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BABB1" w14:textId="5ED8E49B" w:rsidR="002E412F" w:rsidRPr="00CD2F61" w:rsidRDefault="00BC6A16" w:rsidP="00C960A5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D2F61">
        <w:rPr>
          <w:rFonts w:ascii="Times New Roman" w:hAnsi="Times New Roman" w:cs="Times New Roman"/>
          <w:b/>
          <w:bCs/>
          <w:sz w:val="20"/>
          <w:szCs w:val="20"/>
        </w:rPr>
        <w:t>Title: COVID-19 vaccines and</w:t>
      </w:r>
      <w:r w:rsidR="00BB26F6">
        <w:rPr>
          <w:rFonts w:ascii="Times New Roman" w:hAnsi="Times New Roman" w:cs="Times New Roman"/>
          <w:b/>
          <w:bCs/>
          <w:sz w:val="20"/>
          <w:szCs w:val="20"/>
        </w:rPr>
        <w:t xml:space="preserve"> risks</w:t>
      </w:r>
      <w:r w:rsidR="008E282F">
        <w:rPr>
          <w:rFonts w:ascii="Times New Roman" w:hAnsi="Times New Roman" w:cs="Times New Roman"/>
          <w:b/>
          <w:bCs/>
          <w:sz w:val="20"/>
          <w:szCs w:val="20"/>
        </w:rPr>
        <w:t xml:space="preserve"> of</w:t>
      </w:r>
      <w:r w:rsidRPr="00CD2F61">
        <w:rPr>
          <w:rFonts w:ascii="Times New Roman" w:hAnsi="Times New Roman" w:cs="Times New Roman"/>
          <w:b/>
          <w:bCs/>
          <w:sz w:val="20"/>
          <w:szCs w:val="20"/>
        </w:rPr>
        <w:t xml:space="preserve"> hematological abnormalities: nested case-control and self-controlled case series study.</w:t>
      </w:r>
    </w:p>
    <w:p w14:paraId="242DE89A" w14:textId="77777777" w:rsidR="00BC6A16" w:rsidRPr="00CD2F61" w:rsidRDefault="00BC6A16" w:rsidP="00C960A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8E89685" w14:textId="04640F95" w:rsidR="00BC6A16" w:rsidRPr="00FA0010" w:rsidRDefault="00EE5008" w:rsidP="00C960A5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FA0010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BC6A16" w:rsidRPr="00FA0010">
        <w:rPr>
          <w:rFonts w:ascii="Times New Roman" w:hAnsi="Times New Roman" w:cs="Times New Roman"/>
          <w:b/>
          <w:bCs/>
          <w:sz w:val="20"/>
          <w:szCs w:val="20"/>
        </w:rPr>
        <w:t xml:space="preserve"> data</w:t>
      </w:r>
    </w:p>
    <w:p w14:paraId="6A5E9FB0" w14:textId="2BD82600" w:rsidR="00BC6A16" w:rsidRPr="00FA0010" w:rsidRDefault="00EE5008" w:rsidP="00BC6A16">
      <w:pPr>
        <w:jc w:val="both"/>
        <w:rPr>
          <w:rFonts w:ascii="Times New Roman" w:hAnsi="Times New Roman" w:cs="Times New Roman"/>
          <w:sz w:val="20"/>
          <w:szCs w:val="20"/>
        </w:rPr>
      </w:pPr>
      <w:r w:rsidRPr="00FA0010">
        <w:rPr>
          <w:rFonts w:ascii="Times New Roman" w:hAnsi="Times New Roman" w:cs="Times New Roman"/>
          <w:sz w:val="20"/>
          <w:szCs w:val="20"/>
        </w:rPr>
        <w:t>Supplementary</w:t>
      </w:r>
      <w:r w:rsidR="00BC6A16" w:rsidRPr="00FA0010">
        <w:rPr>
          <w:rFonts w:ascii="Times New Roman" w:hAnsi="Times New Roman" w:cs="Times New Roman"/>
          <w:sz w:val="20"/>
          <w:szCs w:val="20"/>
        </w:rPr>
        <w:t xml:space="preserve"> Table 1 Rollout schedule for the COVID-19 Vaccination </w:t>
      </w:r>
      <w:proofErr w:type="spellStart"/>
      <w:r w:rsidR="00BC6A16" w:rsidRPr="00FA0010">
        <w:rPr>
          <w:rFonts w:ascii="Times New Roman" w:hAnsi="Times New Roman" w:cs="Times New Roman"/>
          <w:sz w:val="20"/>
          <w:szCs w:val="20"/>
        </w:rPr>
        <w:t>Programme</w:t>
      </w:r>
      <w:proofErr w:type="spellEnd"/>
      <w:r w:rsidR="00BC6A16" w:rsidRPr="00FA0010">
        <w:rPr>
          <w:rFonts w:ascii="Times New Roman" w:hAnsi="Times New Roman" w:cs="Times New Roman"/>
          <w:sz w:val="20"/>
          <w:szCs w:val="20"/>
        </w:rPr>
        <w:t xml:space="preserve"> in Hong Kong</w:t>
      </w:r>
    </w:p>
    <w:p w14:paraId="7053AF60" w14:textId="2FCC4C0F" w:rsidR="00BE2327" w:rsidRPr="00FA0010" w:rsidRDefault="00EE5008" w:rsidP="00BC6A16">
      <w:pPr>
        <w:widowControl/>
        <w:rPr>
          <w:rFonts w:ascii="Times New Roman" w:hAnsi="Times New Roman" w:cs="Times New Roman"/>
          <w:sz w:val="20"/>
          <w:szCs w:val="20"/>
        </w:rPr>
      </w:pPr>
      <w:r w:rsidRPr="00FA0010">
        <w:rPr>
          <w:rFonts w:ascii="Times New Roman" w:hAnsi="Times New Roman" w:cs="Times New Roman"/>
          <w:sz w:val="20"/>
          <w:szCs w:val="20"/>
        </w:rPr>
        <w:t>Supplementary</w:t>
      </w:r>
      <w:r w:rsidR="00BC6A16" w:rsidRPr="00FA0010">
        <w:rPr>
          <w:rFonts w:ascii="Times New Roman" w:hAnsi="Times New Roman" w:cs="Times New Roman"/>
          <w:sz w:val="20"/>
          <w:szCs w:val="20"/>
        </w:rPr>
        <w:t xml:space="preserve"> Table 2 Definition for diagnosis, procedure and prescription</w:t>
      </w:r>
    </w:p>
    <w:p w14:paraId="260F3B08" w14:textId="38EB164D" w:rsidR="00BE2327" w:rsidRPr="00FA0010" w:rsidRDefault="00EE5008" w:rsidP="00BC6A16">
      <w:pPr>
        <w:widowControl/>
        <w:rPr>
          <w:rFonts w:ascii="Times New Roman" w:hAnsi="Times New Roman" w:cs="Times New Roman"/>
          <w:sz w:val="20"/>
          <w:szCs w:val="20"/>
        </w:rPr>
      </w:pPr>
      <w:r w:rsidRPr="00FA0010">
        <w:rPr>
          <w:rFonts w:ascii="Times New Roman" w:hAnsi="Times New Roman" w:cs="Times New Roman"/>
          <w:sz w:val="20"/>
          <w:szCs w:val="20"/>
        </w:rPr>
        <w:t>Supplementary</w:t>
      </w:r>
      <w:r w:rsidR="00BE2327" w:rsidRPr="00FA0010">
        <w:rPr>
          <w:rFonts w:ascii="Times New Roman" w:hAnsi="Times New Roman" w:cs="Times New Roman"/>
          <w:sz w:val="20"/>
          <w:szCs w:val="20"/>
        </w:rPr>
        <w:t xml:space="preserve"> Table 3 Incidence of thrombocytopenia and neutropenia stratified by disease severity  after COVID-19 vaccine</w:t>
      </w:r>
    </w:p>
    <w:p w14:paraId="0D4441FA" w14:textId="3C722FE4" w:rsidR="00BC6A16" w:rsidRPr="00FA0010" w:rsidRDefault="00EE5008" w:rsidP="00BC6A16">
      <w:pPr>
        <w:widowControl/>
        <w:rPr>
          <w:rFonts w:ascii="Times New Roman" w:hAnsi="Times New Roman" w:cs="Times New Roman"/>
          <w:sz w:val="20"/>
          <w:szCs w:val="20"/>
        </w:rPr>
      </w:pPr>
      <w:r w:rsidRPr="00FA0010">
        <w:rPr>
          <w:rFonts w:ascii="Times New Roman" w:hAnsi="Times New Roman" w:cs="Times New Roman"/>
          <w:sz w:val="20"/>
          <w:szCs w:val="20"/>
        </w:rPr>
        <w:t>Supplementary</w:t>
      </w:r>
      <w:r w:rsidR="00BC6A16" w:rsidRPr="00FA0010">
        <w:rPr>
          <w:rFonts w:ascii="Times New Roman" w:hAnsi="Times New Roman" w:cs="Times New Roman"/>
          <w:sz w:val="20"/>
          <w:szCs w:val="20"/>
        </w:rPr>
        <w:t xml:space="preserve"> Table </w:t>
      </w:r>
      <w:r w:rsidR="00BE2327" w:rsidRPr="00FA0010">
        <w:rPr>
          <w:rFonts w:ascii="Times New Roman" w:hAnsi="Times New Roman" w:cs="Times New Roman"/>
          <w:sz w:val="20"/>
          <w:szCs w:val="20"/>
        </w:rPr>
        <w:t>4</w:t>
      </w:r>
      <w:r w:rsidR="00BC6A16" w:rsidRPr="00FA0010">
        <w:rPr>
          <w:rFonts w:ascii="Times New Roman" w:hAnsi="Times New Roman" w:cs="Times New Roman"/>
          <w:sz w:val="20"/>
          <w:szCs w:val="20"/>
        </w:rPr>
        <w:t xml:space="preserve"> Subgroup analysis in people aged &lt;60 in nested case-control analysis</w:t>
      </w:r>
    </w:p>
    <w:p w14:paraId="1BA7BBFF" w14:textId="45B1B4E2" w:rsidR="00BC6A16" w:rsidRPr="00FA0010" w:rsidRDefault="00EE5008" w:rsidP="00BC6A16">
      <w:pPr>
        <w:widowControl/>
        <w:rPr>
          <w:rFonts w:ascii="Times New Roman" w:hAnsi="Times New Roman" w:cs="Times New Roman"/>
          <w:sz w:val="20"/>
          <w:szCs w:val="20"/>
        </w:rPr>
      </w:pPr>
      <w:r w:rsidRPr="00FA0010">
        <w:rPr>
          <w:rFonts w:ascii="Times New Roman" w:hAnsi="Times New Roman" w:cs="Times New Roman"/>
          <w:sz w:val="20"/>
          <w:szCs w:val="20"/>
        </w:rPr>
        <w:t>Supplementary</w:t>
      </w:r>
      <w:r w:rsidR="00BC6A16" w:rsidRPr="00FA0010">
        <w:rPr>
          <w:rFonts w:ascii="Times New Roman" w:hAnsi="Times New Roman" w:cs="Times New Roman"/>
          <w:sz w:val="20"/>
          <w:szCs w:val="20"/>
        </w:rPr>
        <w:t xml:space="preserve"> Table </w:t>
      </w:r>
      <w:r w:rsidR="00BE2327" w:rsidRPr="00FA0010">
        <w:rPr>
          <w:rFonts w:ascii="Times New Roman" w:hAnsi="Times New Roman" w:cs="Times New Roman"/>
          <w:sz w:val="20"/>
          <w:szCs w:val="20"/>
        </w:rPr>
        <w:t>5</w:t>
      </w:r>
      <w:r w:rsidR="00BC6A16" w:rsidRPr="00FA0010">
        <w:rPr>
          <w:rFonts w:ascii="Times New Roman" w:hAnsi="Times New Roman" w:cs="Times New Roman"/>
          <w:sz w:val="20"/>
          <w:szCs w:val="20"/>
        </w:rPr>
        <w:t xml:space="preserve"> Subgroup analysis in people aged ≥60 in nested case-control analysis</w:t>
      </w:r>
    </w:p>
    <w:p w14:paraId="38F9BE54" w14:textId="22672B16" w:rsidR="00BC6A16" w:rsidRPr="00FA0010" w:rsidRDefault="00EE5008" w:rsidP="00BC6A16">
      <w:pPr>
        <w:jc w:val="both"/>
        <w:rPr>
          <w:rFonts w:ascii="Times New Roman" w:hAnsi="Times New Roman" w:cs="Times New Roman"/>
          <w:sz w:val="20"/>
          <w:szCs w:val="20"/>
        </w:rPr>
      </w:pPr>
      <w:r w:rsidRPr="00FA0010">
        <w:rPr>
          <w:rFonts w:ascii="Times New Roman" w:hAnsi="Times New Roman" w:cs="Times New Roman"/>
          <w:sz w:val="20"/>
          <w:szCs w:val="20"/>
        </w:rPr>
        <w:t>Supplementary</w:t>
      </w:r>
      <w:r w:rsidR="00BC6A16" w:rsidRPr="00FA0010">
        <w:rPr>
          <w:rFonts w:ascii="Times New Roman" w:hAnsi="Times New Roman" w:cs="Times New Roman"/>
          <w:sz w:val="20"/>
          <w:szCs w:val="20"/>
        </w:rPr>
        <w:t xml:space="preserve"> Table </w:t>
      </w:r>
      <w:r w:rsidR="00BE2327" w:rsidRPr="00FA0010">
        <w:rPr>
          <w:rFonts w:ascii="Times New Roman" w:hAnsi="Times New Roman" w:cs="Times New Roman"/>
          <w:sz w:val="20"/>
          <w:szCs w:val="20"/>
        </w:rPr>
        <w:t>6</w:t>
      </w:r>
      <w:r w:rsidR="00BC6A16" w:rsidRPr="00FA0010">
        <w:rPr>
          <w:rFonts w:ascii="Times New Roman" w:hAnsi="Times New Roman" w:cs="Times New Roman"/>
          <w:sz w:val="20"/>
          <w:szCs w:val="20"/>
        </w:rPr>
        <w:t xml:space="preserve">  Subgroup analysis in people aged &lt;60 in SCCS analysis</w:t>
      </w:r>
    </w:p>
    <w:p w14:paraId="6C9700A5" w14:textId="130C6D52" w:rsidR="00BC6A16" w:rsidRPr="00FA0010" w:rsidRDefault="00EE5008" w:rsidP="00BC6A16">
      <w:pPr>
        <w:jc w:val="both"/>
        <w:rPr>
          <w:rFonts w:ascii="Times New Roman" w:hAnsi="Times New Roman" w:cs="Times New Roman"/>
          <w:sz w:val="20"/>
          <w:szCs w:val="20"/>
        </w:rPr>
      </w:pPr>
      <w:r w:rsidRPr="00FA0010">
        <w:rPr>
          <w:rFonts w:ascii="Times New Roman" w:hAnsi="Times New Roman" w:cs="Times New Roman"/>
          <w:sz w:val="20"/>
          <w:szCs w:val="20"/>
        </w:rPr>
        <w:t>Supplementary</w:t>
      </w:r>
      <w:r w:rsidR="00BC6A16" w:rsidRPr="00FA0010">
        <w:rPr>
          <w:rFonts w:ascii="Times New Roman" w:hAnsi="Times New Roman" w:cs="Times New Roman"/>
          <w:sz w:val="20"/>
          <w:szCs w:val="20"/>
        </w:rPr>
        <w:t xml:space="preserve"> Table </w:t>
      </w:r>
      <w:r w:rsidR="00BE2327" w:rsidRPr="00FA0010">
        <w:rPr>
          <w:rFonts w:ascii="Times New Roman" w:hAnsi="Times New Roman" w:cs="Times New Roman"/>
          <w:sz w:val="20"/>
          <w:szCs w:val="20"/>
        </w:rPr>
        <w:t>7</w:t>
      </w:r>
      <w:r w:rsidR="00BC6A16" w:rsidRPr="00FA0010">
        <w:rPr>
          <w:rFonts w:ascii="Times New Roman" w:hAnsi="Times New Roman" w:cs="Times New Roman"/>
          <w:sz w:val="20"/>
          <w:szCs w:val="20"/>
        </w:rPr>
        <w:t xml:space="preserve">  Subgroup analysis in people aged ≥60 in SCCS analysis</w:t>
      </w:r>
    </w:p>
    <w:p w14:paraId="2B7AAA57" w14:textId="1D387D46" w:rsidR="00BC6A16" w:rsidRPr="00FA0010" w:rsidRDefault="00EE5008" w:rsidP="00BC6A16">
      <w:pPr>
        <w:widowControl/>
        <w:rPr>
          <w:rFonts w:ascii="Times New Roman" w:hAnsi="Times New Roman" w:cs="Times New Roman"/>
          <w:sz w:val="20"/>
          <w:szCs w:val="20"/>
        </w:rPr>
      </w:pPr>
      <w:r w:rsidRPr="00FA0010">
        <w:rPr>
          <w:rFonts w:ascii="Times New Roman" w:hAnsi="Times New Roman" w:cs="Times New Roman"/>
          <w:sz w:val="20"/>
          <w:szCs w:val="20"/>
        </w:rPr>
        <w:t>Supplementary</w:t>
      </w:r>
      <w:r w:rsidR="00BC6A16" w:rsidRPr="00FA0010">
        <w:rPr>
          <w:rFonts w:ascii="Times New Roman" w:hAnsi="Times New Roman" w:cs="Times New Roman"/>
          <w:sz w:val="20"/>
          <w:szCs w:val="20"/>
        </w:rPr>
        <w:t xml:space="preserve"> Table </w:t>
      </w:r>
      <w:r w:rsidR="00BE2327" w:rsidRPr="00FA0010">
        <w:rPr>
          <w:rFonts w:ascii="Times New Roman" w:hAnsi="Times New Roman" w:cs="Times New Roman"/>
          <w:sz w:val="20"/>
          <w:szCs w:val="20"/>
        </w:rPr>
        <w:t>8</w:t>
      </w:r>
      <w:r w:rsidR="00BC6A16" w:rsidRPr="00FA0010">
        <w:rPr>
          <w:rFonts w:ascii="Times New Roman" w:hAnsi="Times New Roman" w:cs="Times New Roman"/>
          <w:sz w:val="20"/>
          <w:szCs w:val="20"/>
        </w:rPr>
        <w:t xml:space="preserve"> Sensitivity analysis excluding people with </w:t>
      </w:r>
      <w:r w:rsidR="00CD2654" w:rsidRPr="00FA0010">
        <w:rPr>
          <w:rFonts w:ascii="Times New Roman" w:hAnsi="Times New Roman" w:cs="Times New Roman"/>
          <w:sz w:val="20"/>
          <w:szCs w:val="20"/>
        </w:rPr>
        <w:t>SARS-COV-2</w:t>
      </w:r>
      <w:r w:rsidR="00BC6A16" w:rsidRPr="00FA0010">
        <w:rPr>
          <w:rFonts w:ascii="Times New Roman" w:hAnsi="Times New Roman" w:cs="Times New Roman"/>
          <w:sz w:val="20"/>
          <w:szCs w:val="20"/>
        </w:rPr>
        <w:t xml:space="preserve"> </w:t>
      </w:r>
      <w:r w:rsidR="00CD2654" w:rsidRPr="00FA0010">
        <w:rPr>
          <w:rFonts w:ascii="Times New Roman" w:hAnsi="Times New Roman" w:cs="Times New Roman"/>
          <w:sz w:val="20"/>
          <w:szCs w:val="20"/>
        </w:rPr>
        <w:t xml:space="preserve">positive test </w:t>
      </w:r>
      <w:r w:rsidR="00BC6A16" w:rsidRPr="00FA0010">
        <w:rPr>
          <w:rFonts w:ascii="Times New Roman" w:hAnsi="Times New Roman" w:cs="Times New Roman"/>
          <w:sz w:val="20"/>
          <w:szCs w:val="20"/>
        </w:rPr>
        <w:t>in nested case-control analysis</w:t>
      </w:r>
    </w:p>
    <w:p w14:paraId="2B8C0A09" w14:textId="20937ED8" w:rsidR="00BC6A16" w:rsidRPr="00FA0010" w:rsidRDefault="00EE5008" w:rsidP="00BC6A16">
      <w:pPr>
        <w:rPr>
          <w:rFonts w:ascii="Times New Roman" w:hAnsi="Times New Roman" w:cs="Times New Roman"/>
          <w:sz w:val="20"/>
          <w:szCs w:val="20"/>
        </w:rPr>
      </w:pPr>
      <w:r w:rsidRPr="00FA0010">
        <w:rPr>
          <w:rFonts w:ascii="Times New Roman" w:hAnsi="Times New Roman" w:cs="Times New Roman"/>
          <w:sz w:val="20"/>
          <w:szCs w:val="20"/>
        </w:rPr>
        <w:t>Supplementary</w:t>
      </w:r>
      <w:r w:rsidR="00BC6A16" w:rsidRPr="00FA0010">
        <w:rPr>
          <w:rFonts w:ascii="Times New Roman" w:hAnsi="Times New Roman" w:cs="Times New Roman"/>
          <w:sz w:val="20"/>
          <w:szCs w:val="20"/>
        </w:rPr>
        <w:t xml:space="preserve"> Table </w:t>
      </w:r>
      <w:r w:rsidR="00BE2327" w:rsidRPr="00FA0010">
        <w:rPr>
          <w:rFonts w:ascii="Times New Roman" w:hAnsi="Times New Roman" w:cs="Times New Roman"/>
          <w:sz w:val="20"/>
          <w:szCs w:val="20"/>
        </w:rPr>
        <w:t>9</w:t>
      </w:r>
      <w:r w:rsidR="00BC6A16" w:rsidRPr="00FA0010">
        <w:rPr>
          <w:rFonts w:ascii="Times New Roman" w:hAnsi="Times New Roman" w:cs="Times New Roman"/>
          <w:sz w:val="20"/>
          <w:szCs w:val="20"/>
        </w:rPr>
        <w:t xml:space="preserve"> Sensitivity analysis excluding people with </w:t>
      </w:r>
      <w:r w:rsidR="00CD2654" w:rsidRPr="00FA0010">
        <w:rPr>
          <w:rFonts w:ascii="Times New Roman" w:hAnsi="Times New Roman" w:cs="Times New Roman"/>
          <w:sz w:val="20"/>
          <w:szCs w:val="20"/>
        </w:rPr>
        <w:t xml:space="preserve">SARS-COV-2 positive test </w:t>
      </w:r>
      <w:r w:rsidR="00BC6A16" w:rsidRPr="00FA0010">
        <w:rPr>
          <w:rFonts w:ascii="Times New Roman" w:hAnsi="Times New Roman" w:cs="Times New Roman"/>
          <w:sz w:val="20"/>
          <w:szCs w:val="20"/>
        </w:rPr>
        <w:t>in SCCS analysis</w:t>
      </w:r>
    </w:p>
    <w:p w14:paraId="5575F5EA" w14:textId="5FDB8A3E" w:rsidR="00B27F85" w:rsidRPr="00FA0010" w:rsidRDefault="00B27F85" w:rsidP="00BC6A16">
      <w:pPr>
        <w:rPr>
          <w:rFonts w:ascii="Times New Roman" w:hAnsi="Times New Roman" w:cs="Times New Roman"/>
          <w:sz w:val="20"/>
          <w:szCs w:val="20"/>
        </w:rPr>
      </w:pPr>
      <w:r w:rsidRPr="00FA0010">
        <w:rPr>
          <w:rFonts w:ascii="Times New Roman" w:hAnsi="Times New Roman" w:cs="Times New Roman"/>
          <w:sz w:val="20"/>
          <w:szCs w:val="20"/>
        </w:rPr>
        <w:t>Supplementary Table 10 Sensitivity analysis using a longer timeframe (</w:t>
      </w:r>
      <w:r w:rsidR="00E06C66" w:rsidRPr="00FA0010">
        <w:rPr>
          <w:rFonts w:ascii="Times New Roman" w:hAnsi="Times New Roman" w:cs="Times New Roman"/>
          <w:sz w:val="20"/>
          <w:szCs w:val="20"/>
        </w:rPr>
        <w:t>84</w:t>
      </w:r>
      <w:r w:rsidRPr="00FA0010">
        <w:rPr>
          <w:rFonts w:ascii="Times New Roman" w:hAnsi="Times New Roman" w:cs="Times New Roman"/>
          <w:sz w:val="20"/>
          <w:szCs w:val="20"/>
        </w:rPr>
        <w:t xml:space="preserve"> days) to define hematological abnormalities associated with COVID-19 vaccination in nested case-control analysis</w:t>
      </w:r>
    </w:p>
    <w:p w14:paraId="3F66AB33" w14:textId="77777777" w:rsidR="00FA0010" w:rsidRPr="00FA0010" w:rsidRDefault="00B27F85" w:rsidP="00B27F85">
      <w:pPr>
        <w:rPr>
          <w:rFonts w:ascii="Times New Roman" w:hAnsi="Times New Roman" w:cs="Times New Roman"/>
          <w:sz w:val="20"/>
          <w:szCs w:val="20"/>
        </w:rPr>
      </w:pPr>
      <w:r w:rsidRPr="00FA0010">
        <w:rPr>
          <w:rFonts w:ascii="Times New Roman" w:hAnsi="Times New Roman" w:cs="Times New Roman"/>
          <w:sz w:val="20"/>
          <w:szCs w:val="20"/>
        </w:rPr>
        <w:t>Supplementary Table 11 Sensitivity analysis using a longer timeframe (</w:t>
      </w:r>
      <w:r w:rsidR="00E06C66" w:rsidRPr="00FA0010">
        <w:rPr>
          <w:rFonts w:ascii="Times New Roman" w:hAnsi="Times New Roman" w:cs="Times New Roman"/>
          <w:sz w:val="20"/>
          <w:szCs w:val="20"/>
        </w:rPr>
        <w:t>84</w:t>
      </w:r>
      <w:r w:rsidRPr="00FA0010">
        <w:rPr>
          <w:rFonts w:ascii="Times New Roman" w:hAnsi="Times New Roman" w:cs="Times New Roman"/>
          <w:sz w:val="20"/>
          <w:szCs w:val="20"/>
        </w:rPr>
        <w:t xml:space="preserve"> days) to define hematological abnormalities associated with COVID-19 vaccination in SCCS analysis</w:t>
      </w:r>
    </w:p>
    <w:p w14:paraId="7B010231" w14:textId="60C290DA" w:rsidR="00B27F85" w:rsidRPr="00FA0010" w:rsidRDefault="00B27F85" w:rsidP="00B27F85">
      <w:pPr>
        <w:rPr>
          <w:rFonts w:ascii="Times New Roman" w:hAnsi="Times New Roman" w:cs="Times New Roman"/>
          <w:sz w:val="20"/>
          <w:szCs w:val="20"/>
        </w:rPr>
      </w:pPr>
      <w:r w:rsidRPr="00FA0010">
        <w:rPr>
          <w:rFonts w:ascii="Times New Roman" w:hAnsi="Times New Roman" w:cs="Times New Roman"/>
          <w:sz w:val="20"/>
          <w:szCs w:val="20"/>
        </w:rPr>
        <w:t>Supplementary Figure 1</w:t>
      </w:r>
      <w:r w:rsidRPr="00FA0010">
        <w:rPr>
          <w:sz w:val="20"/>
          <w:szCs w:val="20"/>
        </w:rPr>
        <w:t xml:space="preserve"> </w:t>
      </w:r>
      <w:r w:rsidRPr="00FA0010">
        <w:rPr>
          <w:rFonts w:ascii="Times New Roman" w:hAnsi="Times New Roman" w:cs="Times New Roman"/>
          <w:sz w:val="20"/>
          <w:szCs w:val="20"/>
        </w:rPr>
        <w:t>Schema for SCCS design</w:t>
      </w:r>
    </w:p>
    <w:p w14:paraId="70BE03B0" w14:textId="16D1A8BF" w:rsidR="00B27F85" w:rsidRPr="00FA0010" w:rsidRDefault="00B27F85" w:rsidP="00B27F85">
      <w:pPr>
        <w:rPr>
          <w:rFonts w:ascii="Times New Roman" w:hAnsi="Times New Roman" w:cs="Times New Roman"/>
          <w:sz w:val="20"/>
          <w:szCs w:val="20"/>
        </w:rPr>
      </w:pPr>
      <w:r w:rsidRPr="00FA0010">
        <w:rPr>
          <w:rFonts w:ascii="Times New Roman" w:hAnsi="Times New Roman" w:cs="Times New Roman"/>
          <w:sz w:val="20"/>
          <w:szCs w:val="20"/>
        </w:rPr>
        <w:t>Supplementary Figure 2 Screening flow chart for nested case-control and SCCS analysis</w:t>
      </w:r>
    </w:p>
    <w:p w14:paraId="04435BC4" w14:textId="44A323D4" w:rsidR="00D11E12" w:rsidRPr="00FA0010" w:rsidRDefault="00D11E12" w:rsidP="00B27F85">
      <w:pPr>
        <w:rPr>
          <w:rFonts w:ascii="Times New Roman" w:hAnsi="Times New Roman" w:cs="Times New Roman"/>
          <w:sz w:val="20"/>
          <w:szCs w:val="20"/>
        </w:rPr>
      </w:pPr>
      <w:r w:rsidRPr="00FA0010">
        <w:rPr>
          <w:rFonts w:ascii="Times New Roman" w:hAnsi="Times New Roman" w:cs="Times New Roman"/>
          <w:sz w:val="20"/>
          <w:szCs w:val="20"/>
        </w:rPr>
        <w:t>Supplementary Figure 3 Time between second dose vaccination and outcome occurrence</w:t>
      </w:r>
    </w:p>
    <w:p w14:paraId="4747E0E8" w14:textId="77777777" w:rsidR="00BC6A16" w:rsidRDefault="00BC6A16" w:rsidP="00BC6A16">
      <w:pPr>
        <w:widowControl/>
        <w:rPr>
          <w:rFonts w:ascii="Times New Roman" w:hAnsi="Times New Roman" w:cs="Times New Roman"/>
        </w:rPr>
      </w:pPr>
    </w:p>
    <w:p w14:paraId="3B6949EA" w14:textId="77777777" w:rsidR="00BC6A16" w:rsidRDefault="00BC6A16" w:rsidP="00BC6A16">
      <w:pPr>
        <w:jc w:val="both"/>
        <w:rPr>
          <w:rFonts w:ascii="Times New Roman" w:hAnsi="Times New Roman" w:cs="Times New Roman"/>
        </w:rPr>
      </w:pPr>
    </w:p>
    <w:p w14:paraId="31CDA32D" w14:textId="77777777" w:rsidR="00BC6A16" w:rsidRDefault="00BC6A16" w:rsidP="00BC6A16">
      <w:pPr>
        <w:widowControl/>
        <w:rPr>
          <w:rFonts w:ascii="Times New Roman" w:hAnsi="Times New Roman" w:cs="Times New Roman"/>
        </w:rPr>
      </w:pPr>
    </w:p>
    <w:p w14:paraId="3F4D8302" w14:textId="77777777" w:rsidR="00BC6A16" w:rsidRDefault="00BC6A16" w:rsidP="00BC6A16">
      <w:pPr>
        <w:widowControl/>
        <w:rPr>
          <w:rFonts w:ascii="Times New Roman" w:hAnsi="Times New Roman" w:cs="Times New Roman"/>
        </w:rPr>
      </w:pPr>
    </w:p>
    <w:p w14:paraId="5157EF31" w14:textId="77777777" w:rsidR="00BC6A16" w:rsidRDefault="00BC6A16" w:rsidP="00BC6A16">
      <w:pPr>
        <w:widowControl/>
        <w:rPr>
          <w:rFonts w:ascii="Times New Roman" w:hAnsi="Times New Roman" w:cs="Times New Roman"/>
        </w:rPr>
      </w:pPr>
    </w:p>
    <w:p w14:paraId="5D3C4202" w14:textId="77777777" w:rsidR="00BC6A16" w:rsidRDefault="00BC6A1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4640F1" w14:textId="151147B7" w:rsidR="00C960A5" w:rsidRPr="007C1F8E" w:rsidRDefault="00EE5008" w:rsidP="00C960A5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C960A5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3D6743" w:rsidRPr="007C1F8E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C960A5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Rollout schedule for the COVID-19 Vaccination </w:t>
      </w:r>
      <w:proofErr w:type="spellStart"/>
      <w:r w:rsidR="00C960A5" w:rsidRPr="007C1F8E">
        <w:rPr>
          <w:rFonts w:ascii="Times New Roman" w:hAnsi="Times New Roman" w:cs="Times New Roman"/>
          <w:b/>
          <w:bCs/>
          <w:sz w:val="20"/>
          <w:szCs w:val="20"/>
        </w:rPr>
        <w:t>Programme</w:t>
      </w:r>
      <w:proofErr w:type="spellEnd"/>
      <w:r w:rsidR="00C960A5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in Hong Ko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842"/>
        <w:gridCol w:w="6463"/>
      </w:tblGrid>
      <w:tr w:rsidR="00C960A5" w:rsidRPr="007C1F8E" w14:paraId="388AC4D5" w14:textId="77777777" w:rsidTr="00B76BE2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B362734" w14:textId="77777777" w:rsidR="00C960A5" w:rsidRPr="007C1F8E" w:rsidRDefault="00C960A5" w:rsidP="006539C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Pha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78AE4EE" w14:textId="77777777" w:rsidR="00C960A5" w:rsidRPr="007C1F8E" w:rsidRDefault="00C960A5" w:rsidP="006539C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Date of rollout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14:paraId="267D8602" w14:textId="77777777" w:rsidR="00C960A5" w:rsidRPr="007C1F8E" w:rsidRDefault="00C960A5" w:rsidP="006539C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Eligibility for vaccination</w:t>
            </w:r>
          </w:p>
        </w:tc>
      </w:tr>
      <w:tr w:rsidR="00C960A5" w:rsidRPr="007C1F8E" w14:paraId="19E94A14" w14:textId="77777777" w:rsidTr="00B76BE2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EADEB82" w14:textId="77777777" w:rsidR="00C960A5" w:rsidRPr="007C1F8E" w:rsidRDefault="00C960A5" w:rsidP="006539C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1 [1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130A2AF" w14:textId="77777777" w:rsidR="00C960A5" w:rsidRPr="007C1F8E" w:rsidRDefault="00C960A5" w:rsidP="006539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26 February 2021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14:paraId="31DDDFDA" w14:textId="77777777" w:rsidR="00C960A5" w:rsidRPr="007C1F8E" w:rsidRDefault="00C960A5" w:rsidP="006539CA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Healthcare staff and staff involved in anti-epidemic work</w:t>
            </w:r>
          </w:p>
          <w:p w14:paraId="27E18497" w14:textId="77777777" w:rsidR="00C960A5" w:rsidRPr="007C1F8E" w:rsidRDefault="00C960A5" w:rsidP="006539CA">
            <w:pPr>
              <w:pStyle w:val="ListParagraph"/>
              <w:widowControl w:val="0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 xml:space="preserve">Persons aged 60 or above and a maximum of two </w:t>
            </w:r>
            <w:proofErr w:type="spellStart"/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carers</w:t>
            </w:r>
            <w:proofErr w:type="spellEnd"/>
            <w:r w:rsidRPr="007C1F8E">
              <w:rPr>
                <w:rFonts w:ascii="Times New Roman" w:hAnsi="Times New Roman" w:cs="Times New Roman"/>
                <w:sz w:val="16"/>
                <w:szCs w:val="16"/>
              </w:rPr>
              <w:t xml:space="preserve"> accompanying elderly people aged above 70</w:t>
            </w:r>
          </w:p>
          <w:p w14:paraId="11A858E5" w14:textId="77777777" w:rsidR="00C960A5" w:rsidRPr="007C1F8E" w:rsidRDefault="00C960A5" w:rsidP="006539CA">
            <w:pPr>
              <w:pStyle w:val="ListParagraph"/>
              <w:widowControl w:val="0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Residents and staff of residential care homes for the elderly and persons with disabilities</w:t>
            </w:r>
          </w:p>
          <w:p w14:paraId="0266F9F9" w14:textId="77777777" w:rsidR="00C960A5" w:rsidRPr="007C1F8E" w:rsidRDefault="00C960A5" w:rsidP="006539CA">
            <w:pPr>
              <w:pStyle w:val="ListParagraph"/>
              <w:widowControl w:val="0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People providing essential public services</w:t>
            </w:r>
          </w:p>
          <w:p w14:paraId="43908273" w14:textId="77777777" w:rsidR="00C960A5" w:rsidRPr="007C1F8E" w:rsidRDefault="00C960A5" w:rsidP="006539CA">
            <w:pPr>
              <w:pStyle w:val="ListParagraph"/>
              <w:widowControl w:val="0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People providing cross-boundary transportation or working at control points and ports</w:t>
            </w:r>
          </w:p>
        </w:tc>
      </w:tr>
      <w:tr w:rsidR="00C960A5" w:rsidRPr="007C1F8E" w14:paraId="5E14C848" w14:textId="77777777" w:rsidTr="00B76BE2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5CB92A5" w14:textId="77777777" w:rsidR="00C960A5" w:rsidRPr="007C1F8E" w:rsidRDefault="00C960A5" w:rsidP="006539C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2[2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DC59252" w14:textId="77777777" w:rsidR="00C960A5" w:rsidRPr="007C1F8E" w:rsidRDefault="00C960A5" w:rsidP="006539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8 March 2021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14:paraId="6F8B071D" w14:textId="77777777" w:rsidR="00C960A5" w:rsidRPr="007C1F8E" w:rsidRDefault="00C960A5" w:rsidP="006539CA">
            <w:pPr>
              <w:pStyle w:val="ListParagraph"/>
              <w:widowControl w:val="0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Staff of food and beverages premises, markets, supermarkets, convenience stores, couriers and takeaway delivery</w:t>
            </w:r>
          </w:p>
          <w:p w14:paraId="439CCDA2" w14:textId="77777777" w:rsidR="00C960A5" w:rsidRPr="007C1F8E" w:rsidRDefault="00C960A5" w:rsidP="006539CA">
            <w:pPr>
              <w:pStyle w:val="ListParagraph"/>
              <w:widowControl w:val="0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Staff of local public transport service operators</w:t>
            </w:r>
          </w:p>
          <w:p w14:paraId="7189A17B" w14:textId="77777777" w:rsidR="00C960A5" w:rsidRPr="007C1F8E" w:rsidRDefault="00C960A5" w:rsidP="006539CA">
            <w:pPr>
              <w:pStyle w:val="ListParagraph"/>
              <w:widowControl w:val="0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Registered construction workers</w:t>
            </w:r>
          </w:p>
          <w:p w14:paraId="4804DF86" w14:textId="77777777" w:rsidR="00C960A5" w:rsidRPr="007C1F8E" w:rsidRDefault="00C960A5" w:rsidP="006539CA">
            <w:pPr>
              <w:pStyle w:val="ListParagraph"/>
              <w:widowControl w:val="0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Staff of property management</w:t>
            </w:r>
          </w:p>
          <w:p w14:paraId="7DFFEA9F" w14:textId="77777777" w:rsidR="00C960A5" w:rsidRPr="007C1F8E" w:rsidRDefault="00C960A5" w:rsidP="006539CA">
            <w:pPr>
              <w:pStyle w:val="ListParagraph"/>
              <w:widowControl w:val="0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Teachers and school staff</w:t>
            </w:r>
          </w:p>
          <w:p w14:paraId="5DD8D8E2" w14:textId="77777777" w:rsidR="00C960A5" w:rsidRPr="007C1F8E" w:rsidRDefault="00C960A5" w:rsidP="006539CA">
            <w:pPr>
              <w:pStyle w:val="ListParagraph"/>
              <w:widowControl w:val="0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Staff in the tourism industry</w:t>
            </w:r>
          </w:p>
          <w:p w14:paraId="63055182" w14:textId="77777777" w:rsidR="00C960A5" w:rsidRPr="007C1F8E" w:rsidRDefault="00C960A5" w:rsidP="006539CA">
            <w:pPr>
              <w:pStyle w:val="ListParagraph"/>
              <w:widowControl w:val="0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Staff of scheduled premises under the Prevention and Control of Disease</w:t>
            </w:r>
          </w:p>
        </w:tc>
      </w:tr>
      <w:tr w:rsidR="00C960A5" w:rsidRPr="007C1F8E" w14:paraId="001718BB" w14:textId="77777777" w:rsidTr="00B76BE2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E546D1D" w14:textId="77777777" w:rsidR="00C960A5" w:rsidRPr="007C1F8E" w:rsidRDefault="00C960A5" w:rsidP="006539C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3 [3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7EACE25" w14:textId="77777777" w:rsidR="00C960A5" w:rsidRPr="007C1F8E" w:rsidRDefault="00C960A5" w:rsidP="006539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16 March 2021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14:paraId="35F34EC3" w14:textId="77777777" w:rsidR="00C960A5" w:rsidRPr="007C1F8E" w:rsidRDefault="00C960A5" w:rsidP="006539CA">
            <w:pPr>
              <w:pStyle w:val="ListParagraph"/>
              <w:widowControl w:val="0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People aged between 30 and 59</w:t>
            </w:r>
          </w:p>
          <w:p w14:paraId="52216934" w14:textId="77777777" w:rsidR="00C960A5" w:rsidRPr="007C1F8E" w:rsidRDefault="00C960A5" w:rsidP="006539CA">
            <w:pPr>
              <w:pStyle w:val="ListParagraph"/>
              <w:widowControl w:val="0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Students aged 16 or above studying outside Hong Kong</w:t>
            </w:r>
          </w:p>
          <w:p w14:paraId="66CDCBFA" w14:textId="77777777" w:rsidR="00C960A5" w:rsidRPr="007C1F8E" w:rsidRDefault="00C960A5" w:rsidP="006539CA">
            <w:pPr>
              <w:pStyle w:val="ListParagraph"/>
              <w:widowControl w:val="0"/>
              <w:numPr>
                <w:ilvl w:val="0"/>
                <w:numId w:val="1"/>
              </w:numPr>
              <w:ind w:left="346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Domestic helpers</w:t>
            </w:r>
          </w:p>
        </w:tc>
      </w:tr>
      <w:tr w:rsidR="00C960A5" w:rsidRPr="007C1F8E" w14:paraId="4026C2C0" w14:textId="77777777" w:rsidTr="00B76BE2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11C686C" w14:textId="77777777" w:rsidR="00C960A5" w:rsidRPr="007C1F8E" w:rsidRDefault="00C960A5" w:rsidP="006539C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4 [4]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9DEAA57" w14:textId="77777777" w:rsidR="00C960A5" w:rsidRPr="007C1F8E" w:rsidRDefault="00C960A5" w:rsidP="006539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15 April 2021</w:t>
            </w:r>
          </w:p>
        </w:tc>
        <w:tc>
          <w:tcPr>
            <w:tcW w:w="6463" w:type="dxa"/>
            <w:tcBorders>
              <w:top w:val="single" w:sz="4" w:space="0" w:color="auto"/>
              <w:bottom w:val="single" w:sz="4" w:space="0" w:color="auto"/>
            </w:tcBorders>
          </w:tcPr>
          <w:p w14:paraId="3E398817" w14:textId="77777777" w:rsidR="00C960A5" w:rsidRPr="007C1F8E" w:rsidRDefault="00C960A5" w:rsidP="006539C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People aged 16 to 29 (18 for person receiving CoronaVac)</w:t>
            </w:r>
          </w:p>
        </w:tc>
      </w:tr>
      <w:tr w:rsidR="00C960A5" w:rsidRPr="007C1F8E" w14:paraId="0865E0E6" w14:textId="77777777" w:rsidTr="00B76BE2">
        <w:tc>
          <w:tcPr>
            <w:tcW w:w="988" w:type="dxa"/>
            <w:tcBorders>
              <w:top w:val="single" w:sz="4" w:space="0" w:color="auto"/>
            </w:tcBorders>
          </w:tcPr>
          <w:p w14:paraId="2A0A12B3" w14:textId="77777777" w:rsidR="00C960A5" w:rsidRPr="007C1F8E" w:rsidRDefault="00C960A5" w:rsidP="006539C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5 [5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F7C136C" w14:textId="77777777" w:rsidR="00C960A5" w:rsidRPr="007C1F8E" w:rsidRDefault="00C960A5" w:rsidP="006539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14 June 2021</w:t>
            </w:r>
          </w:p>
        </w:tc>
        <w:tc>
          <w:tcPr>
            <w:tcW w:w="6463" w:type="dxa"/>
            <w:tcBorders>
              <w:top w:val="single" w:sz="4" w:space="0" w:color="auto"/>
            </w:tcBorders>
          </w:tcPr>
          <w:p w14:paraId="3602117E" w14:textId="77777777" w:rsidR="00C960A5" w:rsidRPr="007C1F8E" w:rsidRDefault="00C960A5" w:rsidP="006539CA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People aged 12 to 15 for BNT162b2</w:t>
            </w:r>
          </w:p>
        </w:tc>
      </w:tr>
    </w:tbl>
    <w:p w14:paraId="6A627E67" w14:textId="3B6DC674" w:rsidR="00C960A5" w:rsidRPr="007C1F8E" w:rsidRDefault="00C960A5" w:rsidP="007C1F8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HK"/>
        </w:rPr>
      </w:pPr>
      <w:r w:rsidRPr="007C1F8E">
        <w:rPr>
          <w:rFonts w:ascii="Times New Roman" w:hAnsi="Times New Roman" w:cs="Times New Roman"/>
          <w:sz w:val="20"/>
          <w:szCs w:val="20"/>
          <w:lang w:val="en-HK"/>
        </w:rPr>
        <w:t>References:</w:t>
      </w:r>
    </w:p>
    <w:p w14:paraId="5F9829C8" w14:textId="77777777" w:rsidR="00C960A5" w:rsidRPr="007C1F8E" w:rsidRDefault="00C960A5" w:rsidP="007C1F8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HK"/>
        </w:rPr>
      </w:pPr>
      <w:r w:rsidRPr="007C1F8E">
        <w:rPr>
          <w:rFonts w:ascii="Times New Roman" w:hAnsi="Times New Roman" w:cs="Times New Roman"/>
          <w:sz w:val="20"/>
          <w:szCs w:val="20"/>
          <w:lang w:val="en-HK"/>
        </w:rPr>
        <w:t xml:space="preserve">1. The Government of the Hong Kong Special Administrative Region. Government announces 2019 COVID-19 Vaccination Programme. Press Releases. 18 Feb 2021 (https://www.info.gov.hk/gia/general/202102/18/P2021021800767.htm) </w:t>
      </w:r>
    </w:p>
    <w:p w14:paraId="6B87BADD" w14:textId="77777777" w:rsidR="00C960A5" w:rsidRPr="007C1F8E" w:rsidRDefault="00C960A5" w:rsidP="007C1F8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HK"/>
        </w:rPr>
      </w:pPr>
      <w:r w:rsidRPr="007C1F8E">
        <w:rPr>
          <w:rFonts w:ascii="Times New Roman" w:hAnsi="Times New Roman" w:cs="Times New Roman"/>
          <w:sz w:val="20"/>
          <w:szCs w:val="20"/>
          <w:lang w:val="en-HK"/>
        </w:rPr>
        <w:t xml:space="preserve">2. The Government of the Hong Kong Special Administrative Region. Government expands scope of priority groups and opens more CVCs. Press Releases. 8 Mar 2021 (https://www.info.gov.hk/gia/general/202103/08/P2021030800738.htm) </w:t>
      </w:r>
    </w:p>
    <w:p w14:paraId="5118AEFD" w14:textId="77777777" w:rsidR="00C960A5" w:rsidRPr="007C1F8E" w:rsidRDefault="00C960A5" w:rsidP="007C1F8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HK"/>
        </w:rPr>
      </w:pPr>
      <w:r w:rsidRPr="007C1F8E">
        <w:rPr>
          <w:rFonts w:ascii="Times New Roman" w:hAnsi="Times New Roman" w:cs="Times New Roman"/>
          <w:sz w:val="20"/>
          <w:szCs w:val="20"/>
          <w:lang w:val="en-HK"/>
        </w:rPr>
        <w:t xml:space="preserve">3. The Government of the Hong Kong Special Administrative Region. Vaccination priority groups to be expanded to cover people aged 30 or above. Press Releases. 15 Mar 2021 (https://www.info.gov.hk/gia/general/202103/15/P2021031500626.htm) </w:t>
      </w:r>
    </w:p>
    <w:p w14:paraId="3AFDFFBE" w14:textId="77777777" w:rsidR="00C960A5" w:rsidRPr="007C1F8E" w:rsidRDefault="00C960A5" w:rsidP="007C1F8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HK"/>
        </w:rPr>
      </w:pPr>
      <w:r w:rsidRPr="007C1F8E">
        <w:rPr>
          <w:rFonts w:ascii="Times New Roman" w:hAnsi="Times New Roman" w:cs="Times New Roman"/>
          <w:sz w:val="20"/>
          <w:szCs w:val="20"/>
          <w:lang w:val="en-HK"/>
        </w:rPr>
        <w:t xml:space="preserve">4. The Government of the Hong Kong Special Administrative Region. COVID-19 Vaccination Programme opens to persons aged 16 or above. Press Releases. 15 Apr 2021 (https://www.info.gov.hk/gia/general/202104/15/P2021041500565.htm) </w:t>
      </w:r>
    </w:p>
    <w:p w14:paraId="4C132AAA" w14:textId="77777777" w:rsidR="00C960A5" w:rsidRPr="007C1F8E" w:rsidRDefault="00C960A5" w:rsidP="007C1F8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HK"/>
        </w:rPr>
      </w:pPr>
      <w:r w:rsidRPr="007C1F8E">
        <w:rPr>
          <w:rFonts w:ascii="Times New Roman" w:hAnsi="Times New Roman" w:cs="Times New Roman"/>
          <w:sz w:val="20"/>
          <w:szCs w:val="20"/>
          <w:lang w:val="en-HK"/>
        </w:rPr>
        <w:t>5. The Government of the Hong Kong Special Administrative Region. COVID-19 Vaccination Programme opens to persons aged 16 or above. Press Releases. 3 Jun 2021 (https://www.info.gov.hk/gia/general/202106/03/P2021060300652.htm)</w:t>
      </w:r>
    </w:p>
    <w:p w14:paraId="379100FD" w14:textId="346B72E1" w:rsidR="001D0043" w:rsidRPr="007C1F8E" w:rsidRDefault="00C960A5" w:rsidP="00C960A5">
      <w:pPr>
        <w:widowControl/>
        <w:rPr>
          <w:rFonts w:ascii="Times New Roman" w:hAnsi="Times New Roman" w:cs="Times New Roman"/>
          <w:b/>
          <w:bCs/>
          <w:sz w:val="20"/>
          <w:szCs w:val="20"/>
          <w:lang w:val="en-HK"/>
        </w:rPr>
      </w:pPr>
      <w:bookmarkStart w:id="0" w:name="_Hlk84039972"/>
      <w:r w:rsidRPr="007C1F8E">
        <w:rPr>
          <w:rFonts w:ascii="Times New Roman" w:hAnsi="Times New Roman" w:cs="Times New Roman"/>
          <w:b/>
          <w:bCs/>
          <w:sz w:val="20"/>
          <w:szCs w:val="20"/>
          <w:lang w:val="en-HK"/>
        </w:rPr>
        <w:br w:type="page"/>
      </w:r>
      <w:r w:rsidR="00EE500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1D0043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Pr="007C1F8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1D0043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Definition for diagnosis, procedure and prescription</w:t>
      </w:r>
    </w:p>
    <w:tbl>
      <w:tblPr>
        <w:tblStyle w:val="TableGrid"/>
        <w:tblW w:w="904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896"/>
      </w:tblGrid>
      <w:tr w:rsidR="001D0043" w:rsidRPr="007C1F8E" w14:paraId="0AD41847" w14:textId="77777777" w:rsidTr="00C960A5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0DFB4EA" w14:textId="77777777" w:rsidR="001D0043" w:rsidRPr="007C1F8E" w:rsidRDefault="001D0043" w:rsidP="006539C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4896" w:type="dxa"/>
            <w:tcBorders>
              <w:top w:val="single" w:sz="4" w:space="0" w:color="auto"/>
              <w:bottom w:val="single" w:sz="4" w:space="0" w:color="auto"/>
            </w:tcBorders>
          </w:tcPr>
          <w:p w14:paraId="312C4808" w14:textId="77777777" w:rsidR="001D0043" w:rsidRPr="007C1F8E" w:rsidRDefault="001D0043" w:rsidP="006539CA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Definition</w:t>
            </w:r>
          </w:p>
        </w:tc>
      </w:tr>
      <w:tr w:rsidR="00C960A5" w:rsidRPr="007C1F8E" w14:paraId="3C146EDE" w14:textId="77777777" w:rsidTr="00C960A5">
        <w:tc>
          <w:tcPr>
            <w:tcW w:w="4148" w:type="dxa"/>
            <w:tcBorders>
              <w:top w:val="single" w:sz="4" w:space="0" w:color="auto"/>
            </w:tcBorders>
          </w:tcPr>
          <w:p w14:paraId="299B6CF1" w14:textId="79223CA5" w:rsidR="00C960A5" w:rsidRPr="007C1F8E" w:rsidRDefault="00C960A5" w:rsidP="006539C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C1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ematological</w:t>
            </w:r>
            <w:proofErr w:type="spellEnd"/>
            <w:r w:rsidRPr="007C1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bnormality</w:t>
            </w:r>
          </w:p>
        </w:tc>
        <w:tc>
          <w:tcPr>
            <w:tcW w:w="4896" w:type="dxa"/>
            <w:tcBorders>
              <w:top w:val="single" w:sz="4" w:space="0" w:color="auto"/>
            </w:tcBorders>
          </w:tcPr>
          <w:p w14:paraId="4AAF2467" w14:textId="42797FA5" w:rsidR="00C960A5" w:rsidRPr="007C1F8E" w:rsidRDefault="00C960A5" w:rsidP="006539CA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boratory record</w:t>
            </w:r>
          </w:p>
        </w:tc>
      </w:tr>
      <w:tr w:rsidR="00091ED6" w:rsidRPr="007C1F8E" w14:paraId="67E23D8A" w14:textId="77777777" w:rsidTr="00C960A5">
        <w:tc>
          <w:tcPr>
            <w:tcW w:w="4148" w:type="dxa"/>
          </w:tcPr>
          <w:p w14:paraId="76EE0041" w14:textId="67EC9FDE" w:rsidR="00091ED6" w:rsidRPr="007C1F8E" w:rsidRDefault="00091ED6" w:rsidP="00091E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Thrombocytopenia</w:t>
            </w:r>
          </w:p>
        </w:tc>
        <w:tc>
          <w:tcPr>
            <w:tcW w:w="4896" w:type="dxa"/>
          </w:tcPr>
          <w:p w14:paraId="238CB401" w14:textId="2142F59A" w:rsidR="00091ED6" w:rsidRPr="007C1F8E" w:rsidRDefault="00091ED6" w:rsidP="00091E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Platelet counts &lt;150 x10</w:t>
            </w:r>
            <w:r w:rsidRPr="007C1F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 xml:space="preserve">/L </w:t>
            </w:r>
          </w:p>
        </w:tc>
      </w:tr>
      <w:tr w:rsidR="00091ED6" w:rsidRPr="007C1F8E" w14:paraId="1CEC2811" w14:textId="77777777" w:rsidTr="00C960A5">
        <w:tc>
          <w:tcPr>
            <w:tcW w:w="4148" w:type="dxa"/>
            <w:tcBorders>
              <w:bottom w:val="nil"/>
            </w:tcBorders>
          </w:tcPr>
          <w:p w14:paraId="6D5FB34B" w14:textId="1F23BC18" w:rsidR="00091ED6" w:rsidRPr="007C1F8E" w:rsidRDefault="00091ED6" w:rsidP="00091E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Leukopenia</w:t>
            </w:r>
          </w:p>
        </w:tc>
        <w:tc>
          <w:tcPr>
            <w:tcW w:w="4896" w:type="dxa"/>
            <w:tcBorders>
              <w:bottom w:val="nil"/>
            </w:tcBorders>
          </w:tcPr>
          <w:p w14:paraId="0B6E2E20" w14:textId="20D4E904" w:rsidR="00091ED6" w:rsidRPr="007C1F8E" w:rsidRDefault="00091ED6" w:rsidP="00091E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White blood cell counts &lt;4 x10</w:t>
            </w:r>
            <w:r w:rsidRPr="007C1F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</w:tr>
      <w:tr w:rsidR="00091ED6" w:rsidRPr="007C1F8E" w14:paraId="2ED611D4" w14:textId="77777777" w:rsidTr="00C960A5">
        <w:tc>
          <w:tcPr>
            <w:tcW w:w="4148" w:type="dxa"/>
            <w:tcBorders>
              <w:top w:val="nil"/>
              <w:bottom w:val="nil"/>
            </w:tcBorders>
          </w:tcPr>
          <w:p w14:paraId="2AC9CE9F" w14:textId="21EEBAB7" w:rsidR="00091ED6" w:rsidRPr="007C1F8E" w:rsidRDefault="00091ED6" w:rsidP="00091E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Neutropenia</w:t>
            </w:r>
          </w:p>
        </w:tc>
        <w:tc>
          <w:tcPr>
            <w:tcW w:w="4896" w:type="dxa"/>
            <w:tcBorders>
              <w:top w:val="nil"/>
              <w:bottom w:val="nil"/>
            </w:tcBorders>
          </w:tcPr>
          <w:p w14:paraId="1B087751" w14:textId="22FC10A7" w:rsidR="00091ED6" w:rsidRPr="007C1F8E" w:rsidRDefault="00091ED6" w:rsidP="00091E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Neutrophil counts &lt;1.5 x10</w:t>
            </w:r>
            <w:r w:rsidRPr="007C1F8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</w:tr>
      <w:tr w:rsidR="00091ED6" w:rsidRPr="007C1F8E" w14:paraId="477B30EA" w14:textId="77777777" w:rsidTr="00C960A5">
        <w:tc>
          <w:tcPr>
            <w:tcW w:w="4148" w:type="dxa"/>
            <w:tcBorders>
              <w:top w:val="nil"/>
              <w:bottom w:val="nil"/>
            </w:tcBorders>
          </w:tcPr>
          <w:p w14:paraId="60638E93" w14:textId="77777777" w:rsidR="00091ED6" w:rsidRPr="007C1F8E" w:rsidRDefault="00091ED6" w:rsidP="00091ED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6" w:type="dxa"/>
            <w:tcBorders>
              <w:top w:val="nil"/>
              <w:bottom w:val="nil"/>
            </w:tcBorders>
          </w:tcPr>
          <w:p w14:paraId="66618D6B" w14:textId="77777777" w:rsidR="00091ED6" w:rsidRPr="007C1F8E" w:rsidRDefault="00091ED6" w:rsidP="00091E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1ED6" w:rsidRPr="007C1F8E" w14:paraId="5DAD6E47" w14:textId="77777777" w:rsidTr="00C960A5">
        <w:tc>
          <w:tcPr>
            <w:tcW w:w="4148" w:type="dxa"/>
            <w:tcBorders>
              <w:top w:val="nil"/>
            </w:tcBorders>
          </w:tcPr>
          <w:p w14:paraId="05B40635" w14:textId="6EED015B" w:rsidR="00091ED6" w:rsidRPr="007C1F8E" w:rsidRDefault="00091ED6" w:rsidP="00091ED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dical diagnosis or procedure</w:t>
            </w:r>
          </w:p>
        </w:tc>
        <w:tc>
          <w:tcPr>
            <w:tcW w:w="4896" w:type="dxa"/>
            <w:tcBorders>
              <w:top w:val="nil"/>
            </w:tcBorders>
          </w:tcPr>
          <w:p w14:paraId="665ECB62" w14:textId="77777777" w:rsidR="00091ED6" w:rsidRPr="007C1F8E" w:rsidRDefault="00091ED6" w:rsidP="00091ED6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CD9</w:t>
            </w:r>
          </w:p>
        </w:tc>
      </w:tr>
      <w:tr w:rsidR="00091ED6" w:rsidRPr="007C1F8E" w14:paraId="0DD52435" w14:textId="77777777" w:rsidTr="00C960A5">
        <w:tc>
          <w:tcPr>
            <w:tcW w:w="4148" w:type="dxa"/>
          </w:tcPr>
          <w:p w14:paraId="616C8769" w14:textId="77777777" w:rsidR="00091ED6" w:rsidRPr="007C1F8E" w:rsidRDefault="00091ED6" w:rsidP="00091E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Cancer</w:t>
            </w:r>
          </w:p>
        </w:tc>
        <w:tc>
          <w:tcPr>
            <w:tcW w:w="4896" w:type="dxa"/>
          </w:tcPr>
          <w:p w14:paraId="1B93BD62" w14:textId="09DB5F1B" w:rsidR="00091ED6" w:rsidRPr="007C1F8E" w:rsidRDefault="00091ED6" w:rsidP="00091E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 xml:space="preserve">140 </w:t>
            </w:r>
            <w:r w:rsidR="0029179C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 xml:space="preserve"> 208</w:t>
            </w:r>
            <w:r w:rsidR="0029179C">
              <w:rPr>
                <w:rFonts w:ascii="Times New Roman" w:hAnsi="Times New Roman" w:cs="Times New Roman"/>
                <w:sz w:val="16"/>
                <w:szCs w:val="16"/>
              </w:rPr>
              <w:t>, V10</w:t>
            </w:r>
          </w:p>
        </w:tc>
      </w:tr>
      <w:tr w:rsidR="00091ED6" w:rsidRPr="007C1F8E" w14:paraId="173EF949" w14:textId="77777777" w:rsidTr="00C960A5">
        <w:tc>
          <w:tcPr>
            <w:tcW w:w="4148" w:type="dxa"/>
          </w:tcPr>
          <w:p w14:paraId="44DAC34B" w14:textId="77777777" w:rsidR="00091ED6" w:rsidRPr="007C1F8E" w:rsidRDefault="00091ED6" w:rsidP="00091E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Myelodysplastic syndromes</w:t>
            </w:r>
          </w:p>
        </w:tc>
        <w:tc>
          <w:tcPr>
            <w:tcW w:w="4896" w:type="dxa"/>
          </w:tcPr>
          <w:p w14:paraId="1782FD60" w14:textId="77777777" w:rsidR="00091ED6" w:rsidRPr="007C1F8E" w:rsidRDefault="00091ED6" w:rsidP="00091E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238.7</w:t>
            </w:r>
          </w:p>
        </w:tc>
      </w:tr>
      <w:tr w:rsidR="00091ED6" w:rsidRPr="007C1F8E" w14:paraId="25EF27F0" w14:textId="77777777" w:rsidTr="00C960A5">
        <w:tc>
          <w:tcPr>
            <w:tcW w:w="4148" w:type="dxa"/>
          </w:tcPr>
          <w:p w14:paraId="65EE1BD7" w14:textId="77777777" w:rsidR="00091ED6" w:rsidRPr="007C1F8E" w:rsidRDefault="00091ED6" w:rsidP="00091E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Iron deficiency anemia</w:t>
            </w:r>
          </w:p>
        </w:tc>
        <w:tc>
          <w:tcPr>
            <w:tcW w:w="4896" w:type="dxa"/>
          </w:tcPr>
          <w:p w14:paraId="7AAEFB64" w14:textId="77777777" w:rsidR="00091ED6" w:rsidRPr="007C1F8E" w:rsidRDefault="00091ED6" w:rsidP="00091E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</w:p>
        </w:tc>
      </w:tr>
      <w:tr w:rsidR="00091ED6" w:rsidRPr="007C1F8E" w14:paraId="7EEAB569" w14:textId="77777777" w:rsidTr="00C960A5">
        <w:tc>
          <w:tcPr>
            <w:tcW w:w="4148" w:type="dxa"/>
          </w:tcPr>
          <w:p w14:paraId="62DBD85C" w14:textId="77777777" w:rsidR="00091ED6" w:rsidRPr="007C1F8E" w:rsidRDefault="00091ED6" w:rsidP="00091E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Vitamin B12 deficiency anemia</w:t>
            </w:r>
          </w:p>
        </w:tc>
        <w:tc>
          <w:tcPr>
            <w:tcW w:w="4896" w:type="dxa"/>
          </w:tcPr>
          <w:p w14:paraId="270827C7" w14:textId="7138E7DA" w:rsidR="00091ED6" w:rsidRPr="007C1F8E" w:rsidRDefault="00091ED6" w:rsidP="00091E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281.1</w:t>
            </w:r>
            <w:r w:rsidR="0029179C">
              <w:rPr>
                <w:rFonts w:ascii="Times New Roman" w:hAnsi="Times New Roman" w:cs="Times New Roman"/>
                <w:sz w:val="16"/>
                <w:szCs w:val="16"/>
              </w:rPr>
              <w:t>, 281.2</w:t>
            </w:r>
          </w:p>
        </w:tc>
      </w:tr>
      <w:tr w:rsidR="00091ED6" w:rsidRPr="007C1F8E" w14:paraId="65B70404" w14:textId="77777777" w:rsidTr="00C960A5">
        <w:tc>
          <w:tcPr>
            <w:tcW w:w="4148" w:type="dxa"/>
          </w:tcPr>
          <w:p w14:paraId="0D3E7F39" w14:textId="77777777" w:rsidR="00091ED6" w:rsidRPr="007C1F8E" w:rsidRDefault="00091ED6" w:rsidP="00091E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Aplastic anemia</w:t>
            </w:r>
          </w:p>
        </w:tc>
        <w:tc>
          <w:tcPr>
            <w:tcW w:w="4896" w:type="dxa"/>
          </w:tcPr>
          <w:p w14:paraId="31A36DC6" w14:textId="77777777" w:rsidR="00091ED6" w:rsidRPr="007C1F8E" w:rsidRDefault="00091ED6" w:rsidP="00091E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</w:tr>
      <w:tr w:rsidR="00091ED6" w:rsidRPr="007C1F8E" w14:paraId="61BDE50F" w14:textId="77777777" w:rsidTr="00C960A5">
        <w:tc>
          <w:tcPr>
            <w:tcW w:w="4148" w:type="dxa"/>
          </w:tcPr>
          <w:p w14:paraId="39220B69" w14:textId="77777777" w:rsidR="00091ED6" w:rsidRPr="007C1F8E" w:rsidRDefault="00091ED6" w:rsidP="00091E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Hypersplenism</w:t>
            </w:r>
          </w:p>
        </w:tc>
        <w:tc>
          <w:tcPr>
            <w:tcW w:w="4896" w:type="dxa"/>
          </w:tcPr>
          <w:p w14:paraId="6A1C7B95" w14:textId="77777777" w:rsidR="00091ED6" w:rsidRPr="007C1F8E" w:rsidRDefault="00091ED6" w:rsidP="00091E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289.4</w:t>
            </w:r>
          </w:p>
        </w:tc>
      </w:tr>
      <w:tr w:rsidR="00091ED6" w:rsidRPr="007C1F8E" w14:paraId="381E2258" w14:textId="77777777" w:rsidTr="00C960A5">
        <w:tc>
          <w:tcPr>
            <w:tcW w:w="4148" w:type="dxa"/>
          </w:tcPr>
          <w:p w14:paraId="4D0959CC" w14:textId="77777777" w:rsidR="00091ED6" w:rsidRPr="007C1F8E" w:rsidRDefault="00091ED6" w:rsidP="00091E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Chemotherapy or radiotherapy</w:t>
            </w:r>
          </w:p>
        </w:tc>
        <w:tc>
          <w:tcPr>
            <w:tcW w:w="4896" w:type="dxa"/>
          </w:tcPr>
          <w:p w14:paraId="7AC6CFC8" w14:textId="77777777" w:rsidR="00091ED6" w:rsidRPr="007C1F8E" w:rsidRDefault="00091ED6" w:rsidP="00091E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V58.0, V58.1</w:t>
            </w:r>
          </w:p>
        </w:tc>
      </w:tr>
      <w:tr w:rsidR="00091ED6" w:rsidRPr="007C1F8E" w14:paraId="035DB58F" w14:textId="77777777" w:rsidTr="00C960A5">
        <w:tc>
          <w:tcPr>
            <w:tcW w:w="4148" w:type="dxa"/>
          </w:tcPr>
          <w:p w14:paraId="6747B652" w14:textId="2044D406" w:rsidR="00091ED6" w:rsidRPr="007C1F8E" w:rsidRDefault="0029179C" w:rsidP="00091E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ronic renal failure</w:t>
            </w:r>
          </w:p>
        </w:tc>
        <w:tc>
          <w:tcPr>
            <w:tcW w:w="4896" w:type="dxa"/>
          </w:tcPr>
          <w:p w14:paraId="452A5077" w14:textId="177DC555" w:rsidR="00091ED6" w:rsidRPr="007C1F8E" w:rsidRDefault="0029179C" w:rsidP="00091E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</w:tr>
      <w:tr w:rsidR="001E0EA4" w:rsidRPr="007C1F8E" w14:paraId="120C93B5" w14:textId="77777777" w:rsidTr="00C960A5">
        <w:tc>
          <w:tcPr>
            <w:tcW w:w="4148" w:type="dxa"/>
          </w:tcPr>
          <w:p w14:paraId="3431A7F5" w14:textId="648164C6" w:rsidR="001E0EA4" w:rsidRDefault="001E0EA4" w:rsidP="00091ED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ral infection</w:t>
            </w:r>
          </w:p>
        </w:tc>
        <w:tc>
          <w:tcPr>
            <w:tcW w:w="4896" w:type="dxa"/>
          </w:tcPr>
          <w:p w14:paraId="70052FED" w14:textId="5870675C" w:rsidR="001E0EA4" w:rsidRDefault="001E0EA4" w:rsidP="00091ED6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42-059, 050-059, 066, 070-072, 074-075, 077</w:t>
            </w:r>
            <w:r w:rsidR="00673395">
              <w:rPr>
                <w:rFonts w:ascii="Times New Roman" w:hAnsi="Times New Roman" w:cs="Times New Roman"/>
                <w:sz w:val="16"/>
                <w:szCs w:val="16"/>
              </w:rPr>
              <w:t>-079, 138, 139.0</w:t>
            </w:r>
          </w:p>
        </w:tc>
      </w:tr>
      <w:tr w:rsidR="00B27F85" w:rsidRPr="007C1F8E" w14:paraId="72EB1D46" w14:textId="77777777" w:rsidTr="00C960A5">
        <w:tc>
          <w:tcPr>
            <w:tcW w:w="4148" w:type="dxa"/>
          </w:tcPr>
          <w:p w14:paraId="535C0DDE" w14:textId="01B9A494" w:rsidR="00B27F85" w:rsidRDefault="00B27F85" w:rsidP="00B27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cohol abuse / alcoholic liver disease</w:t>
            </w:r>
          </w:p>
        </w:tc>
        <w:tc>
          <w:tcPr>
            <w:tcW w:w="4896" w:type="dxa"/>
          </w:tcPr>
          <w:p w14:paraId="0D8CF04B" w14:textId="49EB6941" w:rsidR="00B27F85" w:rsidRDefault="00B27F85" w:rsidP="00B27F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3, 305.0, 571.1-571.3</w:t>
            </w:r>
          </w:p>
        </w:tc>
      </w:tr>
      <w:tr w:rsidR="00B27F85" w:rsidRPr="007C1F8E" w14:paraId="54802D4B" w14:textId="77777777" w:rsidTr="00C960A5">
        <w:tc>
          <w:tcPr>
            <w:tcW w:w="4148" w:type="dxa"/>
          </w:tcPr>
          <w:p w14:paraId="77185904" w14:textId="77777777" w:rsidR="00B27F85" w:rsidRPr="007C1F8E" w:rsidRDefault="00B27F85" w:rsidP="00B27F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96" w:type="dxa"/>
          </w:tcPr>
          <w:p w14:paraId="7C1BE07E" w14:textId="77777777" w:rsidR="00B27F85" w:rsidRPr="007C1F8E" w:rsidRDefault="00B27F85" w:rsidP="00B27F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F85" w:rsidRPr="007C1F8E" w14:paraId="2947C769" w14:textId="77777777" w:rsidTr="00C960A5">
        <w:tc>
          <w:tcPr>
            <w:tcW w:w="4148" w:type="dxa"/>
          </w:tcPr>
          <w:p w14:paraId="54568943" w14:textId="77777777" w:rsidR="00B27F85" w:rsidRPr="007C1F8E" w:rsidRDefault="00B27F85" w:rsidP="00B27F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cription</w:t>
            </w:r>
          </w:p>
        </w:tc>
        <w:tc>
          <w:tcPr>
            <w:tcW w:w="4896" w:type="dxa"/>
          </w:tcPr>
          <w:p w14:paraId="16DCA237" w14:textId="77777777" w:rsidR="00B27F85" w:rsidRPr="007C1F8E" w:rsidRDefault="00B27F85" w:rsidP="00B27F85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NF</w:t>
            </w:r>
          </w:p>
        </w:tc>
      </w:tr>
      <w:tr w:rsidR="00B27F85" w:rsidRPr="007C1F8E" w14:paraId="36DDB1F0" w14:textId="77777777" w:rsidTr="00C960A5">
        <w:tc>
          <w:tcPr>
            <w:tcW w:w="4148" w:type="dxa"/>
          </w:tcPr>
          <w:p w14:paraId="41B9E029" w14:textId="77777777" w:rsidR="00B27F85" w:rsidRPr="007C1F8E" w:rsidRDefault="00B27F85" w:rsidP="00B27F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Drugs for malignant disease and immunosuppression</w:t>
            </w:r>
          </w:p>
        </w:tc>
        <w:tc>
          <w:tcPr>
            <w:tcW w:w="4896" w:type="dxa"/>
          </w:tcPr>
          <w:p w14:paraId="12D956A5" w14:textId="77777777" w:rsidR="00B27F85" w:rsidRPr="007C1F8E" w:rsidRDefault="00B27F85" w:rsidP="00B27F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8.1 – 8.3</w:t>
            </w:r>
          </w:p>
        </w:tc>
      </w:tr>
      <w:tr w:rsidR="00B27F85" w:rsidRPr="007C1F8E" w14:paraId="028D6E56" w14:textId="77777777" w:rsidTr="00C960A5">
        <w:tc>
          <w:tcPr>
            <w:tcW w:w="4148" w:type="dxa"/>
            <w:tcBorders>
              <w:bottom w:val="single" w:sz="4" w:space="0" w:color="auto"/>
            </w:tcBorders>
          </w:tcPr>
          <w:p w14:paraId="72000E4A" w14:textId="77777777" w:rsidR="00B27F85" w:rsidRPr="007C1F8E" w:rsidRDefault="00B27F85" w:rsidP="00B27F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Heparin</w:t>
            </w:r>
          </w:p>
        </w:tc>
        <w:tc>
          <w:tcPr>
            <w:tcW w:w="4896" w:type="dxa"/>
            <w:tcBorders>
              <w:bottom w:val="single" w:sz="4" w:space="0" w:color="auto"/>
            </w:tcBorders>
          </w:tcPr>
          <w:p w14:paraId="07311F61" w14:textId="77777777" w:rsidR="00B27F85" w:rsidRPr="007C1F8E" w:rsidRDefault="00B27F85" w:rsidP="00B27F85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2.8.1 with local drug code “HEPA”</w:t>
            </w:r>
          </w:p>
        </w:tc>
      </w:tr>
    </w:tbl>
    <w:p w14:paraId="06CE7F29" w14:textId="77777777" w:rsidR="001D0043" w:rsidRDefault="001D0043" w:rsidP="001D0043">
      <w:pPr>
        <w:jc w:val="both"/>
        <w:rPr>
          <w:rFonts w:ascii="Times New Roman" w:hAnsi="Times New Roman" w:cs="Times New Roman"/>
        </w:rPr>
      </w:pPr>
    </w:p>
    <w:p w14:paraId="3AF0F7ED" w14:textId="77777777" w:rsidR="001D0043" w:rsidRDefault="001D0043" w:rsidP="001D0043">
      <w:pPr>
        <w:jc w:val="both"/>
        <w:rPr>
          <w:rFonts w:ascii="Times New Roman" w:hAnsi="Times New Roman" w:cs="Times New Roman"/>
        </w:rPr>
      </w:pPr>
    </w:p>
    <w:p w14:paraId="49641A20" w14:textId="77777777" w:rsidR="001D0043" w:rsidRDefault="001D0043" w:rsidP="001D004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C85BC6" w14:textId="6B5F7CAE" w:rsidR="00BE2327" w:rsidRPr="007C1F8E" w:rsidRDefault="00EE5008" w:rsidP="003D6743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BE2327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Table 3 Incidence of thrombocytopenia and neutropenia stratified by disease severity  after COVID-19 vaccin</w:t>
      </w:r>
      <w:r w:rsidR="00E73173">
        <w:rPr>
          <w:rFonts w:ascii="Times New Roman" w:hAnsi="Times New Roman" w:cs="Times New Roman"/>
          <w:b/>
          <w:bCs/>
          <w:sz w:val="20"/>
          <w:szCs w:val="20"/>
        </w:rPr>
        <w:t>ation</w:t>
      </w:r>
    </w:p>
    <w:tbl>
      <w:tblPr>
        <w:tblStyle w:val="TableGrid"/>
        <w:tblW w:w="91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584"/>
        <w:gridCol w:w="1296"/>
        <w:gridCol w:w="1296"/>
        <w:gridCol w:w="2126"/>
      </w:tblGrid>
      <w:tr w:rsidR="00B27F85" w:rsidRPr="007C1F8E" w14:paraId="5BB8E238" w14:textId="77777777" w:rsidTr="00E06C66">
        <w:tc>
          <w:tcPr>
            <w:tcW w:w="2880" w:type="dxa"/>
          </w:tcPr>
          <w:p w14:paraId="14B719FC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6C9D68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Case, n</w:t>
            </w:r>
          </w:p>
        </w:tc>
        <w:tc>
          <w:tcPr>
            <w:tcW w:w="2126" w:type="dxa"/>
          </w:tcPr>
          <w:p w14:paraId="14DF75DA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Incidence (95% CI)</w:t>
            </w:r>
          </w:p>
        </w:tc>
      </w:tr>
      <w:tr w:rsidR="00B27F85" w:rsidRPr="007C1F8E" w14:paraId="73BA254B" w14:textId="77777777" w:rsidTr="00E06C66">
        <w:tc>
          <w:tcPr>
            <w:tcW w:w="2880" w:type="dxa"/>
            <w:tcBorders>
              <w:bottom w:val="single" w:sz="4" w:space="0" w:color="auto"/>
            </w:tcBorders>
          </w:tcPr>
          <w:p w14:paraId="5ECB56C2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9CC3734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After first dose and before second dos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A6EA0DA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After second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11DB8AB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C423A0E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F85" w:rsidRPr="007C1F8E" w14:paraId="6D10ACD8" w14:textId="77777777" w:rsidTr="00E06C66">
        <w:tc>
          <w:tcPr>
            <w:tcW w:w="2880" w:type="dxa"/>
            <w:tcBorders>
              <w:top w:val="single" w:sz="4" w:space="0" w:color="auto"/>
            </w:tcBorders>
          </w:tcPr>
          <w:p w14:paraId="473591E7" w14:textId="77777777" w:rsidR="00B27F85" w:rsidRPr="007C1F8E" w:rsidRDefault="00B27F85" w:rsidP="00E06C6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rombocytopenia</w:t>
            </w:r>
          </w:p>
          <w:p w14:paraId="6D2B14DF" w14:textId="77777777" w:rsidR="00B27F85" w:rsidRPr="007C1F8E" w:rsidRDefault="00B27F85" w:rsidP="00E06C6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Platelet counts, x10</w:t>
            </w:r>
            <w:r w:rsidRPr="007C1F8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9</w:t>
            </w:r>
            <w:r w:rsidRPr="007C1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8CC9391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B45F286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575D825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4F1D8A3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F85" w:rsidRPr="007C1F8E" w14:paraId="6672563A" w14:textId="77777777" w:rsidTr="00E06C66">
        <w:tc>
          <w:tcPr>
            <w:tcW w:w="2880" w:type="dxa"/>
          </w:tcPr>
          <w:p w14:paraId="33C3CD2F" w14:textId="77777777" w:rsidR="00B27F85" w:rsidRPr="007C1F8E" w:rsidRDefault="00B27F85" w:rsidP="00E06C6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ronaVac</w:t>
            </w:r>
          </w:p>
        </w:tc>
        <w:tc>
          <w:tcPr>
            <w:tcW w:w="1584" w:type="dxa"/>
          </w:tcPr>
          <w:p w14:paraId="79A36182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BE0A57A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438E681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5EFAAA5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F85" w:rsidRPr="007C1F8E" w14:paraId="661469B4" w14:textId="77777777" w:rsidTr="00E06C66">
        <w:tc>
          <w:tcPr>
            <w:tcW w:w="2880" w:type="dxa"/>
          </w:tcPr>
          <w:p w14:paraId="4B62EA8D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Mild, &lt;100 – 150</w:t>
            </w:r>
          </w:p>
        </w:tc>
        <w:tc>
          <w:tcPr>
            <w:tcW w:w="1584" w:type="dxa"/>
            <w:vAlign w:val="bottom"/>
          </w:tcPr>
          <w:p w14:paraId="2CCD0A40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296" w:type="dxa"/>
            <w:vAlign w:val="bottom"/>
          </w:tcPr>
          <w:p w14:paraId="510F09B9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296" w:type="dxa"/>
            <w:vAlign w:val="bottom"/>
          </w:tcPr>
          <w:p w14:paraId="48F4DB31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2126" w:type="dxa"/>
            <w:vAlign w:val="bottom"/>
          </w:tcPr>
          <w:p w14:paraId="7489D099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 (2.02 - 2.56)</w:t>
            </w:r>
          </w:p>
        </w:tc>
      </w:tr>
      <w:tr w:rsidR="00B27F85" w:rsidRPr="007C1F8E" w14:paraId="2C672447" w14:textId="77777777" w:rsidTr="00E06C66">
        <w:tc>
          <w:tcPr>
            <w:tcW w:w="2880" w:type="dxa"/>
          </w:tcPr>
          <w:p w14:paraId="3827FC6D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Moderate, 50 – 100</w:t>
            </w:r>
          </w:p>
        </w:tc>
        <w:tc>
          <w:tcPr>
            <w:tcW w:w="1584" w:type="dxa"/>
            <w:vAlign w:val="bottom"/>
          </w:tcPr>
          <w:p w14:paraId="710BB9DC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6" w:type="dxa"/>
            <w:vAlign w:val="bottom"/>
          </w:tcPr>
          <w:p w14:paraId="69E62C13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96" w:type="dxa"/>
            <w:vAlign w:val="bottom"/>
          </w:tcPr>
          <w:p w14:paraId="3E35B82F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26" w:type="dxa"/>
            <w:vAlign w:val="bottom"/>
          </w:tcPr>
          <w:p w14:paraId="2DE7B067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 (0.13 - 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27F85" w:rsidRPr="007C1F8E" w14:paraId="19051472" w14:textId="77777777" w:rsidTr="00E06C66">
        <w:tc>
          <w:tcPr>
            <w:tcW w:w="2880" w:type="dxa"/>
          </w:tcPr>
          <w:p w14:paraId="0BE78EDD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Severe, &lt;50</w:t>
            </w:r>
          </w:p>
        </w:tc>
        <w:tc>
          <w:tcPr>
            <w:tcW w:w="1584" w:type="dxa"/>
            <w:vAlign w:val="bottom"/>
          </w:tcPr>
          <w:p w14:paraId="4D606A4F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96" w:type="dxa"/>
            <w:vAlign w:val="bottom"/>
          </w:tcPr>
          <w:p w14:paraId="06DB311E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6" w:type="dxa"/>
            <w:vAlign w:val="bottom"/>
          </w:tcPr>
          <w:p w14:paraId="21F80C44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26" w:type="dxa"/>
            <w:vAlign w:val="bottom"/>
          </w:tcPr>
          <w:p w14:paraId="43FB414E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(0.01 - 0.08)</w:t>
            </w:r>
          </w:p>
        </w:tc>
      </w:tr>
      <w:tr w:rsidR="00B27F85" w:rsidRPr="007C1F8E" w14:paraId="5492153A" w14:textId="77777777" w:rsidTr="00E06C66">
        <w:tc>
          <w:tcPr>
            <w:tcW w:w="2880" w:type="dxa"/>
          </w:tcPr>
          <w:p w14:paraId="72EE1B59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339C1F8B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772D4DE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B5CF30E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7E558F3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F85" w:rsidRPr="007C1F8E" w14:paraId="19E8BEFD" w14:textId="77777777" w:rsidTr="00E06C66">
        <w:tc>
          <w:tcPr>
            <w:tcW w:w="2880" w:type="dxa"/>
          </w:tcPr>
          <w:p w14:paraId="03453FB2" w14:textId="77777777" w:rsidR="00B27F85" w:rsidRPr="007C1F8E" w:rsidRDefault="00B27F85" w:rsidP="00E06C66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NT162b2</w:t>
            </w:r>
          </w:p>
        </w:tc>
        <w:tc>
          <w:tcPr>
            <w:tcW w:w="1584" w:type="dxa"/>
          </w:tcPr>
          <w:p w14:paraId="12A9392D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1033EF5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14:paraId="7492EBAE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36878A2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F85" w:rsidRPr="007C1F8E" w14:paraId="2C60EE82" w14:textId="77777777" w:rsidTr="00E06C66">
        <w:tc>
          <w:tcPr>
            <w:tcW w:w="2880" w:type="dxa"/>
          </w:tcPr>
          <w:p w14:paraId="10F3A51D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Mild, &lt;100 – 150</w:t>
            </w:r>
          </w:p>
        </w:tc>
        <w:tc>
          <w:tcPr>
            <w:tcW w:w="1584" w:type="dxa"/>
            <w:vAlign w:val="bottom"/>
          </w:tcPr>
          <w:p w14:paraId="6E11FBA9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96" w:type="dxa"/>
            <w:vAlign w:val="bottom"/>
          </w:tcPr>
          <w:p w14:paraId="42F07017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296" w:type="dxa"/>
            <w:vAlign w:val="bottom"/>
          </w:tcPr>
          <w:p w14:paraId="1D08F933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2126" w:type="dxa"/>
            <w:vAlign w:val="bottom"/>
          </w:tcPr>
          <w:p w14:paraId="7C4CE101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1.03 - 1.39)</w:t>
            </w:r>
          </w:p>
        </w:tc>
      </w:tr>
      <w:tr w:rsidR="00B27F85" w:rsidRPr="007C1F8E" w14:paraId="7ABFEAEF" w14:textId="77777777" w:rsidTr="00E06C66">
        <w:tc>
          <w:tcPr>
            <w:tcW w:w="2880" w:type="dxa"/>
            <w:tcBorders>
              <w:bottom w:val="nil"/>
            </w:tcBorders>
          </w:tcPr>
          <w:p w14:paraId="1DAAB08B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Moderate, 50 – 100</w:t>
            </w:r>
          </w:p>
        </w:tc>
        <w:tc>
          <w:tcPr>
            <w:tcW w:w="1584" w:type="dxa"/>
            <w:tcBorders>
              <w:bottom w:val="nil"/>
            </w:tcBorders>
            <w:vAlign w:val="bottom"/>
          </w:tcPr>
          <w:p w14:paraId="38438AA1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96" w:type="dxa"/>
            <w:tcBorders>
              <w:bottom w:val="nil"/>
            </w:tcBorders>
            <w:vAlign w:val="bottom"/>
          </w:tcPr>
          <w:p w14:paraId="122A1CEE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6" w:type="dxa"/>
            <w:tcBorders>
              <w:bottom w:val="nil"/>
            </w:tcBorders>
            <w:vAlign w:val="bottom"/>
          </w:tcPr>
          <w:p w14:paraId="74A49326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14:paraId="68AE1DF3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 (0.09 - 0.21)</w:t>
            </w:r>
          </w:p>
        </w:tc>
      </w:tr>
      <w:tr w:rsidR="00B27F85" w:rsidRPr="007C1F8E" w14:paraId="520F2DA6" w14:textId="77777777" w:rsidTr="00E06C66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2FA4D61A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Severe, &lt;50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vAlign w:val="bottom"/>
          </w:tcPr>
          <w:p w14:paraId="61B65FE9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14:paraId="2C8A5DE3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vAlign w:val="bottom"/>
          </w:tcPr>
          <w:p w14:paraId="5340AB0D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72EEE68A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0.02 - 0.11)</w:t>
            </w:r>
          </w:p>
        </w:tc>
      </w:tr>
      <w:tr w:rsidR="00B27F85" w:rsidRPr="007C1F8E" w14:paraId="40557E0F" w14:textId="77777777" w:rsidTr="00E06C66">
        <w:tc>
          <w:tcPr>
            <w:tcW w:w="2880" w:type="dxa"/>
            <w:tcBorders>
              <w:top w:val="single" w:sz="4" w:space="0" w:color="auto"/>
            </w:tcBorders>
          </w:tcPr>
          <w:p w14:paraId="2B571A57" w14:textId="77777777" w:rsidR="00B27F85" w:rsidRPr="007C1F8E" w:rsidRDefault="00B27F85" w:rsidP="00E06C6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tropenia</w:t>
            </w:r>
          </w:p>
          <w:p w14:paraId="479A37B3" w14:textId="77777777" w:rsidR="00B27F85" w:rsidRPr="007C1F8E" w:rsidRDefault="00B27F85" w:rsidP="00E06C6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eutrophil counts, x10</w:t>
            </w:r>
            <w:r w:rsidRPr="007C1F8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9</w:t>
            </w:r>
            <w:r w:rsidRPr="007C1F8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L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2579B6F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5F296C9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68F9654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870847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F85" w:rsidRPr="007C1F8E" w14:paraId="40BA8A53" w14:textId="77777777" w:rsidTr="00E06C66">
        <w:tc>
          <w:tcPr>
            <w:tcW w:w="2880" w:type="dxa"/>
          </w:tcPr>
          <w:p w14:paraId="2AD1DF71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ronaVac</w:t>
            </w:r>
          </w:p>
        </w:tc>
        <w:tc>
          <w:tcPr>
            <w:tcW w:w="1584" w:type="dxa"/>
          </w:tcPr>
          <w:p w14:paraId="5075AB4C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14:paraId="4D3953C2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14:paraId="2B4F0874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12040EDA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F85" w:rsidRPr="007C1F8E" w14:paraId="1C9D19AF" w14:textId="77777777" w:rsidTr="00E06C66">
        <w:tc>
          <w:tcPr>
            <w:tcW w:w="2880" w:type="dxa"/>
          </w:tcPr>
          <w:p w14:paraId="4F5976C8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Mild, &lt;1.0 – 1.5</w:t>
            </w:r>
          </w:p>
        </w:tc>
        <w:tc>
          <w:tcPr>
            <w:tcW w:w="1584" w:type="dxa"/>
            <w:vAlign w:val="bottom"/>
          </w:tcPr>
          <w:p w14:paraId="362EAE53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96" w:type="dxa"/>
            <w:vAlign w:val="bottom"/>
          </w:tcPr>
          <w:p w14:paraId="37E26D8F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6" w:type="dxa"/>
            <w:vAlign w:val="bottom"/>
          </w:tcPr>
          <w:p w14:paraId="0491E4C3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26" w:type="dxa"/>
            <w:vAlign w:val="bottom"/>
          </w:tcPr>
          <w:p w14:paraId="6C01D033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(0.07 - 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27F85" w:rsidRPr="007C1F8E" w14:paraId="1BB5AC90" w14:textId="77777777" w:rsidTr="00E06C66">
        <w:tc>
          <w:tcPr>
            <w:tcW w:w="2880" w:type="dxa"/>
          </w:tcPr>
          <w:p w14:paraId="51EF0A71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Moderate, 0.5 – 1.0</w:t>
            </w:r>
          </w:p>
        </w:tc>
        <w:tc>
          <w:tcPr>
            <w:tcW w:w="1584" w:type="dxa"/>
            <w:vAlign w:val="bottom"/>
          </w:tcPr>
          <w:p w14:paraId="5A706FE9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6" w:type="dxa"/>
            <w:vAlign w:val="bottom"/>
          </w:tcPr>
          <w:p w14:paraId="268215D6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6" w:type="dxa"/>
            <w:vAlign w:val="bottom"/>
          </w:tcPr>
          <w:p w14:paraId="678C8490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6" w:type="dxa"/>
            <w:vAlign w:val="bottom"/>
          </w:tcPr>
          <w:p w14:paraId="14C66FA4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6)</w:t>
            </w:r>
          </w:p>
        </w:tc>
      </w:tr>
      <w:tr w:rsidR="00B27F85" w:rsidRPr="007C1F8E" w14:paraId="6005D9C3" w14:textId="77777777" w:rsidTr="00E06C66">
        <w:tc>
          <w:tcPr>
            <w:tcW w:w="2880" w:type="dxa"/>
          </w:tcPr>
          <w:p w14:paraId="23A9DCD1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Severe, &lt;0.5</w:t>
            </w:r>
          </w:p>
        </w:tc>
        <w:tc>
          <w:tcPr>
            <w:tcW w:w="1584" w:type="dxa"/>
            <w:vAlign w:val="bottom"/>
          </w:tcPr>
          <w:p w14:paraId="468902DC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6" w:type="dxa"/>
            <w:vAlign w:val="bottom"/>
          </w:tcPr>
          <w:p w14:paraId="113F8FF6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96" w:type="dxa"/>
            <w:vAlign w:val="bottom"/>
          </w:tcPr>
          <w:p w14:paraId="4E828245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26" w:type="dxa"/>
            <w:vAlign w:val="bottom"/>
          </w:tcPr>
          <w:p w14:paraId="7FCC69DA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06)</w:t>
            </w:r>
          </w:p>
        </w:tc>
      </w:tr>
      <w:tr w:rsidR="00B27F85" w:rsidRPr="007C1F8E" w14:paraId="6BD71583" w14:textId="77777777" w:rsidTr="00E06C66">
        <w:tc>
          <w:tcPr>
            <w:tcW w:w="2880" w:type="dxa"/>
          </w:tcPr>
          <w:p w14:paraId="5B7FFA8F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4" w:type="dxa"/>
          </w:tcPr>
          <w:p w14:paraId="57BC2F4B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96F26F0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14:paraId="6835A518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D0B76BD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F85" w:rsidRPr="007C1F8E" w14:paraId="01BF966B" w14:textId="77777777" w:rsidTr="00E06C66">
        <w:tc>
          <w:tcPr>
            <w:tcW w:w="2880" w:type="dxa"/>
          </w:tcPr>
          <w:p w14:paraId="35612F50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NT162b2</w:t>
            </w:r>
          </w:p>
        </w:tc>
        <w:tc>
          <w:tcPr>
            <w:tcW w:w="1584" w:type="dxa"/>
          </w:tcPr>
          <w:p w14:paraId="6C60D91D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14:paraId="5A76318F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</w:tcPr>
          <w:p w14:paraId="035816E4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572D76E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F85" w:rsidRPr="007C1F8E" w14:paraId="172AE1D1" w14:textId="77777777" w:rsidTr="00E06C66">
        <w:tc>
          <w:tcPr>
            <w:tcW w:w="2880" w:type="dxa"/>
          </w:tcPr>
          <w:p w14:paraId="2DFA3939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Mild, &lt;1.0 – 1.5</w:t>
            </w:r>
          </w:p>
        </w:tc>
        <w:tc>
          <w:tcPr>
            <w:tcW w:w="1584" w:type="dxa"/>
            <w:vAlign w:val="bottom"/>
          </w:tcPr>
          <w:p w14:paraId="73721BF1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96" w:type="dxa"/>
            <w:vAlign w:val="bottom"/>
          </w:tcPr>
          <w:p w14:paraId="7BA6F464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96" w:type="dxa"/>
            <w:vAlign w:val="bottom"/>
          </w:tcPr>
          <w:p w14:paraId="4EFAACAB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26" w:type="dxa"/>
            <w:vAlign w:val="bottom"/>
          </w:tcPr>
          <w:p w14:paraId="01BEFE35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13 - 0.28)</w:t>
            </w:r>
          </w:p>
        </w:tc>
      </w:tr>
      <w:tr w:rsidR="00B27F85" w:rsidRPr="007C1F8E" w14:paraId="011FD86A" w14:textId="77777777" w:rsidTr="00E06C66">
        <w:tc>
          <w:tcPr>
            <w:tcW w:w="2880" w:type="dxa"/>
          </w:tcPr>
          <w:p w14:paraId="6325C8FF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Moderate, 0.5 – 1.0</w:t>
            </w:r>
          </w:p>
        </w:tc>
        <w:tc>
          <w:tcPr>
            <w:tcW w:w="1584" w:type="dxa"/>
            <w:vAlign w:val="bottom"/>
          </w:tcPr>
          <w:p w14:paraId="3B9CC6B6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6" w:type="dxa"/>
            <w:vAlign w:val="bottom"/>
          </w:tcPr>
          <w:p w14:paraId="0880196D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96" w:type="dxa"/>
            <w:vAlign w:val="bottom"/>
          </w:tcPr>
          <w:p w14:paraId="355C0DE4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26" w:type="dxa"/>
            <w:vAlign w:val="bottom"/>
          </w:tcPr>
          <w:p w14:paraId="278DAC83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(0.03 - 0.12)</w:t>
            </w:r>
          </w:p>
        </w:tc>
      </w:tr>
      <w:tr w:rsidR="00B27F85" w:rsidRPr="007C1F8E" w14:paraId="622EC110" w14:textId="77777777" w:rsidTr="00E06C66">
        <w:tc>
          <w:tcPr>
            <w:tcW w:w="2880" w:type="dxa"/>
          </w:tcPr>
          <w:p w14:paraId="3DBDFE2D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Severe, &lt;0.5</w:t>
            </w:r>
          </w:p>
        </w:tc>
        <w:tc>
          <w:tcPr>
            <w:tcW w:w="1584" w:type="dxa"/>
            <w:vAlign w:val="bottom"/>
          </w:tcPr>
          <w:p w14:paraId="3CCCC982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6" w:type="dxa"/>
            <w:vAlign w:val="bottom"/>
          </w:tcPr>
          <w:p w14:paraId="175B5845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6" w:type="dxa"/>
            <w:vAlign w:val="bottom"/>
          </w:tcPr>
          <w:p w14:paraId="265612F4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6" w:type="dxa"/>
            <w:vAlign w:val="bottom"/>
          </w:tcPr>
          <w:p w14:paraId="4F21E3D8" w14:textId="77777777" w:rsidR="00B27F85" w:rsidRPr="00154552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45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</w:tr>
    </w:tbl>
    <w:p w14:paraId="4BD064C8" w14:textId="77777777" w:rsidR="00B27F85" w:rsidRDefault="00B27F85" w:rsidP="003D6743">
      <w:pPr>
        <w:widowControl/>
        <w:rPr>
          <w:rFonts w:ascii="Times New Roman" w:hAnsi="Times New Roman" w:cs="Times New Roman"/>
        </w:rPr>
      </w:pPr>
    </w:p>
    <w:p w14:paraId="1A9169FC" w14:textId="77777777" w:rsidR="00BE2327" w:rsidRDefault="00BE232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5802D2" w14:textId="11E7C266" w:rsidR="003D6743" w:rsidRPr="007C1F8E" w:rsidRDefault="00EE5008" w:rsidP="003D6743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3D6743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BE2327" w:rsidRPr="007C1F8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3D6743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Subgroup analysis in people aged &lt;60 in nested case-control analysis</w:t>
      </w:r>
    </w:p>
    <w:tbl>
      <w:tblPr>
        <w:tblStyle w:val="TableGrid"/>
        <w:tblW w:w="8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863"/>
        <w:gridCol w:w="1007"/>
        <w:gridCol w:w="2016"/>
        <w:gridCol w:w="2016"/>
      </w:tblGrid>
      <w:tr w:rsidR="00B27F85" w:rsidRPr="007C1F8E" w14:paraId="07D52909" w14:textId="77777777" w:rsidTr="00E06C66">
        <w:trPr>
          <w:trHeight w:val="250"/>
        </w:trPr>
        <w:tc>
          <w:tcPr>
            <w:tcW w:w="2438" w:type="dxa"/>
            <w:tcBorders>
              <w:bottom w:val="single" w:sz="4" w:space="0" w:color="auto"/>
            </w:tcBorders>
          </w:tcPr>
          <w:p w14:paraId="2CBA617D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053AC3F1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3A7BB720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372D1C28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589DFE4D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4031ACA9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 xml:space="preserve">Adjusted* OR </w:t>
            </w:r>
          </w:p>
          <w:p w14:paraId="4CB99D52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</w:tr>
      <w:tr w:rsidR="00B27F85" w:rsidRPr="007C1F8E" w14:paraId="0BA82C8F" w14:textId="77777777" w:rsidTr="00E06C66">
        <w:trPr>
          <w:trHeight w:val="246"/>
        </w:trPr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1793F45F" w14:textId="77777777" w:rsidR="00B27F85" w:rsidRPr="007C1F8E" w:rsidRDefault="00B27F85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rombocytopenia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bottom"/>
          </w:tcPr>
          <w:p w14:paraId="22129989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bottom"/>
          </w:tcPr>
          <w:p w14:paraId="3E98D903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08CA236E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4DBDF68C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F85" w:rsidRPr="007C1F8E" w14:paraId="06CADF10" w14:textId="77777777" w:rsidTr="00E06C66">
        <w:trPr>
          <w:trHeight w:val="246"/>
        </w:trPr>
        <w:tc>
          <w:tcPr>
            <w:tcW w:w="2438" w:type="dxa"/>
            <w:tcBorders>
              <w:top w:val="nil"/>
            </w:tcBorders>
            <w:vAlign w:val="bottom"/>
          </w:tcPr>
          <w:p w14:paraId="4DC2194E" w14:textId="77777777" w:rsidR="00B27F85" w:rsidRPr="007C1F8E" w:rsidRDefault="00B27F85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first dose and before second dose</w:t>
            </w:r>
          </w:p>
        </w:tc>
        <w:tc>
          <w:tcPr>
            <w:tcW w:w="863" w:type="dxa"/>
            <w:tcBorders>
              <w:top w:val="nil"/>
            </w:tcBorders>
            <w:vAlign w:val="bottom"/>
          </w:tcPr>
          <w:p w14:paraId="2A519762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</w:tcBorders>
            <w:vAlign w:val="bottom"/>
          </w:tcPr>
          <w:p w14:paraId="17296079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2966BB94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6536EA64" w14:textId="77777777" w:rsidR="00B27F85" w:rsidRPr="007C1F8E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F85" w:rsidRPr="007C1F8E" w14:paraId="731122A7" w14:textId="77777777" w:rsidTr="00E06C66">
        <w:trPr>
          <w:trHeight w:val="117"/>
        </w:trPr>
        <w:tc>
          <w:tcPr>
            <w:tcW w:w="2438" w:type="dxa"/>
            <w:vAlign w:val="bottom"/>
          </w:tcPr>
          <w:p w14:paraId="2FDC2F65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vAlign w:val="bottom"/>
          </w:tcPr>
          <w:p w14:paraId="2D131394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8</w:t>
            </w:r>
          </w:p>
        </w:tc>
        <w:tc>
          <w:tcPr>
            <w:tcW w:w="1007" w:type="dxa"/>
            <w:vAlign w:val="bottom"/>
          </w:tcPr>
          <w:p w14:paraId="4FE2DF18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98</w:t>
            </w:r>
          </w:p>
        </w:tc>
        <w:tc>
          <w:tcPr>
            <w:tcW w:w="2016" w:type="dxa"/>
            <w:vAlign w:val="bottom"/>
          </w:tcPr>
          <w:p w14:paraId="4D957CC0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vAlign w:val="bottom"/>
          </w:tcPr>
          <w:p w14:paraId="7ADFB434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7F85" w:rsidRPr="007C1F8E" w14:paraId="67615C51" w14:textId="77777777" w:rsidTr="00E06C66">
        <w:trPr>
          <w:trHeight w:val="108"/>
        </w:trPr>
        <w:tc>
          <w:tcPr>
            <w:tcW w:w="2438" w:type="dxa"/>
            <w:vAlign w:val="bottom"/>
          </w:tcPr>
          <w:p w14:paraId="736B52EE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vAlign w:val="bottom"/>
          </w:tcPr>
          <w:p w14:paraId="775974CF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07" w:type="dxa"/>
            <w:vAlign w:val="bottom"/>
          </w:tcPr>
          <w:p w14:paraId="3DE32F3F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2016" w:type="dxa"/>
            <w:vAlign w:val="bottom"/>
          </w:tcPr>
          <w:p w14:paraId="4F985C14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69 - 1.14)</w:t>
            </w:r>
          </w:p>
        </w:tc>
        <w:tc>
          <w:tcPr>
            <w:tcW w:w="2016" w:type="dxa"/>
            <w:vAlign w:val="bottom"/>
          </w:tcPr>
          <w:p w14:paraId="23113D17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71 - 1.19)</w:t>
            </w:r>
          </w:p>
        </w:tc>
      </w:tr>
      <w:tr w:rsidR="00B27F85" w:rsidRPr="007C1F8E" w14:paraId="0FA0E6DA" w14:textId="77777777" w:rsidTr="00E06C66">
        <w:trPr>
          <w:trHeight w:val="124"/>
        </w:trPr>
        <w:tc>
          <w:tcPr>
            <w:tcW w:w="2438" w:type="dxa"/>
            <w:vAlign w:val="bottom"/>
          </w:tcPr>
          <w:p w14:paraId="1D1F7BC6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vAlign w:val="bottom"/>
          </w:tcPr>
          <w:p w14:paraId="5BDC276E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07" w:type="dxa"/>
            <w:vAlign w:val="bottom"/>
          </w:tcPr>
          <w:p w14:paraId="27E19243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2016" w:type="dxa"/>
            <w:vAlign w:val="bottom"/>
          </w:tcPr>
          <w:p w14:paraId="13B4CC04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54 - 0.9)</w:t>
            </w:r>
          </w:p>
        </w:tc>
        <w:tc>
          <w:tcPr>
            <w:tcW w:w="2016" w:type="dxa"/>
            <w:vAlign w:val="bottom"/>
          </w:tcPr>
          <w:p w14:paraId="1A03675C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 (0.55 - 0.91)</w:t>
            </w:r>
          </w:p>
        </w:tc>
      </w:tr>
      <w:tr w:rsidR="00B27F85" w:rsidRPr="007C1F8E" w14:paraId="76500B8B" w14:textId="77777777" w:rsidTr="00E06C66">
        <w:trPr>
          <w:trHeight w:val="124"/>
        </w:trPr>
        <w:tc>
          <w:tcPr>
            <w:tcW w:w="2438" w:type="dxa"/>
            <w:vAlign w:val="bottom"/>
          </w:tcPr>
          <w:p w14:paraId="2AC4F60A" w14:textId="77777777" w:rsidR="00B27F85" w:rsidRPr="007C1F8E" w:rsidRDefault="00B27F85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second dose</w:t>
            </w:r>
          </w:p>
        </w:tc>
        <w:tc>
          <w:tcPr>
            <w:tcW w:w="863" w:type="dxa"/>
            <w:vAlign w:val="bottom"/>
          </w:tcPr>
          <w:p w14:paraId="611FA3FD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15E31042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42F3644E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0E5BE43F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7F85" w:rsidRPr="007C1F8E" w14:paraId="7D12BF8C" w14:textId="77777777" w:rsidTr="00E06C66">
        <w:trPr>
          <w:trHeight w:val="51"/>
        </w:trPr>
        <w:tc>
          <w:tcPr>
            <w:tcW w:w="2438" w:type="dxa"/>
            <w:vAlign w:val="bottom"/>
          </w:tcPr>
          <w:p w14:paraId="77D7B859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vAlign w:val="bottom"/>
          </w:tcPr>
          <w:p w14:paraId="29C81B0E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8</w:t>
            </w:r>
          </w:p>
        </w:tc>
        <w:tc>
          <w:tcPr>
            <w:tcW w:w="1007" w:type="dxa"/>
            <w:vAlign w:val="bottom"/>
          </w:tcPr>
          <w:p w14:paraId="7CC2B123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31</w:t>
            </w:r>
          </w:p>
        </w:tc>
        <w:tc>
          <w:tcPr>
            <w:tcW w:w="2016" w:type="dxa"/>
            <w:vAlign w:val="bottom"/>
          </w:tcPr>
          <w:p w14:paraId="54128FBD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vAlign w:val="bottom"/>
          </w:tcPr>
          <w:p w14:paraId="67212198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7F85" w:rsidRPr="007C1F8E" w14:paraId="04B80447" w14:textId="77777777" w:rsidTr="00E06C66">
        <w:trPr>
          <w:trHeight w:val="51"/>
        </w:trPr>
        <w:tc>
          <w:tcPr>
            <w:tcW w:w="2438" w:type="dxa"/>
            <w:vAlign w:val="bottom"/>
          </w:tcPr>
          <w:p w14:paraId="534B5D50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vAlign w:val="bottom"/>
          </w:tcPr>
          <w:p w14:paraId="0D479EDB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7" w:type="dxa"/>
            <w:vAlign w:val="bottom"/>
          </w:tcPr>
          <w:p w14:paraId="0FA5F467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2016" w:type="dxa"/>
            <w:vAlign w:val="bottom"/>
          </w:tcPr>
          <w:p w14:paraId="6C9DD9C6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 (0.53 - 1.01)</w:t>
            </w:r>
          </w:p>
        </w:tc>
        <w:tc>
          <w:tcPr>
            <w:tcW w:w="2016" w:type="dxa"/>
            <w:vAlign w:val="bottom"/>
          </w:tcPr>
          <w:p w14:paraId="7EB87045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 (0.52 - 1.01)</w:t>
            </w:r>
          </w:p>
        </w:tc>
      </w:tr>
      <w:tr w:rsidR="00B27F85" w:rsidRPr="007C1F8E" w14:paraId="65FB749A" w14:textId="77777777" w:rsidTr="00E06C66">
        <w:trPr>
          <w:trHeight w:val="246"/>
        </w:trPr>
        <w:tc>
          <w:tcPr>
            <w:tcW w:w="2438" w:type="dxa"/>
            <w:vAlign w:val="bottom"/>
          </w:tcPr>
          <w:p w14:paraId="2288B8FD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vAlign w:val="bottom"/>
          </w:tcPr>
          <w:p w14:paraId="722D874B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07" w:type="dxa"/>
            <w:vAlign w:val="bottom"/>
          </w:tcPr>
          <w:p w14:paraId="57AC29BA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2016" w:type="dxa"/>
            <w:vAlign w:val="bottom"/>
          </w:tcPr>
          <w:p w14:paraId="02C9AA8D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62 - 1.04)</w:t>
            </w:r>
          </w:p>
        </w:tc>
        <w:tc>
          <w:tcPr>
            <w:tcW w:w="2016" w:type="dxa"/>
            <w:vAlign w:val="bottom"/>
          </w:tcPr>
          <w:p w14:paraId="0DA09EDE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 (0.61 - 1.03)</w:t>
            </w:r>
          </w:p>
        </w:tc>
      </w:tr>
      <w:tr w:rsidR="00B27F85" w:rsidRPr="007C1F8E" w14:paraId="536CA3FC" w14:textId="77777777" w:rsidTr="00E06C66">
        <w:trPr>
          <w:trHeight w:val="246"/>
        </w:trPr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7AB53380" w14:textId="77777777" w:rsidR="00B27F85" w:rsidRPr="007C1F8E" w:rsidRDefault="00B27F85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ukopenia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bottom"/>
          </w:tcPr>
          <w:p w14:paraId="1485A37F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bottom"/>
          </w:tcPr>
          <w:p w14:paraId="65DE0B7D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126B97C6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44AA46D8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F85" w:rsidRPr="007C1F8E" w14:paraId="0C173140" w14:textId="77777777" w:rsidTr="00E06C66">
        <w:trPr>
          <w:trHeight w:val="51"/>
        </w:trPr>
        <w:tc>
          <w:tcPr>
            <w:tcW w:w="2438" w:type="dxa"/>
            <w:tcBorders>
              <w:bottom w:val="nil"/>
            </w:tcBorders>
            <w:vAlign w:val="bottom"/>
          </w:tcPr>
          <w:p w14:paraId="09DBDA62" w14:textId="77777777" w:rsidR="00B27F85" w:rsidRPr="007C1F8E" w:rsidRDefault="00B27F85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first dose and before second dose</w:t>
            </w:r>
          </w:p>
        </w:tc>
        <w:tc>
          <w:tcPr>
            <w:tcW w:w="863" w:type="dxa"/>
            <w:tcBorders>
              <w:bottom w:val="nil"/>
            </w:tcBorders>
            <w:vAlign w:val="bottom"/>
          </w:tcPr>
          <w:p w14:paraId="5255A14A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nil"/>
            </w:tcBorders>
            <w:vAlign w:val="bottom"/>
          </w:tcPr>
          <w:p w14:paraId="3A197CDC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7ED7C9C0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3763D60B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7F85" w:rsidRPr="007C1F8E" w14:paraId="1078924B" w14:textId="77777777" w:rsidTr="00E06C66">
        <w:trPr>
          <w:trHeight w:val="60"/>
        </w:trPr>
        <w:tc>
          <w:tcPr>
            <w:tcW w:w="2438" w:type="dxa"/>
            <w:tcBorders>
              <w:top w:val="nil"/>
              <w:bottom w:val="nil"/>
            </w:tcBorders>
            <w:vAlign w:val="bottom"/>
          </w:tcPr>
          <w:p w14:paraId="70C92223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6F2F9A43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14:paraId="103DFECB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43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35646E5D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68EABD99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7F85" w:rsidRPr="007C1F8E" w14:paraId="6EF958CF" w14:textId="77777777" w:rsidTr="00E06C66">
        <w:trPr>
          <w:trHeight w:val="117"/>
        </w:trPr>
        <w:tc>
          <w:tcPr>
            <w:tcW w:w="2438" w:type="dxa"/>
            <w:tcBorders>
              <w:top w:val="nil"/>
              <w:bottom w:val="nil"/>
            </w:tcBorders>
            <w:vAlign w:val="bottom"/>
          </w:tcPr>
          <w:p w14:paraId="7C90F673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604B8440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14:paraId="4C1D696F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1F62AD87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62 - 1.25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27A7E498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63 - 1.26)</w:t>
            </w:r>
          </w:p>
        </w:tc>
      </w:tr>
      <w:tr w:rsidR="00B27F85" w:rsidRPr="007C1F8E" w14:paraId="3E74D40D" w14:textId="77777777" w:rsidTr="00E06C66">
        <w:trPr>
          <w:trHeight w:val="60"/>
        </w:trPr>
        <w:tc>
          <w:tcPr>
            <w:tcW w:w="2438" w:type="dxa"/>
            <w:tcBorders>
              <w:top w:val="nil"/>
            </w:tcBorders>
            <w:vAlign w:val="bottom"/>
          </w:tcPr>
          <w:p w14:paraId="6ED0E2E0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tcBorders>
              <w:top w:val="nil"/>
            </w:tcBorders>
            <w:vAlign w:val="bottom"/>
          </w:tcPr>
          <w:p w14:paraId="5E9C97F2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07" w:type="dxa"/>
            <w:tcBorders>
              <w:top w:val="nil"/>
            </w:tcBorders>
            <w:vAlign w:val="bottom"/>
          </w:tcPr>
          <w:p w14:paraId="387E0066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54E20898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73 - 1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7E708A41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72 - 1.29)</w:t>
            </w:r>
          </w:p>
        </w:tc>
      </w:tr>
      <w:tr w:rsidR="00B27F85" w:rsidRPr="007C1F8E" w14:paraId="23BE6139" w14:textId="77777777" w:rsidTr="00E06C66">
        <w:trPr>
          <w:trHeight w:val="108"/>
        </w:trPr>
        <w:tc>
          <w:tcPr>
            <w:tcW w:w="2438" w:type="dxa"/>
            <w:vAlign w:val="bottom"/>
          </w:tcPr>
          <w:p w14:paraId="22F7DB0E" w14:textId="77777777" w:rsidR="00B27F85" w:rsidRPr="007C1F8E" w:rsidRDefault="00B27F85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second dose</w:t>
            </w:r>
          </w:p>
        </w:tc>
        <w:tc>
          <w:tcPr>
            <w:tcW w:w="863" w:type="dxa"/>
            <w:vAlign w:val="bottom"/>
          </w:tcPr>
          <w:p w14:paraId="199B63E2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795386A0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1460AACE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5B854BEB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7F85" w:rsidRPr="007C1F8E" w14:paraId="220920A8" w14:textId="77777777" w:rsidTr="00E06C66">
        <w:trPr>
          <w:trHeight w:val="60"/>
        </w:trPr>
        <w:tc>
          <w:tcPr>
            <w:tcW w:w="2438" w:type="dxa"/>
            <w:vAlign w:val="bottom"/>
          </w:tcPr>
          <w:p w14:paraId="59A47BEE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vAlign w:val="bottom"/>
          </w:tcPr>
          <w:p w14:paraId="16334A75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5</w:t>
            </w:r>
          </w:p>
        </w:tc>
        <w:tc>
          <w:tcPr>
            <w:tcW w:w="1007" w:type="dxa"/>
            <w:vAlign w:val="bottom"/>
          </w:tcPr>
          <w:p w14:paraId="48BC1AAF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65</w:t>
            </w:r>
          </w:p>
        </w:tc>
        <w:tc>
          <w:tcPr>
            <w:tcW w:w="2016" w:type="dxa"/>
            <w:vAlign w:val="bottom"/>
          </w:tcPr>
          <w:p w14:paraId="73587D8B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vAlign w:val="bottom"/>
          </w:tcPr>
          <w:p w14:paraId="24D532C3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7F85" w:rsidRPr="007C1F8E" w14:paraId="3AA96F41" w14:textId="77777777" w:rsidTr="00E06C66">
        <w:trPr>
          <w:trHeight w:val="60"/>
        </w:trPr>
        <w:tc>
          <w:tcPr>
            <w:tcW w:w="2438" w:type="dxa"/>
            <w:vAlign w:val="bottom"/>
          </w:tcPr>
          <w:p w14:paraId="5336A140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vAlign w:val="bottom"/>
          </w:tcPr>
          <w:p w14:paraId="71D4F461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7" w:type="dxa"/>
            <w:vAlign w:val="bottom"/>
          </w:tcPr>
          <w:p w14:paraId="11B02F2B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2016" w:type="dxa"/>
            <w:vAlign w:val="bottom"/>
          </w:tcPr>
          <w:p w14:paraId="2F0E36E6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 (0.52 - 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6" w:type="dxa"/>
            <w:vAlign w:val="bottom"/>
          </w:tcPr>
          <w:p w14:paraId="4F5CEAD3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(0.5 - 1.17)</w:t>
            </w:r>
          </w:p>
        </w:tc>
      </w:tr>
      <w:tr w:rsidR="00B27F85" w:rsidRPr="007C1F8E" w14:paraId="0733C763" w14:textId="77777777" w:rsidTr="00E06C66">
        <w:trPr>
          <w:trHeight w:val="51"/>
        </w:trPr>
        <w:tc>
          <w:tcPr>
            <w:tcW w:w="2438" w:type="dxa"/>
            <w:vAlign w:val="bottom"/>
          </w:tcPr>
          <w:p w14:paraId="111DD8D9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vAlign w:val="bottom"/>
          </w:tcPr>
          <w:p w14:paraId="4114B434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07" w:type="dxa"/>
            <w:vAlign w:val="bottom"/>
          </w:tcPr>
          <w:p w14:paraId="525211A5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2016" w:type="dxa"/>
            <w:vAlign w:val="bottom"/>
          </w:tcPr>
          <w:p w14:paraId="317BD038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 (1.19 - 2.05)</w:t>
            </w:r>
          </w:p>
        </w:tc>
        <w:tc>
          <w:tcPr>
            <w:tcW w:w="2016" w:type="dxa"/>
            <w:vAlign w:val="bottom"/>
          </w:tcPr>
          <w:p w14:paraId="75EFAFAF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 (1.21 - 2.08)</w:t>
            </w:r>
          </w:p>
        </w:tc>
      </w:tr>
      <w:tr w:rsidR="00B27F85" w:rsidRPr="007C1F8E" w14:paraId="1836EF78" w14:textId="77777777" w:rsidTr="00E06C66">
        <w:trPr>
          <w:trHeight w:val="246"/>
        </w:trPr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6874C959" w14:textId="77777777" w:rsidR="00B27F85" w:rsidRPr="007C1F8E" w:rsidRDefault="00B27F85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utropenia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bottom"/>
          </w:tcPr>
          <w:p w14:paraId="635D57DC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bottom"/>
          </w:tcPr>
          <w:p w14:paraId="0F008EC8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23724BCD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72D2B356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F85" w:rsidRPr="007C1F8E" w14:paraId="14215D9E" w14:textId="77777777" w:rsidTr="00E06C66">
        <w:trPr>
          <w:trHeight w:val="51"/>
        </w:trPr>
        <w:tc>
          <w:tcPr>
            <w:tcW w:w="2438" w:type="dxa"/>
            <w:tcBorders>
              <w:bottom w:val="nil"/>
            </w:tcBorders>
            <w:vAlign w:val="bottom"/>
          </w:tcPr>
          <w:p w14:paraId="0E8D8093" w14:textId="77777777" w:rsidR="00B27F85" w:rsidRPr="007C1F8E" w:rsidRDefault="00B27F85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first dose and before second dose</w:t>
            </w:r>
          </w:p>
        </w:tc>
        <w:tc>
          <w:tcPr>
            <w:tcW w:w="863" w:type="dxa"/>
            <w:tcBorders>
              <w:bottom w:val="nil"/>
            </w:tcBorders>
            <w:vAlign w:val="bottom"/>
          </w:tcPr>
          <w:p w14:paraId="658A40CC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nil"/>
            </w:tcBorders>
            <w:vAlign w:val="bottom"/>
          </w:tcPr>
          <w:p w14:paraId="03E4B133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776E91E5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67DFEA03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7F85" w:rsidRPr="007C1F8E" w14:paraId="18C11BA2" w14:textId="77777777" w:rsidTr="00E06C66">
        <w:trPr>
          <w:trHeight w:val="99"/>
        </w:trPr>
        <w:tc>
          <w:tcPr>
            <w:tcW w:w="2438" w:type="dxa"/>
            <w:tcBorders>
              <w:top w:val="nil"/>
              <w:bottom w:val="nil"/>
            </w:tcBorders>
            <w:vAlign w:val="bottom"/>
          </w:tcPr>
          <w:p w14:paraId="5F1138C9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32BC4E50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14:paraId="7D151DFD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0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2E2C6554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78380913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7F85" w:rsidRPr="007C1F8E" w14:paraId="5A4BA999" w14:textId="77777777" w:rsidTr="00E06C66">
        <w:trPr>
          <w:trHeight w:val="63"/>
        </w:trPr>
        <w:tc>
          <w:tcPr>
            <w:tcW w:w="2438" w:type="dxa"/>
            <w:tcBorders>
              <w:top w:val="nil"/>
              <w:bottom w:val="nil"/>
            </w:tcBorders>
            <w:vAlign w:val="bottom"/>
          </w:tcPr>
          <w:p w14:paraId="434DE7E6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1EC6386D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14:paraId="356F6738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0DD79CF9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42 - 2.09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23ADB6D4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(0.35 - 1.87)</w:t>
            </w:r>
          </w:p>
        </w:tc>
      </w:tr>
      <w:tr w:rsidR="00B27F85" w:rsidRPr="007C1F8E" w14:paraId="189C81F1" w14:textId="77777777" w:rsidTr="00E06C66">
        <w:trPr>
          <w:trHeight w:val="171"/>
        </w:trPr>
        <w:tc>
          <w:tcPr>
            <w:tcW w:w="2438" w:type="dxa"/>
            <w:tcBorders>
              <w:top w:val="nil"/>
            </w:tcBorders>
            <w:vAlign w:val="bottom"/>
          </w:tcPr>
          <w:p w14:paraId="23B63078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tcBorders>
              <w:top w:val="nil"/>
            </w:tcBorders>
            <w:vAlign w:val="bottom"/>
          </w:tcPr>
          <w:p w14:paraId="1F6E35ED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7" w:type="dxa"/>
            <w:tcBorders>
              <w:top w:val="nil"/>
            </w:tcBorders>
            <w:vAlign w:val="bottom"/>
          </w:tcPr>
          <w:p w14:paraId="62177FC4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3A8D64A9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0.69 - 2.19)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5D5B74CB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2.26)</w:t>
            </w:r>
          </w:p>
        </w:tc>
      </w:tr>
      <w:tr w:rsidR="00B27F85" w:rsidRPr="007C1F8E" w14:paraId="4D292A18" w14:textId="77777777" w:rsidTr="00E06C66">
        <w:trPr>
          <w:trHeight w:val="90"/>
        </w:trPr>
        <w:tc>
          <w:tcPr>
            <w:tcW w:w="2438" w:type="dxa"/>
            <w:vAlign w:val="bottom"/>
          </w:tcPr>
          <w:p w14:paraId="4731A722" w14:textId="77777777" w:rsidR="00B27F85" w:rsidRPr="007C1F8E" w:rsidRDefault="00B27F85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second dose</w:t>
            </w:r>
          </w:p>
        </w:tc>
        <w:tc>
          <w:tcPr>
            <w:tcW w:w="863" w:type="dxa"/>
            <w:vAlign w:val="bottom"/>
          </w:tcPr>
          <w:p w14:paraId="56E5A01D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423C4D6E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1E734716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477ACD77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7F85" w:rsidRPr="007C1F8E" w14:paraId="49F0D62C" w14:textId="77777777" w:rsidTr="00E06C66">
        <w:trPr>
          <w:trHeight w:val="60"/>
        </w:trPr>
        <w:tc>
          <w:tcPr>
            <w:tcW w:w="2438" w:type="dxa"/>
            <w:vAlign w:val="bottom"/>
          </w:tcPr>
          <w:p w14:paraId="3F40A8B8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vAlign w:val="bottom"/>
          </w:tcPr>
          <w:p w14:paraId="2E95780E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007" w:type="dxa"/>
            <w:vAlign w:val="bottom"/>
          </w:tcPr>
          <w:p w14:paraId="372B896D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2</w:t>
            </w:r>
          </w:p>
        </w:tc>
        <w:tc>
          <w:tcPr>
            <w:tcW w:w="2016" w:type="dxa"/>
            <w:vAlign w:val="bottom"/>
          </w:tcPr>
          <w:p w14:paraId="1C43FA5C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vAlign w:val="bottom"/>
          </w:tcPr>
          <w:p w14:paraId="76E85424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B27F85" w:rsidRPr="007C1F8E" w14:paraId="1AA0E8E5" w14:textId="77777777" w:rsidTr="00E06C66">
        <w:trPr>
          <w:trHeight w:val="124"/>
        </w:trPr>
        <w:tc>
          <w:tcPr>
            <w:tcW w:w="2438" w:type="dxa"/>
            <w:vAlign w:val="bottom"/>
          </w:tcPr>
          <w:p w14:paraId="375541CF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vAlign w:val="bottom"/>
          </w:tcPr>
          <w:p w14:paraId="5CCA6449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7" w:type="dxa"/>
            <w:vAlign w:val="bottom"/>
          </w:tcPr>
          <w:p w14:paraId="5B76264D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016" w:type="dxa"/>
            <w:vAlign w:val="bottom"/>
          </w:tcPr>
          <w:p w14:paraId="5EA83362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32 - 2.63)</w:t>
            </w:r>
          </w:p>
        </w:tc>
        <w:tc>
          <w:tcPr>
            <w:tcW w:w="2016" w:type="dxa"/>
            <w:vAlign w:val="bottom"/>
          </w:tcPr>
          <w:p w14:paraId="75C82784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(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2.52)</w:t>
            </w:r>
          </w:p>
        </w:tc>
      </w:tr>
      <w:tr w:rsidR="00B27F85" w:rsidRPr="007C1F8E" w14:paraId="7194F7CD" w14:textId="77777777" w:rsidTr="00E06C66">
        <w:trPr>
          <w:trHeight w:val="51"/>
        </w:trPr>
        <w:tc>
          <w:tcPr>
            <w:tcW w:w="2438" w:type="dxa"/>
            <w:vAlign w:val="bottom"/>
          </w:tcPr>
          <w:p w14:paraId="2A134912" w14:textId="77777777" w:rsidR="00B27F85" w:rsidRPr="007C1F8E" w:rsidRDefault="00B27F85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vAlign w:val="bottom"/>
          </w:tcPr>
          <w:p w14:paraId="40E71400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7" w:type="dxa"/>
            <w:vAlign w:val="bottom"/>
          </w:tcPr>
          <w:p w14:paraId="7BF72361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016" w:type="dxa"/>
            <w:vAlign w:val="bottom"/>
          </w:tcPr>
          <w:p w14:paraId="53154935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 (1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4.67)</w:t>
            </w:r>
          </w:p>
        </w:tc>
        <w:tc>
          <w:tcPr>
            <w:tcW w:w="2016" w:type="dxa"/>
            <w:vAlign w:val="bottom"/>
          </w:tcPr>
          <w:p w14:paraId="72A65197" w14:textId="77777777" w:rsidR="00B27F85" w:rsidRPr="00D3020D" w:rsidRDefault="00B27F85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 (1.54 - 4.94)</w:t>
            </w:r>
          </w:p>
        </w:tc>
      </w:tr>
    </w:tbl>
    <w:p w14:paraId="56446A8A" w14:textId="77777777" w:rsidR="00B27F85" w:rsidRDefault="00B27F85" w:rsidP="003D6743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5F558DF5" w14:textId="24CFE301" w:rsidR="003D6743" w:rsidRPr="007C1F8E" w:rsidRDefault="003D6743" w:rsidP="003D6743">
      <w:pPr>
        <w:widowControl/>
        <w:rPr>
          <w:rFonts w:ascii="Times New Roman" w:hAnsi="Times New Roman" w:cs="Times New Roman"/>
          <w:sz w:val="20"/>
          <w:szCs w:val="20"/>
        </w:rPr>
      </w:pPr>
      <w:r w:rsidRPr="007C1F8E">
        <w:rPr>
          <w:rFonts w:ascii="Times New Roman" w:hAnsi="Times New Roman" w:cs="Times New Roman"/>
          <w:sz w:val="20"/>
          <w:szCs w:val="20"/>
        </w:rPr>
        <w:t>OR odd ratio</w:t>
      </w:r>
    </w:p>
    <w:p w14:paraId="68171DC2" w14:textId="018539A8" w:rsidR="003D6743" w:rsidRPr="00F560F1" w:rsidRDefault="00F560F1" w:rsidP="00F560F1">
      <w:pPr>
        <w:rPr>
          <w:sz w:val="20"/>
          <w:szCs w:val="20"/>
        </w:rPr>
      </w:pPr>
      <w:r w:rsidRPr="00F560F1">
        <w:rPr>
          <w:rFonts w:ascii="Times New Roman" w:hAnsi="Times New Roman" w:cs="Times New Roman"/>
          <w:sz w:val="20"/>
          <w:szCs w:val="20"/>
        </w:rPr>
        <w:t xml:space="preserve">*model adjusted for medical history of diabetes, hypertension, rheumatoid arthritis, systemic lupus erythematosus, psoriasis, thyroid disorders,  moderate/server liver diseases; recent (90 days prior) prescription of lipid-lowering agents, antiepileptic drugs, diuretics, oral anticoagulants, non-steroidal anti-inflammatory drugs, antithyroid drugs, antipsychotic drugs, antiplatelet drugs, </w:t>
      </w:r>
      <w:proofErr w:type="spellStart"/>
      <w:r w:rsidRPr="00F560F1">
        <w:rPr>
          <w:rFonts w:ascii="Times New Roman" w:hAnsi="Times New Roman" w:cs="Times New Roman"/>
          <w:sz w:val="20"/>
          <w:szCs w:val="20"/>
        </w:rPr>
        <w:t>antiarrthymic</w:t>
      </w:r>
      <w:proofErr w:type="spellEnd"/>
      <w:r w:rsidRPr="00F560F1">
        <w:rPr>
          <w:rFonts w:ascii="Times New Roman" w:hAnsi="Times New Roman" w:cs="Times New Roman"/>
          <w:sz w:val="20"/>
          <w:szCs w:val="20"/>
        </w:rPr>
        <w:t xml:space="preserve"> drugs</w:t>
      </w:r>
      <w:r w:rsidR="003D6743" w:rsidRPr="00F560F1">
        <w:rPr>
          <w:rFonts w:ascii="Times New Roman" w:hAnsi="Times New Roman" w:cs="Times New Roman"/>
          <w:sz w:val="20"/>
          <w:szCs w:val="20"/>
        </w:rPr>
        <w:br w:type="page"/>
      </w:r>
    </w:p>
    <w:p w14:paraId="59DD8905" w14:textId="039A28EF" w:rsidR="003D6743" w:rsidRPr="007C1F8E" w:rsidRDefault="00EE5008" w:rsidP="003D6743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3D6743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BE2327" w:rsidRPr="007C1F8E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3D6743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Subgroup analysis in people aged </w:t>
      </w:r>
      <w:r w:rsidR="00AF345E" w:rsidRPr="007C1F8E">
        <w:rPr>
          <w:rFonts w:ascii="Times New Roman" w:hAnsi="Times New Roman" w:cs="Times New Roman"/>
          <w:b/>
          <w:bCs/>
          <w:sz w:val="20"/>
          <w:szCs w:val="20"/>
        </w:rPr>
        <w:t>≥</w:t>
      </w:r>
      <w:r w:rsidR="003D6743" w:rsidRPr="007C1F8E">
        <w:rPr>
          <w:rFonts w:ascii="Times New Roman" w:hAnsi="Times New Roman" w:cs="Times New Roman"/>
          <w:b/>
          <w:bCs/>
          <w:sz w:val="20"/>
          <w:szCs w:val="20"/>
        </w:rPr>
        <w:t>60 in nested case-control analysis</w:t>
      </w:r>
    </w:p>
    <w:tbl>
      <w:tblPr>
        <w:tblStyle w:val="TableGrid"/>
        <w:tblW w:w="8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863"/>
        <w:gridCol w:w="1007"/>
        <w:gridCol w:w="2016"/>
        <w:gridCol w:w="2016"/>
      </w:tblGrid>
      <w:tr w:rsidR="00AB4FFC" w:rsidRPr="007C1F8E" w14:paraId="6C790D22" w14:textId="77777777" w:rsidTr="00E06C66">
        <w:trPr>
          <w:trHeight w:val="250"/>
        </w:trPr>
        <w:tc>
          <w:tcPr>
            <w:tcW w:w="2438" w:type="dxa"/>
            <w:tcBorders>
              <w:bottom w:val="single" w:sz="4" w:space="0" w:color="auto"/>
            </w:tcBorders>
          </w:tcPr>
          <w:p w14:paraId="015E66D8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1D9C19BA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893C353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27B90276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7FA026A4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3DF76BDC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 xml:space="preserve">Adjusted* OR </w:t>
            </w:r>
          </w:p>
          <w:p w14:paraId="57F1A5F8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</w:tr>
      <w:tr w:rsidR="00AB4FFC" w:rsidRPr="007C1F8E" w14:paraId="13EBBD0D" w14:textId="77777777" w:rsidTr="00E06C66">
        <w:trPr>
          <w:trHeight w:val="246"/>
        </w:trPr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7AF9BCB8" w14:textId="77777777" w:rsidR="00AB4FFC" w:rsidRPr="007C1F8E" w:rsidRDefault="00AB4FFC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rombocytopenia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bottom"/>
          </w:tcPr>
          <w:p w14:paraId="59C9EA49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bottom"/>
          </w:tcPr>
          <w:p w14:paraId="322DCDB5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223974C5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11415F25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6E3FDDE5" w14:textId="77777777" w:rsidTr="00E06C66">
        <w:trPr>
          <w:trHeight w:val="246"/>
        </w:trPr>
        <w:tc>
          <w:tcPr>
            <w:tcW w:w="2438" w:type="dxa"/>
            <w:tcBorders>
              <w:top w:val="nil"/>
            </w:tcBorders>
            <w:vAlign w:val="bottom"/>
          </w:tcPr>
          <w:p w14:paraId="55C04E73" w14:textId="77777777" w:rsidR="00AB4FFC" w:rsidRPr="007C1F8E" w:rsidRDefault="00AB4FFC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first dose and before second dose</w:t>
            </w:r>
          </w:p>
        </w:tc>
        <w:tc>
          <w:tcPr>
            <w:tcW w:w="863" w:type="dxa"/>
            <w:tcBorders>
              <w:top w:val="nil"/>
            </w:tcBorders>
            <w:vAlign w:val="bottom"/>
          </w:tcPr>
          <w:p w14:paraId="4D8E6A7E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</w:tcBorders>
            <w:vAlign w:val="bottom"/>
          </w:tcPr>
          <w:p w14:paraId="6B984002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4ADC7D91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07CA12CC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04C542B7" w14:textId="77777777" w:rsidTr="00E06C66">
        <w:trPr>
          <w:trHeight w:val="60"/>
        </w:trPr>
        <w:tc>
          <w:tcPr>
            <w:tcW w:w="2438" w:type="dxa"/>
            <w:vAlign w:val="bottom"/>
          </w:tcPr>
          <w:p w14:paraId="23308677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vAlign w:val="bottom"/>
          </w:tcPr>
          <w:p w14:paraId="17A348D7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1</w:t>
            </w:r>
          </w:p>
        </w:tc>
        <w:tc>
          <w:tcPr>
            <w:tcW w:w="1007" w:type="dxa"/>
            <w:vAlign w:val="bottom"/>
          </w:tcPr>
          <w:p w14:paraId="6E2E3020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26</w:t>
            </w:r>
          </w:p>
        </w:tc>
        <w:tc>
          <w:tcPr>
            <w:tcW w:w="2016" w:type="dxa"/>
            <w:vAlign w:val="bottom"/>
          </w:tcPr>
          <w:p w14:paraId="7CF93B86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vAlign w:val="bottom"/>
          </w:tcPr>
          <w:p w14:paraId="006D8649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B4FFC" w:rsidRPr="007C1F8E" w14:paraId="3F11EFA1" w14:textId="77777777" w:rsidTr="00E06C66">
        <w:trPr>
          <w:trHeight w:val="60"/>
        </w:trPr>
        <w:tc>
          <w:tcPr>
            <w:tcW w:w="2438" w:type="dxa"/>
            <w:vAlign w:val="bottom"/>
          </w:tcPr>
          <w:p w14:paraId="1E9D0FB2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vAlign w:val="bottom"/>
          </w:tcPr>
          <w:p w14:paraId="0A6FDAE5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07" w:type="dxa"/>
            <w:vAlign w:val="bottom"/>
          </w:tcPr>
          <w:p w14:paraId="002D325D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2016" w:type="dxa"/>
            <w:vAlign w:val="bottom"/>
          </w:tcPr>
          <w:p w14:paraId="60F1C73A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89 - 1.24)</w:t>
            </w:r>
          </w:p>
        </w:tc>
        <w:tc>
          <w:tcPr>
            <w:tcW w:w="2016" w:type="dxa"/>
            <w:vAlign w:val="bottom"/>
          </w:tcPr>
          <w:p w14:paraId="3674EF6D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0.98 - 1.52)</w:t>
            </w:r>
          </w:p>
        </w:tc>
      </w:tr>
      <w:tr w:rsidR="00AB4FFC" w:rsidRPr="007C1F8E" w14:paraId="4D67DE6A" w14:textId="77777777" w:rsidTr="00E06C66">
        <w:trPr>
          <w:trHeight w:val="124"/>
        </w:trPr>
        <w:tc>
          <w:tcPr>
            <w:tcW w:w="2438" w:type="dxa"/>
            <w:vAlign w:val="bottom"/>
          </w:tcPr>
          <w:p w14:paraId="2E22D4D2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vAlign w:val="bottom"/>
          </w:tcPr>
          <w:p w14:paraId="094B5442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07" w:type="dxa"/>
            <w:vAlign w:val="bottom"/>
          </w:tcPr>
          <w:p w14:paraId="29EC24E5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2016" w:type="dxa"/>
            <w:vAlign w:val="bottom"/>
          </w:tcPr>
          <w:p w14:paraId="63503284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(0.62 - 0.93)</w:t>
            </w:r>
          </w:p>
        </w:tc>
        <w:tc>
          <w:tcPr>
            <w:tcW w:w="2016" w:type="dxa"/>
            <w:vAlign w:val="bottom"/>
          </w:tcPr>
          <w:p w14:paraId="16AEDD2E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(0.61 - 1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B4FFC" w:rsidRPr="007C1F8E" w14:paraId="15DF4039" w14:textId="77777777" w:rsidTr="00E06C66">
        <w:trPr>
          <w:trHeight w:val="124"/>
        </w:trPr>
        <w:tc>
          <w:tcPr>
            <w:tcW w:w="2438" w:type="dxa"/>
            <w:vAlign w:val="bottom"/>
          </w:tcPr>
          <w:p w14:paraId="24CC64E5" w14:textId="77777777" w:rsidR="00AB4FFC" w:rsidRPr="007C1F8E" w:rsidRDefault="00AB4FFC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second dose</w:t>
            </w:r>
          </w:p>
        </w:tc>
        <w:tc>
          <w:tcPr>
            <w:tcW w:w="863" w:type="dxa"/>
            <w:vAlign w:val="bottom"/>
          </w:tcPr>
          <w:p w14:paraId="50477D9B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61AA8A09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667E563B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17BF02E8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637B6200" w14:textId="77777777" w:rsidTr="00E06C66">
        <w:trPr>
          <w:trHeight w:val="51"/>
        </w:trPr>
        <w:tc>
          <w:tcPr>
            <w:tcW w:w="2438" w:type="dxa"/>
            <w:vAlign w:val="bottom"/>
          </w:tcPr>
          <w:p w14:paraId="30AF7831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vAlign w:val="bottom"/>
          </w:tcPr>
          <w:p w14:paraId="56A2AD17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1</w:t>
            </w:r>
          </w:p>
        </w:tc>
        <w:tc>
          <w:tcPr>
            <w:tcW w:w="1007" w:type="dxa"/>
            <w:vAlign w:val="bottom"/>
          </w:tcPr>
          <w:p w14:paraId="39D73B86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04</w:t>
            </w:r>
          </w:p>
        </w:tc>
        <w:tc>
          <w:tcPr>
            <w:tcW w:w="2016" w:type="dxa"/>
            <w:vAlign w:val="bottom"/>
          </w:tcPr>
          <w:p w14:paraId="11135A4D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vAlign w:val="bottom"/>
          </w:tcPr>
          <w:p w14:paraId="2E7BEE8D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B4FFC" w:rsidRPr="007C1F8E" w14:paraId="08C333D7" w14:textId="77777777" w:rsidTr="00E06C66">
        <w:trPr>
          <w:trHeight w:val="51"/>
        </w:trPr>
        <w:tc>
          <w:tcPr>
            <w:tcW w:w="2438" w:type="dxa"/>
            <w:vAlign w:val="bottom"/>
          </w:tcPr>
          <w:p w14:paraId="0F6B7E7B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vAlign w:val="bottom"/>
          </w:tcPr>
          <w:p w14:paraId="29DFFE6A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07" w:type="dxa"/>
            <w:vAlign w:val="bottom"/>
          </w:tcPr>
          <w:p w14:paraId="112FF829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2016" w:type="dxa"/>
            <w:vAlign w:val="bottom"/>
          </w:tcPr>
          <w:p w14:paraId="784FF397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72 - 1.09)</w:t>
            </w:r>
          </w:p>
        </w:tc>
        <w:tc>
          <w:tcPr>
            <w:tcW w:w="2016" w:type="dxa"/>
            <w:vAlign w:val="bottom"/>
          </w:tcPr>
          <w:p w14:paraId="2E40D8A0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 (0.78 - 1.31)</w:t>
            </w:r>
          </w:p>
        </w:tc>
      </w:tr>
      <w:tr w:rsidR="00AB4FFC" w:rsidRPr="007C1F8E" w14:paraId="2FD771A2" w14:textId="77777777" w:rsidTr="00E06C66">
        <w:trPr>
          <w:trHeight w:val="63"/>
        </w:trPr>
        <w:tc>
          <w:tcPr>
            <w:tcW w:w="2438" w:type="dxa"/>
            <w:vAlign w:val="bottom"/>
          </w:tcPr>
          <w:p w14:paraId="43A87E0C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vAlign w:val="bottom"/>
          </w:tcPr>
          <w:p w14:paraId="31F85C04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07" w:type="dxa"/>
            <w:vAlign w:val="bottom"/>
          </w:tcPr>
          <w:p w14:paraId="1FEECE23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2016" w:type="dxa"/>
            <w:vAlign w:val="bottom"/>
          </w:tcPr>
          <w:p w14:paraId="2766CF89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(0.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06)</w:t>
            </w:r>
          </w:p>
        </w:tc>
        <w:tc>
          <w:tcPr>
            <w:tcW w:w="2016" w:type="dxa"/>
            <w:vAlign w:val="bottom"/>
          </w:tcPr>
          <w:p w14:paraId="2E3484CD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68 - 1.41)</w:t>
            </w:r>
          </w:p>
        </w:tc>
      </w:tr>
      <w:tr w:rsidR="00AB4FFC" w:rsidRPr="007C1F8E" w14:paraId="4D7D4BA1" w14:textId="77777777" w:rsidTr="00E06C66">
        <w:trPr>
          <w:trHeight w:val="246"/>
        </w:trPr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772F206D" w14:textId="77777777" w:rsidR="00AB4FFC" w:rsidRPr="007C1F8E" w:rsidRDefault="00AB4FFC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ukopenia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bottom"/>
          </w:tcPr>
          <w:p w14:paraId="65FBE7DC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bottom"/>
          </w:tcPr>
          <w:p w14:paraId="0BFAE347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32EDD40A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68EC54C7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0091D441" w14:textId="77777777" w:rsidTr="00E06C66">
        <w:trPr>
          <w:trHeight w:val="51"/>
        </w:trPr>
        <w:tc>
          <w:tcPr>
            <w:tcW w:w="2438" w:type="dxa"/>
            <w:tcBorders>
              <w:bottom w:val="nil"/>
            </w:tcBorders>
            <w:vAlign w:val="bottom"/>
          </w:tcPr>
          <w:p w14:paraId="5ACB4A8F" w14:textId="77777777" w:rsidR="00AB4FFC" w:rsidRPr="007C1F8E" w:rsidRDefault="00AB4FFC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first dose and before second dose</w:t>
            </w:r>
          </w:p>
        </w:tc>
        <w:tc>
          <w:tcPr>
            <w:tcW w:w="863" w:type="dxa"/>
            <w:tcBorders>
              <w:bottom w:val="nil"/>
            </w:tcBorders>
            <w:vAlign w:val="bottom"/>
          </w:tcPr>
          <w:p w14:paraId="43F83F71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nil"/>
            </w:tcBorders>
            <w:vAlign w:val="bottom"/>
          </w:tcPr>
          <w:p w14:paraId="25A6B6AE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07BB08E1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2D506725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3FECA66E" w14:textId="77777777" w:rsidTr="00E06C66">
        <w:trPr>
          <w:trHeight w:val="60"/>
        </w:trPr>
        <w:tc>
          <w:tcPr>
            <w:tcW w:w="2438" w:type="dxa"/>
            <w:tcBorders>
              <w:top w:val="nil"/>
              <w:bottom w:val="nil"/>
            </w:tcBorders>
            <w:vAlign w:val="bottom"/>
          </w:tcPr>
          <w:p w14:paraId="758884F9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1162299D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14:paraId="7DE3334A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8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1033941F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25C63504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B4FFC" w:rsidRPr="007C1F8E" w14:paraId="3965B712" w14:textId="77777777" w:rsidTr="00E06C66">
        <w:trPr>
          <w:trHeight w:val="117"/>
        </w:trPr>
        <w:tc>
          <w:tcPr>
            <w:tcW w:w="2438" w:type="dxa"/>
            <w:tcBorders>
              <w:top w:val="nil"/>
              <w:bottom w:val="nil"/>
            </w:tcBorders>
            <w:vAlign w:val="bottom"/>
          </w:tcPr>
          <w:p w14:paraId="74B9AAD7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11DBF4FE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14:paraId="3E52638E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79C209A9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79 - 1.32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23F998C0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 (0.83 - 1.79)</w:t>
            </w:r>
          </w:p>
        </w:tc>
      </w:tr>
      <w:tr w:rsidR="00AB4FFC" w:rsidRPr="007C1F8E" w14:paraId="0EC1D6BE" w14:textId="77777777" w:rsidTr="00E06C66">
        <w:trPr>
          <w:trHeight w:val="144"/>
        </w:trPr>
        <w:tc>
          <w:tcPr>
            <w:tcW w:w="2438" w:type="dxa"/>
            <w:tcBorders>
              <w:top w:val="nil"/>
            </w:tcBorders>
            <w:vAlign w:val="bottom"/>
          </w:tcPr>
          <w:p w14:paraId="0E2D05A8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tcBorders>
              <w:top w:val="nil"/>
            </w:tcBorders>
            <w:vAlign w:val="bottom"/>
          </w:tcPr>
          <w:p w14:paraId="703EC8E2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07" w:type="dxa"/>
            <w:tcBorders>
              <w:top w:val="nil"/>
            </w:tcBorders>
            <w:vAlign w:val="bottom"/>
          </w:tcPr>
          <w:p w14:paraId="33AD718D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1FE9F3FC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74 - 1.25)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6D41C224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76)</w:t>
            </w:r>
          </w:p>
        </w:tc>
      </w:tr>
      <w:tr w:rsidR="00AB4FFC" w:rsidRPr="007C1F8E" w14:paraId="6A065156" w14:textId="77777777" w:rsidTr="00E06C66">
        <w:trPr>
          <w:trHeight w:val="81"/>
        </w:trPr>
        <w:tc>
          <w:tcPr>
            <w:tcW w:w="2438" w:type="dxa"/>
            <w:vAlign w:val="bottom"/>
          </w:tcPr>
          <w:p w14:paraId="3D57EDA6" w14:textId="77777777" w:rsidR="00AB4FFC" w:rsidRPr="007C1F8E" w:rsidRDefault="00AB4FFC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second dose</w:t>
            </w:r>
          </w:p>
        </w:tc>
        <w:tc>
          <w:tcPr>
            <w:tcW w:w="863" w:type="dxa"/>
            <w:vAlign w:val="bottom"/>
          </w:tcPr>
          <w:p w14:paraId="7144BCBD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75098AC7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0A1DF8B2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3ADA76A4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11B5A1FA" w14:textId="77777777" w:rsidTr="00E06C66">
        <w:trPr>
          <w:trHeight w:val="60"/>
        </w:trPr>
        <w:tc>
          <w:tcPr>
            <w:tcW w:w="2438" w:type="dxa"/>
            <w:vAlign w:val="bottom"/>
          </w:tcPr>
          <w:p w14:paraId="0F6B2F54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vAlign w:val="bottom"/>
          </w:tcPr>
          <w:p w14:paraId="1E037040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1007" w:type="dxa"/>
            <w:vAlign w:val="bottom"/>
          </w:tcPr>
          <w:p w14:paraId="04F60CB6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2</w:t>
            </w:r>
          </w:p>
        </w:tc>
        <w:tc>
          <w:tcPr>
            <w:tcW w:w="2016" w:type="dxa"/>
            <w:vAlign w:val="bottom"/>
          </w:tcPr>
          <w:p w14:paraId="6E526434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vAlign w:val="bottom"/>
          </w:tcPr>
          <w:p w14:paraId="69DB00AB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B4FFC" w:rsidRPr="007C1F8E" w14:paraId="7D5ACE5A" w14:textId="77777777" w:rsidTr="00E06C66">
        <w:trPr>
          <w:trHeight w:val="60"/>
        </w:trPr>
        <w:tc>
          <w:tcPr>
            <w:tcW w:w="2438" w:type="dxa"/>
            <w:vAlign w:val="bottom"/>
          </w:tcPr>
          <w:p w14:paraId="00139EFC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vAlign w:val="bottom"/>
          </w:tcPr>
          <w:p w14:paraId="0BC6CEA4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07" w:type="dxa"/>
            <w:vAlign w:val="bottom"/>
          </w:tcPr>
          <w:p w14:paraId="64F219AE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016" w:type="dxa"/>
            <w:vAlign w:val="bottom"/>
          </w:tcPr>
          <w:p w14:paraId="36D0273C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64 - 1.22)</w:t>
            </w:r>
          </w:p>
        </w:tc>
        <w:tc>
          <w:tcPr>
            <w:tcW w:w="2016" w:type="dxa"/>
            <w:vAlign w:val="bottom"/>
          </w:tcPr>
          <w:p w14:paraId="6A7DF632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65 - 1.81)</w:t>
            </w:r>
          </w:p>
        </w:tc>
      </w:tr>
      <w:tr w:rsidR="00AB4FFC" w:rsidRPr="007C1F8E" w14:paraId="400D67E9" w14:textId="77777777" w:rsidTr="00E06C66">
        <w:trPr>
          <w:trHeight w:val="51"/>
        </w:trPr>
        <w:tc>
          <w:tcPr>
            <w:tcW w:w="2438" w:type="dxa"/>
            <w:vAlign w:val="bottom"/>
          </w:tcPr>
          <w:p w14:paraId="1FAB4C02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vAlign w:val="bottom"/>
          </w:tcPr>
          <w:p w14:paraId="098F9F34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7" w:type="dxa"/>
            <w:vAlign w:val="bottom"/>
          </w:tcPr>
          <w:p w14:paraId="65DB4363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016" w:type="dxa"/>
            <w:vAlign w:val="bottom"/>
          </w:tcPr>
          <w:p w14:paraId="27B52155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 (1.22 - 1.98)</w:t>
            </w:r>
          </w:p>
        </w:tc>
        <w:tc>
          <w:tcPr>
            <w:tcW w:w="2016" w:type="dxa"/>
            <w:vAlign w:val="bottom"/>
          </w:tcPr>
          <w:p w14:paraId="6ACC70B9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 (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2.77)</w:t>
            </w:r>
          </w:p>
        </w:tc>
      </w:tr>
      <w:tr w:rsidR="00AB4FFC" w:rsidRPr="007C1F8E" w14:paraId="6D1BE350" w14:textId="77777777" w:rsidTr="00E06C66">
        <w:trPr>
          <w:trHeight w:val="246"/>
        </w:trPr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5D58357A" w14:textId="77777777" w:rsidR="00AB4FFC" w:rsidRPr="007C1F8E" w:rsidRDefault="00AB4FFC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utropenia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bottom"/>
          </w:tcPr>
          <w:p w14:paraId="1C086F60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bottom"/>
          </w:tcPr>
          <w:p w14:paraId="0AA5787D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090C193F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30314474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7DDE6505" w14:textId="77777777" w:rsidTr="00E06C66">
        <w:trPr>
          <w:trHeight w:val="51"/>
        </w:trPr>
        <w:tc>
          <w:tcPr>
            <w:tcW w:w="2438" w:type="dxa"/>
            <w:tcBorders>
              <w:bottom w:val="nil"/>
            </w:tcBorders>
            <w:vAlign w:val="bottom"/>
          </w:tcPr>
          <w:p w14:paraId="61EC77B6" w14:textId="77777777" w:rsidR="00AB4FFC" w:rsidRPr="007C1F8E" w:rsidRDefault="00AB4FFC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first dose and before second dose</w:t>
            </w:r>
          </w:p>
        </w:tc>
        <w:tc>
          <w:tcPr>
            <w:tcW w:w="863" w:type="dxa"/>
            <w:tcBorders>
              <w:bottom w:val="nil"/>
            </w:tcBorders>
            <w:vAlign w:val="bottom"/>
          </w:tcPr>
          <w:p w14:paraId="47B96080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nil"/>
            </w:tcBorders>
            <w:vAlign w:val="bottom"/>
          </w:tcPr>
          <w:p w14:paraId="2DB7F11B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04A97426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73D99963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0156FD0F" w14:textId="77777777" w:rsidTr="00E06C66">
        <w:trPr>
          <w:trHeight w:val="72"/>
        </w:trPr>
        <w:tc>
          <w:tcPr>
            <w:tcW w:w="2438" w:type="dxa"/>
            <w:tcBorders>
              <w:top w:val="nil"/>
              <w:bottom w:val="nil"/>
            </w:tcBorders>
            <w:vAlign w:val="bottom"/>
          </w:tcPr>
          <w:p w14:paraId="57D66CF9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581F658C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14:paraId="47878493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8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34F5D7A4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565E790E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B4FFC" w:rsidRPr="007C1F8E" w14:paraId="548E04A3" w14:textId="77777777" w:rsidTr="00E06C66">
        <w:trPr>
          <w:trHeight w:val="60"/>
        </w:trPr>
        <w:tc>
          <w:tcPr>
            <w:tcW w:w="2438" w:type="dxa"/>
            <w:tcBorders>
              <w:top w:val="nil"/>
              <w:bottom w:val="nil"/>
            </w:tcBorders>
            <w:vAlign w:val="bottom"/>
          </w:tcPr>
          <w:p w14:paraId="0136DC4E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30AE4420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14:paraId="28784FE9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2A9E6564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1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19A470F4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08 - 1.95)</w:t>
            </w:r>
          </w:p>
        </w:tc>
      </w:tr>
      <w:tr w:rsidR="00AB4FFC" w:rsidRPr="007C1F8E" w14:paraId="064E2CEC" w14:textId="77777777" w:rsidTr="00E06C66">
        <w:trPr>
          <w:trHeight w:val="60"/>
        </w:trPr>
        <w:tc>
          <w:tcPr>
            <w:tcW w:w="2438" w:type="dxa"/>
            <w:tcBorders>
              <w:top w:val="nil"/>
            </w:tcBorders>
            <w:vAlign w:val="bottom"/>
          </w:tcPr>
          <w:p w14:paraId="6754C80D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tcBorders>
              <w:top w:val="nil"/>
            </w:tcBorders>
            <w:vAlign w:val="bottom"/>
          </w:tcPr>
          <w:p w14:paraId="3A8B935C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7" w:type="dxa"/>
            <w:tcBorders>
              <w:top w:val="nil"/>
            </w:tcBorders>
            <w:vAlign w:val="bottom"/>
          </w:tcPr>
          <w:p w14:paraId="17A0F4D6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14DD6300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64 - 1.92)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0C2BC5C1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(0.06 - 3.73)</w:t>
            </w:r>
          </w:p>
        </w:tc>
      </w:tr>
      <w:tr w:rsidR="00AB4FFC" w:rsidRPr="007C1F8E" w14:paraId="093A1A82" w14:textId="77777777" w:rsidTr="00E06C66">
        <w:trPr>
          <w:trHeight w:val="63"/>
        </w:trPr>
        <w:tc>
          <w:tcPr>
            <w:tcW w:w="2438" w:type="dxa"/>
            <w:vAlign w:val="bottom"/>
          </w:tcPr>
          <w:p w14:paraId="001E08DE" w14:textId="77777777" w:rsidR="00AB4FFC" w:rsidRPr="007C1F8E" w:rsidRDefault="00AB4FFC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second dose</w:t>
            </w:r>
          </w:p>
        </w:tc>
        <w:tc>
          <w:tcPr>
            <w:tcW w:w="863" w:type="dxa"/>
            <w:vAlign w:val="bottom"/>
          </w:tcPr>
          <w:p w14:paraId="1B46E9CB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0A83CC9E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7D4D9047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23A4ED8E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48148B17" w14:textId="77777777" w:rsidTr="00E06C66">
        <w:trPr>
          <w:trHeight w:val="63"/>
        </w:trPr>
        <w:tc>
          <w:tcPr>
            <w:tcW w:w="2438" w:type="dxa"/>
            <w:vAlign w:val="bottom"/>
          </w:tcPr>
          <w:p w14:paraId="1517B05E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vAlign w:val="bottom"/>
          </w:tcPr>
          <w:p w14:paraId="48D5B008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007" w:type="dxa"/>
            <w:vAlign w:val="bottom"/>
          </w:tcPr>
          <w:p w14:paraId="48CF115A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2016" w:type="dxa"/>
            <w:vAlign w:val="bottom"/>
          </w:tcPr>
          <w:p w14:paraId="4AD9797E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vAlign w:val="bottom"/>
          </w:tcPr>
          <w:p w14:paraId="1416C1C6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AB4FFC" w:rsidRPr="007C1F8E" w14:paraId="18D2CCAE" w14:textId="77777777" w:rsidTr="00E06C66">
        <w:trPr>
          <w:trHeight w:val="72"/>
        </w:trPr>
        <w:tc>
          <w:tcPr>
            <w:tcW w:w="2438" w:type="dxa"/>
            <w:vAlign w:val="bottom"/>
          </w:tcPr>
          <w:p w14:paraId="5728DA1B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vAlign w:val="bottom"/>
          </w:tcPr>
          <w:p w14:paraId="55441519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7" w:type="dxa"/>
            <w:vAlign w:val="bottom"/>
          </w:tcPr>
          <w:p w14:paraId="2FEA5160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016" w:type="dxa"/>
            <w:vAlign w:val="bottom"/>
          </w:tcPr>
          <w:p w14:paraId="4B409BED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(0.35 - 1.88)</w:t>
            </w:r>
          </w:p>
        </w:tc>
        <w:tc>
          <w:tcPr>
            <w:tcW w:w="2016" w:type="dxa"/>
            <w:vAlign w:val="bottom"/>
          </w:tcPr>
          <w:p w14:paraId="08AABAF4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(0.16 - 2.91)</w:t>
            </w:r>
          </w:p>
        </w:tc>
      </w:tr>
      <w:tr w:rsidR="00AB4FFC" w:rsidRPr="007C1F8E" w14:paraId="77C1BDB6" w14:textId="77777777" w:rsidTr="00E06C66">
        <w:trPr>
          <w:trHeight w:val="51"/>
        </w:trPr>
        <w:tc>
          <w:tcPr>
            <w:tcW w:w="2438" w:type="dxa"/>
            <w:vAlign w:val="bottom"/>
          </w:tcPr>
          <w:p w14:paraId="6A02DEDD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vAlign w:val="bottom"/>
          </w:tcPr>
          <w:p w14:paraId="0B2CB235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07" w:type="dxa"/>
            <w:vAlign w:val="bottom"/>
          </w:tcPr>
          <w:p w14:paraId="4CBD60A3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016" w:type="dxa"/>
            <w:vAlign w:val="bottom"/>
          </w:tcPr>
          <w:p w14:paraId="18312EB3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 (1.58 - 4.38)</w:t>
            </w:r>
          </w:p>
        </w:tc>
        <w:tc>
          <w:tcPr>
            <w:tcW w:w="2016" w:type="dxa"/>
            <w:vAlign w:val="bottom"/>
          </w:tcPr>
          <w:p w14:paraId="31D94891" w14:textId="77777777" w:rsidR="00AB4FFC" w:rsidRPr="00D3020D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 (0.79 - 8.16)</w:t>
            </w:r>
          </w:p>
        </w:tc>
      </w:tr>
    </w:tbl>
    <w:p w14:paraId="706979E7" w14:textId="77777777" w:rsidR="00AB4FFC" w:rsidRDefault="00AB4FFC" w:rsidP="003D6743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4A9ECE6C" w14:textId="640FC2F0" w:rsidR="003D6743" w:rsidRPr="007C1F8E" w:rsidRDefault="003D6743" w:rsidP="003D6743">
      <w:pPr>
        <w:widowControl/>
        <w:rPr>
          <w:rFonts w:ascii="Times New Roman" w:hAnsi="Times New Roman" w:cs="Times New Roman"/>
          <w:sz w:val="20"/>
          <w:szCs w:val="20"/>
        </w:rPr>
      </w:pPr>
      <w:r w:rsidRPr="007C1F8E">
        <w:rPr>
          <w:rFonts w:ascii="Times New Roman" w:hAnsi="Times New Roman" w:cs="Times New Roman"/>
          <w:sz w:val="20"/>
          <w:szCs w:val="20"/>
        </w:rPr>
        <w:t>OR odd ratio</w:t>
      </w:r>
    </w:p>
    <w:p w14:paraId="055280C1" w14:textId="74F131CB" w:rsidR="003D6743" w:rsidRDefault="00F560F1">
      <w:pPr>
        <w:widowControl/>
        <w:rPr>
          <w:rFonts w:ascii="Times New Roman" w:hAnsi="Times New Roman" w:cs="Times New Roman"/>
        </w:rPr>
      </w:pPr>
      <w:r w:rsidRPr="00F560F1">
        <w:rPr>
          <w:rFonts w:ascii="Times New Roman" w:hAnsi="Times New Roman" w:cs="Times New Roman"/>
          <w:sz w:val="20"/>
          <w:szCs w:val="20"/>
        </w:rPr>
        <w:t xml:space="preserve">*model adjusted for medical history of diabetes, hypertension, rheumatoid arthritis, systemic lupus erythematosus, psoriasis, thyroid disorders,  moderate/server liver diseases; recent (90 days prior) prescription of lipid-lowering agents, antiepileptic drugs, diuretics, oral anticoagulants, non-steroidal anti-inflammatory drugs, antithyroid drugs, antipsychotic drugs, antiplatelet drugs, </w:t>
      </w:r>
      <w:proofErr w:type="spellStart"/>
      <w:r w:rsidRPr="00F560F1">
        <w:rPr>
          <w:rFonts w:ascii="Times New Roman" w:hAnsi="Times New Roman" w:cs="Times New Roman"/>
          <w:sz w:val="20"/>
          <w:szCs w:val="20"/>
        </w:rPr>
        <w:t>antiarrthymic</w:t>
      </w:r>
      <w:proofErr w:type="spellEnd"/>
      <w:r w:rsidRPr="00F560F1">
        <w:rPr>
          <w:rFonts w:ascii="Times New Roman" w:hAnsi="Times New Roman" w:cs="Times New Roman"/>
          <w:sz w:val="20"/>
          <w:szCs w:val="20"/>
        </w:rPr>
        <w:t xml:space="preserve"> drugs</w:t>
      </w:r>
      <w:r>
        <w:rPr>
          <w:rFonts w:ascii="Times New Roman" w:hAnsi="Times New Roman" w:cs="Times New Roman"/>
        </w:rPr>
        <w:t xml:space="preserve"> </w:t>
      </w:r>
      <w:r w:rsidR="003D6743">
        <w:rPr>
          <w:rFonts w:ascii="Times New Roman" w:hAnsi="Times New Roman" w:cs="Times New Roman"/>
        </w:rPr>
        <w:br w:type="page"/>
      </w:r>
    </w:p>
    <w:p w14:paraId="47ECB453" w14:textId="2C26A007" w:rsidR="001D0043" w:rsidRPr="007C1F8E" w:rsidRDefault="00EE5008" w:rsidP="001D0043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1D0043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BE2327" w:rsidRPr="007C1F8E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1D0043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 Subgroup analysis in people aged &lt;60</w:t>
      </w:r>
      <w:r w:rsidR="003D6743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in SCCS analysis</w:t>
      </w:r>
    </w:p>
    <w:tbl>
      <w:tblPr>
        <w:tblStyle w:val="TableGrid"/>
        <w:tblW w:w="7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851"/>
        <w:gridCol w:w="1361"/>
        <w:gridCol w:w="916"/>
        <w:gridCol w:w="2494"/>
      </w:tblGrid>
      <w:tr w:rsidR="00AB4FFC" w:rsidRPr="007C1F8E" w14:paraId="1BFC5B5A" w14:textId="77777777" w:rsidTr="00E06C66">
        <w:trPr>
          <w:trHeight w:val="250"/>
        </w:trPr>
        <w:tc>
          <w:tcPr>
            <w:tcW w:w="2278" w:type="dxa"/>
            <w:tcBorders>
              <w:bottom w:val="single" w:sz="4" w:space="0" w:color="auto"/>
            </w:tcBorders>
          </w:tcPr>
          <w:p w14:paraId="44640F25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Risk Perio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DA5D535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Event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DF13921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Person-years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5A298FE3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IR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0781DCB2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IRR* (95% CI)</w:t>
            </w:r>
          </w:p>
        </w:tc>
      </w:tr>
      <w:tr w:rsidR="00AB4FFC" w:rsidRPr="007C1F8E" w14:paraId="3D7C171E" w14:textId="77777777" w:rsidTr="00E06C66">
        <w:trPr>
          <w:trHeight w:val="246"/>
        </w:trPr>
        <w:tc>
          <w:tcPr>
            <w:tcW w:w="2278" w:type="dxa"/>
            <w:tcBorders>
              <w:top w:val="single" w:sz="4" w:space="0" w:color="auto"/>
              <w:bottom w:val="nil"/>
            </w:tcBorders>
            <w:vAlign w:val="bottom"/>
          </w:tcPr>
          <w:p w14:paraId="3B49587F" w14:textId="77777777" w:rsidR="00AB4FFC" w:rsidRPr="007C1F8E" w:rsidRDefault="00AB4FFC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rombocytopeni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07D4E0F3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bottom"/>
          </w:tcPr>
          <w:p w14:paraId="0CC67178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bottom"/>
          </w:tcPr>
          <w:p w14:paraId="33FBBBFF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vAlign w:val="bottom"/>
          </w:tcPr>
          <w:p w14:paraId="5B67F057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7DF055F1" w14:textId="77777777" w:rsidTr="00E06C66">
        <w:trPr>
          <w:trHeight w:val="246"/>
        </w:trPr>
        <w:tc>
          <w:tcPr>
            <w:tcW w:w="2278" w:type="dxa"/>
            <w:tcBorders>
              <w:top w:val="nil"/>
            </w:tcBorders>
            <w:vAlign w:val="bottom"/>
          </w:tcPr>
          <w:p w14:paraId="5C8FA7BF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Vac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0E234007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795C06C2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5A7C45D9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6C907BF5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63B78F16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081E0D25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03EAEB0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4</w:t>
            </w:r>
          </w:p>
        </w:tc>
        <w:tc>
          <w:tcPr>
            <w:tcW w:w="1361" w:type="dxa"/>
            <w:vAlign w:val="bottom"/>
          </w:tcPr>
          <w:p w14:paraId="66475A4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9.32</w:t>
            </w:r>
          </w:p>
        </w:tc>
        <w:tc>
          <w:tcPr>
            <w:tcW w:w="916" w:type="dxa"/>
            <w:vAlign w:val="bottom"/>
          </w:tcPr>
          <w:p w14:paraId="5A5F8E31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2494" w:type="dxa"/>
            <w:vAlign w:val="bottom"/>
          </w:tcPr>
          <w:p w14:paraId="1EDEC851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5B5F3E51" w14:textId="77777777" w:rsidTr="00E06C66">
        <w:trPr>
          <w:trHeight w:val="63"/>
        </w:trPr>
        <w:tc>
          <w:tcPr>
            <w:tcW w:w="2278" w:type="dxa"/>
            <w:vAlign w:val="bottom"/>
          </w:tcPr>
          <w:p w14:paraId="13F919A9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565A13A1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61" w:type="dxa"/>
            <w:vAlign w:val="bottom"/>
          </w:tcPr>
          <w:p w14:paraId="58AFD9E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6</w:t>
            </w:r>
          </w:p>
        </w:tc>
        <w:tc>
          <w:tcPr>
            <w:tcW w:w="916" w:type="dxa"/>
            <w:vAlign w:val="bottom"/>
          </w:tcPr>
          <w:p w14:paraId="6D4791F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2494" w:type="dxa"/>
            <w:vAlign w:val="bottom"/>
          </w:tcPr>
          <w:p w14:paraId="6DB888A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58-1.35)</w:t>
            </w:r>
          </w:p>
        </w:tc>
      </w:tr>
      <w:tr w:rsidR="00AB4FFC" w:rsidRPr="007C1F8E" w14:paraId="20D3F524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6FE6868F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79C513AE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61" w:type="dxa"/>
            <w:vAlign w:val="bottom"/>
          </w:tcPr>
          <w:p w14:paraId="1891049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5</w:t>
            </w:r>
          </w:p>
        </w:tc>
        <w:tc>
          <w:tcPr>
            <w:tcW w:w="916" w:type="dxa"/>
            <w:vAlign w:val="bottom"/>
          </w:tcPr>
          <w:p w14:paraId="0E6A74A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2494" w:type="dxa"/>
            <w:vAlign w:val="bottom"/>
          </w:tcPr>
          <w:p w14:paraId="250A8D1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78-1.71)</w:t>
            </w:r>
          </w:p>
        </w:tc>
      </w:tr>
      <w:tr w:rsidR="00AB4FFC" w:rsidRPr="007C1F8E" w14:paraId="16136118" w14:textId="77777777" w:rsidTr="00E06C66">
        <w:trPr>
          <w:trHeight w:val="51"/>
        </w:trPr>
        <w:tc>
          <w:tcPr>
            <w:tcW w:w="2278" w:type="dxa"/>
            <w:tcBorders>
              <w:bottom w:val="nil"/>
            </w:tcBorders>
            <w:vAlign w:val="bottom"/>
          </w:tcPr>
          <w:p w14:paraId="7E701F9F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2E7A03C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14:paraId="19EFF49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9</w:t>
            </w:r>
          </w:p>
        </w:tc>
        <w:tc>
          <w:tcPr>
            <w:tcW w:w="916" w:type="dxa"/>
            <w:tcBorders>
              <w:bottom w:val="nil"/>
            </w:tcBorders>
            <w:vAlign w:val="bottom"/>
          </w:tcPr>
          <w:p w14:paraId="2586EBA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2494" w:type="dxa"/>
            <w:tcBorders>
              <w:bottom w:val="nil"/>
            </w:tcBorders>
            <w:vAlign w:val="bottom"/>
          </w:tcPr>
          <w:p w14:paraId="440BDC6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54-1.54)</w:t>
            </w:r>
          </w:p>
        </w:tc>
      </w:tr>
      <w:tr w:rsidR="00AB4FFC" w:rsidRPr="007C1F8E" w14:paraId="5CC33F51" w14:textId="77777777" w:rsidTr="00E06C66">
        <w:trPr>
          <w:trHeight w:val="60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00808AFF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E6111B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4CF21C8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7F3C89E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50836B9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 (0.39-1.19)</w:t>
            </w:r>
          </w:p>
        </w:tc>
      </w:tr>
      <w:tr w:rsidR="00AB4FFC" w:rsidRPr="007C1F8E" w14:paraId="28B93FC3" w14:textId="77777777" w:rsidTr="00E06C66">
        <w:trPr>
          <w:trHeight w:val="72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496100DC" w14:textId="77777777" w:rsidR="00AB4FFC" w:rsidRPr="007C1F8E" w:rsidRDefault="00AB4FFC" w:rsidP="00E06C6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96ACA1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00D8C4B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16FF052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5074B7B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5E932322" w14:textId="77777777" w:rsidTr="00E06C66">
        <w:trPr>
          <w:trHeight w:val="60"/>
        </w:trPr>
        <w:tc>
          <w:tcPr>
            <w:tcW w:w="2278" w:type="dxa"/>
            <w:tcBorders>
              <w:top w:val="nil"/>
            </w:tcBorders>
            <w:vAlign w:val="bottom"/>
          </w:tcPr>
          <w:p w14:paraId="65CFEE42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74F452A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5C14F550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2B13F41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378759F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1470F8B0" w14:textId="77777777" w:rsidTr="00E06C66">
        <w:trPr>
          <w:trHeight w:val="63"/>
        </w:trPr>
        <w:tc>
          <w:tcPr>
            <w:tcW w:w="2278" w:type="dxa"/>
            <w:vAlign w:val="bottom"/>
          </w:tcPr>
          <w:p w14:paraId="4DB7B75A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1C01D60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3</w:t>
            </w:r>
          </w:p>
        </w:tc>
        <w:tc>
          <w:tcPr>
            <w:tcW w:w="1361" w:type="dxa"/>
            <w:vAlign w:val="bottom"/>
          </w:tcPr>
          <w:p w14:paraId="0D7CBEA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2.27</w:t>
            </w:r>
          </w:p>
        </w:tc>
        <w:tc>
          <w:tcPr>
            <w:tcW w:w="916" w:type="dxa"/>
            <w:vAlign w:val="bottom"/>
          </w:tcPr>
          <w:p w14:paraId="05AC07E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2494" w:type="dxa"/>
            <w:vAlign w:val="bottom"/>
          </w:tcPr>
          <w:p w14:paraId="33B72771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1BA83A67" w14:textId="77777777" w:rsidTr="00E06C66">
        <w:trPr>
          <w:trHeight w:val="63"/>
        </w:trPr>
        <w:tc>
          <w:tcPr>
            <w:tcW w:w="2278" w:type="dxa"/>
            <w:vAlign w:val="bottom"/>
          </w:tcPr>
          <w:p w14:paraId="4D013B39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4349D7E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61" w:type="dxa"/>
            <w:vAlign w:val="bottom"/>
          </w:tcPr>
          <w:p w14:paraId="02EC2C0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916" w:type="dxa"/>
            <w:vAlign w:val="bottom"/>
          </w:tcPr>
          <w:p w14:paraId="3961FF7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2494" w:type="dxa"/>
            <w:vAlign w:val="bottom"/>
          </w:tcPr>
          <w:p w14:paraId="7F91E91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(0.67-1.40)</w:t>
            </w:r>
          </w:p>
        </w:tc>
      </w:tr>
      <w:tr w:rsidR="00AB4FFC" w:rsidRPr="007C1F8E" w14:paraId="345D8D09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1FD53E7D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52CAF64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61" w:type="dxa"/>
            <w:vAlign w:val="bottom"/>
          </w:tcPr>
          <w:p w14:paraId="4F5817AE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0</w:t>
            </w:r>
          </w:p>
        </w:tc>
        <w:tc>
          <w:tcPr>
            <w:tcW w:w="916" w:type="dxa"/>
            <w:vAlign w:val="bottom"/>
          </w:tcPr>
          <w:p w14:paraId="0191460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2494" w:type="dxa"/>
            <w:vAlign w:val="bottom"/>
          </w:tcPr>
          <w:p w14:paraId="3D384FE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64-1.41)</w:t>
            </w:r>
          </w:p>
        </w:tc>
      </w:tr>
      <w:tr w:rsidR="00AB4FFC" w:rsidRPr="007C1F8E" w14:paraId="520ACCBE" w14:textId="77777777" w:rsidTr="00E06C66">
        <w:trPr>
          <w:trHeight w:val="51"/>
        </w:trPr>
        <w:tc>
          <w:tcPr>
            <w:tcW w:w="2278" w:type="dxa"/>
            <w:vAlign w:val="bottom"/>
          </w:tcPr>
          <w:p w14:paraId="03F861D9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vAlign w:val="bottom"/>
          </w:tcPr>
          <w:p w14:paraId="6ACE718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61" w:type="dxa"/>
            <w:vAlign w:val="bottom"/>
          </w:tcPr>
          <w:p w14:paraId="0CE76FD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916" w:type="dxa"/>
            <w:vAlign w:val="bottom"/>
          </w:tcPr>
          <w:p w14:paraId="25BA4C5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2494" w:type="dxa"/>
            <w:vAlign w:val="bottom"/>
          </w:tcPr>
          <w:p w14:paraId="77109400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1.02-2.11)</w:t>
            </w:r>
          </w:p>
        </w:tc>
      </w:tr>
      <w:tr w:rsidR="00AB4FFC" w:rsidRPr="007C1F8E" w14:paraId="64F245D6" w14:textId="77777777" w:rsidTr="00E06C66">
        <w:trPr>
          <w:trHeight w:val="72"/>
        </w:trPr>
        <w:tc>
          <w:tcPr>
            <w:tcW w:w="2278" w:type="dxa"/>
            <w:vAlign w:val="bottom"/>
          </w:tcPr>
          <w:p w14:paraId="035D81E6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vAlign w:val="bottom"/>
          </w:tcPr>
          <w:p w14:paraId="354D051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61" w:type="dxa"/>
            <w:vAlign w:val="bottom"/>
          </w:tcPr>
          <w:p w14:paraId="66C9D19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0</w:t>
            </w:r>
          </w:p>
        </w:tc>
        <w:tc>
          <w:tcPr>
            <w:tcW w:w="916" w:type="dxa"/>
            <w:vAlign w:val="bottom"/>
          </w:tcPr>
          <w:p w14:paraId="677BA16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2494" w:type="dxa"/>
            <w:vAlign w:val="bottom"/>
          </w:tcPr>
          <w:p w14:paraId="0CEC6BD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 (0.38-1.04)</w:t>
            </w:r>
          </w:p>
        </w:tc>
      </w:tr>
      <w:tr w:rsidR="00AB4FFC" w:rsidRPr="007C1F8E" w14:paraId="5BC89EF4" w14:textId="77777777" w:rsidTr="00E06C66">
        <w:trPr>
          <w:trHeight w:val="246"/>
        </w:trPr>
        <w:tc>
          <w:tcPr>
            <w:tcW w:w="2278" w:type="dxa"/>
            <w:tcBorders>
              <w:top w:val="single" w:sz="4" w:space="0" w:color="auto"/>
              <w:bottom w:val="nil"/>
            </w:tcBorders>
            <w:vAlign w:val="bottom"/>
          </w:tcPr>
          <w:p w14:paraId="3D6E130F" w14:textId="77777777" w:rsidR="00AB4FFC" w:rsidRPr="007C1F8E" w:rsidRDefault="00AB4FFC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ukopeni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42DE0B01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bottom"/>
          </w:tcPr>
          <w:p w14:paraId="5B58F60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bottom"/>
          </w:tcPr>
          <w:p w14:paraId="7EE48F5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vAlign w:val="bottom"/>
          </w:tcPr>
          <w:p w14:paraId="215BDA0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76AB1F5E" w14:textId="77777777" w:rsidTr="00E06C66">
        <w:trPr>
          <w:trHeight w:val="246"/>
        </w:trPr>
        <w:tc>
          <w:tcPr>
            <w:tcW w:w="2278" w:type="dxa"/>
            <w:tcBorders>
              <w:top w:val="nil"/>
            </w:tcBorders>
            <w:vAlign w:val="bottom"/>
          </w:tcPr>
          <w:p w14:paraId="3A86D101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Vac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610CEF7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484AF1A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7E26976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298BE3B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0E688E66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1DDF5515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1BCFCAE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3</w:t>
            </w:r>
          </w:p>
        </w:tc>
        <w:tc>
          <w:tcPr>
            <w:tcW w:w="1361" w:type="dxa"/>
            <w:vAlign w:val="bottom"/>
          </w:tcPr>
          <w:p w14:paraId="0DA7528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1.32</w:t>
            </w:r>
          </w:p>
        </w:tc>
        <w:tc>
          <w:tcPr>
            <w:tcW w:w="916" w:type="dxa"/>
            <w:vAlign w:val="bottom"/>
          </w:tcPr>
          <w:p w14:paraId="6715429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2494" w:type="dxa"/>
            <w:vAlign w:val="bottom"/>
          </w:tcPr>
          <w:p w14:paraId="35A8238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0C742271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5C2B9F0B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1081477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61" w:type="dxa"/>
            <w:vAlign w:val="bottom"/>
          </w:tcPr>
          <w:p w14:paraId="4AA0156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8</w:t>
            </w:r>
          </w:p>
        </w:tc>
        <w:tc>
          <w:tcPr>
            <w:tcW w:w="916" w:type="dxa"/>
            <w:vAlign w:val="bottom"/>
          </w:tcPr>
          <w:p w14:paraId="7A61AA1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2494" w:type="dxa"/>
            <w:vAlign w:val="bottom"/>
          </w:tcPr>
          <w:p w14:paraId="0FC8265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(0.48-1.46)</w:t>
            </w:r>
          </w:p>
        </w:tc>
      </w:tr>
      <w:tr w:rsidR="00AB4FFC" w:rsidRPr="007C1F8E" w14:paraId="71C4C53E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5E59F110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3B81CC81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61" w:type="dxa"/>
            <w:vAlign w:val="bottom"/>
          </w:tcPr>
          <w:p w14:paraId="7D8F349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8</w:t>
            </w:r>
          </w:p>
        </w:tc>
        <w:tc>
          <w:tcPr>
            <w:tcW w:w="916" w:type="dxa"/>
            <w:vAlign w:val="bottom"/>
          </w:tcPr>
          <w:p w14:paraId="79E1B33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2494" w:type="dxa"/>
            <w:vAlign w:val="bottom"/>
          </w:tcPr>
          <w:p w14:paraId="62A5128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(0.55-1.49)</w:t>
            </w:r>
          </w:p>
        </w:tc>
      </w:tr>
      <w:tr w:rsidR="00AB4FFC" w:rsidRPr="007C1F8E" w14:paraId="634A2A22" w14:textId="77777777" w:rsidTr="00E06C66">
        <w:trPr>
          <w:trHeight w:val="51"/>
        </w:trPr>
        <w:tc>
          <w:tcPr>
            <w:tcW w:w="2278" w:type="dxa"/>
            <w:tcBorders>
              <w:bottom w:val="nil"/>
            </w:tcBorders>
            <w:vAlign w:val="bottom"/>
          </w:tcPr>
          <w:p w14:paraId="24CFD390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53F3EE7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14:paraId="50110D9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916" w:type="dxa"/>
            <w:tcBorders>
              <w:bottom w:val="nil"/>
            </w:tcBorders>
            <w:vAlign w:val="bottom"/>
          </w:tcPr>
          <w:p w14:paraId="394283E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2494" w:type="dxa"/>
            <w:tcBorders>
              <w:bottom w:val="nil"/>
            </w:tcBorders>
            <w:vAlign w:val="bottom"/>
          </w:tcPr>
          <w:p w14:paraId="47CB74B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62-1.83)</w:t>
            </w:r>
          </w:p>
        </w:tc>
      </w:tr>
      <w:tr w:rsidR="00AB4FFC" w:rsidRPr="007C1F8E" w14:paraId="687C95A9" w14:textId="77777777" w:rsidTr="00E06C66">
        <w:trPr>
          <w:trHeight w:val="81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2F3F5263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B48795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1664664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24B4CA4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46C0AB6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59-1.87)</w:t>
            </w:r>
          </w:p>
        </w:tc>
      </w:tr>
      <w:tr w:rsidR="00AB4FFC" w:rsidRPr="007C1F8E" w14:paraId="1217B44C" w14:textId="77777777" w:rsidTr="00E06C66">
        <w:trPr>
          <w:trHeight w:val="60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0E866F48" w14:textId="77777777" w:rsidR="00AB4FFC" w:rsidRPr="007C1F8E" w:rsidRDefault="00AB4FFC" w:rsidP="00E06C6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667CC6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671AAFC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05D5CC3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7607536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3B9C6DD8" w14:textId="77777777" w:rsidTr="00E06C66">
        <w:trPr>
          <w:trHeight w:val="246"/>
        </w:trPr>
        <w:tc>
          <w:tcPr>
            <w:tcW w:w="2278" w:type="dxa"/>
            <w:tcBorders>
              <w:top w:val="nil"/>
            </w:tcBorders>
            <w:vAlign w:val="bottom"/>
          </w:tcPr>
          <w:p w14:paraId="326C704C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051CDF4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3FAEDEE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32A9B5D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33B1808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2B49E196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7B2ED726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4F00CB4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8</w:t>
            </w:r>
          </w:p>
        </w:tc>
        <w:tc>
          <w:tcPr>
            <w:tcW w:w="1361" w:type="dxa"/>
            <w:vAlign w:val="bottom"/>
          </w:tcPr>
          <w:p w14:paraId="6C837A5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0.81</w:t>
            </w:r>
          </w:p>
        </w:tc>
        <w:tc>
          <w:tcPr>
            <w:tcW w:w="916" w:type="dxa"/>
            <w:vAlign w:val="bottom"/>
          </w:tcPr>
          <w:p w14:paraId="0AFA79F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2494" w:type="dxa"/>
            <w:vAlign w:val="bottom"/>
          </w:tcPr>
          <w:p w14:paraId="46259820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3E42A15D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4C6008CA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1B3E0A4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361" w:type="dxa"/>
            <w:vAlign w:val="bottom"/>
          </w:tcPr>
          <w:p w14:paraId="361DC21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9</w:t>
            </w:r>
          </w:p>
        </w:tc>
        <w:tc>
          <w:tcPr>
            <w:tcW w:w="916" w:type="dxa"/>
            <w:vAlign w:val="bottom"/>
          </w:tcPr>
          <w:p w14:paraId="2EAB432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2494" w:type="dxa"/>
            <w:vAlign w:val="bottom"/>
          </w:tcPr>
          <w:p w14:paraId="7B3BC00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(0.86-1.92)</w:t>
            </w:r>
          </w:p>
        </w:tc>
      </w:tr>
      <w:tr w:rsidR="00AB4FFC" w:rsidRPr="007C1F8E" w14:paraId="3A009D78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1D3537F1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1DAFD32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61" w:type="dxa"/>
            <w:vAlign w:val="bottom"/>
          </w:tcPr>
          <w:p w14:paraId="7D440DE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3</w:t>
            </w:r>
          </w:p>
        </w:tc>
        <w:tc>
          <w:tcPr>
            <w:tcW w:w="916" w:type="dxa"/>
            <w:vAlign w:val="bottom"/>
          </w:tcPr>
          <w:p w14:paraId="36D734F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2494" w:type="dxa"/>
            <w:vAlign w:val="bottom"/>
          </w:tcPr>
          <w:p w14:paraId="791872F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59-1.51)</w:t>
            </w:r>
          </w:p>
        </w:tc>
      </w:tr>
      <w:tr w:rsidR="00AB4FFC" w:rsidRPr="007C1F8E" w14:paraId="2A6B2C1B" w14:textId="77777777" w:rsidTr="00E06C66">
        <w:trPr>
          <w:trHeight w:val="51"/>
        </w:trPr>
        <w:tc>
          <w:tcPr>
            <w:tcW w:w="2278" w:type="dxa"/>
            <w:vAlign w:val="bottom"/>
          </w:tcPr>
          <w:p w14:paraId="44A5CFBF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vAlign w:val="bottom"/>
          </w:tcPr>
          <w:p w14:paraId="281FB35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361" w:type="dxa"/>
            <w:vAlign w:val="bottom"/>
          </w:tcPr>
          <w:p w14:paraId="6330127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6</w:t>
            </w:r>
          </w:p>
        </w:tc>
        <w:tc>
          <w:tcPr>
            <w:tcW w:w="916" w:type="dxa"/>
            <w:vAlign w:val="bottom"/>
          </w:tcPr>
          <w:p w14:paraId="4640E40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2494" w:type="dxa"/>
            <w:vAlign w:val="bottom"/>
          </w:tcPr>
          <w:p w14:paraId="4278ABF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 (1.76-3.86)</w:t>
            </w:r>
          </w:p>
        </w:tc>
      </w:tr>
      <w:tr w:rsidR="00AB4FFC" w:rsidRPr="007C1F8E" w14:paraId="269A0436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6C87D2CF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vAlign w:val="bottom"/>
          </w:tcPr>
          <w:p w14:paraId="31AF489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61" w:type="dxa"/>
            <w:vAlign w:val="bottom"/>
          </w:tcPr>
          <w:p w14:paraId="2C805FD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8</w:t>
            </w:r>
          </w:p>
        </w:tc>
        <w:tc>
          <w:tcPr>
            <w:tcW w:w="916" w:type="dxa"/>
            <w:vAlign w:val="bottom"/>
          </w:tcPr>
          <w:p w14:paraId="53EA4BB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2494" w:type="dxa"/>
            <w:vAlign w:val="bottom"/>
          </w:tcPr>
          <w:p w14:paraId="5E66BE2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(0.44-1.33)</w:t>
            </w:r>
          </w:p>
        </w:tc>
      </w:tr>
      <w:tr w:rsidR="00AB4FFC" w:rsidRPr="007C1F8E" w14:paraId="03699DF0" w14:textId="77777777" w:rsidTr="00E06C66">
        <w:trPr>
          <w:trHeight w:val="246"/>
        </w:trPr>
        <w:tc>
          <w:tcPr>
            <w:tcW w:w="2278" w:type="dxa"/>
            <w:tcBorders>
              <w:top w:val="single" w:sz="4" w:space="0" w:color="auto"/>
              <w:bottom w:val="nil"/>
            </w:tcBorders>
            <w:vAlign w:val="bottom"/>
          </w:tcPr>
          <w:p w14:paraId="7DA052DF" w14:textId="77777777" w:rsidR="00AB4FFC" w:rsidRPr="007C1F8E" w:rsidRDefault="00AB4FFC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utropeni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0A982B41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bottom"/>
          </w:tcPr>
          <w:p w14:paraId="0AC0020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bottom"/>
          </w:tcPr>
          <w:p w14:paraId="0319AC5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vAlign w:val="bottom"/>
          </w:tcPr>
          <w:p w14:paraId="0AF5667E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71C8249F" w14:textId="77777777" w:rsidTr="00E06C66">
        <w:trPr>
          <w:trHeight w:val="246"/>
        </w:trPr>
        <w:tc>
          <w:tcPr>
            <w:tcW w:w="2278" w:type="dxa"/>
            <w:tcBorders>
              <w:top w:val="nil"/>
            </w:tcBorders>
            <w:vAlign w:val="bottom"/>
          </w:tcPr>
          <w:p w14:paraId="05DCA01A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Vac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7BF6B83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43055CA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3FC03F0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4D3E802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7C68FE92" w14:textId="77777777" w:rsidTr="00E06C66">
        <w:trPr>
          <w:trHeight w:val="99"/>
        </w:trPr>
        <w:tc>
          <w:tcPr>
            <w:tcW w:w="2278" w:type="dxa"/>
            <w:vAlign w:val="bottom"/>
          </w:tcPr>
          <w:p w14:paraId="2631E5A5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6343A46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1361" w:type="dxa"/>
            <w:vAlign w:val="bottom"/>
          </w:tcPr>
          <w:p w14:paraId="3507363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.42</w:t>
            </w:r>
          </w:p>
        </w:tc>
        <w:tc>
          <w:tcPr>
            <w:tcW w:w="916" w:type="dxa"/>
            <w:vAlign w:val="bottom"/>
          </w:tcPr>
          <w:p w14:paraId="70B7052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2494" w:type="dxa"/>
            <w:vAlign w:val="bottom"/>
          </w:tcPr>
          <w:p w14:paraId="384CFBE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1C9454F4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62FB1A94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56377D3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61" w:type="dxa"/>
            <w:vAlign w:val="bottom"/>
          </w:tcPr>
          <w:p w14:paraId="29CAFAC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16" w:type="dxa"/>
            <w:vAlign w:val="bottom"/>
          </w:tcPr>
          <w:p w14:paraId="6B03515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2494" w:type="dxa"/>
            <w:vAlign w:val="bottom"/>
          </w:tcPr>
          <w:p w14:paraId="7953BD5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(0.53-3.41)</w:t>
            </w:r>
          </w:p>
        </w:tc>
      </w:tr>
      <w:tr w:rsidR="00AB4FFC" w:rsidRPr="007C1F8E" w14:paraId="49835CAA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018BE917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6F79BFA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61" w:type="dxa"/>
            <w:vAlign w:val="bottom"/>
          </w:tcPr>
          <w:p w14:paraId="2CBAD25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16" w:type="dxa"/>
            <w:vAlign w:val="bottom"/>
          </w:tcPr>
          <w:p w14:paraId="1623790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2494" w:type="dxa"/>
            <w:vAlign w:val="bottom"/>
          </w:tcPr>
          <w:p w14:paraId="69E67780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(0.30-2.28)</w:t>
            </w:r>
          </w:p>
        </w:tc>
      </w:tr>
      <w:tr w:rsidR="00AB4FFC" w:rsidRPr="007C1F8E" w14:paraId="53ABCC3C" w14:textId="77777777" w:rsidTr="00E06C66">
        <w:trPr>
          <w:trHeight w:val="51"/>
        </w:trPr>
        <w:tc>
          <w:tcPr>
            <w:tcW w:w="2278" w:type="dxa"/>
            <w:tcBorders>
              <w:bottom w:val="nil"/>
            </w:tcBorders>
            <w:vAlign w:val="bottom"/>
          </w:tcPr>
          <w:p w14:paraId="4F86C691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007C763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14:paraId="41D068D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16" w:type="dxa"/>
            <w:tcBorders>
              <w:bottom w:val="nil"/>
            </w:tcBorders>
            <w:vAlign w:val="bottom"/>
          </w:tcPr>
          <w:p w14:paraId="7352A47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2494" w:type="dxa"/>
            <w:tcBorders>
              <w:bottom w:val="nil"/>
            </w:tcBorders>
            <w:vAlign w:val="bottom"/>
          </w:tcPr>
          <w:p w14:paraId="447B926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 (0.44-3.80)</w:t>
            </w:r>
          </w:p>
        </w:tc>
      </w:tr>
      <w:tr w:rsidR="00AB4FFC" w:rsidRPr="007C1F8E" w14:paraId="2AE1E686" w14:textId="77777777" w:rsidTr="00E06C66">
        <w:trPr>
          <w:trHeight w:val="126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00C705B3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E3246B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19CFDE8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5697E230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1BCD37C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 (0.13-3.45)</w:t>
            </w:r>
          </w:p>
        </w:tc>
      </w:tr>
      <w:tr w:rsidR="00AB4FFC" w:rsidRPr="007C1F8E" w14:paraId="5EE4FD3C" w14:textId="77777777" w:rsidTr="00E06C66">
        <w:trPr>
          <w:trHeight w:val="60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3755679D" w14:textId="77777777" w:rsidR="00AB4FFC" w:rsidRPr="007C1F8E" w:rsidRDefault="00AB4FFC" w:rsidP="00E06C6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274D01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365F1ACE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7994299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440DC25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5C4C020E" w14:textId="77777777" w:rsidTr="00E06C66">
        <w:trPr>
          <w:trHeight w:val="60"/>
        </w:trPr>
        <w:tc>
          <w:tcPr>
            <w:tcW w:w="2278" w:type="dxa"/>
            <w:tcBorders>
              <w:top w:val="nil"/>
            </w:tcBorders>
            <w:vAlign w:val="bottom"/>
          </w:tcPr>
          <w:p w14:paraId="11D3D625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06CAF9C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33DCDA7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3AB640F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7CE79BA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5679C0DF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6AF7B491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3BD7049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361" w:type="dxa"/>
            <w:vAlign w:val="bottom"/>
          </w:tcPr>
          <w:p w14:paraId="42D77CCE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.95</w:t>
            </w:r>
          </w:p>
        </w:tc>
        <w:tc>
          <w:tcPr>
            <w:tcW w:w="916" w:type="dxa"/>
            <w:vAlign w:val="bottom"/>
          </w:tcPr>
          <w:p w14:paraId="5FDBB8E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2494" w:type="dxa"/>
            <w:vAlign w:val="bottom"/>
          </w:tcPr>
          <w:p w14:paraId="0B51A6D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075F7EF8" w14:textId="77777777" w:rsidTr="00E06C66">
        <w:trPr>
          <w:trHeight w:val="63"/>
        </w:trPr>
        <w:tc>
          <w:tcPr>
            <w:tcW w:w="2278" w:type="dxa"/>
            <w:vAlign w:val="bottom"/>
          </w:tcPr>
          <w:p w14:paraId="17E90B26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625D6601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61" w:type="dxa"/>
            <w:vAlign w:val="bottom"/>
          </w:tcPr>
          <w:p w14:paraId="341F0CD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916" w:type="dxa"/>
            <w:vAlign w:val="bottom"/>
          </w:tcPr>
          <w:p w14:paraId="263CF4E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2494" w:type="dxa"/>
            <w:vAlign w:val="bottom"/>
          </w:tcPr>
          <w:p w14:paraId="0B8BA5A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 (0.12-1.26)</w:t>
            </w:r>
          </w:p>
        </w:tc>
      </w:tr>
      <w:tr w:rsidR="00AB4FFC" w:rsidRPr="007C1F8E" w14:paraId="637EC382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7596AE82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30B196D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61" w:type="dxa"/>
            <w:vAlign w:val="bottom"/>
          </w:tcPr>
          <w:p w14:paraId="27F4288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916" w:type="dxa"/>
            <w:vAlign w:val="bottom"/>
          </w:tcPr>
          <w:p w14:paraId="5CC43B0E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2494" w:type="dxa"/>
            <w:vAlign w:val="bottom"/>
          </w:tcPr>
          <w:p w14:paraId="6F1A6AC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 (0.07-0.83)</w:t>
            </w:r>
          </w:p>
        </w:tc>
      </w:tr>
      <w:tr w:rsidR="00AB4FFC" w:rsidRPr="007C1F8E" w14:paraId="0E55578A" w14:textId="77777777" w:rsidTr="00E06C66">
        <w:trPr>
          <w:trHeight w:val="51"/>
        </w:trPr>
        <w:tc>
          <w:tcPr>
            <w:tcW w:w="2278" w:type="dxa"/>
            <w:vAlign w:val="bottom"/>
          </w:tcPr>
          <w:p w14:paraId="111F380F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vAlign w:val="bottom"/>
          </w:tcPr>
          <w:p w14:paraId="75B6452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61" w:type="dxa"/>
            <w:vAlign w:val="bottom"/>
          </w:tcPr>
          <w:p w14:paraId="6C87E1B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16" w:type="dxa"/>
            <w:vAlign w:val="bottom"/>
          </w:tcPr>
          <w:p w14:paraId="33EB807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2494" w:type="dxa"/>
            <w:vAlign w:val="bottom"/>
          </w:tcPr>
          <w:p w14:paraId="6CAB9A8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44-2.68)</w:t>
            </w:r>
          </w:p>
        </w:tc>
      </w:tr>
      <w:tr w:rsidR="00AB4FFC" w:rsidRPr="007C1F8E" w14:paraId="34D26AC6" w14:textId="77777777" w:rsidTr="00E06C66">
        <w:trPr>
          <w:trHeight w:val="63"/>
        </w:trPr>
        <w:tc>
          <w:tcPr>
            <w:tcW w:w="2278" w:type="dxa"/>
            <w:vAlign w:val="bottom"/>
          </w:tcPr>
          <w:p w14:paraId="7B0BF8B6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vAlign w:val="bottom"/>
          </w:tcPr>
          <w:p w14:paraId="1551451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61" w:type="dxa"/>
            <w:vAlign w:val="bottom"/>
          </w:tcPr>
          <w:p w14:paraId="69D38D31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916" w:type="dxa"/>
            <w:vAlign w:val="bottom"/>
          </w:tcPr>
          <w:p w14:paraId="73DC7FD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2494" w:type="dxa"/>
            <w:vAlign w:val="bottom"/>
          </w:tcPr>
          <w:p w14:paraId="6D2162A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 (0.17-1.40)</w:t>
            </w:r>
          </w:p>
        </w:tc>
      </w:tr>
    </w:tbl>
    <w:p w14:paraId="169B9F95" w14:textId="77777777" w:rsidR="00AB4FFC" w:rsidRDefault="00AB4FFC" w:rsidP="007C1F8E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4B999A8" w14:textId="09AEEBE0" w:rsidR="001D0043" w:rsidRPr="007C1F8E" w:rsidRDefault="001D0043" w:rsidP="007C1F8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C1F8E">
        <w:rPr>
          <w:rFonts w:ascii="Times New Roman" w:hAnsi="Times New Roman" w:cs="Times New Roman"/>
          <w:sz w:val="20"/>
          <w:szCs w:val="20"/>
        </w:rPr>
        <w:t>IR incidence rate; IRR incidence rate ratio</w:t>
      </w:r>
    </w:p>
    <w:p w14:paraId="0F48BC05" w14:textId="15B4CB5F" w:rsidR="001D0043" w:rsidRDefault="001D0043" w:rsidP="007C1F8E">
      <w:pPr>
        <w:spacing w:after="0"/>
        <w:rPr>
          <w:rFonts w:ascii="Times New Roman" w:hAnsi="Times New Roman" w:cs="Times New Roman"/>
        </w:rPr>
      </w:pPr>
      <w:r w:rsidRPr="007C1F8E">
        <w:rPr>
          <w:rFonts w:ascii="Times New Roman" w:hAnsi="Times New Roman" w:cs="Times New Roman"/>
          <w:sz w:val="20"/>
          <w:szCs w:val="20"/>
        </w:rPr>
        <w:t>*</w:t>
      </w:r>
      <w:r w:rsidR="005127A5" w:rsidRPr="007C1F8E">
        <w:rPr>
          <w:rFonts w:ascii="Times New Roman" w:hAnsi="Times New Roman" w:cs="Times New Roman"/>
          <w:sz w:val="20"/>
          <w:szCs w:val="20"/>
        </w:rPr>
        <w:t xml:space="preserve">IRR were estimated using </w:t>
      </w:r>
      <w:r w:rsidRPr="007C1F8E">
        <w:rPr>
          <w:rFonts w:ascii="Times New Roman" w:hAnsi="Times New Roman" w:cs="Times New Roman"/>
          <w:sz w:val="20"/>
          <w:szCs w:val="20"/>
        </w:rPr>
        <w:t>modified SCCS extension</w:t>
      </w:r>
      <w:r w:rsidR="005127A5" w:rsidRPr="007C1F8E">
        <w:rPr>
          <w:rFonts w:ascii="Times New Roman" w:hAnsi="Times New Roman" w:cs="Times New Roman"/>
          <w:sz w:val="20"/>
          <w:szCs w:val="20"/>
        </w:rPr>
        <w:t xml:space="preserve"> “</w:t>
      </w:r>
      <w:proofErr w:type="spellStart"/>
      <w:r w:rsidR="005127A5" w:rsidRPr="007C1F8E">
        <w:rPr>
          <w:rFonts w:ascii="Times New Roman" w:hAnsi="Times New Roman" w:cs="Times New Roman"/>
          <w:sz w:val="20"/>
          <w:szCs w:val="20"/>
        </w:rPr>
        <w:t>eventdepenexp</w:t>
      </w:r>
      <w:proofErr w:type="spellEnd"/>
      <w:r w:rsidR="005127A5" w:rsidRPr="007C1F8E">
        <w:rPr>
          <w:rFonts w:ascii="Times New Roman" w:hAnsi="Times New Roman" w:cs="Times New Roman"/>
          <w:sz w:val="20"/>
          <w:szCs w:val="20"/>
        </w:rPr>
        <w:t xml:space="preserve">” model </w:t>
      </w:r>
      <w:r>
        <w:rPr>
          <w:rFonts w:ascii="Times New Roman" w:hAnsi="Times New Roman" w:cs="Times New Roman"/>
        </w:rPr>
        <w:br w:type="page"/>
      </w:r>
    </w:p>
    <w:p w14:paraId="7461B433" w14:textId="093C2344" w:rsidR="001D0043" w:rsidRPr="007C1F8E" w:rsidRDefault="00EE5008" w:rsidP="001D0043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1D0043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BE2327" w:rsidRPr="007C1F8E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1D0043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 Subgroup analysis in people aged ≥60</w:t>
      </w:r>
      <w:r w:rsidR="003D6743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in SCCS analysis</w:t>
      </w:r>
    </w:p>
    <w:tbl>
      <w:tblPr>
        <w:tblStyle w:val="TableGrid"/>
        <w:tblW w:w="7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851"/>
        <w:gridCol w:w="1361"/>
        <w:gridCol w:w="916"/>
        <w:gridCol w:w="2494"/>
      </w:tblGrid>
      <w:tr w:rsidR="00AB4FFC" w:rsidRPr="007C1F8E" w14:paraId="3610C973" w14:textId="77777777" w:rsidTr="00E06C66">
        <w:trPr>
          <w:trHeight w:val="250"/>
        </w:trPr>
        <w:tc>
          <w:tcPr>
            <w:tcW w:w="2278" w:type="dxa"/>
            <w:tcBorders>
              <w:bottom w:val="single" w:sz="4" w:space="0" w:color="auto"/>
            </w:tcBorders>
          </w:tcPr>
          <w:p w14:paraId="13B2B111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Risk Perio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93F8469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Event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4C78291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Person-years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4E8C706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IR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4127FC8F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IRR* (95% CI)</w:t>
            </w:r>
          </w:p>
        </w:tc>
      </w:tr>
      <w:tr w:rsidR="00AB4FFC" w:rsidRPr="007C1F8E" w14:paraId="464E41A8" w14:textId="77777777" w:rsidTr="00E06C66">
        <w:trPr>
          <w:trHeight w:val="246"/>
        </w:trPr>
        <w:tc>
          <w:tcPr>
            <w:tcW w:w="2278" w:type="dxa"/>
            <w:tcBorders>
              <w:top w:val="single" w:sz="4" w:space="0" w:color="auto"/>
              <w:bottom w:val="nil"/>
            </w:tcBorders>
            <w:vAlign w:val="bottom"/>
          </w:tcPr>
          <w:p w14:paraId="3D0D0FE7" w14:textId="77777777" w:rsidR="00AB4FFC" w:rsidRPr="007C1F8E" w:rsidRDefault="00AB4FFC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rombocytopeni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3927E391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bottom"/>
          </w:tcPr>
          <w:p w14:paraId="4A51F290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bottom"/>
          </w:tcPr>
          <w:p w14:paraId="44D363B1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vAlign w:val="bottom"/>
          </w:tcPr>
          <w:p w14:paraId="7CA44DEC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582D9CB9" w14:textId="77777777" w:rsidTr="00E06C66">
        <w:trPr>
          <w:trHeight w:val="246"/>
        </w:trPr>
        <w:tc>
          <w:tcPr>
            <w:tcW w:w="2278" w:type="dxa"/>
            <w:tcBorders>
              <w:top w:val="nil"/>
            </w:tcBorders>
            <w:vAlign w:val="bottom"/>
          </w:tcPr>
          <w:p w14:paraId="4339ABAA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Vac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167B663D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170DDE98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0A213C0C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38094F22" w14:textId="77777777" w:rsidR="00AB4FFC" w:rsidRPr="007C1F8E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68CC2893" w14:textId="77777777" w:rsidTr="00E06C66">
        <w:trPr>
          <w:trHeight w:val="90"/>
        </w:trPr>
        <w:tc>
          <w:tcPr>
            <w:tcW w:w="2278" w:type="dxa"/>
            <w:vAlign w:val="bottom"/>
          </w:tcPr>
          <w:p w14:paraId="68E24916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4C1AAFB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67</w:t>
            </w:r>
          </w:p>
        </w:tc>
        <w:tc>
          <w:tcPr>
            <w:tcW w:w="1361" w:type="dxa"/>
            <w:vAlign w:val="bottom"/>
          </w:tcPr>
          <w:p w14:paraId="36D356A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9.86</w:t>
            </w:r>
          </w:p>
        </w:tc>
        <w:tc>
          <w:tcPr>
            <w:tcW w:w="916" w:type="dxa"/>
            <w:vAlign w:val="bottom"/>
          </w:tcPr>
          <w:p w14:paraId="64AFD201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2494" w:type="dxa"/>
            <w:vAlign w:val="bottom"/>
          </w:tcPr>
          <w:p w14:paraId="481856F1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13483D4E" w14:textId="77777777" w:rsidTr="00E06C66">
        <w:trPr>
          <w:trHeight w:val="81"/>
        </w:trPr>
        <w:tc>
          <w:tcPr>
            <w:tcW w:w="2278" w:type="dxa"/>
            <w:vAlign w:val="bottom"/>
          </w:tcPr>
          <w:p w14:paraId="7B3D851D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0228911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361" w:type="dxa"/>
            <w:vAlign w:val="bottom"/>
          </w:tcPr>
          <w:p w14:paraId="6952D40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2</w:t>
            </w:r>
          </w:p>
        </w:tc>
        <w:tc>
          <w:tcPr>
            <w:tcW w:w="916" w:type="dxa"/>
            <w:vAlign w:val="bottom"/>
          </w:tcPr>
          <w:p w14:paraId="299D04F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2494" w:type="dxa"/>
            <w:vAlign w:val="bottom"/>
          </w:tcPr>
          <w:p w14:paraId="07D50C5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0.82-1.55)</w:t>
            </w:r>
          </w:p>
        </w:tc>
      </w:tr>
      <w:tr w:rsidR="00AB4FFC" w:rsidRPr="007C1F8E" w14:paraId="262DE5AE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556493EE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0E8BECF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361" w:type="dxa"/>
            <w:vAlign w:val="bottom"/>
          </w:tcPr>
          <w:p w14:paraId="290DF7C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5</w:t>
            </w:r>
          </w:p>
        </w:tc>
        <w:tc>
          <w:tcPr>
            <w:tcW w:w="916" w:type="dxa"/>
            <w:vAlign w:val="bottom"/>
          </w:tcPr>
          <w:p w14:paraId="17E83EEE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2494" w:type="dxa"/>
            <w:vAlign w:val="bottom"/>
          </w:tcPr>
          <w:p w14:paraId="43C2E091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(0.86-1.60)</w:t>
            </w:r>
          </w:p>
        </w:tc>
      </w:tr>
      <w:tr w:rsidR="00AB4FFC" w:rsidRPr="007C1F8E" w14:paraId="200F5E56" w14:textId="77777777" w:rsidTr="00E06C66">
        <w:trPr>
          <w:trHeight w:val="51"/>
        </w:trPr>
        <w:tc>
          <w:tcPr>
            <w:tcW w:w="2278" w:type="dxa"/>
            <w:tcBorders>
              <w:bottom w:val="nil"/>
            </w:tcBorders>
            <w:vAlign w:val="bottom"/>
          </w:tcPr>
          <w:p w14:paraId="49D1173B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7575162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14:paraId="27E01A0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0</w:t>
            </w:r>
          </w:p>
        </w:tc>
        <w:tc>
          <w:tcPr>
            <w:tcW w:w="916" w:type="dxa"/>
            <w:tcBorders>
              <w:bottom w:val="nil"/>
            </w:tcBorders>
            <w:vAlign w:val="bottom"/>
          </w:tcPr>
          <w:p w14:paraId="5B53778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2494" w:type="dxa"/>
            <w:tcBorders>
              <w:bottom w:val="nil"/>
            </w:tcBorders>
            <w:vAlign w:val="bottom"/>
          </w:tcPr>
          <w:p w14:paraId="2C1E437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83-1.72)</w:t>
            </w:r>
          </w:p>
        </w:tc>
      </w:tr>
      <w:tr w:rsidR="00AB4FFC" w:rsidRPr="007C1F8E" w14:paraId="5F0F75F4" w14:textId="77777777" w:rsidTr="00E06C66">
        <w:trPr>
          <w:trHeight w:val="60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08A2D9DE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A8CDE3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393578D0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53688A1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6C85AB7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 (0.76-1.57)</w:t>
            </w:r>
          </w:p>
        </w:tc>
      </w:tr>
      <w:tr w:rsidR="00AB4FFC" w:rsidRPr="007C1F8E" w14:paraId="1AD30CAE" w14:textId="77777777" w:rsidTr="00E06C66">
        <w:trPr>
          <w:trHeight w:val="60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6F2CF25F" w14:textId="77777777" w:rsidR="00AB4FFC" w:rsidRPr="007C1F8E" w:rsidRDefault="00AB4FFC" w:rsidP="00E06C6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A5B137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03064D8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23D97F6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69F944D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167B8EB0" w14:textId="77777777" w:rsidTr="00E06C66">
        <w:trPr>
          <w:trHeight w:val="246"/>
        </w:trPr>
        <w:tc>
          <w:tcPr>
            <w:tcW w:w="2278" w:type="dxa"/>
            <w:tcBorders>
              <w:top w:val="nil"/>
            </w:tcBorders>
            <w:vAlign w:val="bottom"/>
          </w:tcPr>
          <w:p w14:paraId="2D9A2C81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0EAA1AA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2ECDE8B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2C66739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716DA5B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715745FF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1D1DBFBF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1951B2A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94</w:t>
            </w:r>
          </w:p>
        </w:tc>
        <w:tc>
          <w:tcPr>
            <w:tcW w:w="1361" w:type="dxa"/>
            <w:vAlign w:val="bottom"/>
          </w:tcPr>
          <w:p w14:paraId="6E3F168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7.74</w:t>
            </w:r>
          </w:p>
        </w:tc>
        <w:tc>
          <w:tcPr>
            <w:tcW w:w="916" w:type="dxa"/>
            <w:vAlign w:val="bottom"/>
          </w:tcPr>
          <w:p w14:paraId="054FB71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2494" w:type="dxa"/>
            <w:vAlign w:val="bottom"/>
          </w:tcPr>
          <w:p w14:paraId="5E2FF85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4C1FE76F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3C253568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7A7EB4A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61" w:type="dxa"/>
            <w:vAlign w:val="bottom"/>
          </w:tcPr>
          <w:p w14:paraId="69E5CE7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3</w:t>
            </w:r>
          </w:p>
        </w:tc>
        <w:tc>
          <w:tcPr>
            <w:tcW w:w="916" w:type="dxa"/>
            <w:vAlign w:val="bottom"/>
          </w:tcPr>
          <w:p w14:paraId="302DF2D0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2494" w:type="dxa"/>
            <w:vAlign w:val="bottom"/>
          </w:tcPr>
          <w:p w14:paraId="6DC8D1A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63-1.55)</w:t>
            </w:r>
          </w:p>
        </w:tc>
      </w:tr>
      <w:tr w:rsidR="00AB4FFC" w:rsidRPr="007C1F8E" w14:paraId="5F2A1C2E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7EFE5939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7EB1DFF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61" w:type="dxa"/>
            <w:vAlign w:val="bottom"/>
          </w:tcPr>
          <w:p w14:paraId="08EA9F31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916" w:type="dxa"/>
            <w:vAlign w:val="bottom"/>
          </w:tcPr>
          <w:p w14:paraId="2BE9C9C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2494" w:type="dxa"/>
            <w:vAlign w:val="bottom"/>
          </w:tcPr>
          <w:p w14:paraId="42EED33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69-1.76)</w:t>
            </w:r>
          </w:p>
        </w:tc>
      </w:tr>
      <w:tr w:rsidR="00AB4FFC" w:rsidRPr="007C1F8E" w14:paraId="6F5C9B26" w14:textId="77777777" w:rsidTr="00E06C66">
        <w:trPr>
          <w:trHeight w:val="51"/>
        </w:trPr>
        <w:tc>
          <w:tcPr>
            <w:tcW w:w="2278" w:type="dxa"/>
            <w:vAlign w:val="bottom"/>
          </w:tcPr>
          <w:p w14:paraId="6D87EED2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vAlign w:val="bottom"/>
          </w:tcPr>
          <w:p w14:paraId="12E1CD8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61" w:type="dxa"/>
            <w:vAlign w:val="bottom"/>
          </w:tcPr>
          <w:p w14:paraId="7B96626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6</w:t>
            </w:r>
          </w:p>
        </w:tc>
        <w:tc>
          <w:tcPr>
            <w:tcW w:w="916" w:type="dxa"/>
            <w:vAlign w:val="bottom"/>
          </w:tcPr>
          <w:p w14:paraId="534AB3C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2494" w:type="dxa"/>
            <w:vAlign w:val="bottom"/>
          </w:tcPr>
          <w:p w14:paraId="73DFE4E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(0.50-1.41)</w:t>
            </w:r>
          </w:p>
        </w:tc>
      </w:tr>
      <w:tr w:rsidR="00AB4FFC" w:rsidRPr="007C1F8E" w14:paraId="2EAA1F30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4EB8F41E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vAlign w:val="bottom"/>
          </w:tcPr>
          <w:p w14:paraId="287A11B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61" w:type="dxa"/>
            <w:vAlign w:val="bottom"/>
          </w:tcPr>
          <w:p w14:paraId="6E068C1E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916" w:type="dxa"/>
            <w:vAlign w:val="bottom"/>
          </w:tcPr>
          <w:p w14:paraId="0C3A57A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2494" w:type="dxa"/>
            <w:vAlign w:val="bottom"/>
          </w:tcPr>
          <w:p w14:paraId="35418C2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 (0.65-1.68)</w:t>
            </w:r>
          </w:p>
        </w:tc>
      </w:tr>
      <w:tr w:rsidR="00AB4FFC" w:rsidRPr="007C1F8E" w14:paraId="18046214" w14:textId="77777777" w:rsidTr="00E06C66">
        <w:trPr>
          <w:trHeight w:val="246"/>
        </w:trPr>
        <w:tc>
          <w:tcPr>
            <w:tcW w:w="2278" w:type="dxa"/>
            <w:tcBorders>
              <w:top w:val="single" w:sz="4" w:space="0" w:color="auto"/>
              <w:bottom w:val="nil"/>
            </w:tcBorders>
            <w:vAlign w:val="bottom"/>
          </w:tcPr>
          <w:p w14:paraId="4F7B53AC" w14:textId="77777777" w:rsidR="00AB4FFC" w:rsidRPr="007C1F8E" w:rsidRDefault="00AB4FFC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ukopeni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4945C22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bottom"/>
          </w:tcPr>
          <w:p w14:paraId="143635C0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bottom"/>
          </w:tcPr>
          <w:p w14:paraId="7EB8C99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vAlign w:val="bottom"/>
          </w:tcPr>
          <w:p w14:paraId="121A5A3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308E51B4" w14:textId="77777777" w:rsidTr="00E06C66">
        <w:trPr>
          <w:trHeight w:val="246"/>
        </w:trPr>
        <w:tc>
          <w:tcPr>
            <w:tcW w:w="2278" w:type="dxa"/>
            <w:tcBorders>
              <w:top w:val="nil"/>
            </w:tcBorders>
            <w:vAlign w:val="bottom"/>
          </w:tcPr>
          <w:p w14:paraId="7B33482B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Vac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79648E9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21BED8C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318FEEE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79CC6010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5F2CF1EF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5EE14506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0321E0D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4</w:t>
            </w:r>
          </w:p>
        </w:tc>
        <w:tc>
          <w:tcPr>
            <w:tcW w:w="1361" w:type="dxa"/>
            <w:vAlign w:val="bottom"/>
          </w:tcPr>
          <w:p w14:paraId="45BB033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6.96</w:t>
            </w:r>
          </w:p>
        </w:tc>
        <w:tc>
          <w:tcPr>
            <w:tcW w:w="916" w:type="dxa"/>
            <w:vAlign w:val="bottom"/>
          </w:tcPr>
          <w:p w14:paraId="3276A1B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2494" w:type="dxa"/>
            <w:vAlign w:val="bottom"/>
          </w:tcPr>
          <w:p w14:paraId="0C276A7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1C8D545C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5A4A4453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6E2C109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61" w:type="dxa"/>
            <w:vAlign w:val="bottom"/>
          </w:tcPr>
          <w:p w14:paraId="2B84AAE0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916" w:type="dxa"/>
            <w:vAlign w:val="bottom"/>
          </w:tcPr>
          <w:p w14:paraId="1B9C145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2494" w:type="dxa"/>
            <w:vAlign w:val="bottom"/>
          </w:tcPr>
          <w:p w14:paraId="4DC5139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0.80-2.18)</w:t>
            </w:r>
          </w:p>
        </w:tc>
      </w:tr>
      <w:tr w:rsidR="00AB4FFC" w:rsidRPr="007C1F8E" w14:paraId="5D60A727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74EA125A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52CF0B1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61" w:type="dxa"/>
            <w:vAlign w:val="bottom"/>
          </w:tcPr>
          <w:p w14:paraId="6BE9700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916" w:type="dxa"/>
            <w:vAlign w:val="bottom"/>
          </w:tcPr>
          <w:p w14:paraId="757CCF3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2494" w:type="dxa"/>
            <w:vAlign w:val="bottom"/>
          </w:tcPr>
          <w:p w14:paraId="5026037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54-1.69)</w:t>
            </w:r>
          </w:p>
        </w:tc>
      </w:tr>
      <w:tr w:rsidR="00AB4FFC" w:rsidRPr="007C1F8E" w14:paraId="21F4CFFF" w14:textId="77777777" w:rsidTr="00E06C66">
        <w:trPr>
          <w:trHeight w:val="51"/>
        </w:trPr>
        <w:tc>
          <w:tcPr>
            <w:tcW w:w="2278" w:type="dxa"/>
            <w:tcBorders>
              <w:bottom w:val="nil"/>
            </w:tcBorders>
            <w:vAlign w:val="bottom"/>
          </w:tcPr>
          <w:p w14:paraId="5FF96DB7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7EF2EA8E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14:paraId="481D4B10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916" w:type="dxa"/>
            <w:tcBorders>
              <w:bottom w:val="nil"/>
            </w:tcBorders>
            <w:vAlign w:val="bottom"/>
          </w:tcPr>
          <w:p w14:paraId="26D579D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2494" w:type="dxa"/>
            <w:tcBorders>
              <w:bottom w:val="nil"/>
            </w:tcBorders>
            <w:vAlign w:val="bottom"/>
          </w:tcPr>
          <w:p w14:paraId="66B0A69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 (0.43-1.79)</w:t>
            </w:r>
          </w:p>
        </w:tc>
      </w:tr>
      <w:tr w:rsidR="00AB4FFC" w:rsidRPr="007C1F8E" w14:paraId="2704C043" w14:textId="77777777" w:rsidTr="00E06C66">
        <w:trPr>
          <w:trHeight w:val="60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47DC1FE2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2C00E6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7CF61F9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09270CA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3A1DDF1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 (0.40-1.56)</w:t>
            </w:r>
          </w:p>
        </w:tc>
      </w:tr>
      <w:tr w:rsidR="00AB4FFC" w:rsidRPr="007C1F8E" w14:paraId="007AADB0" w14:textId="77777777" w:rsidTr="00E06C66">
        <w:trPr>
          <w:trHeight w:val="60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7C509FAE" w14:textId="77777777" w:rsidR="00AB4FFC" w:rsidRPr="007C1F8E" w:rsidRDefault="00AB4FFC" w:rsidP="00E06C6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3C0AD22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062C99B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7811541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4BD333E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631DF17F" w14:textId="77777777" w:rsidTr="00E06C66">
        <w:trPr>
          <w:trHeight w:val="60"/>
        </w:trPr>
        <w:tc>
          <w:tcPr>
            <w:tcW w:w="2278" w:type="dxa"/>
            <w:tcBorders>
              <w:top w:val="nil"/>
            </w:tcBorders>
            <w:vAlign w:val="bottom"/>
          </w:tcPr>
          <w:p w14:paraId="7D65F613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4B9E3F7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10F6D59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686D9FC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50979AE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5EB0AE2D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0EC678B8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6F11EDA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0</w:t>
            </w:r>
          </w:p>
        </w:tc>
        <w:tc>
          <w:tcPr>
            <w:tcW w:w="1361" w:type="dxa"/>
            <w:vAlign w:val="bottom"/>
          </w:tcPr>
          <w:p w14:paraId="1DD806F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7.94</w:t>
            </w:r>
          </w:p>
        </w:tc>
        <w:tc>
          <w:tcPr>
            <w:tcW w:w="916" w:type="dxa"/>
            <w:vAlign w:val="bottom"/>
          </w:tcPr>
          <w:p w14:paraId="038F70E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2494" w:type="dxa"/>
            <w:vAlign w:val="bottom"/>
          </w:tcPr>
          <w:p w14:paraId="30EBBCA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58B7504E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3B16E2F1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780D154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61" w:type="dxa"/>
            <w:vAlign w:val="bottom"/>
          </w:tcPr>
          <w:p w14:paraId="28F6744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916" w:type="dxa"/>
            <w:vAlign w:val="bottom"/>
          </w:tcPr>
          <w:p w14:paraId="11D78AD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2494" w:type="dxa"/>
            <w:vAlign w:val="bottom"/>
          </w:tcPr>
          <w:p w14:paraId="14F6BCD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62-2.34)</w:t>
            </w:r>
          </w:p>
        </w:tc>
      </w:tr>
      <w:tr w:rsidR="00AB4FFC" w:rsidRPr="007C1F8E" w14:paraId="780938C4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0B90B620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49A7B1C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61" w:type="dxa"/>
            <w:vAlign w:val="bottom"/>
          </w:tcPr>
          <w:p w14:paraId="415C1C6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916" w:type="dxa"/>
            <w:vAlign w:val="bottom"/>
          </w:tcPr>
          <w:p w14:paraId="05BB421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2494" w:type="dxa"/>
            <w:vAlign w:val="bottom"/>
          </w:tcPr>
          <w:p w14:paraId="7BE41511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2 (0.78-2.58)</w:t>
            </w:r>
          </w:p>
        </w:tc>
      </w:tr>
      <w:tr w:rsidR="00AB4FFC" w:rsidRPr="007C1F8E" w14:paraId="1C557879" w14:textId="77777777" w:rsidTr="00E06C66">
        <w:trPr>
          <w:trHeight w:val="51"/>
        </w:trPr>
        <w:tc>
          <w:tcPr>
            <w:tcW w:w="2278" w:type="dxa"/>
            <w:vAlign w:val="bottom"/>
          </w:tcPr>
          <w:p w14:paraId="14D3A055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vAlign w:val="bottom"/>
          </w:tcPr>
          <w:p w14:paraId="15BA8A5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61" w:type="dxa"/>
            <w:vAlign w:val="bottom"/>
          </w:tcPr>
          <w:p w14:paraId="305ACF1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916" w:type="dxa"/>
            <w:vAlign w:val="bottom"/>
          </w:tcPr>
          <w:p w14:paraId="26C6FC1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2494" w:type="dxa"/>
            <w:vAlign w:val="bottom"/>
          </w:tcPr>
          <w:p w14:paraId="3AC1152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 (0.70-2.67)</w:t>
            </w:r>
          </w:p>
        </w:tc>
      </w:tr>
      <w:tr w:rsidR="00AB4FFC" w:rsidRPr="007C1F8E" w14:paraId="602B1F09" w14:textId="77777777" w:rsidTr="00E06C66">
        <w:trPr>
          <w:trHeight w:val="108"/>
        </w:trPr>
        <w:tc>
          <w:tcPr>
            <w:tcW w:w="2278" w:type="dxa"/>
            <w:vAlign w:val="bottom"/>
          </w:tcPr>
          <w:p w14:paraId="15FB84BD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vAlign w:val="bottom"/>
          </w:tcPr>
          <w:p w14:paraId="6D2004C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61" w:type="dxa"/>
            <w:vAlign w:val="bottom"/>
          </w:tcPr>
          <w:p w14:paraId="0064100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916" w:type="dxa"/>
            <w:vAlign w:val="bottom"/>
          </w:tcPr>
          <w:p w14:paraId="19C785D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2494" w:type="dxa"/>
            <w:vAlign w:val="bottom"/>
          </w:tcPr>
          <w:p w14:paraId="1665F31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 (0.66-2.94)</w:t>
            </w:r>
          </w:p>
        </w:tc>
      </w:tr>
      <w:tr w:rsidR="00AB4FFC" w:rsidRPr="007C1F8E" w14:paraId="3732EEBA" w14:textId="77777777" w:rsidTr="00E06C66">
        <w:trPr>
          <w:trHeight w:val="246"/>
        </w:trPr>
        <w:tc>
          <w:tcPr>
            <w:tcW w:w="2278" w:type="dxa"/>
            <w:tcBorders>
              <w:top w:val="single" w:sz="4" w:space="0" w:color="auto"/>
              <w:bottom w:val="nil"/>
            </w:tcBorders>
            <w:vAlign w:val="bottom"/>
          </w:tcPr>
          <w:p w14:paraId="71528752" w14:textId="77777777" w:rsidR="00AB4FFC" w:rsidRPr="007C1F8E" w:rsidRDefault="00AB4FFC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utropeni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061E4C2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bottom"/>
          </w:tcPr>
          <w:p w14:paraId="535C354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bottom"/>
          </w:tcPr>
          <w:p w14:paraId="1374DF1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vAlign w:val="bottom"/>
          </w:tcPr>
          <w:p w14:paraId="059EC68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44C206C4" w14:textId="77777777" w:rsidTr="00E06C66">
        <w:trPr>
          <w:trHeight w:val="246"/>
        </w:trPr>
        <w:tc>
          <w:tcPr>
            <w:tcW w:w="2278" w:type="dxa"/>
            <w:tcBorders>
              <w:top w:val="nil"/>
            </w:tcBorders>
            <w:vAlign w:val="bottom"/>
          </w:tcPr>
          <w:p w14:paraId="37FD2C90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Vac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06A365B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4582937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3D6048F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31DB4A6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0105C05D" w14:textId="77777777" w:rsidTr="00E06C66">
        <w:trPr>
          <w:trHeight w:val="99"/>
        </w:trPr>
        <w:tc>
          <w:tcPr>
            <w:tcW w:w="2278" w:type="dxa"/>
            <w:vAlign w:val="bottom"/>
          </w:tcPr>
          <w:p w14:paraId="628A73A1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7482CCF0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1361" w:type="dxa"/>
            <w:vAlign w:val="bottom"/>
          </w:tcPr>
          <w:p w14:paraId="58FD112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.14</w:t>
            </w:r>
          </w:p>
        </w:tc>
        <w:tc>
          <w:tcPr>
            <w:tcW w:w="916" w:type="dxa"/>
            <w:vAlign w:val="bottom"/>
          </w:tcPr>
          <w:p w14:paraId="7F8778F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2494" w:type="dxa"/>
            <w:vAlign w:val="bottom"/>
          </w:tcPr>
          <w:p w14:paraId="0B38118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66B70B10" w14:textId="77777777" w:rsidTr="00E06C66">
        <w:trPr>
          <w:trHeight w:val="90"/>
        </w:trPr>
        <w:tc>
          <w:tcPr>
            <w:tcW w:w="2278" w:type="dxa"/>
            <w:vAlign w:val="bottom"/>
          </w:tcPr>
          <w:p w14:paraId="54B17278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368158C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61" w:type="dxa"/>
            <w:vAlign w:val="bottom"/>
          </w:tcPr>
          <w:p w14:paraId="1B36F6C0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16" w:type="dxa"/>
            <w:vAlign w:val="bottom"/>
          </w:tcPr>
          <w:p w14:paraId="26A4E94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2494" w:type="dxa"/>
            <w:vAlign w:val="bottom"/>
          </w:tcPr>
          <w:p w14:paraId="1F965E9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 (0.70-7.93)</w:t>
            </w:r>
          </w:p>
        </w:tc>
      </w:tr>
      <w:tr w:rsidR="00AB4FFC" w:rsidRPr="007C1F8E" w14:paraId="19ED652E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1730409A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312B1AF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61" w:type="dxa"/>
            <w:vAlign w:val="bottom"/>
          </w:tcPr>
          <w:p w14:paraId="5DB6CA2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16" w:type="dxa"/>
            <w:vAlign w:val="bottom"/>
          </w:tcPr>
          <w:p w14:paraId="4876122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494" w:type="dxa"/>
            <w:vAlign w:val="bottom"/>
          </w:tcPr>
          <w:p w14:paraId="74A285A1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(0.00-0.00)</w:t>
            </w:r>
          </w:p>
        </w:tc>
      </w:tr>
      <w:tr w:rsidR="00AB4FFC" w:rsidRPr="007C1F8E" w14:paraId="72CE98BC" w14:textId="77777777" w:rsidTr="00E06C66">
        <w:trPr>
          <w:trHeight w:val="51"/>
        </w:trPr>
        <w:tc>
          <w:tcPr>
            <w:tcW w:w="2278" w:type="dxa"/>
            <w:tcBorders>
              <w:bottom w:val="nil"/>
            </w:tcBorders>
            <w:vAlign w:val="bottom"/>
          </w:tcPr>
          <w:p w14:paraId="434F5A92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56526A1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14:paraId="32BD6A3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16" w:type="dxa"/>
            <w:tcBorders>
              <w:bottom w:val="nil"/>
            </w:tcBorders>
            <w:vAlign w:val="bottom"/>
          </w:tcPr>
          <w:p w14:paraId="279FD89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494" w:type="dxa"/>
            <w:tcBorders>
              <w:bottom w:val="nil"/>
            </w:tcBorders>
            <w:vAlign w:val="bottom"/>
          </w:tcPr>
          <w:p w14:paraId="3A448C7E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 (0.05-5.37)</w:t>
            </w:r>
          </w:p>
        </w:tc>
      </w:tr>
      <w:tr w:rsidR="00AB4FFC" w:rsidRPr="007C1F8E" w14:paraId="5DE4D077" w14:textId="77777777" w:rsidTr="00E06C66">
        <w:trPr>
          <w:trHeight w:val="60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7AC651C4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53BB49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7E8B6CA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45D4292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773C430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(0.19-3.81)</w:t>
            </w:r>
          </w:p>
        </w:tc>
      </w:tr>
      <w:tr w:rsidR="00AB4FFC" w:rsidRPr="007C1F8E" w14:paraId="1DD09BD5" w14:textId="77777777" w:rsidTr="00E06C66">
        <w:trPr>
          <w:trHeight w:val="81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2E1E4C8F" w14:textId="77777777" w:rsidR="00AB4FFC" w:rsidRPr="007C1F8E" w:rsidRDefault="00AB4FFC" w:rsidP="00E06C6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B6BCFEE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5214D05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0388EB7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36BD78D0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56E5540F" w14:textId="77777777" w:rsidTr="00E06C66">
        <w:trPr>
          <w:trHeight w:val="72"/>
        </w:trPr>
        <w:tc>
          <w:tcPr>
            <w:tcW w:w="2278" w:type="dxa"/>
            <w:tcBorders>
              <w:top w:val="nil"/>
            </w:tcBorders>
            <w:vAlign w:val="bottom"/>
          </w:tcPr>
          <w:p w14:paraId="66F6ECCE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29E77E0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30DB325B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64279609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5DB3D45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4FFC" w:rsidRPr="007C1F8E" w14:paraId="561CD2A3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36D6B079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653CD072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1361" w:type="dxa"/>
            <w:vAlign w:val="bottom"/>
          </w:tcPr>
          <w:p w14:paraId="691591FC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.21</w:t>
            </w:r>
          </w:p>
        </w:tc>
        <w:tc>
          <w:tcPr>
            <w:tcW w:w="916" w:type="dxa"/>
            <w:vAlign w:val="bottom"/>
          </w:tcPr>
          <w:p w14:paraId="7B8E51F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2494" w:type="dxa"/>
            <w:vAlign w:val="bottom"/>
          </w:tcPr>
          <w:p w14:paraId="1DEADC9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B4FFC" w:rsidRPr="007C1F8E" w14:paraId="22717E93" w14:textId="77777777" w:rsidTr="00E06C66">
        <w:trPr>
          <w:trHeight w:val="90"/>
        </w:trPr>
        <w:tc>
          <w:tcPr>
            <w:tcW w:w="2278" w:type="dxa"/>
            <w:vAlign w:val="bottom"/>
          </w:tcPr>
          <w:p w14:paraId="2AC98BE3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110840AF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61" w:type="dxa"/>
            <w:vAlign w:val="bottom"/>
          </w:tcPr>
          <w:p w14:paraId="04A63C6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16" w:type="dxa"/>
            <w:vAlign w:val="bottom"/>
          </w:tcPr>
          <w:p w14:paraId="786862E1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494" w:type="dxa"/>
            <w:vAlign w:val="bottom"/>
          </w:tcPr>
          <w:p w14:paraId="57A650A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 (0.10-3.58)</w:t>
            </w:r>
          </w:p>
        </w:tc>
      </w:tr>
      <w:tr w:rsidR="00AB4FFC" w:rsidRPr="007C1F8E" w14:paraId="5B12E3C1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771187B2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768F9DA3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61" w:type="dxa"/>
            <w:vAlign w:val="bottom"/>
          </w:tcPr>
          <w:p w14:paraId="7E9F7EA8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16" w:type="dxa"/>
            <w:vAlign w:val="bottom"/>
          </w:tcPr>
          <w:p w14:paraId="47CAEA64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2494" w:type="dxa"/>
            <w:vAlign w:val="bottom"/>
          </w:tcPr>
          <w:p w14:paraId="4E8EE5CE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12-6.73)</w:t>
            </w:r>
          </w:p>
        </w:tc>
      </w:tr>
      <w:tr w:rsidR="00AB4FFC" w:rsidRPr="007C1F8E" w14:paraId="2AE1283C" w14:textId="77777777" w:rsidTr="00E06C66">
        <w:trPr>
          <w:trHeight w:val="51"/>
        </w:trPr>
        <w:tc>
          <w:tcPr>
            <w:tcW w:w="2278" w:type="dxa"/>
            <w:vAlign w:val="bottom"/>
          </w:tcPr>
          <w:p w14:paraId="7EB84DBC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vAlign w:val="bottom"/>
          </w:tcPr>
          <w:p w14:paraId="7F8B1157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61" w:type="dxa"/>
            <w:vAlign w:val="bottom"/>
          </w:tcPr>
          <w:p w14:paraId="1525341D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16" w:type="dxa"/>
            <w:vAlign w:val="bottom"/>
          </w:tcPr>
          <w:p w14:paraId="4F4CF99A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2494" w:type="dxa"/>
            <w:vAlign w:val="bottom"/>
          </w:tcPr>
          <w:p w14:paraId="57106435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0.28-6.16)</w:t>
            </w:r>
          </w:p>
        </w:tc>
      </w:tr>
      <w:tr w:rsidR="00AB4FFC" w:rsidRPr="007C1F8E" w14:paraId="10FAF838" w14:textId="77777777" w:rsidTr="00E06C66">
        <w:trPr>
          <w:trHeight w:val="63"/>
        </w:trPr>
        <w:tc>
          <w:tcPr>
            <w:tcW w:w="2278" w:type="dxa"/>
            <w:vAlign w:val="bottom"/>
          </w:tcPr>
          <w:p w14:paraId="1AD15D9E" w14:textId="77777777" w:rsidR="00AB4FFC" w:rsidRPr="007C1F8E" w:rsidRDefault="00AB4FFC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vAlign w:val="bottom"/>
          </w:tcPr>
          <w:p w14:paraId="6D012560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61" w:type="dxa"/>
            <w:vAlign w:val="bottom"/>
          </w:tcPr>
          <w:p w14:paraId="6003CFCE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16" w:type="dxa"/>
            <w:vAlign w:val="bottom"/>
          </w:tcPr>
          <w:p w14:paraId="0D47FC76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2494" w:type="dxa"/>
            <w:vAlign w:val="bottom"/>
          </w:tcPr>
          <w:p w14:paraId="1DAD008E" w14:textId="77777777" w:rsidR="00AB4FFC" w:rsidRPr="00016A6C" w:rsidRDefault="00AB4FFC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16A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(0.28-7.67)</w:t>
            </w:r>
          </w:p>
        </w:tc>
      </w:tr>
    </w:tbl>
    <w:p w14:paraId="4E496672" w14:textId="77777777" w:rsidR="00AB4FFC" w:rsidRDefault="00AB4FFC" w:rsidP="007C1F8E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8D4103E" w14:textId="57435CBB" w:rsidR="001D0043" w:rsidRPr="007C1F8E" w:rsidRDefault="001D0043" w:rsidP="007C1F8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C1F8E">
        <w:rPr>
          <w:rFonts w:ascii="Times New Roman" w:hAnsi="Times New Roman" w:cs="Times New Roman"/>
          <w:sz w:val="20"/>
          <w:szCs w:val="20"/>
        </w:rPr>
        <w:t>IR incidence rate; IRR incidence rate ratio</w:t>
      </w:r>
    </w:p>
    <w:p w14:paraId="13240F67" w14:textId="2920782A" w:rsidR="005127A5" w:rsidRDefault="005127A5" w:rsidP="007C1F8E">
      <w:pPr>
        <w:spacing w:after="0"/>
        <w:rPr>
          <w:rFonts w:ascii="Times New Roman" w:hAnsi="Times New Roman" w:cs="Times New Roman"/>
        </w:rPr>
      </w:pPr>
      <w:r w:rsidRPr="007C1F8E">
        <w:rPr>
          <w:rFonts w:ascii="Times New Roman" w:hAnsi="Times New Roman" w:cs="Times New Roman"/>
          <w:sz w:val="20"/>
          <w:szCs w:val="20"/>
        </w:rPr>
        <w:t>*IRR were estimated using modified SCCS extension “</w:t>
      </w:r>
      <w:proofErr w:type="spellStart"/>
      <w:r w:rsidRPr="007C1F8E">
        <w:rPr>
          <w:rFonts w:ascii="Times New Roman" w:hAnsi="Times New Roman" w:cs="Times New Roman"/>
          <w:sz w:val="20"/>
          <w:szCs w:val="20"/>
        </w:rPr>
        <w:t>eventdepenexp</w:t>
      </w:r>
      <w:proofErr w:type="spellEnd"/>
      <w:r w:rsidRPr="007C1F8E">
        <w:rPr>
          <w:rFonts w:ascii="Times New Roman" w:hAnsi="Times New Roman" w:cs="Times New Roman"/>
          <w:sz w:val="20"/>
          <w:szCs w:val="20"/>
        </w:rPr>
        <w:t xml:space="preserve">” model </w:t>
      </w:r>
      <w:r>
        <w:rPr>
          <w:rFonts w:ascii="Times New Roman" w:hAnsi="Times New Roman" w:cs="Times New Roman"/>
        </w:rPr>
        <w:br w:type="page"/>
      </w:r>
    </w:p>
    <w:p w14:paraId="6097C0B4" w14:textId="1C47FA01" w:rsidR="003D6743" w:rsidRPr="007C1F8E" w:rsidRDefault="00EE5008" w:rsidP="003D6743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3D6743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BE2327" w:rsidRPr="007C1F8E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3D6743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Sensitivity analysis excluding people with </w:t>
      </w:r>
      <w:r w:rsidR="00CD2654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SARS-COV-2 positive test </w:t>
      </w:r>
      <w:r w:rsidR="003D6743" w:rsidRPr="007C1F8E">
        <w:rPr>
          <w:rFonts w:ascii="Times New Roman" w:hAnsi="Times New Roman" w:cs="Times New Roman"/>
          <w:b/>
          <w:bCs/>
          <w:sz w:val="20"/>
          <w:szCs w:val="20"/>
        </w:rPr>
        <w:t>in nested case-control analysis</w:t>
      </w:r>
    </w:p>
    <w:tbl>
      <w:tblPr>
        <w:tblStyle w:val="TableGrid"/>
        <w:tblW w:w="8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863"/>
        <w:gridCol w:w="1007"/>
        <w:gridCol w:w="2016"/>
        <w:gridCol w:w="2016"/>
      </w:tblGrid>
      <w:tr w:rsidR="00427B38" w:rsidRPr="007C1F8E" w14:paraId="6F70BBEF" w14:textId="77777777" w:rsidTr="00E06C66">
        <w:trPr>
          <w:trHeight w:val="250"/>
        </w:trPr>
        <w:tc>
          <w:tcPr>
            <w:tcW w:w="2438" w:type="dxa"/>
            <w:tcBorders>
              <w:bottom w:val="single" w:sz="4" w:space="0" w:color="auto"/>
            </w:tcBorders>
          </w:tcPr>
          <w:p w14:paraId="5DD5795A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619D6622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E642188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12674FED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2071F1C5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4E54CEA9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 xml:space="preserve">Adjusted* OR </w:t>
            </w:r>
          </w:p>
          <w:p w14:paraId="2688F6CC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</w:tr>
      <w:tr w:rsidR="00427B38" w:rsidRPr="007C1F8E" w14:paraId="3C307F3E" w14:textId="77777777" w:rsidTr="00E06C66">
        <w:trPr>
          <w:trHeight w:val="246"/>
        </w:trPr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52E6B922" w14:textId="77777777" w:rsidR="00427B38" w:rsidRPr="007C1F8E" w:rsidRDefault="00427B38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rombocytopenia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bottom"/>
          </w:tcPr>
          <w:p w14:paraId="78592A2F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bottom"/>
          </w:tcPr>
          <w:p w14:paraId="0FB44F4E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13530B20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73DE8F68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B38" w:rsidRPr="007C1F8E" w14:paraId="3EA5D7AF" w14:textId="77777777" w:rsidTr="00E06C66">
        <w:trPr>
          <w:trHeight w:val="246"/>
        </w:trPr>
        <w:tc>
          <w:tcPr>
            <w:tcW w:w="2438" w:type="dxa"/>
            <w:tcBorders>
              <w:top w:val="nil"/>
            </w:tcBorders>
            <w:vAlign w:val="bottom"/>
          </w:tcPr>
          <w:p w14:paraId="2B8E4E1C" w14:textId="77777777" w:rsidR="00427B38" w:rsidRPr="007C1F8E" w:rsidRDefault="00427B38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first dose and before second dose</w:t>
            </w:r>
          </w:p>
        </w:tc>
        <w:tc>
          <w:tcPr>
            <w:tcW w:w="863" w:type="dxa"/>
            <w:tcBorders>
              <w:top w:val="nil"/>
            </w:tcBorders>
            <w:vAlign w:val="bottom"/>
          </w:tcPr>
          <w:p w14:paraId="0D5740D2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</w:tcBorders>
            <w:vAlign w:val="bottom"/>
          </w:tcPr>
          <w:p w14:paraId="675E780D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2E307AAB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14DEB3D6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B38" w:rsidRPr="007C1F8E" w14:paraId="4F0908C1" w14:textId="77777777" w:rsidTr="00E06C66">
        <w:trPr>
          <w:trHeight w:val="60"/>
        </w:trPr>
        <w:tc>
          <w:tcPr>
            <w:tcW w:w="2438" w:type="dxa"/>
            <w:vAlign w:val="bottom"/>
          </w:tcPr>
          <w:p w14:paraId="7B501E3A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vAlign w:val="bottom"/>
          </w:tcPr>
          <w:p w14:paraId="4BA4861D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8</w:t>
            </w:r>
          </w:p>
        </w:tc>
        <w:tc>
          <w:tcPr>
            <w:tcW w:w="1007" w:type="dxa"/>
            <w:vAlign w:val="bottom"/>
          </w:tcPr>
          <w:p w14:paraId="01B9E7DF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60</w:t>
            </w:r>
          </w:p>
        </w:tc>
        <w:tc>
          <w:tcPr>
            <w:tcW w:w="2016" w:type="dxa"/>
            <w:vAlign w:val="bottom"/>
          </w:tcPr>
          <w:p w14:paraId="5401079D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vAlign w:val="bottom"/>
          </w:tcPr>
          <w:p w14:paraId="468DF551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27B38" w:rsidRPr="007C1F8E" w14:paraId="4AFB1261" w14:textId="77777777" w:rsidTr="00E06C66">
        <w:trPr>
          <w:trHeight w:val="60"/>
        </w:trPr>
        <w:tc>
          <w:tcPr>
            <w:tcW w:w="2438" w:type="dxa"/>
            <w:vAlign w:val="bottom"/>
          </w:tcPr>
          <w:p w14:paraId="28A1B645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vAlign w:val="bottom"/>
          </w:tcPr>
          <w:p w14:paraId="5EDA4CF5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1007" w:type="dxa"/>
            <w:vAlign w:val="bottom"/>
          </w:tcPr>
          <w:p w14:paraId="77C72F50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2</w:t>
            </w:r>
          </w:p>
        </w:tc>
        <w:tc>
          <w:tcPr>
            <w:tcW w:w="2016" w:type="dxa"/>
            <w:vAlign w:val="bottom"/>
          </w:tcPr>
          <w:p w14:paraId="2F6F07E0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87 - 1.21)</w:t>
            </w:r>
          </w:p>
        </w:tc>
        <w:tc>
          <w:tcPr>
            <w:tcW w:w="2016" w:type="dxa"/>
            <w:vAlign w:val="bottom"/>
          </w:tcPr>
          <w:p w14:paraId="518DE0EF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 (0.87 - 1.22)</w:t>
            </w:r>
          </w:p>
        </w:tc>
      </w:tr>
      <w:tr w:rsidR="00427B38" w:rsidRPr="007C1F8E" w14:paraId="7EAC99C1" w14:textId="77777777" w:rsidTr="00E06C66">
        <w:trPr>
          <w:trHeight w:val="124"/>
        </w:trPr>
        <w:tc>
          <w:tcPr>
            <w:tcW w:w="2438" w:type="dxa"/>
            <w:vAlign w:val="bottom"/>
          </w:tcPr>
          <w:p w14:paraId="1CFD001D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vAlign w:val="bottom"/>
          </w:tcPr>
          <w:p w14:paraId="30FA0917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07" w:type="dxa"/>
            <w:vAlign w:val="bottom"/>
          </w:tcPr>
          <w:p w14:paraId="033B85CF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7</w:t>
            </w:r>
          </w:p>
        </w:tc>
        <w:tc>
          <w:tcPr>
            <w:tcW w:w="2016" w:type="dxa"/>
            <w:vAlign w:val="bottom"/>
          </w:tcPr>
          <w:p w14:paraId="1D89107F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 (0.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6" w:type="dxa"/>
            <w:vAlign w:val="bottom"/>
          </w:tcPr>
          <w:p w14:paraId="2E4A97C1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 (0.59 - 0.89)</w:t>
            </w:r>
          </w:p>
        </w:tc>
      </w:tr>
      <w:tr w:rsidR="00427B38" w:rsidRPr="007C1F8E" w14:paraId="41B29FFC" w14:textId="77777777" w:rsidTr="00E06C66">
        <w:trPr>
          <w:trHeight w:val="124"/>
        </w:trPr>
        <w:tc>
          <w:tcPr>
            <w:tcW w:w="2438" w:type="dxa"/>
            <w:vAlign w:val="bottom"/>
          </w:tcPr>
          <w:p w14:paraId="3E938EBA" w14:textId="77777777" w:rsidR="00427B38" w:rsidRPr="007C1F8E" w:rsidRDefault="00427B38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second dose</w:t>
            </w:r>
          </w:p>
        </w:tc>
        <w:tc>
          <w:tcPr>
            <w:tcW w:w="863" w:type="dxa"/>
            <w:vAlign w:val="bottom"/>
          </w:tcPr>
          <w:p w14:paraId="3DD75B19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09CEACA5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58C1F242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2377B049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7B38" w:rsidRPr="007C1F8E" w14:paraId="36421511" w14:textId="77777777" w:rsidTr="00E06C66">
        <w:trPr>
          <w:trHeight w:val="51"/>
        </w:trPr>
        <w:tc>
          <w:tcPr>
            <w:tcW w:w="2438" w:type="dxa"/>
            <w:vAlign w:val="bottom"/>
          </w:tcPr>
          <w:p w14:paraId="7CB05A9D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vAlign w:val="bottom"/>
          </w:tcPr>
          <w:p w14:paraId="14913199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8</w:t>
            </w:r>
          </w:p>
        </w:tc>
        <w:tc>
          <w:tcPr>
            <w:tcW w:w="1007" w:type="dxa"/>
            <w:vAlign w:val="bottom"/>
          </w:tcPr>
          <w:p w14:paraId="2128781A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08</w:t>
            </w:r>
          </w:p>
        </w:tc>
        <w:tc>
          <w:tcPr>
            <w:tcW w:w="2016" w:type="dxa"/>
            <w:vAlign w:val="bottom"/>
          </w:tcPr>
          <w:p w14:paraId="289435CB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vAlign w:val="bottom"/>
          </w:tcPr>
          <w:p w14:paraId="58E07700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27B38" w:rsidRPr="007C1F8E" w14:paraId="422701B5" w14:textId="77777777" w:rsidTr="00E06C66">
        <w:trPr>
          <w:trHeight w:val="81"/>
        </w:trPr>
        <w:tc>
          <w:tcPr>
            <w:tcW w:w="2438" w:type="dxa"/>
            <w:vAlign w:val="bottom"/>
          </w:tcPr>
          <w:p w14:paraId="202EED64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vAlign w:val="bottom"/>
          </w:tcPr>
          <w:p w14:paraId="4355E25B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007" w:type="dxa"/>
            <w:vAlign w:val="bottom"/>
          </w:tcPr>
          <w:p w14:paraId="50D98C68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2016" w:type="dxa"/>
            <w:vAlign w:val="bottom"/>
          </w:tcPr>
          <w:p w14:paraId="44EC5955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72 - 1.09)</w:t>
            </w:r>
          </w:p>
        </w:tc>
        <w:tc>
          <w:tcPr>
            <w:tcW w:w="2016" w:type="dxa"/>
            <w:vAlign w:val="bottom"/>
          </w:tcPr>
          <w:p w14:paraId="3A2BECC5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 (0.72 - 1.08)</w:t>
            </w:r>
          </w:p>
        </w:tc>
      </w:tr>
      <w:tr w:rsidR="00427B38" w:rsidRPr="007C1F8E" w14:paraId="22BC60D5" w14:textId="77777777" w:rsidTr="00E06C66">
        <w:trPr>
          <w:trHeight w:val="162"/>
        </w:trPr>
        <w:tc>
          <w:tcPr>
            <w:tcW w:w="2438" w:type="dxa"/>
            <w:vAlign w:val="bottom"/>
          </w:tcPr>
          <w:p w14:paraId="6D7942CF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vAlign w:val="bottom"/>
          </w:tcPr>
          <w:p w14:paraId="6004F908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07" w:type="dxa"/>
            <w:vAlign w:val="bottom"/>
          </w:tcPr>
          <w:p w14:paraId="39D28F3C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2016" w:type="dxa"/>
            <w:vAlign w:val="bottom"/>
          </w:tcPr>
          <w:p w14:paraId="5DCDB6C7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(0.67 - 1.02)</w:t>
            </w:r>
          </w:p>
        </w:tc>
        <w:tc>
          <w:tcPr>
            <w:tcW w:w="2016" w:type="dxa"/>
            <w:vAlign w:val="bottom"/>
          </w:tcPr>
          <w:p w14:paraId="37E9E329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(0.66 - 1.01)</w:t>
            </w:r>
          </w:p>
        </w:tc>
      </w:tr>
      <w:tr w:rsidR="00427B38" w:rsidRPr="007C1F8E" w14:paraId="06F1E7FB" w14:textId="77777777" w:rsidTr="00E06C66">
        <w:trPr>
          <w:trHeight w:val="246"/>
        </w:trPr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2FDB830D" w14:textId="77777777" w:rsidR="00427B38" w:rsidRPr="007C1F8E" w:rsidRDefault="00427B38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ukopenia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bottom"/>
          </w:tcPr>
          <w:p w14:paraId="133F61FE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bottom"/>
          </w:tcPr>
          <w:p w14:paraId="019EFFB4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4BC4593B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46A01928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B38" w:rsidRPr="007C1F8E" w14:paraId="52D55B67" w14:textId="77777777" w:rsidTr="00E06C66">
        <w:trPr>
          <w:trHeight w:val="51"/>
        </w:trPr>
        <w:tc>
          <w:tcPr>
            <w:tcW w:w="2438" w:type="dxa"/>
            <w:tcBorders>
              <w:bottom w:val="nil"/>
            </w:tcBorders>
            <w:vAlign w:val="bottom"/>
          </w:tcPr>
          <w:p w14:paraId="095D3080" w14:textId="77777777" w:rsidR="00427B38" w:rsidRPr="007C1F8E" w:rsidRDefault="00427B38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first dose and before second dose</w:t>
            </w:r>
          </w:p>
        </w:tc>
        <w:tc>
          <w:tcPr>
            <w:tcW w:w="863" w:type="dxa"/>
            <w:tcBorders>
              <w:bottom w:val="nil"/>
            </w:tcBorders>
            <w:vAlign w:val="bottom"/>
          </w:tcPr>
          <w:p w14:paraId="571A4756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nil"/>
            </w:tcBorders>
            <w:vAlign w:val="bottom"/>
          </w:tcPr>
          <w:p w14:paraId="262F87DC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087BBFB1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0E75A8B2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7B38" w:rsidRPr="007C1F8E" w14:paraId="3633F082" w14:textId="77777777" w:rsidTr="00E06C66">
        <w:trPr>
          <w:trHeight w:val="60"/>
        </w:trPr>
        <w:tc>
          <w:tcPr>
            <w:tcW w:w="2438" w:type="dxa"/>
            <w:tcBorders>
              <w:top w:val="nil"/>
              <w:bottom w:val="nil"/>
            </w:tcBorders>
            <w:vAlign w:val="bottom"/>
          </w:tcPr>
          <w:p w14:paraId="5E2054BC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195F93BB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14:paraId="02B321D6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59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2D25CB5C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1DF7603E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27B38" w:rsidRPr="007C1F8E" w14:paraId="1A5E65AC" w14:textId="77777777" w:rsidTr="00E06C66">
        <w:trPr>
          <w:trHeight w:val="144"/>
        </w:trPr>
        <w:tc>
          <w:tcPr>
            <w:tcW w:w="2438" w:type="dxa"/>
            <w:tcBorders>
              <w:top w:val="nil"/>
              <w:bottom w:val="nil"/>
            </w:tcBorders>
            <w:vAlign w:val="bottom"/>
          </w:tcPr>
          <w:p w14:paraId="019E77BC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376405DE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14:paraId="1341F3B0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642E644D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 (0.79 - 1.32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62CAD51B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77 - 1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27B38" w:rsidRPr="007C1F8E" w14:paraId="3CC8622F" w14:textId="77777777" w:rsidTr="00E06C66">
        <w:trPr>
          <w:trHeight w:val="126"/>
        </w:trPr>
        <w:tc>
          <w:tcPr>
            <w:tcW w:w="2438" w:type="dxa"/>
            <w:tcBorders>
              <w:top w:val="nil"/>
            </w:tcBorders>
            <w:vAlign w:val="bottom"/>
          </w:tcPr>
          <w:p w14:paraId="326F2A70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tcBorders>
              <w:top w:val="nil"/>
            </w:tcBorders>
            <w:vAlign w:val="bottom"/>
          </w:tcPr>
          <w:p w14:paraId="6DBBD1F1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07" w:type="dxa"/>
            <w:tcBorders>
              <w:top w:val="nil"/>
            </w:tcBorders>
            <w:vAlign w:val="bottom"/>
          </w:tcPr>
          <w:p w14:paraId="597200C9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05951124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(0.72 - 1.21)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42BF37B1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 (0.72 - 1.21)</w:t>
            </w:r>
          </w:p>
        </w:tc>
      </w:tr>
      <w:tr w:rsidR="00427B38" w:rsidRPr="007C1F8E" w14:paraId="24100D7C" w14:textId="77777777" w:rsidTr="00E06C66">
        <w:trPr>
          <w:trHeight w:val="60"/>
        </w:trPr>
        <w:tc>
          <w:tcPr>
            <w:tcW w:w="2438" w:type="dxa"/>
            <w:vAlign w:val="bottom"/>
          </w:tcPr>
          <w:p w14:paraId="6E6B7997" w14:textId="77777777" w:rsidR="00427B38" w:rsidRPr="007C1F8E" w:rsidRDefault="00427B38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second dose</w:t>
            </w:r>
          </w:p>
        </w:tc>
        <w:tc>
          <w:tcPr>
            <w:tcW w:w="863" w:type="dxa"/>
            <w:vAlign w:val="bottom"/>
          </w:tcPr>
          <w:p w14:paraId="2C2491DD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11FC9671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222427A6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6011C06D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7B38" w:rsidRPr="007C1F8E" w14:paraId="02E3D204" w14:textId="77777777" w:rsidTr="00E06C66">
        <w:trPr>
          <w:trHeight w:val="60"/>
        </w:trPr>
        <w:tc>
          <w:tcPr>
            <w:tcW w:w="2438" w:type="dxa"/>
            <w:vAlign w:val="bottom"/>
          </w:tcPr>
          <w:p w14:paraId="16E21981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vAlign w:val="bottom"/>
          </w:tcPr>
          <w:p w14:paraId="7AF919F7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8</w:t>
            </w:r>
          </w:p>
        </w:tc>
        <w:tc>
          <w:tcPr>
            <w:tcW w:w="1007" w:type="dxa"/>
            <w:vAlign w:val="bottom"/>
          </w:tcPr>
          <w:p w14:paraId="41660A19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89</w:t>
            </w:r>
          </w:p>
        </w:tc>
        <w:tc>
          <w:tcPr>
            <w:tcW w:w="2016" w:type="dxa"/>
            <w:vAlign w:val="bottom"/>
          </w:tcPr>
          <w:p w14:paraId="029E342E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vAlign w:val="bottom"/>
          </w:tcPr>
          <w:p w14:paraId="0A448D0D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27B38" w:rsidRPr="007C1F8E" w14:paraId="032B553C" w14:textId="77777777" w:rsidTr="00E06C66">
        <w:trPr>
          <w:trHeight w:val="63"/>
        </w:trPr>
        <w:tc>
          <w:tcPr>
            <w:tcW w:w="2438" w:type="dxa"/>
            <w:vAlign w:val="bottom"/>
          </w:tcPr>
          <w:p w14:paraId="78FCA6F3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vAlign w:val="bottom"/>
          </w:tcPr>
          <w:p w14:paraId="0F9DC27B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07" w:type="dxa"/>
            <w:vAlign w:val="bottom"/>
          </w:tcPr>
          <w:p w14:paraId="323A921F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2016" w:type="dxa"/>
            <w:vAlign w:val="bottom"/>
          </w:tcPr>
          <w:p w14:paraId="0C0473E6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65 - 1.25)</w:t>
            </w:r>
          </w:p>
        </w:tc>
        <w:tc>
          <w:tcPr>
            <w:tcW w:w="2016" w:type="dxa"/>
            <w:vAlign w:val="bottom"/>
          </w:tcPr>
          <w:p w14:paraId="21DF00B8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64 - 1.25)</w:t>
            </w:r>
          </w:p>
        </w:tc>
      </w:tr>
      <w:tr w:rsidR="00427B38" w:rsidRPr="007C1F8E" w14:paraId="266F133E" w14:textId="77777777" w:rsidTr="00E06C66">
        <w:trPr>
          <w:trHeight w:val="51"/>
        </w:trPr>
        <w:tc>
          <w:tcPr>
            <w:tcW w:w="2438" w:type="dxa"/>
            <w:vAlign w:val="bottom"/>
          </w:tcPr>
          <w:p w14:paraId="30718FBA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vAlign w:val="bottom"/>
          </w:tcPr>
          <w:p w14:paraId="0FA39D81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07" w:type="dxa"/>
            <w:vAlign w:val="bottom"/>
          </w:tcPr>
          <w:p w14:paraId="12DE1A8F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2016" w:type="dxa"/>
            <w:vAlign w:val="bottom"/>
          </w:tcPr>
          <w:p w14:paraId="6DAD985E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 (1.22 - 1.98)</w:t>
            </w:r>
          </w:p>
        </w:tc>
        <w:tc>
          <w:tcPr>
            <w:tcW w:w="2016" w:type="dxa"/>
            <w:vAlign w:val="bottom"/>
          </w:tcPr>
          <w:p w14:paraId="37BB45BC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 (1.25 - 2.03)</w:t>
            </w:r>
          </w:p>
        </w:tc>
      </w:tr>
      <w:tr w:rsidR="00427B38" w:rsidRPr="007C1F8E" w14:paraId="18739281" w14:textId="77777777" w:rsidTr="00E06C66">
        <w:trPr>
          <w:trHeight w:val="246"/>
        </w:trPr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0E41F21D" w14:textId="77777777" w:rsidR="00427B38" w:rsidRPr="007C1F8E" w:rsidRDefault="00427B38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utropenia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bottom"/>
          </w:tcPr>
          <w:p w14:paraId="12F20C0B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bottom"/>
          </w:tcPr>
          <w:p w14:paraId="6AC4BCBD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18898816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6F367D58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B38" w:rsidRPr="007C1F8E" w14:paraId="6602759B" w14:textId="77777777" w:rsidTr="00E06C66">
        <w:trPr>
          <w:trHeight w:val="51"/>
        </w:trPr>
        <w:tc>
          <w:tcPr>
            <w:tcW w:w="2438" w:type="dxa"/>
            <w:tcBorders>
              <w:bottom w:val="nil"/>
            </w:tcBorders>
            <w:vAlign w:val="bottom"/>
          </w:tcPr>
          <w:p w14:paraId="24C82A51" w14:textId="77777777" w:rsidR="00427B38" w:rsidRPr="007C1F8E" w:rsidRDefault="00427B38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first dose and before second dose</w:t>
            </w:r>
          </w:p>
        </w:tc>
        <w:tc>
          <w:tcPr>
            <w:tcW w:w="863" w:type="dxa"/>
            <w:tcBorders>
              <w:bottom w:val="nil"/>
            </w:tcBorders>
            <w:vAlign w:val="bottom"/>
          </w:tcPr>
          <w:p w14:paraId="2E0C3BE5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tcBorders>
              <w:bottom w:val="nil"/>
            </w:tcBorders>
            <w:vAlign w:val="bottom"/>
          </w:tcPr>
          <w:p w14:paraId="26628B32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2D82D030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0E797ECF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7B38" w:rsidRPr="007C1F8E" w14:paraId="28102474" w14:textId="77777777" w:rsidTr="00E06C66">
        <w:trPr>
          <w:trHeight w:val="90"/>
        </w:trPr>
        <w:tc>
          <w:tcPr>
            <w:tcW w:w="2438" w:type="dxa"/>
            <w:tcBorders>
              <w:top w:val="nil"/>
              <w:bottom w:val="nil"/>
            </w:tcBorders>
            <w:vAlign w:val="bottom"/>
          </w:tcPr>
          <w:p w14:paraId="0766B42C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0A1AAEF0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14:paraId="3CB5F472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2B6F894A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70F2A77C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27B38" w:rsidRPr="007C1F8E" w14:paraId="4BCAD544" w14:textId="77777777" w:rsidTr="00E06C66">
        <w:trPr>
          <w:trHeight w:val="60"/>
        </w:trPr>
        <w:tc>
          <w:tcPr>
            <w:tcW w:w="2438" w:type="dxa"/>
            <w:tcBorders>
              <w:top w:val="nil"/>
              <w:bottom w:val="nil"/>
            </w:tcBorders>
            <w:vAlign w:val="bottom"/>
          </w:tcPr>
          <w:p w14:paraId="0E5338E8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29BAC9B1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14:paraId="7DD8419F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6C5A650C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 (0.42 - 1.69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62E379F7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 (0.36 - 1.57)</w:t>
            </w:r>
          </w:p>
        </w:tc>
      </w:tr>
      <w:tr w:rsidR="00427B38" w:rsidRPr="007C1F8E" w14:paraId="6A7D3E10" w14:textId="77777777" w:rsidTr="00E06C66">
        <w:trPr>
          <w:trHeight w:val="81"/>
        </w:trPr>
        <w:tc>
          <w:tcPr>
            <w:tcW w:w="2438" w:type="dxa"/>
            <w:tcBorders>
              <w:top w:val="nil"/>
            </w:tcBorders>
            <w:vAlign w:val="bottom"/>
          </w:tcPr>
          <w:p w14:paraId="3F64780E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tcBorders>
              <w:top w:val="nil"/>
            </w:tcBorders>
            <w:vAlign w:val="bottom"/>
          </w:tcPr>
          <w:p w14:paraId="0C5E8F93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07" w:type="dxa"/>
            <w:tcBorders>
              <w:top w:val="nil"/>
            </w:tcBorders>
            <w:vAlign w:val="bottom"/>
          </w:tcPr>
          <w:p w14:paraId="22B6AFC1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55813F2D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64 - 1.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5A6186CD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0.65 - 1.97)</w:t>
            </w:r>
          </w:p>
        </w:tc>
      </w:tr>
      <w:tr w:rsidR="00427B38" w:rsidRPr="007C1F8E" w14:paraId="1370CB6D" w14:textId="77777777" w:rsidTr="00E06C66">
        <w:trPr>
          <w:trHeight w:val="60"/>
        </w:trPr>
        <w:tc>
          <w:tcPr>
            <w:tcW w:w="2438" w:type="dxa"/>
            <w:vAlign w:val="bottom"/>
          </w:tcPr>
          <w:p w14:paraId="61C2D29D" w14:textId="77777777" w:rsidR="00427B38" w:rsidRPr="007C1F8E" w:rsidRDefault="00427B38" w:rsidP="00E06C66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second dose</w:t>
            </w:r>
          </w:p>
        </w:tc>
        <w:tc>
          <w:tcPr>
            <w:tcW w:w="863" w:type="dxa"/>
            <w:vAlign w:val="bottom"/>
          </w:tcPr>
          <w:p w14:paraId="0A16B2F8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vAlign w:val="bottom"/>
          </w:tcPr>
          <w:p w14:paraId="23DC9715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609CC2F0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6" w:type="dxa"/>
            <w:vAlign w:val="bottom"/>
          </w:tcPr>
          <w:p w14:paraId="78EF67DF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7B38" w:rsidRPr="007C1F8E" w14:paraId="6B31D047" w14:textId="77777777" w:rsidTr="00E06C66">
        <w:trPr>
          <w:trHeight w:val="60"/>
        </w:trPr>
        <w:tc>
          <w:tcPr>
            <w:tcW w:w="2438" w:type="dxa"/>
            <w:vAlign w:val="bottom"/>
          </w:tcPr>
          <w:p w14:paraId="6938E059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vAlign w:val="bottom"/>
          </w:tcPr>
          <w:p w14:paraId="4603A8AC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1007" w:type="dxa"/>
            <w:vAlign w:val="bottom"/>
          </w:tcPr>
          <w:p w14:paraId="156AAF5F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4</w:t>
            </w:r>
          </w:p>
        </w:tc>
        <w:tc>
          <w:tcPr>
            <w:tcW w:w="2016" w:type="dxa"/>
            <w:vAlign w:val="bottom"/>
          </w:tcPr>
          <w:p w14:paraId="38D67DAB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6" w:type="dxa"/>
            <w:vAlign w:val="bottom"/>
          </w:tcPr>
          <w:p w14:paraId="179FDEC4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27B38" w:rsidRPr="007C1F8E" w14:paraId="2097098A" w14:textId="77777777" w:rsidTr="00E06C66">
        <w:trPr>
          <w:trHeight w:val="124"/>
        </w:trPr>
        <w:tc>
          <w:tcPr>
            <w:tcW w:w="2438" w:type="dxa"/>
            <w:vAlign w:val="bottom"/>
          </w:tcPr>
          <w:p w14:paraId="71103424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vAlign w:val="bottom"/>
          </w:tcPr>
          <w:p w14:paraId="15AD4F21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07" w:type="dxa"/>
            <w:vAlign w:val="bottom"/>
          </w:tcPr>
          <w:p w14:paraId="34C156D1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016" w:type="dxa"/>
            <w:vAlign w:val="bottom"/>
          </w:tcPr>
          <w:p w14:paraId="782C61BF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 (0.26 - 1.69)</w:t>
            </w:r>
          </w:p>
        </w:tc>
        <w:tc>
          <w:tcPr>
            <w:tcW w:w="2016" w:type="dxa"/>
            <w:vAlign w:val="bottom"/>
          </w:tcPr>
          <w:p w14:paraId="59AEC3B6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 (0.25 - 1.65)</w:t>
            </w:r>
          </w:p>
        </w:tc>
      </w:tr>
      <w:tr w:rsidR="00427B38" w:rsidRPr="007C1F8E" w14:paraId="489B5C7A" w14:textId="77777777" w:rsidTr="00E06C66">
        <w:trPr>
          <w:trHeight w:val="51"/>
        </w:trPr>
        <w:tc>
          <w:tcPr>
            <w:tcW w:w="2438" w:type="dxa"/>
            <w:vAlign w:val="bottom"/>
          </w:tcPr>
          <w:p w14:paraId="5D55C69A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vAlign w:val="bottom"/>
          </w:tcPr>
          <w:p w14:paraId="3EB0E91F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07" w:type="dxa"/>
            <w:vAlign w:val="bottom"/>
          </w:tcPr>
          <w:p w14:paraId="23EC28AC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016" w:type="dxa"/>
            <w:vAlign w:val="bottom"/>
          </w:tcPr>
          <w:p w14:paraId="35E1233B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1.32 - 3.66)</w:t>
            </w:r>
          </w:p>
        </w:tc>
        <w:tc>
          <w:tcPr>
            <w:tcW w:w="2016" w:type="dxa"/>
            <w:vAlign w:val="bottom"/>
          </w:tcPr>
          <w:p w14:paraId="1911529F" w14:textId="77777777" w:rsidR="00427B38" w:rsidRPr="00D3020D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020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 (1.42 - 3.98)</w:t>
            </w:r>
          </w:p>
        </w:tc>
      </w:tr>
    </w:tbl>
    <w:p w14:paraId="152D50DF" w14:textId="77777777" w:rsidR="00427B38" w:rsidRDefault="00427B38" w:rsidP="003D6743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4F0C8183" w14:textId="6E217909" w:rsidR="003D6743" w:rsidRPr="007C1F8E" w:rsidRDefault="003D6743" w:rsidP="003D6743">
      <w:pPr>
        <w:widowControl/>
        <w:rPr>
          <w:rFonts w:ascii="Times New Roman" w:hAnsi="Times New Roman" w:cs="Times New Roman"/>
          <w:sz w:val="20"/>
          <w:szCs w:val="20"/>
        </w:rPr>
      </w:pPr>
      <w:r w:rsidRPr="007C1F8E">
        <w:rPr>
          <w:rFonts w:ascii="Times New Roman" w:hAnsi="Times New Roman" w:cs="Times New Roman"/>
          <w:sz w:val="20"/>
          <w:szCs w:val="20"/>
        </w:rPr>
        <w:t>OR odd ratio</w:t>
      </w:r>
    </w:p>
    <w:p w14:paraId="51A5A905" w14:textId="705C2A48" w:rsidR="003D6743" w:rsidRDefault="00B542CA">
      <w:pPr>
        <w:widowControl/>
        <w:rPr>
          <w:rFonts w:ascii="Times New Roman" w:hAnsi="Times New Roman" w:cs="Times New Roman"/>
        </w:rPr>
      </w:pPr>
      <w:r w:rsidRPr="00F560F1">
        <w:rPr>
          <w:rFonts w:ascii="Times New Roman" w:hAnsi="Times New Roman" w:cs="Times New Roman"/>
          <w:sz w:val="20"/>
          <w:szCs w:val="20"/>
        </w:rPr>
        <w:t xml:space="preserve">*model adjusted for medical history of diabetes, hypertension, rheumatoid arthritis, systemic lupus erythematosus, psoriasis, thyroid disorders,  moderate/server liver diseases; recent (90 days prior) prescription of lipid-lowering agents, antiepileptic drugs, diuretics, oral anticoagulants, non-steroidal anti-inflammatory drugs, antithyroid drugs, antipsychotic drugs, antiplatelet drugs, </w:t>
      </w:r>
      <w:proofErr w:type="spellStart"/>
      <w:r w:rsidRPr="00F560F1">
        <w:rPr>
          <w:rFonts w:ascii="Times New Roman" w:hAnsi="Times New Roman" w:cs="Times New Roman"/>
          <w:sz w:val="20"/>
          <w:szCs w:val="20"/>
        </w:rPr>
        <w:t>antiarrthymic</w:t>
      </w:r>
      <w:proofErr w:type="spellEnd"/>
      <w:r w:rsidRPr="00F560F1">
        <w:rPr>
          <w:rFonts w:ascii="Times New Roman" w:hAnsi="Times New Roman" w:cs="Times New Roman"/>
          <w:sz w:val="20"/>
          <w:szCs w:val="20"/>
        </w:rPr>
        <w:t xml:space="preserve"> drugs</w:t>
      </w:r>
      <w:r>
        <w:rPr>
          <w:rFonts w:ascii="Times New Roman" w:hAnsi="Times New Roman" w:cs="Times New Roman"/>
        </w:rPr>
        <w:t xml:space="preserve"> </w:t>
      </w:r>
      <w:r w:rsidR="003D6743">
        <w:rPr>
          <w:rFonts w:ascii="Times New Roman" w:hAnsi="Times New Roman" w:cs="Times New Roman"/>
        </w:rPr>
        <w:br w:type="page"/>
      </w:r>
    </w:p>
    <w:p w14:paraId="38A372E8" w14:textId="3836C558" w:rsidR="001D0043" w:rsidRPr="007C1F8E" w:rsidRDefault="00EE5008" w:rsidP="001D004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</w:t>
      </w:r>
      <w:r w:rsidR="001D0043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BE2327" w:rsidRPr="007C1F8E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="001D0043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 Sensitivity analysis excluding people with </w:t>
      </w:r>
      <w:r w:rsidR="00CD2654" w:rsidRPr="007C1F8E">
        <w:rPr>
          <w:rFonts w:ascii="Times New Roman" w:hAnsi="Times New Roman" w:cs="Times New Roman"/>
          <w:b/>
          <w:bCs/>
          <w:sz w:val="20"/>
          <w:szCs w:val="20"/>
        </w:rPr>
        <w:t xml:space="preserve">SARS-COV-2 positive test </w:t>
      </w:r>
      <w:r w:rsidR="003D6743" w:rsidRPr="007C1F8E">
        <w:rPr>
          <w:rFonts w:ascii="Times New Roman" w:hAnsi="Times New Roman" w:cs="Times New Roman"/>
          <w:b/>
          <w:bCs/>
          <w:sz w:val="20"/>
          <w:szCs w:val="20"/>
        </w:rPr>
        <w:t>in SCCS analysis</w:t>
      </w:r>
    </w:p>
    <w:tbl>
      <w:tblPr>
        <w:tblStyle w:val="TableGrid"/>
        <w:tblW w:w="79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851"/>
        <w:gridCol w:w="1417"/>
        <w:gridCol w:w="916"/>
        <w:gridCol w:w="2494"/>
      </w:tblGrid>
      <w:tr w:rsidR="00427B38" w:rsidRPr="007C1F8E" w14:paraId="651074DE" w14:textId="77777777" w:rsidTr="00E06C66">
        <w:trPr>
          <w:trHeight w:val="250"/>
        </w:trPr>
        <w:tc>
          <w:tcPr>
            <w:tcW w:w="2278" w:type="dxa"/>
            <w:tcBorders>
              <w:bottom w:val="single" w:sz="4" w:space="0" w:color="auto"/>
            </w:tcBorders>
          </w:tcPr>
          <w:p w14:paraId="647E313D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Risk Perio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33E812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Ev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5ADE7E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Person-years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B166D73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IR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5671C146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IRR* (95% CI)</w:t>
            </w:r>
          </w:p>
        </w:tc>
      </w:tr>
      <w:tr w:rsidR="00427B38" w:rsidRPr="007C1F8E" w14:paraId="25657439" w14:textId="77777777" w:rsidTr="00E06C66">
        <w:trPr>
          <w:trHeight w:val="246"/>
        </w:trPr>
        <w:tc>
          <w:tcPr>
            <w:tcW w:w="2278" w:type="dxa"/>
            <w:tcBorders>
              <w:top w:val="single" w:sz="4" w:space="0" w:color="auto"/>
              <w:bottom w:val="nil"/>
            </w:tcBorders>
            <w:vAlign w:val="bottom"/>
          </w:tcPr>
          <w:p w14:paraId="43604BB4" w14:textId="77777777" w:rsidR="00427B38" w:rsidRPr="007C1F8E" w:rsidRDefault="00427B38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rombocytopeni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6045172C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5596EA92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bottom"/>
          </w:tcPr>
          <w:p w14:paraId="19B1B8FC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vAlign w:val="bottom"/>
          </w:tcPr>
          <w:p w14:paraId="52125C22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B38" w:rsidRPr="007C1F8E" w14:paraId="048D9851" w14:textId="77777777" w:rsidTr="00E06C66">
        <w:trPr>
          <w:trHeight w:val="246"/>
        </w:trPr>
        <w:tc>
          <w:tcPr>
            <w:tcW w:w="2278" w:type="dxa"/>
            <w:tcBorders>
              <w:top w:val="nil"/>
            </w:tcBorders>
            <w:vAlign w:val="bottom"/>
          </w:tcPr>
          <w:p w14:paraId="40286973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Vac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69624A33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7AC5762B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04534231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091EFAF1" w14:textId="77777777" w:rsidR="00427B38" w:rsidRPr="007C1F8E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B38" w:rsidRPr="007C1F8E" w14:paraId="38294DD8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471907B5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26499202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7</w:t>
            </w:r>
          </w:p>
        </w:tc>
        <w:tc>
          <w:tcPr>
            <w:tcW w:w="1417" w:type="dxa"/>
            <w:vAlign w:val="bottom"/>
          </w:tcPr>
          <w:p w14:paraId="6F7315BD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7.44</w:t>
            </w:r>
          </w:p>
        </w:tc>
        <w:tc>
          <w:tcPr>
            <w:tcW w:w="916" w:type="dxa"/>
            <w:vAlign w:val="bottom"/>
          </w:tcPr>
          <w:p w14:paraId="2D15EAA6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2494" w:type="dxa"/>
            <w:vAlign w:val="bottom"/>
          </w:tcPr>
          <w:p w14:paraId="3CD7A6DD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7B38" w:rsidRPr="007C1F8E" w14:paraId="24CE3148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239C1DFA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3736D6BD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417" w:type="dxa"/>
            <w:vAlign w:val="bottom"/>
          </w:tcPr>
          <w:p w14:paraId="4DD8DF1C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38</w:t>
            </w:r>
          </w:p>
        </w:tc>
        <w:tc>
          <w:tcPr>
            <w:tcW w:w="916" w:type="dxa"/>
            <w:vAlign w:val="bottom"/>
          </w:tcPr>
          <w:p w14:paraId="13F415D5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2494" w:type="dxa"/>
            <w:vAlign w:val="bottom"/>
          </w:tcPr>
          <w:p w14:paraId="15F64BFF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80-1.34)</w:t>
            </w:r>
          </w:p>
        </w:tc>
      </w:tr>
      <w:tr w:rsidR="00427B38" w:rsidRPr="007C1F8E" w14:paraId="25436CEA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1545611D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21AB53BA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417" w:type="dxa"/>
            <w:vAlign w:val="bottom"/>
          </w:tcPr>
          <w:p w14:paraId="44B7D745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70</w:t>
            </w:r>
          </w:p>
        </w:tc>
        <w:tc>
          <w:tcPr>
            <w:tcW w:w="916" w:type="dxa"/>
            <w:vAlign w:val="bottom"/>
          </w:tcPr>
          <w:p w14:paraId="5BCA3D98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2494" w:type="dxa"/>
            <w:vAlign w:val="bottom"/>
          </w:tcPr>
          <w:p w14:paraId="78A9CDA7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93-1.50)</w:t>
            </w:r>
          </w:p>
        </w:tc>
      </w:tr>
      <w:tr w:rsidR="00427B38" w:rsidRPr="007C1F8E" w14:paraId="377553C3" w14:textId="77777777" w:rsidTr="00E06C66">
        <w:trPr>
          <w:trHeight w:val="51"/>
        </w:trPr>
        <w:tc>
          <w:tcPr>
            <w:tcW w:w="2278" w:type="dxa"/>
            <w:tcBorders>
              <w:bottom w:val="nil"/>
            </w:tcBorders>
            <w:vAlign w:val="bottom"/>
          </w:tcPr>
          <w:p w14:paraId="26B6208E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340BAF5E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3F538370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9</w:t>
            </w:r>
          </w:p>
        </w:tc>
        <w:tc>
          <w:tcPr>
            <w:tcW w:w="916" w:type="dxa"/>
            <w:tcBorders>
              <w:bottom w:val="nil"/>
            </w:tcBorders>
            <w:vAlign w:val="bottom"/>
          </w:tcPr>
          <w:p w14:paraId="01E634CF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2494" w:type="dxa"/>
            <w:tcBorders>
              <w:bottom w:val="nil"/>
            </w:tcBorders>
            <w:vAlign w:val="bottom"/>
          </w:tcPr>
          <w:p w14:paraId="7784A9DC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80-1.46)</w:t>
            </w:r>
          </w:p>
        </w:tc>
      </w:tr>
      <w:tr w:rsidR="00427B38" w:rsidRPr="007C1F8E" w14:paraId="557F8BFD" w14:textId="77777777" w:rsidTr="00E06C66">
        <w:trPr>
          <w:trHeight w:val="63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2B1B2D8B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CAEEED5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6E0D4A33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4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0EE48B27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70BB1E1F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68-1.25)</w:t>
            </w:r>
          </w:p>
        </w:tc>
      </w:tr>
      <w:tr w:rsidR="00427B38" w:rsidRPr="007C1F8E" w14:paraId="5DC91DC2" w14:textId="77777777" w:rsidTr="00E06C66">
        <w:trPr>
          <w:trHeight w:val="60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192A4526" w14:textId="77777777" w:rsidR="00427B38" w:rsidRPr="007C1F8E" w:rsidRDefault="00427B38" w:rsidP="00E06C6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5AB8D4A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157F221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45F08FD7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38CAF942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7B38" w:rsidRPr="007C1F8E" w14:paraId="14D74D26" w14:textId="77777777" w:rsidTr="00E06C66">
        <w:trPr>
          <w:trHeight w:val="60"/>
        </w:trPr>
        <w:tc>
          <w:tcPr>
            <w:tcW w:w="2278" w:type="dxa"/>
            <w:tcBorders>
              <w:top w:val="nil"/>
            </w:tcBorders>
            <w:vAlign w:val="bottom"/>
          </w:tcPr>
          <w:p w14:paraId="078791F1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76F684B1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6A4D78B4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391C7BB7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14C2EBA8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B38" w:rsidRPr="007C1F8E" w14:paraId="0C494BD6" w14:textId="77777777" w:rsidTr="00E06C66">
        <w:trPr>
          <w:trHeight w:val="81"/>
        </w:trPr>
        <w:tc>
          <w:tcPr>
            <w:tcW w:w="2278" w:type="dxa"/>
            <w:vAlign w:val="bottom"/>
          </w:tcPr>
          <w:p w14:paraId="22B7585D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6EC5AC0B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82</w:t>
            </w:r>
          </w:p>
        </w:tc>
        <w:tc>
          <w:tcPr>
            <w:tcW w:w="1417" w:type="dxa"/>
            <w:vAlign w:val="bottom"/>
          </w:tcPr>
          <w:p w14:paraId="30660E0B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7.62</w:t>
            </w:r>
          </w:p>
        </w:tc>
        <w:tc>
          <w:tcPr>
            <w:tcW w:w="916" w:type="dxa"/>
            <w:vAlign w:val="bottom"/>
          </w:tcPr>
          <w:p w14:paraId="56359323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2494" w:type="dxa"/>
            <w:vAlign w:val="bottom"/>
          </w:tcPr>
          <w:p w14:paraId="605A8911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7B38" w:rsidRPr="007C1F8E" w14:paraId="73CC8F7D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72EF117A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587E7320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vAlign w:val="bottom"/>
          </w:tcPr>
          <w:p w14:paraId="06136B92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7</w:t>
            </w:r>
          </w:p>
        </w:tc>
        <w:tc>
          <w:tcPr>
            <w:tcW w:w="916" w:type="dxa"/>
            <w:vAlign w:val="bottom"/>
          </w:tcPr>
          <w:p w14:paraId="32126475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2494" w:type="dxa"/>
            <w:vAlign w:val="bottom"/>
          </w:tcPr>
          <w:p w14:paraId="06A49AA0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 (0.72-1.28)</w:t>
            </w:r>
          </w:p>
        </w:tc>
      </w:tr>
      <w:tr w:rsidR="00427B38" w:rsidRPr="007C1F8E" w14:paraId="07B41452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09A9A46D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4C15A05F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17" w:type="dxa"/>
            <w:vAlign w:val="bottom"/>
          </w:tcPr>
          <w:p w14:paraId="74B62DE2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4</w:t>
            </w:r>
          </w:p>
        </w:tc>
        <w:tc>
          <w:tcPr>
            <w:tcW w:w="916" w:type="dxa"/>
            <w:vAlign w:val="bottom"/>
          </w:tcPr>
          <w:p w14:paraId="0C0B1AFC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2494" w:type="dxa"/>
            <w:vAlign w:val="bottom"/>
          </w:tcPr>
          <w:p w14:paraId="2116EDF8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72-1.33)</w:t>
            </w:r>
          </w:p>
        </w:tc>
      </w:tr>
      <w:tr w:rsidR="00427B38" w:rsidRPr="007C1F8E" w14:paraId="75C4B9D2" w14:textId="77777777" w:rsidTr="00E06C66">
        <w:trPr>
          <w:trHeight w:val="51"/>
        </w:trPr>
        <w:tc>
          <w:tcPr>
            <w:tcW w:w="2278" w:type="dxa"/>
            <w:vAlign w:val="bottom"/>
          </w:tcPr>
          <w:p w14:paraId="227C3D5F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vAlign w:val="bottom"/>
          </w:tcPr>
          <w:p w14:paraId="134B261A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17" w:type="dxa"/>
            <w:vAlign w:val="bottom"/>
          </w:tcPr>
          <w:p w14:paraId="45017CF3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3</w:t>
            </w:r>
          </w:p>
        </w:tc>
        <w:tc>
          <w:tcPr>
            <w:tcW w:w="916" w:type="dxa"/>
            <w:vAlign w:val="bottom"/>
          </w:tcPr>
          <w:p w14:paraId="65235762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2494" w:type="dxa"/>
            <w:vAlign w:val="bottom"/>
          </w:tcPr>
          <w:p w14:paraId="17DC3407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0.89-1.59)</w:t>
            </w:r>
          </w:p>
        </w:tc>
      </w:tr>
      <w:tr w:rsidR="00427B38" w:rsidRPr="007C1F8E" w14:paraId="131E40EC" w14:textId="77777777" w:rsidTr="00E06C66">
        <w:trPr>
          <w:trHeight w:val="63"/>
        </w:trPr>
        <w:tc>
          <w:tcPr>
            <w:tcW w:w="2278" w:type="dxa"/>
            <w:vAlign w:val="bottom"/>
          </w:tcPr>
          <w:p w14:paraId="17199FDB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vAlign w:val="bottom"/>
          </w:tcPr>
          <w:p w14:paraId="4D16640F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17" w:type="dxa"/>
            <w:vAlign w:val="bottom"/>
          </w:tcPr>
          <w:p w14:paraId="6F096292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7</w:t>
            </w:r>
          </w:p>
        </w:tc>
        <w:tc>
          <w:tcPr>
            <w:tcW w:w="916" w:type="dxa"/>
            <w:vAlign w:val="bottom"/>
          </w:tcPr>
          <w:p w14:paraId="5617740C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2494" w:type="dxa"/>
            <w:vAlign w:val="bottom"/>
          </w:tcPr>
          <w:p w14:paraId="5CCBD7AF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 (0.56-1.12)</w:t>
            </w:r>
          </w:p>
        </w:tc>
      </w:tr>
      <w:tr w:rsidR="00427B38" w:rsidRPr="007C1F8E" w14:paraId="659316BF" w14:textId="77777777" w:rsidTr="00E06C66">
        <w:trPr>
          <w:trHeight w:val="246"/>
        </w:trPr>
        <w:tc>
          <w:tcPr>
            <w:tcW w:w="2278" w:type="dxa"/>
            <w:tcBorders>
              <w:top w:val="single" w:sz="4" w:space="0" w:color="auto"/>
              <w:bottom w:val="nil"/>
            </w:tcBorders>
            <w:vAlign w:val="bottom"/>
          </w:tcPr>
          <w:p w14:paraId="0AAD6A3D" w14:textId="77777777" w:rsidR="00427B38" w:rsidRPr="007C1F8E" w:rsidRDefault="00427B38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ukopeni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39D16B18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320655C1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bottom"/>
          </w:tcPr>
          <w:p w14:paraId="3814A561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vAlign w:val="bottom"/>
          </w:tcPr>
          <w:p w14:paraId="0B195308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B38" w:rsidRPr="007C1F8E" w14:paraId="371ACA20" w14:textId="77777777" w:rsidTr="00E06C66">
        <w:trPr>
          <w:trHeight w:val="246"/>
        </w:trPr>
        <w:tc>
          <w:tcPr>
            <w:tcW w:w="2278" w:type="dxa"/>
            <w:tcBorders>
              <w:top w:val="nil"/>
            </w:tcBorders>
            <w:vAlign w:val="bottom"/>
          </w:tcPr>
          <w:p w14:paraId="56DC8A1B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Vac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65AB1D26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708A37DB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018DD2D6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38DDFC09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B38" w:rsidRPr="007C1F8E" w14:paraId="544DA53E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19C8FF4D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4EF6E000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7</w:t>
            </w:r>
          </w:p>
        </w:tc>
        <w:tc>
          <w:tcPr>
            <w:tcW w:w="1417" w:type="dxa"/>
            <w:vAlign w:val="bottom"/>
          </w:tcPr>
          <w:p w14:paraId="6FFC2E39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7.63</w:t>
            </w:r>
          </w:p>
        </w:tc>
        <w:tc>
          <w:tcPr>
            <w:tcW w:w="916" w:type="dxa"/>
            <w:vAlign w:val="bottom"/>
          </w:tcPr>
          <w:p w14:paraId="388632D3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2494" w:type="dxa"/>
            <w:vAlign w:val="bottom"/>
          </w:tcPr>
          <w:p w14:paraId="0F5894B5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7B38" w:rsidRPr="007C1F8E" w14:paraId="701BD9A1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41C90BEC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58DB32C0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vAlign w:val="bottom"/>
          </w:tcPr>
          <w:p w14:paraId="6C36DDAB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2</w:t>
            </w:r>
          </w:p>
        </w:tc>
        <w:tc>
          <w:tcPr>
            <w:tcW w:w="916" w:type="dxa"/>
            <w:vAlign w:val="bottom"/>
          </w:tcPr>
          <w:p w14:paraId="0FE2D4DF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2494" w:type="dxa"/>
            <w:vAlign w:val="bottom"/>
          </w:tcPr>
          <w:p w14:paraId="0C0D2A49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68-1.47)</w:t>
            </w:r>
          </w:p>
        </w:tc>
      </w:tr>
      <w:tr w:rsidR="00427B38" w:rsidRPr="007C1F8E" w14:paraId="1EBA6621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7778EEA5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75682534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17" w:type="dxa"/>
            <w:vAlign w:val="bottom"/>
          </w:tcPr>
          <w:p w14:paraId="37682012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8</w:t>
            </w:r>
          </w:p>
        </w:tc>
        <w:tc>
          <w:tcPr>
            <w:tcW w:w="916" w:type="dxa"/>
            <w:vAlign w:val="bottom"/>
          </w:tcPr>
          <w:p w14:paraId="30A326D6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2494" w:type="dxa"/>
            <w:vAlign w:val="bottom"/>
          </w:tcPr>
          <w:p w14:paraId="7E15A07A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(0.58-1.25)</w:t>
            </w:r>
          </w:p>
        </w:tc>
      </w:tr>
      <w:tr w:rsidR="00427B38" w:rsidRPr="007C1F8E" w14:paraId="22F8FBB4" w14:textId="77777777" w:rsidTr="00E06C66">
        <w:trPr>
          <w:trHeight w:val="51"/>
        </w:trPr>
        <w:tc>
          <w:tcPr>
            <w:tcW w:w="2278" w:type="dxa"/>
            <w:tcBorders>
              <w:bottom w:val="nil"/>
            </w:tcBorders>
            <w:vAlign w:val="bottom"/>
          </w:tcPr>
          <w:p w14:paraId="6FECB290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668B2F74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04A859C6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8</w:t>
            </w:r>
          </w:p>
        </w:tc>
        <w:tc>
          <w:tcPr>
            <w:tcW w:w="916" w:type="dxa"/>
            <w:tcBorders>
              <w:bottom w:val="nil"/>
            </w:tcBorders>
            <w:vAlign w:val="bottom"/>
          </w:tcPr>
          <w:p w14:paraId="4988B23B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2494" w:type="dxa"/>
            <w:tcBorders>
              <w:bottom w:val="nil"/>
            </w:tcBorders>
            <w:vAlign w:val="bottom"/>
          </w:tcPr>
          <w:p w14:paraId="1C2A6F35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 (0.61-1.46)</w:t>
            </w:r>
          </w:p>
        </w:tc>
      </w:tr>
      <w:tr w:rsidR="00427B38" w:rsidRPr="007C1F8E" w14:paraId="12DDF1B2" w14:textId="77777777" w:rsidTr="00E06C66">
        <w:trPr>
          <w:trHeight w:val="171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44DCEBC0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A4D09E7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2881C500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156F61ED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6D0C7B2A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(0.58-1.39)</w:t>
            </w:r>
          </w:p>
        </w:tc>
      </w:tr>
      <w:tr w:rsidR="00427B38" w:rsidRPr="007C1F8E" w14:paraId="569F1196" w14:textId="77777777" w:rsidTr="00E06C66">
        <w:trPr>
          <w:trHeight w:val="81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678E01D1" w14:textId="77777777" w:rsidR="00427B38" w:rsidRPr="007C1F8E" w:rsidRDefault="00427B38" w:rsidP="00E06C6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DE8AC0E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21D7BF6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70297544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018496EF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7B38" w:rsidRPr="007C1F8E" w14:paraId="6BE3A8BA" w14:textId="77777777" w:rsidTr="00E06C66">
        <w:trPr>
          <w:trHeight w:val="72"/>
        </w:trPr>
        <w:tc>
          <w:tcPr>
            <w:tcW w:w="2278" w:type="dxa"/>
            <w:tcBorders>
              <w:top w:val="nil"/>
            </w:tcBorders>
            <w:vAlign w:val="bottom"/>
          </w:tcPr>
          <w:p w14:paraId="2F727B44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55EFA17D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651324AE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2A73131C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1BB0E23B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B38" w:rsidRPr="007C1F8E" w14:paraId="0FDB9266" w14:textId="77777777" w:rsidTr="00E06C66">
        <w:trPr>
          <w:trHeight w:val="72"/>
        </w:trPr>
        <w:tc>
          <w:tcPr>
            <w:tcW w:w="2278" w:type="dxa"/>
            <w:vAlign w:val="bottom"/>
          </w:tcPr>
          <w:p w14:paraId="17CCE9B9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2B2F2551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5</w:t>
            </w:r>
          </w:p>
        </w:tc>
        <w:tc>
          <w:tcPr>
            <w:tcW w:w="1417" w:type="dxa"/>
            <w:vAlign w:val="bottom"/>
          </w:tcPr>
          <w:p w14:paraId="4AB7565D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7.69</w:t>
            </w:r>
          </w:p>
        </w:tc>
        <w:tc>
          <w:tcPr>
            <w:tcW w:w="916" w:type="dxa"/>
            <w:vAlign w:val="bottom"/>
          </w:tcPr>
          <w:p w14:paraId="767901A0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2494" w:type="dxa"/>
            <w:vAlign w:val="bottom"/>
          </w:tcPr>
          <w:p w14:paraId="1B406125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7B38" w:rsidRPr="007C1F8E" w14:paraId="71A590BB" w14:textId="77777777" w:rsidTr="00E06C66">
        <w:trPr>
          <w:trHeight w:val="72"/>
        </w:trPr>
        <w:tc>
          <w:tcPr>
            <w:tcW w:w="2278" w:type="dxa"/>
            <w:vAlign w:val="bottom"/>
          </w:tcPr>
          <w:p w14:paraId="758C113E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197E6E96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17" w:type="dxa"/>
            <w:vAlign w:val="bottom"/>
          </w:tcPr>
          <w:p w14:paraId="22653C19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6</w:t>
            </w:r>
          </w:p>
        </w:tc>
        <w:tc>
          <w:tcPr>
            <w:tcW w:w="916" w:type="dxa"/>
            <w:vAlign w:val="bottom"/>
          </w:tcPr>
          <w:p w14:paraId="20BF4920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2494" w:type="dxa"/>
            <w:vAlign w:val="bottom"/>
          </w:tcPr>
          <w:p w14:paraId="65651362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 (0.88-1.73)</w:t>
            </w:r>
          </w:p>
        </w:tc>
      </w:tr>
      <w:tr w:rsidR="00427B38" w:rsidRPr="007C1F8E" w14:paraId="572EE750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77AE58FB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7698898B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17" w:type="dxa"/>
            <w:vAlign w:val="bottom"/>
          </w:tcPr>
          <w:p w14:paraId="54E19D25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6</w:t>
            </w:r>
          </w:p>
        </w:tc>
        <w:tc>
          <w:tcPr>
            <w:tcW w:w="916" w:type="dxa"/>
            <w:vAlign w:val="bottom"/>
          </w:tcPr>
          <w:p w14:paraId="6E5673D3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2494" w:type="dxa"/>
            <w:vAlign w:val="bottom"/>
          </w:tcPr>
          <w:p w14:paraId="05A64843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73-1.53)</w:t>
            </w:r>
          </w:p>
        </w:tc>
      </w:tr>
      <w:tr w:rsidR="00427B38" w:rsidRPr="007C1F8E" w14:paraId="59554CE5" w14:textId="77777777" w:rsidTr="00E06C66">
        <w:trPr>
          <w:trHeight w:val="51"/>
        </w:trPr>
        <w:tc>
          <w:tcPr>
            <w:tcW w:w="2278" w:type="dxa"/>
            <w:vAlign w:val="bottom"/>
          </w:tcPr>
          <w:p w14:paraId="3D6CD203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vAlign w:val="bottom"/>
          </w:tcPr>
          <w:p w14:paraId="12C190CA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417" w:type="dxa"/>
            <w:vAlign w:val="bottom"/>
          </w:tcPr>
          <w:p w14:paraId="26DC44BD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4</w:t>
            </w:r>
          </w:p>
        </w:tc>
        <w:tc>
          <w:tcPr>
            <w:tcW w:w="916" w:type="dxa"/>
            <w:vAlign w:val="bottom"/>
          </w:tcPr>
          <w:p w14:paraId="6B45D8B4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2494" w:type="dxa"/>
            <w:vAlign w:val="bottom"/>
          </w:tcPr>
          <w:p w14:paraId="71976D9E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 (1.60-3.10)</w:t>
            </w:r>
          </w:p>
        </w:tc>
      </w:tr>
      <w:tr w:rsidR="00427B38" w:rsidRPr="007C1F8E" w14:paraId="3FBB5D2A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3873C8D4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vAlign w:val="bottom"/>
          </w:tcPr>
          <w:p w14:paraId="4CEC4C79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17" w:type="dxa"/>
            <w:vAlign w:val="bottom"/>
          </w:tcPr>
          <w:p w14:paraId="203EA789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1</w:t>
            </w:r>
          </w:p>
        </w:tc>
        <w:tc>
          <w:tcPr>
            <w:tcW w:w="916" w:type="dxa"/>
            <w:vAlign w:val="bottom"/>
          </w:tcPr>
          <w:p w14:paraId="1EADE3A0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2494" w:type="dxa"/>
            <w:vAlign w:val="bottom"/>
          </w:tcPr>
          <w:p w14:paraId="10023517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58-1.43)</w:t>
            </w:r>
          </w:p>
        </w:tc>
      </w:tr>
      <w:tr w:rsidR="00427B38" w:rsidRPr="007C1F8E" w14:paraId="4BE14F32" w14:textId="77777777" w:rsidTr="00E06C66">
        <w:trPr>
          <w:trHeight w:val="246"/>
        </w:trPr>
        <w:tc>
          <w:tcPr>
            <w:tcW w:w="2278" w:type="dxa"/>
            <w:tcBorders>
              <w:top w:val="single" w:sz="4" w:space="0" w:color="auto"/>
              <w:bottom w:val="nil"/>
            </w:tcBorders>
            <w:vAlign w:val="bottom"/>
          </w:tcPr>
          <w:p w14:paraId="11F1FBBD" w14:textId="77777777" w:rsidR="00427B38" w:rsidRPr="007C1F8E" w:rsidRDefault="00427B38" w:rsidP="00E06C66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utropeni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0B532F38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11473B9B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bottom"/>
          </w:tcPr>
          <w:p w14:paraId="74C66EFD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nil"/>
            </w:tcBorders>
            <w:vAlign w:val="bottom"/>
          </w:tcPr>
          <w:p w14:paraId="7B9CDD43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B38" w:rsidRPr="007C1F8E" w14:paraId="399EDAD8" w14:textId="77777777" w:rsidTr="00E06C66">
        <w:trPr>
          <w:trHeight w:val="246"/>
        </w:trPr>
        <w:tc>
          <w:tcPr>
            <w:tcW w:w="2278" w:type="dxa"/>
            <w:tcBorders>
              <w:top w:val="nil"/>
            </w:tcBorders>
            <w:vAlign w:val="bottom"/>
          </w:tcPr>
          <w:p w14:paraId="1DA814BF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ronaVac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5430A639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6965B371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7DA1F4FA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49400F7C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B38" w:rsidRPr="007C1F8E" w14:paraId="712FF8E4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1E3E5F4C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59DA9D61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1417" w:type="dxa"/>
            <w:vAlign w:val="bottom"/>
          </w:tcPr>
          <w:p w14:paraId="32D489FA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9.13</w:t>
            </w:r>
          </w:p>
        </w:tc>
        <w:tc>
          <w:tcPr>
            <w:tcW w:w="916" w:type="dxa"/>
            <w:vAlign w:val="bottom"/>
          </w:tcPr>
          <w:p w14:paraId="1EBDF957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2494" w:type="dxa"/>
            <w:vAlign w:val="bottom"/>
          </w:tcPr>
          <w:p w14:paraId="791336F3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7B38" w:rsidRPr="007C1F8E" w14:paraId="7A79C667" w14:textId="77777777" w:rsidTr="00E06C66">
        <w:trPr>
          <w:trHeight w:val="81"/>
        </w:trPr>
        <w:tc>
          <w:tcPr>
            <w:tcW w:w="2278" w:type="dxa"/>
            <w:vAlign w:val="bottom"/>
          </w:tcPr>
          <w:p w14:paraId="586C4354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4C5FDB23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vAlign w:val="bottom"/>
          </w:tcPr>
          <w:p w14:paraId="14669D97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916" w:type="dxa"/>
            <w:vAlign w:val="bottom"/>
          </w:tcPr>
          <w:p w14:paraId="3FB87575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2494" w:type="dxa"/>
            <w:vAlign w:val="bottom"/>
          </w:tcPr>
          <w:p w14:paraId="227EEDE9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 (0.59-2.90)</w:t>
            </w:r>
          </w:p>
        </w:tc>
      </w:tr>
      <w:tr w:rsidR="00427B38" w:rsidRPr="007C1F8E" w14:paraId="5BF1BC4D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2CBD578D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76D4990E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vAlign w:val="bottom"/>
          </w:tcPr>
          <w:p w14:paraId="5500B04F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916" w:type="dxa"/>
            <w:vAlign w:val="bottom"/>
          </w:tcPr>
          <w:p w14:paraId="1678BB37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2494" w:type="dxa"/>
            <w:vAlign w:val="bottom"/>
          </w:tcPr>
          <w:p w14:paraId="30B2F1C4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 (0.18-1.38)</w:t>
            </w:r>
          </w:p>
        </w:tc>
      </w:tr>
      <w:tr w:rsidR="00427B38" w:rsidRPr="007C1F8E" w14:paraId="1B128F06" w14:textId="77777777" w:rsidTr="00E06C66">
        <w:trPr>
          <w:trHeight w:val="51"/>
        </w:trPr>
        <w:tc>
          <w:tcPr>
            <w:tcW w:w="2278" w:type="dxa"/>
            <w:tcBorders>
              <w:bottom w:val="nil"/>
            </w:tcBorders>
            <w:vAlign w:val="bottom"/>
          </w:tcPr>
          <w:p w14:paraId="63D1B67A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7F5264B9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16EEF775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16" w:type="dxa"/>
            <w:tcBorders>
              <w:bottom w:val="nil"/>
            </w:tcBorders>
            <w:vAlign w:val="bottom"/>
          </w:tcPr>
          <w:p w14:paraId="68980CDB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2494" w:type="dxa"/>
            <w:tcBorders>
              <w:bottom w:val="nil"/>
            </w:tcBorders>
            <w:vAlign w:val="bottom"/>
          </w:tcPr>
          <w:p w14:paraId="2C322718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33-2.52)</w:t>
            </w:r>
          </w:p>
        </w:tc>
      </w:tr>
      <w:tr w:rsidR="00427B38" w:rsidRPr="007C1F8E" w14:paraId="7A3CDD1D" w14:textId="77777777" w:rsidTr="00E06C66">
        <w:trPr>
          <w:trHeight w:val="90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3205A1B6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1D19965D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79AA400E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136843DD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2200229E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 (0.22-2.15)</w:t>
            </w:r>
          </w:p>
        </w:tc>
      </w:tr>
      <w:tr w:rsidR="00427B38" w:rsidRPr="007C1F8E" w14:paraId="48A32614" w14:textId="77777777" w:rsidTr="00E06C66">
        <w:trPr>
          <w:trHeight w:val="72"/>
        </w:trPr>
        <w:tc>
          <w:tcPr>
            <w:tcW w:w="2278" w:type="dxa"/>
            <w:tcBorders>
              <w:top w:val="nil"/>
              <w:bottom w:val="nil"/>
            </w:tcBorders>
            <w:vAlign w:val="bottom"/>
          </w:tcPr>
          <w:p w14:paraId="0BFB99F3" w14:textId="77777777" w:rsidR="00427B38" w:rsidRPr="007C1F8E" w:rsidRDefault="00427B38" w:rsidP="00E06C6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E4DAEDB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539EE83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6A7FE118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  <w:bottom w:val="nil"/>
            </w:tcBorders>
            <w:vAlign w:val="bottom"/>
          </w:tcPr>
          <w:p w14:paraId="46EB36D3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7B38" w:rsidRPr="007C1F8E" w14:paraId="5E58BAAD" w14:textId="77777777" w:rsidTr="00E06C66">
        <w:trPr>
          <w:trHeight w:val="60"/>
        </w:trPr>
        <w:tc>
          <w:tcPr>
            <w:tcW w:w="2278" w:type="dxa"/>
            <w:tcBorders>
              <w:top w:val="nil"/>
            </w:tcBorders>
            <w:vAlign w:val="bottom"/>
          </w:tcPr>
          <w:p w14:paraId="35F8968C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NT162b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1CB44510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4ACA463C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4CF55A51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4" w:type="dxa"/>
            <w:tcBorders>
              <w:top w:val="nil"/>
            </w:tcBorders>
            <w:vAlign w:val="bottom"/>
          </w:tcPr>
          <w:p w14:paraId="7B96AC30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27B38" w:rsidRPr="007C1F8E" w14:paraId="464BDAC9" w14:textId="77777777" w:rsidTr="00E06C66">
        <w:trPr>
          <w:trHeight w:val="63"/>
        </w:trPr>
        <w:tc>
          <w:tcPr>
            <w:tcW w:w="2278" w:type="dxa"/>
            <w:vAlign w:val="bottom"/>
          </w:tcPr>
          <w:p w14:paraId="0CFE67D3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16E1CF7D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1417" w:type="dxa"/>
            <w:vAlign w:val="bottom"/>
          </w:tcPr>
          <w:p w14:paraId="6FE1ACF9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1.72</w:t>
            </w:r>
          </w:p>
        </w:tc>
        <w:tc>
          <w:tcPr>
            <w:tcW w:w="916" w:type="dxa"/>
            <w:vAlign w:val="bottom"/>
          </w:tcPr>
          <w:p w14:paraId="3FB5BFFF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2494" w:type="dxa"/>
            <w:vAlign w:val="bottom"/>
          </w:tcPr>
          <w:p w14:paraId="3A937713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27B38" w:rsidRPr="007C1F8E" w14:paraId="029BB8BA" w14:textId="77777777" w:rsidTr="00E06C66">
        <w:trPr>
          <w:trHeight w:val="63"/>
        </w:trPr>
        <w:tc>
          <w:tcPr>
            <w:tcW w:w="2278" w:type="dxa"/>
            <w:vAlign w:val="bottom"/>
          </w:tcPr>
          <w:p w14:paraId="6715246A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3122D6B8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vAlign w:val="bottom"/>
          </w:tcPr>
          <w:p w14:paraId="20940D03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916" w:type="dxa"/>
            <w:vAlign w:val="bottom"/>
          </w:tcPr>
          <w:p w14:paraId="6AC40075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2494" w:type="dxa"/>
            <w:vAlign w:val="bottom"/>
          </w:tcPr>
          <w:p w14:paraId="7C527692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 (0.15-1.09)</w:t>
            </w:r>
          </w:p>
        </w:tc>
      </w:tr>
      <w:tr w:rsidR="00427B38" w:rsidRPr="007C1F8E" w14:paraId="5C1AD5FB" w14:textId="77777777" w:rsidTr="00E06C66">
        <w:trPr>
          <w:trHeight w:val="124"/>
        </w:trPr>
        <w:tc>
          <w:tcPr>
            <w:tcW w:w="2278" w:type="dxa"/>
            <w:vAlign w:val="bottom"/>
          </w:tcPr>
          <w:p w14:paraId="2B0A6A73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49A27E11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vAlign w:val="bottom"/>
          </w:tcPr>
          <w:p w14:paraId="79CB3D2C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916" w:type="dxa"/>
            <w:vAlign w:val="bottom"/>
          </w:tcPr>
          <w:p w14:paraId="04F6A983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494" w:type="dxa"/>
            <w:vAlign w:val="bottom"/>
          </w:tcPr>
          <w:p w14:paraId="05D1C90E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(0.10-0.85)</w:t>
            </w:r>
          </w:p>
        </w:tc>
      </w:tr>
      <w:tr w:rsidR="00427B38" w:rsidRPr="007C1F8E" w14:paraId="724EC86B" w14:textId="77777777" w:rsidTr="00E06C66">
        <w:trPr>
          <w:trHeight w:val="51"/>
        </w:trPr>
        <w:tc>
          <w:tcPr>
            <w:tcW w:w="2278" w:type="dxa"/>
            <w:vAlign w:val="bottom"/>
          </w:tcPr>
          <w:p w14:paraId="0C8FEB5C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vAlign w:val="bottom"/>
          </w:tcPr>
          <w:p w14:paraId="0844CE7D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7" w:type="dxa"/>
            <w:vAlign w:val="bottom"/>
          </w:tcPr>
          <w:p w14:paraId="52B24F60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916" w:type="dxa"/>
            <w:vAlign w:val="bottom"/>
          </w:tcPr>
          <w:p w14:paraId="1D9BF809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2494" w:type="dxa"/>
            <w:vAlign w:val="bottom"/>
          </w:tcPr>
          <w:p w14:paraId="038722CD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0.52-2.31)</w:t>
            </w:r>
          </w:p>
        </w:tc>
      </w:tr>
      <w:tr w:rsidR="00427B38" w:rsidRPr="007C1F8E" w14:paraId="35E66971" w14:textId="77777777" w:rsidTr="00E06C66">
        <w:trPr>
          <w:trHeight w:val="60"/>
        </w:trPr>
        <w:tc>
          <w:tcPr>
            <w:tcW w:w="2278" w:type="dxa"/>
            <w:vAlign w:val="bottom"/>
          </w:tcPr>
          <w:p w14:paraId="536BA8AE" w14:textId="77777777" w:rsidR="00427B38" w:rsidRPr="007C1F8E" w:rsidRDefault="00427B38" w:rsidP="00E06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vAlign w:val="bottom"/>
          </w:tcPr>
          <w:p w14:paraId="64330622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vAlign w:val="bottom"/>
          </w:tcPr>
          <w:p w14:paraId="147F27E9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916" w:type="dxa"/>
            <w:vAlign w:val="bottom"/>
          </w:tcPr>
          <w:p w14:paraId="6D2ADC26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2494" w:type="dxa"/>
            <w:vAlign w:val="bottom"/>
          </w:tcPr>
          <w:p w14:paraId="204C9B16" w14:textId="77777777" w:rsidR="00427B38" w:rsidRPr="00D77E25" w:rsidRDefault="00427B38" w:rsidP="00E06C6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77E2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 (0.25-1.46)</w:t>
            </w:r>
          </w:p>
        </w:tc>
      </w:tr>
    </w:tbl>
    <w:p w14:paraId="07FC93A3" w14:textId="77777777" w:rsidR="00427B38" w:rsidRDefault="00427B38" w:rsidP="007C1F8E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590A98E" w14:textId="447CEF7E" w:rsidR="001D0043" w:rsidRPr="007C1F8E" w:rsidRDefault="001D0043" w:rsidP="007C1F8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C1F8E">
        <w:rPr>
          <w:rFonts w:ascii="Times New Roman" w:hAnsi="Times New Roman" w:cs="Times New Roman"/>
          <w:sz w:val="20"/>
          <w:szCs w:val="20"/>
        </w:rPr>
        <w:t>IR incidence rate; IRR incidence rate ratio</w:t>
      </w:r>
    </w:p>
    <w:p w14:paraId="7A90EFF2" w14:textId="72D16620" w:rsidR="00427B38" w:rsidRDefault="005127A5" w:rsidP="007C1F8E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C1F8E">
        <w:rPr>
          <w:rFonts w:ascii="Times New Roman" w:hAnsi="Times New Roman" w:cs="Times New Roman"/>
          <w:sz w:val="20"/>
          <w:szCs w:val="20"/>
        </w:rPr>
        <w:t>*IRR were estimated using modified SCCS extension “</w:t>
      </w:r>
      <w:proofErr w:type="spellStart"/>
      <w:r w:rsidRPr="007C1F8E">
        <w:rPr>
          <w:rFonts w:ascii="Times New Roman" w:hAnsi="Times New Roman" w:cs="Times New Roman"/>
          <w:sz w:val="20"/>
          <w:szCs w:val="20"/>
        </w:rPr>
        <w:t>eventdepenexp</w:t>
      </w:r>
      <w:proofErr w:type="spellEnd"/>
      <w:r w:rsidRPr="007C1F8E">
        <w:rPr>
          <w:rFonts w:ascii="Times New Roman" w:hAnsi="Times New Roman" w:cs="Times New Roman"/>
          <w:sz w:val="20"/>
          <w:szCs w:val="20"/>
        </w:rPr>
        <w:t xml:space="preserve">” model </w:t>
      </w:r>
    </w:p>
    <w:p w14:paraId="6647DD6C" w14:textId="77777777" w:rsidR="00427B38" w:rsidRDefault="00427B38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E59C966" w14:textId="77777777" w:rsidR="00427B38" w:rsidRDefault="00427B38" w:rsidP="00427B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 Table 10 Sensitivity analysis using a longer timeframe (84 days) to define hematological abnormalities associated with COVID-19 vaccination in nested case-control analysis</w:t>
      </w:r>
    </w:p>
    <w:tbl>
      <w:tblPr>
        <w:tblStyle w:val="TableGrid"/>
        <w:tblW w:w="8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863"/>
        <w:gridCol w:w="1007"/>
        <w:gridCol w:w="2016"/>
        <w:gridCol w:w="2016"/>
      </w:tblGrid>
      <w:tr w:rsidR="0000160E" w:rsidRPr="007C1F8E" w14:paraId="3C048688" w14:textId="77777777" w:rsidTr="00122541">
        <w:trPr>
          <w:trHeight w:val="250"/>
        </w:trPr>
        <w:tc>
          <w:tcPr>
            <w:tcW w:w="2438" w:type="dxa"/>
            <w:tcBorders>
              <w:bottom w:val="single" w:sz="4" w:space="0" w:color="auto"/>
            </w:tcBorders>
          </w:tcPr>
          <w:p w14:paraId="4235A57D" w14:textId="77777777" w:rsidR="0000160E" w:rsidRPr="007C1F8E" w:rsidRDefault="0000160E" w:rsidP="001225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1F1A77B7" w14:textId="77777777" w:rsidR="0000160E" w:rsidRPr="007C1F8E" w:rsidRDefault="0000160E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556F7003" w14:textId="77777777" w:rsidR="0000160E" w:rsidRPr="007C1F8E" w:rsidRDefault="0000160E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2F28F656" w14:textId="77777777" w:rsidR="0000160E" w:rsidRPr="007C1F8E" w:rsidRDefault="0000160E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517F1383" w14:textId="77777777" w:rsidR="0000160E" w:rsidRPr="007C1F8E" w:rsidRDefault="0000160E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131C735E" w14:textId="77777777" w:rsidR="0000160E" w:rsidRPr="007C1F8E" w:rsidRDefault="0000160E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Adjusted* OR</w:t>
            </w:r>
          </w:p>
          <w:p w14:paraId="45828A68" w14:textId="77777777" w:rsidR="0000160E" w:rsidRPr="007C1F8E" w:rsidRDefault="0000160E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</w:tr>
      <w:tr w:rsidR="0000160E" w:rsidRPr="007C1F8E" w14:paraId="723259E9" w14:textId="77777777" w:rsidTr="00122541">
        <w:trPr>
          <w:trHeight w:val="246"/>
        </w:trPr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14A9E594" w14:textId="77777777" w:rsidR="0000160E" w:rsidRPr="007C1F8E" w:rsidRDefault="0000160E" w:rsidP="0012254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hrombocytopenia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bottom"/>
          </w:tcPr>
          <w:p w14:paraId="54D90DE5" w14:textId="77777777" w:rsidR="0000160E" w:rsidRPr="007C1F8E" w:rsidRDefault="0000160E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bottom"/>
          </w:tcPr>
          <w:p w14:paraId="25F6EDB3" w14:textId="77777777" w:rsidR="0000160E" w:rsidRPr="007C1F8E" w:rsidRDefault="0000160E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0D09A7E6" w14:textId="77777777" w:rsidR="0000160E" w:rsidRPr="007C1F8E" w:rsidRDefault="0000160E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467ADB0D" w14:textId="77777777" w:rsidR="0000160E" w:rsidRPr="007C1F8E" w:rsidRDefault="0000160E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160E" w:rsidRPr="007C1F8E" w14:paraId="7B2A75E8" w14:textId="77777777" w:rsidTr="00122541">
        <w:trPr>
          <w:trHeight w:val="246"/>
        </w:trPr>
        <w:tc>
          <w:tcPr>
            <w:tcW w:w="2438" w:type="dxa"/>
            <w:tcBorders>
              <w:top w:val="nil"/>
            </w:tcBorders>
            <w:vAlign w:val="bottom"/>
          </w:tcPr>
          <w:p w14:paraId="10B037D5" w14:textId="77777777" w:rsidR="0000160E" w:rsidRPr="007C1F8E" w:rsidRDefault="0000160E" w:rsidP="0012254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first dose and before second dose</w:t>
            </w:r>
          </w:p>
        </w:tc>
        <w:tc>
          <w:tcPr>
            <w:tcW w:w="863" w:type="dxa"/>
            <w:tcBorders>
              <w:top w:val="nil"/>
            </w:tcBorders>
            <w:vAlign w:val="bottom"/>
          </w:tcPr>
          <w:p w14:paraId="535AA757" w14:textId="77777777" w:rsidR="0000160E" w:rsidRPr="007C1F8E" w:rsidRDefault="0000160E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nil"/>
            </w:tcBorders>
            <w:vAlign w:val="bottom"/>
          </w:tcPr>
          <w:p w14:paraId="57D2A0F3" w14:textId="77777777" w:rsidR="0000160E" w:rsidRPr="007C1F8E" w:rsidRDefault="0000160E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46757D24" w14:textId="77777777" w:rsidR="0000160E" w:rsidRPr="007C1F8E" w:rsidRDefault="0000160E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244EB961" w14:textId="77777777" w:rsidR="0000160E" w:rsidRPr="007C1F8E" w:rsidRDefault="0000160E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1E6B" w:rsidRPr="007C1F8E" w14:paraId="113E6A61" w14:textId="77777777" w:rsidTr="00122541">
        <w:trPr>
          <w:trHeight w:val="60"/>
        </w:trPr>
        <w:tc>
          <w:tcPr>
            <w:tcW w:w="2438" w:type="dxa"/>
            <w:vAlign w:val="bottom"/>
          </w:tcPr>
          <w:p w14:paraId="26FA43E9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vAlign w:val="bottom"/>
          </w:tcPr>
          <w:p w14:paraId="6A0C1A95" w14:textId="7FF61E36" w:rsidR="00EB1E6B" w:rsidRPr="00EB1E6B" w:rsidRDefault="00EB1E6B" w:rsidP="00EB1E6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9</w:t>
            </w:r>
          </w:p>
        </w:tc>
        <w:tc>
          <w:tcPr>
            <w:tcW w:w="1007" w:type="dxa"/>
            <w:vAlign w:val="bottom"/>
          </w:tcPr>
          <w:p w14:paraId="6D64B745" w14:textId="1FF2063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24</w:t>
            </w:r>
          </w:p>
        </w:tc>
        <w:tc>
          <w:tcPr>
            <w:tcW w:w="2016" w:type="dxa"/>
            <w:vAlign w:val="bottom"/>
          </w:tcPr>
          <w:p w14:paraId="4BD7B68B" w14:textId="22E5248E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6" w:type="dxa"/>
            <w:vAlign w:val="bottom"/>
          </w:tcPr>
          <w:p w14:paraId="2D82E2AA" w14:textId="4BB81462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B1E6B" w:rsidRPr="007C1F8E" w14:paraId="43F8C58C" w14:textId="77777777" w:rsidTr="00122541">
        <w:trPr>
          <w:trHeight w:val="60"/>
        </w:trPr>
        <w:tc>
          <w:tcPr>
            <w:tcW w:w="2438" w:type="dxa"/>
            <w:vAlign w:val="bottom"/>
          </w:tcPr>
          <w:p w14:paraId="2283BDD1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vAlign w:val="bottom"/>
          </w:tcPr>
          <w:p w14:paraId="3315C5B5" w14:textId="6FF2C14D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07" w:type="dxa"/>
            <w:vAlign w:val="bottom"/>
          </w:tcPr>
          <w:p w14:paraId="654E6EDE" w14:textId="4EEE8EAC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7</w:t>
            </w:r>
          </w:p>
        </w:tc>
        <w:tc>
          <w:tcPr>
            <w:tcW w:w="2016" w:type="dxa"/>
            <w:vAlign w:val="bottom"/>
          </w:tcPr>
          <w:p w14:paraId="0D002ABF" w14:textId="30E4454F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9 - 1.24)</w:t>
            </w:r>
          </w:p>
        </w:tc>
        <w:tc>
          <w:tcPr>
            <w:tcW w:w="2016" w:type="dxa"/>
            <w:vAlign w:val="bottom"/>
          </w:tcPr>
          <w:p w14:paraId="5A748AAC" w14:textId="3867835A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0 - 1.26)</w:t>
            </w:r>
          </w:p>
        </w:tc>
      </w:tr>
      <w:tr w:rsidR="00EB1E6B" w:rsidRPr="007C1F8E" w14:paraId="20E322E3" w14:textId="77777777" w:rsidTr="00122541">
        <w:trPr>
          <w:trHeight w:val="124"/>
        </w:trPr>
        <w:tc>
          <w:tcPr>
            <w:tcW w:w="2438" w:type="dxa"/>
            <w:vAlign w:val="bottom"/>
          </w:tcPr>
          <w:p w14:paraId="39BF5644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vAlign w:val="bottom"/>
          </w:tcPr>
          <w:p w14:paraId="7C5D3056" w14:textId="030E352E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07" w:type="dxa"/>
            <w:vAlign w:val="bottom"/>
          </w:tcPr>
          <w:p w14:paraId="1E1457F1" w14:textId="531ACBC6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2016" w:type="dxa"/>
            <w:vAlign w:val="bottom"/>
          </w:tcPr>
          <w:p w14:paraId="0D7E8668" w14:textId="46084F43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2 - 0.93)</w:t>
            </w:r>
          </w:p>
        </w:tc>
        <w:tc>
          <w:tcPr>
            <w:tcW w:w="2016" w:type="dxa"/>
            <w:vAlign w:val="bottom"/>
          </w:tcPr>
          <w:p w14:paraId="49F6ECB1" w14:textId="47D59023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2 - 0.92)</w:t>
            </w:r>
          </w:p>
        </w:tc>
      </w:tr>
      <w:tr w:rsidR="00EB1E6B" w:rsidRPr="007C1F8E" w14:paraId="7CE07588" w14:textId="77777777" w:rsidTr="00122541">
        <w:trPr>
          <w:trHeight w:val="124"/>
        </w:trPr>
        <w:tc>
          <w:tcPr>
            <w:tcW w:w="2438" w:type="dxa"/>
            <w:vAlign w:val="bottom"/>
          </w:tcPr>
          <w:p w14:paraId="44BE171C" w14:textId="77777777" w:rsidR="00EB1E6B" w:rsidRPr="007C1F8E" w:rsidRDefault="00EB1E6B" w:rsidP="00EB1E6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second dose</w:t>
            </w:r>
          </w:p>
        </w:tc>
        <w:tc>
          <w:tcPr>
            <w:tcW w:w="863" w:type="dxa"/>
            <w:vAlign w:val="bottom"/>
          </w:tcPr>
          <w:p w14:paraId="4B89734C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73191A8D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vAlign w:val="bottom"/>
          </w:tcPr>
          <w:p w14:paraId="251C7B4D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vAlign w:val="bottom"/>
          </w:tcPr>
          <w:p w14:paraId="50B2F7FD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1E6B" w:rsidRPr="007C1F8E" w14:paraId="5EB0C125" w14:textId="77777777" w:rsidTr="00122541">
        <w:trPr>
          <w:trHeight w:val="51"/>
        </w:trPr>
        <w:tc>
          <w:tcPr>
            <w:tcW w:w="2438" w:type="dxa"/>
            <w:vAlign w:val="bottom"/>
          </w:tcPr>
          <w:p w14:paraId="4A09CD54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vAlign w:val="bottom"/>
          </w:tcPr>
          <w:p w14:paraId="7516F125" w14:textId="67075D8A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9</w:t>
            </w:r>
          </w:p>
        </w:tc>
        <w:tc>
          <w:tcPr>
            <w:tcW w:w="1007" w:type="dxa"/>
            <w:vAlign w:val="bottom"/>
          </w:tcPr>
          <w:p w14:paraId="0C2E0C49" w14:textId="209C5445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05</w:t>
            </w:r>
          </w:p>
        </w:tc>
        <w:tc>
          <w:tcPr>
            <w:tcW w:w="2016" w:type="dxa"/>
            <w:vAlign w:val="bottom"/>
          </w:tcPr>
          <w:p w14:paraId="5D99F91A" w14:textId="2859AC71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6" w:type="dxa"/>
            <w:vAlign w:val="bottom"/>
          </w:tcPr>
          <w:p w14:paraId="76F63734" w14:textId="13392892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B1E6B" w:rsidRPr="007C1F8E" w14:paraId="238E9961" w14:textId="77777777" w:rsidTr="00122541">
        <w:trPr>
          <w:trHeight w:val="81"/>
        </w:trPr>
        <w:tc>
          <w:tcPr>
            <w:tcW w:w="2438" w:type="dxa"/>
            <w:vAlign w:val="bottom"/>
          </w:tcPr>
          <w:p w14:paraId="3DEEA100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vAlign w:val="bottom"/>
          </w:tcPr>
          <w:p w14:paraId="06A360CF" w14:textId="12D62163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007" w:type="dxa"/>
            <w:vAlign w:val="bottom"/>
          </w:tcPr>
          <w:p w14:paraId="44C59694" w14:textId="3BCB9D38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3</w:t>
            </w:r>
          </w:p>
        </w:tc>
        <w:tc>
          <w:tcPr>
            <w:tcW w:w="2016" w:type="dxa"/>
            <w:vAlign w:val="bottom"/>
          </w:tcPr>
          <w:p w14:paraId="6B2E7A23" w14:textId="0D5B4769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6 - 1.14)</w:t>
            </w:r>
          </w:p>
        </w:tc>
        <w:tc>
          <w:tcPr>
            <w:tcW w:w="2016" w:type="dxa"/>
            <w:vAlign w:val="bottom"/>
          </w:tcPr>
          <w:p w14:paraId="711090C4" w14:textId="01CF475D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5 - 1.12)</w:t>
            </w:r>
          </w:p>
        </w:tc>
      </w:tr>
      <w:tr w:rsidR="00EB1E6B" w:rsidRPr="007C1F8E" w14:paraId="02E03EE7" w14:textId="77777777" w:rsidTr="00122541">
        <w:trPr>
          <w:trHeight w:val="162"/>
        </w:trPr>
        <w:tc>
          <w:tcPr>
            <w:tcW w:w="2438" w:type="dxa"/>
            <w:vAlign w:val="bottom"/>
          </w:tcPr>
          <w:p w14:paraId="309EE08D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vAlign w:val="bottom"/>
          </w:tcPr>
          <w:p w14:paraId="5A19518B" w14:textId="07F16174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007" w:type="dxa"/>
            <w:vAlign w:val="bottom"/>
          </w:tcPr>
          <w:p w14:paraId="185A36E9" w14:textId="52344821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2016" w:type="dxa"/>
            <w:vAlign w:val="bottom"/>
          </w:tcPr>
          <w:p w14:paraId="57F95452" w14:textId="3926570D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0 - 1.08)</w:t>
            </w:r>
          </w:p>
        </w:tc>
        <w:tc>
          <w:tcPr>
            <w:tcW w:w="2016" w:type="dxa"/>
            <w:vAlign w:val="bottom"/>
          </w:tcPr>
          <w:p w14:paraId="1324B92A" w14:textId="5529E333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80 - 1.08)</w:t>
            </w:r>
          </w:p>
        </w:tc>
      </w:tr>
      <w:tr w:rsidR="00EB1E6B" w:rsidRPr="007C1F8E" w14:paraId="69512B12" w14:textId="77777777" w:rsidTr="00122541">
        <w:trPr>
          <w:trHeight w:val="246"/>
        </w:trPr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6FD9D1B2" w14:textId="77777777" w:rsidR="00EB1E6B" w:rsidRPr="007C1F8E" w:rsidRDefault="00EB1E6B" w:rsidP="00EB1E6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ukopenia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bottom"/>
          </w:tcPr>
          <w:p w14:paraId="124E9933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bottom"/>
          </w:tcPr>
          <w:p w14:paraId="6C57E38F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02C1E156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62EE416F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1E6B" w:rsidRPr="007C1F8E" w14:paraId="7B911251" w14:textId="77777777" w:rsidTr="00122541">
        <w:trPr>
          <w:trHeight w:val="51"/>
        </w:trPr>
        <w:tc>
          <w:tcPr>
            <w:tcW w:w="2438" w:type="dxa"/>
            <w:tcBorders>
              <w:bottom w:val="nil"/>
            </w:tcBorders>
            <w:vAlign w:val="bottom"/>
          </w:tcPr>
          <w:p w14:paraId="69EE4A06" w14:textId="77777777" w:rsidR="00EB1E6B" w:rsidRPr="007C1F8E" w:rsidRDefault="00EB1E6B" w:rsidP="00EB1E6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first dose and before second dose</w:t>
            </w:r>
          </w:p>
        </w:tc>
        <w:tc>
          <w:tcPr>
            <w:tcW w:w="863" w:type="dxa"/>
            <w:tcBorders>
              <w:bottom w:val="nil"/>
            </w:tcBorders>
            <w:vAlign w:val="bottom"/>
          </w:tcPr>
          <w:p w14:paraId="759AA503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bottom w:val="nil"/>
            </w:tcBorders>
            <w:vAlign w:val="bottom"/>
          </w:tcPr>
          <w:p w14:paraId="48B96651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0B96FF94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3AD7958D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1E6B" w:rsidRPr="007C1F8E" w14:paraId="779231BA" w14:textId="77777777" w:rsidTr="00122541">
        <w:trPr>
          <w:trHeight w:val="60"/>
        </w:trPr>
        <w:tc>
          <w:tcPr>
            <w:tcW w:w="2438" w:type="dxa"/>
            <w:tcBorders>
              <w:top w:val="nil"/>
              <w:bottom w:val="nil"/>
            </w:tcBorders>
            <w:vAlign w:val="bottom"/>
          </w:tcPr>
          <w:p w14:paraId="0778B44D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3CA99FA7" w14:textId="34E3878C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14:paraId="525E8D8D" w14:textId="17D3C8A0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24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106949CB" w14:textId="32C44F88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3240B5FB" w14:textId="302BF118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B1E6B" w:rsidRPr="007C1F8E" w14:paraId="34300299" w14:textId="77777777" w:rsidTr="00122541">
        <w:trPr>
          <w:trHeight w:val="144"/>
        </w:trPr>
        <w:tc>
          <w:tcPr>
            <w:tcW w:w="2438" w:type="dxa"/>
            <w:tcBorders>
              <w:top w:val="nil"/>
              <w:bottom w:val="nil"/>
            </w:tcBorders>
            <w:vAlign w:val="bottom"/>
          </w:tcPr>
          <w:p w14:paraId="3E8A9AB7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665E38EB" w14:textId="20CCF3A5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14:paraId="47BA726D" w14:textId="71ABD72E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56C49E62" w14:textId="686B0289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79 - 1.32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4FFCE6D3" w14:textId="6C4D214D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78 - 1.31)</w:t>
            </w:r>
          </w:p>
        </w:tc>
      </w:tr>
      <w:tr w:rsidR="00EB1E6B" w:rsidRPr="007C1F8E" w14:paraId="110BE264" w14:textId="77777777" w:rsidTr="00122541">
        <w:trPr>
          <w:trHeight w:val="126"/>
        </w:trPr>
        <w:tc>
          <w:tcPr>
            <w:tcW w:w="2438" w:type="dxa"/>
            <w:tcBorders>
              <w:top w:val="nil"/>
            </w:tcBorders>
            <w:vAlign w:val="bottom"/>
          </w:tcPr>
          <w:p w14:paraId="30E0682C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tcBorders>
              <w:top w:val="nil"/>
            </w:tcBorders>
            <w:vAlign w:val="bottom"/>
          </w:tcPr>
          <w:p w14:paraId="2C09297E" w14:textId="66037783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07" w:type="dxa"/>
            <w:tcBorders>
              <w:top w:val="nil"/>
            </w:tcBorders>
            <w:vAlign w:val="bottom"/>
          </w:tcPr>
          <w:p w14:paraId="76898184" w14:textId="2E0CD633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143A8E61" w14:textId="3D8234CD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4 - 1.25)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2574E898" w14:textId="473060E2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4 - 1.25)</w:t>
            </w:r>
          </w:p>
        </w:tc>
      </w:tr>
      <w:tr w:rsidR="00EB1E6B" w:rsidRPr="007C1F8E" w14:paraId="41ED2CF7" w14:textId="77777777" w:rsidTr="00122541">
        <w:trPr>
          <w:trHeight w:val="60"/>
        </w:trPr>
        <w:tc>
          <w:tcPr>
            <w:tcW w:w="2438" w:type="dxa"/>
            <w:vAlign w:val="bottom"/>
          </w:tcPr>
          <w:p w14:paraId="0FF8E1A2" w14:textId="77777777" w:rsidR="00EB1E6B" w:rsidRPr="007C1F8E" w:rsidRDefault="00EB1E6B" w:rsidP="00EB1E6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second dose</w:t>
            </w:r>
          </w:p>
        </w:tc>
        <w:tc>
          <w:tcPr>
            <w:tcW w:w="863" w:type="dxa"/>
            <w:vAlign w:val="bottom"/>
          </w:tcPr>
          <w:p w14:paraId="59F4CC62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1F519ED9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vAlign w:val="bottom"/>
          </w:tcPr>
          <w:p w14:paraId="1947BD1B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vAlign w:val="bottom"/>
          </w:tcPr>
          <w:p w14:paraId="702E7937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1E6B" w:rsidRPr="007C1F8E" w14:paraId="7943EB03" w14:textId="77777777" w:rsidTr="00122541">
        <w:trPr>
          <w:trHeight w:val="60"/>
        </w:trPr>
        <w:tc>
          <w:tcPr>
            <w:tcW w:w="2438" w:type="dxa"/>
            <w:vAlign w:val="bottom"/>
          </w:tcPr>
          <w:p w14:paraId="42E2CE7B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vAlign w:val="bottom"/>
          </w:tcPr>
          <w:p w14:paraId="12181ADB" w14:textId="260191B9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9</w:t>
            </w:r>
          </w:p>
        </w:tc>
        <w:tc>
          <w:tcPr>
            <w:tcW w:w="1007" w:type="dxa"/>
            <w:vAlign w:val="bottom"/>
          </w:tcPr>
          <w:p w14:paraId="41CAF2B0" w14:textId="254034F5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14</w:t>
            </w:r>
          </w:p>
        </w:tc>
        <w:tc>
          <w:tcPr>
            <w:tcW w:w="2016" w:type="dxa"/>
            <w:vAlign w:val="bottom"/>
          </w:tcPr>
          <w:p w14:paraId="21CD2D72" w14:textId="2B3C712C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6" w:type="dxa"/>
            <w:vAlign w:val="bottom"/>
          </w:tcPr>
          <w:p w14:paraId="57552A48" w14:textId="48CE7A7A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B1E6B" w:rsidRPr="007C1F8E" w14:paraId="1CDDCFDE" w14:textId="77777777" w:rsidTr="00122541">
        <w:trPr>
          <w:trHeight w:val="63"/>
        </w:trPr>
        <w:tc>
          <w:tcPr>
            <w:tcW w:w="2438" w:type="dxa"/>
            <w:vAlign w:val="bottom"/>
          </w:tcPr>
          <w:p w14:paraId="3D9BD0A5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vAlign w:val="bottom"/>
          </w:tcPr>
          <w:p w14:paraId="1DA01BD7" w14:textId="343D7DD3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07" w:type="dxa"/>
            <w:vAlign w:val="bottom"/>
          </w:tcPr>
          <w:p w14:paraId="2258CF0A" w14:textId="3610E9E2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2016" w:type="dxa"/>
            <w:vAlign w:val="bottom"/>
          </w:tcPr>
          <w:p w14:paraId="440B747F" w14:textId="41E961F6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93 - 1.42)</w:t>
            </w:r>
          </w:p>
        </w:tc>
        <w:tc>
          <w:tcPr>
            <w:tcW w:w="2016" w:type="dxa"/>
            <w:vAlign w:val="bottom"/>
          </w:tcPr>
          <w:p w14:paraId="0680F904" w14:textId="315FF28F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93 - 1.42)</w:t>
            </w:r>
          </w:p>
        </w:tc>
      </w:tr>
      <w:tr w:rsidR="00EB1E6B" w:rsidRPr="007C1F8E" w14:paraId="00C5F539" w14:textId="77777777" w:rsidTr="00122541">
        <w:trPr>
          <w:trHeight w:val="51"/>
        </w:trPr>
        <w:tc>
          <w:tcPr>
            <w:tcW w:w="2438" w:type="dxa"/>
            <w:vAlign w:val="bottom"/>
          </w:tcPr>
          <w:p w14:paraId="047C4115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vAlign w:val="bottom"/>
          </w:tcPr>
          <w:p w14:paraId="2DD97668" w14:textId="48E929C5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07" w:type="dxa"/>
            <w:vAlign w:val="bottom"/>
          </w:tcPr>
          <w:p w14:paraId="0AA03AF7" w14:textId="33F451E5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2016" w:type="dxa"/>
            <w:vAlign w:val="bottom"/>
          </w:tcPr>
          <w:p w14:paraId="4002DEA3" w14:textId="3EF6842D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1.18 - 1.72)</w:t>
            </w:r>
          </w:p>
        </w:tc>
        <w:tc>
          <w:tcPr>
            <w:tcW w:w="2016" w:type="dxa"/>
            <w:vAlign w:val="bottom"/>
          </w:tcPr>
          <w:p w14:paraId="4923E2F0" w14:textId="12397EDA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1.21 - 1.76)</w:t>
            </w:r>
          </w:p>
        </w:tc>
      </w:tr>
      <w:tr w:rsidR="00EB1E6B" w:rsidRPr="007C1F8E" w14:paraId="1861B009" w14:textId="77777777" w:rsidTr="00122541">
        <w:trPr>
          <w:trHeight w:val="246"/>
        </w:trPr>
        <w:tc>
          <w:tcPr>
            <w:tcW w:w="2438" w:type="dxa"/>
            <w:tcBorders>
              <w:top w:val="single" w:sz="4" w:space="0" w:color="auto"/>
              <w:bottom w:val="nil"/>
            </w:tcBorders>
            <w:vAlign w:val="bottom"/>
          </w:tcPr>
          <w:p w14:paraId="455D2BA0" w14:textId="77777777" w:rsidR="00EB1E6B" w:rsidRPr="007C1F8E" w:rsidRDefault="00EB1E6B" w:rsidP="00EB1E6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utropenia</w:t>
            </w:r>
          </w:p>
        </w:tc>
        <w:tc>
          <w:tcPr>
            <w:tcW w:w="863" w:type="dxa"/>
            <w:tcBorders>
              <w:top w:val="single" w:sz="4" w:space="0" w:color="auto"/>
              <w:bottom w:val="nil"/>
            </w:tcBorders>
            <w:vAlign w:val="bottom"/>
          </w:tcPr>
          <w:p w14:paraId="225F8181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vAlign w:val="bottom"/>
          </w:tcPr>
          <w:p w14:paraId="44F7F1C7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770336CE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  <w:vAlign w:val="bottom"/>
          </w:tcPr>
          <w:p w14:paraId="515A8308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1E6B" w:rsidRPr="007C1F8E" w14:paraId="05399F70" w14:textId="77777777" w:rsidTr="00122541">
        <w:trPr>
          <w:trHeight w:val="51"/>
        </w:trPr>
        <w:tc>
          <w:tcPr>
            <w:tcW w:w="2438" w:type="dxa"/>
            <w:tcBorders>
              <w:bottom w:val="nil"/>
            </w:tcBorders>
            <w:vAlign w:val="bottom"/>
          </w:tcPr>
          <w:p w14:paraId="76AB12D9" w14:textId="77777777" w:rsidR="00EB1E6B" w:rsidRPr="007C1F8E" w:rsidRDefault="00EB1E6B" w:rsidP="00EB1E6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first dose and before second dose</w:t>
            </w:r>
          </w:p>
        </w:tc>
        <w:tc>
          <w:tcPr>
            <w:tcW w:w="863" w:type="dxa"/>
            <w:tcBorders>
              <w:bottom w:val="nil"/>
            </w:tcBorders>
            <w:vAlign w:val="bottom"/>
          </w:tcPr>
          <w:p w14:paraId="1BFEF6E9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bottom w:val="nil"/>
            </w:tcBorders>
            <w:vAlign w:val="bottom"/>
          </w:tcPr>
          <w:p w14:paraId="1F5307A9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4F59AF04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tcBorders>
              <w:bottom w:val="nil"/>
            </w:tcBorders>
            <w:vAlign w:val="bottom"/>
          </w:tcPr>
          <w:p w14:paraId="3E9C1760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1E6B" w:rsidRPr="007C1F8E" w14:paraId="2523D907" w14:textId="77777777" w:rsidTr="00122541">
        <w:trPr>
          <w:trHeight w:val="90"/>
        </w:trPr>
        <w:tc>
          <w:tcPr>
            <w:tcW w:w="2438" w:type="dxa"/>
            <w:tcBorders>
              <w:top w:val="nil"/>
              <w:bottom w:val="nil"/>
            </w:tcBorders>
            <w:vAlign w:val="bottom"/>
          </w:tcPr>
          <w:p w14:paraId="0EA62BD6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17EC614C" w14:textId="42C43621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14:paraId="625D6F0F" w14:textId="7C5D6E05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8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357A731C" w14:textId="2752B472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359EB8C9" w14:textId="2AE1525B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B1E6B" w:rsidRPr="007C1F8E" w14:paraId="26BF9EF9" w14:textId="77777777" w:rsidTr="00122541">
        <w:trPr>
          <w:trHeight w:val="60"/>
        </w:trPr>
        <w:tc>
          <w:tcPr>
            <w:tcW w:w="2438" w:type="dxa"/>
            <w:tcBorders>
              <w:top w:val="nil"/>
              <w:bottom w:val="nil"/>
            </w:tcBorders>
            <w:vAlign w:val="bottom"/>
          </w:tcPr>
          <w:p w14:paraId="6B49AB7F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tcBorders>
              <w:top w:val="nil"/>
              <w:bottom w:val="nil"/>
            </w:tcBorders>
            <w:vAlign w:val="bottom"/>
          </w:tcPr>
          <w:p w14:paraId="04450BB2" w14:textId="212137D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bottom"/>
          </w:tcPr>
          <w:p w14:paraId="67DE5625" w14:textId="1267F139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579BC945" w14:textId="745412C1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40 - 1.60)</w:t>
            </w:r>
          </w:p>
        </w:tc>
        <w:tc>
          <w:tcPr>
            <w:tcW w:w="2016" w:type="dxa"/>
            <w:tcBorders>
              <w:top w:val="nil"/>
              <w:bottom w:val="nil"/>
            </w:tcBorders>
            <w:vAlign w:val="bottom"/>
          </w:tcPr>
          <w:p w14:paraId="0E853143" w14:textId="1BDE555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35 - 1.49)</w:t>
            </w:r>
          </w:p>
        </w:tc>
      </w:tr>
      <w:tr w:rsidR="00EB1E6B" w:rsidRPr="007C1F8E" w14:paraId="14B45035" w14:textId="77777777" w:rsidTr="00122541">
        <w:trPr>
          <w:trHeight w:val="81"/>
        </w:trPr>
        <w:tc>
          <w:tcPr>
            <w:tcW w:w="2438" w:type="dxa"/>
            <w:tcBorders>
              <w:top w:val="nil"/>
            </w:tcBorders>
            <w:vAlign w:val="bottom"/>
          </w:tcPr>
          <w:p w14:paraId="204282D0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tcBorders>
              <w:top w:val="nil"/>
            </w:tcBorders>
            <w:vAlign w:val="bottom"/>
          </w:tcPr>
          <w:p w14:paraId="32A11C90" w14:textId="3B7CA14E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7" w:type="dxa"/>
            <w:tcBorders>
              <w:top w:val="nil"/>
            </w:tcBorders>
            <w:vAlign w:val="bottom"/>
          </w:tcPr>
          <w:p w14:paraId="69D18039" w14:textId="3744F7BE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25310897" w14:textId="6BE0F5A9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64 - 1.92)</w:t>
            </w:r>
          </w:p>
        </w:tc>
        <w:tc>
          <w:tcPr>
            <w:tcW w:w="2016" w:type="dxa"/>
            <w:tcBorders>
              <w:top w:val="nil"/>
            </w:tcBorders>
            <w:vAlign w:val="bottom"/>
          </w:tcPr>
          <w:p w14:paraId="65234253" w14:textId="303D32BB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65 - 1.98)</w:t>
            </w:r>
          </w:p>
        </w:tc>
      </w:tr>
      <w:tr w:rsidR="00EB1E6B" w:rsidRPr="007C1F8E" w14:paraId="41D8653A" w14:textId="77777777" w:rsidTr="00122541">
        <w:trPr>
          <w:trHeight w:val="60"/>
        </w:trPr>
        <w:tc>
          <w:tcPr>
            <w:tcW w:w="2438" w:type="dxa"/>
            <w:vAlign w:val="bottom"/>
          </w:tcPr>
          <w:p w14:paraId="6475C3DD" w14:textId="77777777" w:rsidR="00EB1E6B" w:rsidRPr="007C1F8E" w:rsidRDefault="00EB1E6B" w:rsidP="00EB1E6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vents after second dose</w:t>
            </w:r>
          </w:p>
        </w:tc>
        <w:tc>
          <w:tcPr>
            <w:tcW w:w="863" w:type="dxa"/>
            <w:vAlign w:val="bottom"/>
          </w:tcPr>
          <w:p w14:paraId="14E7E17C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1EC2109D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vAlign w:val="bottom"/>
          </w:tcPr>
          <w:p w14:paraId="16042437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6" w:type="dxa"/>
            <w:vAlign w:val="bottom"/>
          </w:tcPr>
          <w:p w14:paraId="37EE08E7" w14:textId="7777777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1E6B" w:rsidRPr="007C1F8E" w14:paraId="46BD375B" w14:textId="77777777" w:rsidTr="00122541">
        <w:trPr>
          <w:trHeight w:val="60"/>
        </w:trPr>
        <w:tc>
          <w:tcPr>
            <w:tcW w:w="2438" w:type="dxa"/>
            <w:vAlign w:val="bottom"/>
          </w:tcPr>
          <w:p w14:paraId="25B03DB6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Not vaccinated</w:t>
            </w:r>
          </w:p>
        </w:tc>
        <w:tc>
          <w:tcPr>
            <w:tcW w:w="863" w:type="dxa"/>
            <w:vAlign w:val="bottom"/>
          </w:tcPr>
          <w:p w14:paraId="753C2836" w14:textId="36CFFDC9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07" w:type="dxa"/>
            <w:vAlign w:val="bottom"/>
          </w:tcPr>
          <w:p w14:paraId="1FDF8932" w14:textId="6447D74B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8</w:t>
            </w:r>
          </w:p>
        </w:tc>
        <w:tc>
          <w:tcPr>
            <w:tcW w:w="2016" w:type="dxa"/>
            <w:vAlign w:val="bottom"/>
          </w:tcPr>
          <w:p w14:paraId="5D9EF417" w14:textId="331B38D4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16" w:type="dxa"/>
            <w:vAlign w:val="bottom"/>
          </w:tcPr>
          <w:p w14:paraId="360707A6" w14:textId="365FFC07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B1E6B" w:rsidRPr="007C1F8E" w14:paraId="4DCE9C62" w14:textId="77777777" w:rsidTr="00122541">
        <w:trPr>
          <w:trHeight w:val="124"/>
        </w:trPr>
        <w:tc>
          <w:tcPr>
            <w:tcW w:w="2438" w:type="dxa"/>
            <w:vAlign w:val="bottom"/>
          </w:tcPr>
          <w:p w14:paraId="640185E8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CoronaVac</w:t>
            </w:r>
          </w:p>
        </w:tc>
        <w:tc>
          <w:tcPr>
            <w:tcW w:w="863" w:type="dxa"/>
            <w:vAlign w:val="bottom"/>
          </w:tcPr>
          <w:p w14:paraId="297B0C0B" w14:textId="1B54584F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7" w:type="dxa"/>
            <w:vAlign w:val="bottom"/>
          </w:tcPr>
          <w:p w14:paraId="7089D803" w14:textId="0DCC9848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016" w:type="dxa"/>
            <w:vAlign w:val="bottom"/>
          </w:tcPr>
          <w:p w14:paraId="7330D902" w14:textId="7CFAC3DD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78 - 2.13)</w:t>
            </w:r>
          </w:p>
        </w:tc>
        <w:tc>
          <w:tcPr>
            <w:tcW w:w="2016" w:type="dxa"/>
            <w:vAlign w:val="bottom"/>
          </w:tcPr>
          <w:p w14:paraId="34020D8D" w14:textId="3B3900F4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78 - 2.16)</w:t>
            </w:r>
          </w:p>
        </w:tc>
      </w:tr>
      <w:tr w:rsidR="00EB1E6B" w:rsidRPr="007C1F8E" w14:paraId="16054CE0" w14:textId="77777777" w:rsidTr="00122541">
        <w:trPr>
          <w:trHeight w:val="51"/>
        </w:trPr>
        <w:tc>
          <w:tcPr>
            <w:tcW w:w="2438" w:type="dxa"/>
            <w:vAlign w:val="bottom"/>
          </w:tcPr>
          <w:p w14:paraId="0A52445B" w14:textId="77777777" w:rsidR="00EB1E6B" w:rsidRPr="007C1F8E" w:rsidRDefault="00EB1E6B" w:rsidP="00EB1E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1F8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BNT162b2</w:t>
            </w:r>
          </w:p>
        </w:tc>
        <w:tc>
          <w:tcPr>
            <w:tcW w:w="863" w:type="dxa"/>
            <w:vAlign w:val="bottom"/>
          </w:tcPr>
          <w:p w14:paraId="111507FD" w14:textId="14E65A4C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07" w:type="dxa"/>
            <w:vAlign w:val="bottom"/>
          </w:tcPr>
          <w:p w14:paraId="6EE03FD6" w14:textId="6422DE4A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016" w:type="dxa"/>
            <w:vAlign w:val="bottom"/>
          </w:tcPr>
          <w:p w14:paraId="2BFDE729" w14:textId="28B69E11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 (1.56 - 3.45)</w:t>
            </w:r>
          </w:p>
        </w:tc>
        <w:tc>
          <w:tcPr>
            <w:tcW w:w="2016" w:type="dxa"/>
            <w:vAlign w:val="bottom"/>
          </w:tcPr>
          <w:p w14:paraId="4699D175" w14:textId="00DABC36" w:rsidR="00EB1E6B" w:rsidRPr="00EB1E6B" w:rsidRDefault="00EB1E6B" w:rsidP="00EB1E6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1E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 (1.59 - 3.58)</w:t>
            </w:r>
          </w:p>
        </w:tc>
      </w:tr>
    </w:tbl>
    <w:p w14:paraId="55147B36" w14:textId="658471A2" w:rsidR="00427B38" w:rsidRPr="007C1F8E" w:rsidRDefault="00427B38" w:rsidP="00427B38">
      <w:pPr>
        <w:widowControl/>
        <w:rPr>
          <w:rFonts w:ascii="Times New Roman" w:hAnsi="Times New Roman" w:cs="Times New Roman"/>
          <w:sz w:val="20"/>
          <w:szCs w:val="20"/>
        </w:rPr>
      </w:pPr>
      <w:r w:rsidRPr="007C1F8E">
        <w:rPr>
          <w:rFonts w:ascii="Times New Roman" w:hAnsi="Times New Roman" w:cs="Times New Roman"/>
          <w:sz w:val="20"/>
          <w:szCs w:val="20"/>
        </w:rPr>
        <w:t>OR odd ratio</w:t>
      </w:r>
    </w:p>
    <w:p w14:paraId="0DC7A388" w14:textId="4187DD9B" w:rsidR="00427B38" w:rsidRDefault="00427B38" w:rsidP="00427B3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F560F1">
        <w:rPr>
          <w:rFonts w:ascii="Times New Roman" w:hAnsi="Times New Roman" w:cs="Times New Roman"/>
          <w:sz w:val="20"/>
          <w:szCs w:val="20"/>
        </w:rPr>
        <w:t xml:space="preserve">*model adjusted for medical history of diabetes, hypertension, rheumatoid arthritis, systemic lupus erythematosus, psoriasis, thyroid disorders,  moderate/server liver diseases; recent (90 days prior) prescription of lipid-lowering agents, antiepileptic drugs, diuretics, oral anticoagulants, non-steroidal anti-inflammatory drugs, antithyroid drugs, antipsychotic drugs, antiplatelet drugs, </w:t>
      </w:r>
      <w:proofErr w:type="spellStart"/>
      <w:r w:rsidRPr="00F560F1">
        <w:rPr>
          <w:rFonts w:ascii="Times New Roman" w:hAnsi="Times New Roman" w:cs="Times New Roman"/>
          <w:sz w:val="20"/>
          <w:szCs w:val="20"/>
        </w:rPr>
        <w:t>antiarrthymic</w:t>
      </w:r>
      <w:proofErr w:type="spellEnd"/>
      <w:r w:rsidRPr="00F560F1">
        <w:rPr>
          <w:rFonts w:ascii="Times New Roman" w:hAnsi="Times New Roman" w:cs="Times New Roman"/>
          <w:sz w:val="20"/>
          <w:szCs w:val="20"/>
        </w:rPr>
        <w:t xml:space="preserve"> drugs</w:t>
      </w:r>
    </w:p>
    <w:p w14:paraId="144D6744" w14:textId="77777777" w:rsidR="00427B38" w:rsidRDefault="00427B38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EAE20E7" w14:textId="77777777" w:rsidR="00427B38" w:rsidRDefault="00427B38" w:rsidP="00427B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 Table 11 Sensitivity analysis using a longer timeframe (84 days) to define hematological abnormalities associated with COVID-19 vaccination in SCCS analysis</w:t>
      </w:r>
    </w:p>
    <w:p w14:paraId="6538725A" w14:textId="77777777" w:rsidR="00427B38" w:rsidRDefault="00427B38" w:rsidP="00427B38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0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8"/>
        <w:gridCol w:w="851"/>
        <w:gridCol w:w="1361"/>
        <w:gridCol w:w="916"/>
        <w:gridCol w:w="2608"/>
      </w:tblGrid>
      <w:tr w:rsidR="00B94149" w:rsidRPr="003B750D" w14:paraId="52F290C0" w14:textId="77777777" w:rsidTr="00122541">
        <w:trPr>
          <w:trHeight w:val="250"/>
        </w:trPr>
        <w:tc>
          <w:tcPr>
            <w:tcW w:w="2278" w:type="dxa"/>
            <w:tcBorders>
              <w:bottom w:val="single" w:sz="4" w:space="0" w:color="auto"/>
            </w:tcBorders>
          </w:tcPr>
          <w:p w14:paraId="361A9FFB" w14:textId="77777777" w:rsidR="00B94149" w:rsidRPr="003B750D" w:rsidRDefault="00B94149" w:rsidP="001225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Risk Perio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782BA3" w14:textId="77777777" w:rsidR="00B94149" w:rsidRPr="003B750D" w:rsidRDefault="00B94149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Event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B2EE2AF" w14:textId="77777777" w:rsidR="00B94149" w:rsidRPr="003B750D" w:rsidRDefault="00B94149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Person-years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0BB1E95" w14:textId="77777777" w:rsidR="00B94149" w:rsidRPr="003B750D" w:rsidRDefault="00B94149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IR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7590E6C9" w14:textId="77777777" w:rsidR="00B94149" w:rsidRPr="003B750D" w:rsidRDefault="00B94149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IRR* (95% CI)</w:t>
            </w:r>
          </w:p>
        </w:tc>
      </w:tr>
      <w:tr w:rsidR="00B94149" w:rsidRPr="003B750D" w14:paraId="727A4B06" w14:textId="77777777" w:rsidTr="00122541">
        <w:trPr>
          <w:trHeight w:val="246"/>
        </w:trPr>
        <w:tc>
          <w:tcPr>
            <w:tcW w:w="2278" w:type="dxa"/>
            <w:tcBorders>
              <w:top w:val="single" w:sz="4" w:space="0" w:color="auto"/>
              <w:bottom w:val="nil"/>
            </w:tcBorders>
          </w:tcPr>
          <w:p w14:paraId="3EA7E699" w14:textId="77777777" w:rsidR="00B94149" w:rsidRPr="003B750D" w:rsidRDefault="00B94149" w:rsidP="0012254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rombocytopeni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A46550C" w14:textId="77777777" w:rsidR="00B94149" w:rsidRPr="003B750D" w:rsidRDefault="00B94149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0739828E" w14:textId="77777777" w:rsidR="00B94149" w:rsidRPr="003B750D" w:rsidRDefault="00B94149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44524938" w14:textId="77777777" w:rsidR="00B94149" w:rsidRPr="003B750D" w:rsidRDefault="00B94149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14:paraId="23CFB5B3" w14:textId="77777777" w:rsidR="00B94149" w:rsidRPr="003B750D" w:rsidRDefault="00B94149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4149" w:rsidRPr="003B750D" w14:paraId="4551F279" w14:textId="77777777" w:rsidTr="00122541">
        <w:trPr>
          <w:trHeight w:val="246"/>
        </w:trPr>
        <w:tc>
          <w:tcPr>
            <w:tcW w:w="2278" w:type="dxa"/>
            <w:tcBorders>
              <w:top w:val="nil"/>
            </w:tcBorders>
          </w:tcPr>
          <w:p w14:paraId="589D0B75" w14:textId="77777777" w:rsidR="00B94149" w:rsidRPr="003B750D" w:rsidRDefault="00B94149" w:rsidP="001225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CoronaVac</w:t>
            </w:r>
          </w:p>
        </w:tc>
        <w:tc>
          <w:tcPr>
            <w:tcW w:w="851" w:type="dxa"/>
            <w:tcBorders>
              <w:top w:val="nil"/>
            </w:tcBorders>
          </w:tcPr>
          <w:p w14:paraId="1BCD5F19" w14:textId="77777777" w:rsidR="00B94149" w:rsidRPr="003B750D" w:rsidRDefault="00B94149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</w:tcPr>
          <w:p w14:paraId="30C60286" w14:textId="77777777" w:rsidR="00B94149" w:rsidRPr="003B750D" w:rsidRDefault="00B94149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</w:tcPr>
          <w:p w14:paraId="375B8A40" w14:textId="77777777" w:rsidR="00B94149" w:rsidRPr="003B750D" w:rsidRDefault="00B94149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</w:tcBorders>
          </w:tcPr>
          <w:p w14:paraId="4DD37C3C" w14:textId="77777777" w:rsidR="00B94149" w:rsidRPr="003B750D" w:rsidRDefault="00B94149" w:rsidP="0012254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56D461B0" w14:textId="77777777" w:rsidTr="00FA0010">
        <w:trPr>
          <w:trHeight w:val="60"/>
        </w:trPr>
        <w:tc>
          <w:tcPr>
            <w:tcW w:w="2278" w:type="dxa"/>
          </w:tcPr>
          <w:p w14:paraId="73CFDC47" w14:textId="7777777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08428536" w14:textId="615C7C84" w:rsidR="0018162A" w:rsidRPr="0018162A" w:rsidRDefault="0018162A" w:rsidP="0018162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82</w:t>
            </w:r>
          </w:p>
        </w:tc>
        <w:tc>
          <w:tcPr>
            <w:tcW w:w="1361" w:type="dxa"/>
            <w:vAlign w:val="bottom"/>
          </w:tcPr>
          <w:p w14:paraId="7AFD0E01" w14:textId="0D203EE2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7.74</w:t>
            </w:r>
          </w:p>
        </w:tc>
        <w:tc>
          <w:tcPr>
            <w:tcW w:w="916" w:type="dxa"/>
            <w:vAlign w:val="bottom"/>
          </w:tcPr>
          <w:p w14:paraId="590F2EB4" w14:textId="452E3D78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2608" w:type="dxa"/>
            <w:vAlign w:val="bottom"/>
          </w:tcPr>
          <w:p w14:paraId="367F906C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64207CDD" w14:textId="77777777" w:rsidTr="00FA0010">
        <w:trPr>
          <w:trHeight w:val="153"/>
        </w:trPr>
        <w:tc>
          <w:tcPr>
            <w:tcW w:w="2278" w:type="dxa"/>
          </w:tcPr>
          <w:p w14:paraId="2CB490B4" w14:textId="7777777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26201538" w14:textId="7FD87EE8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361" w:type="dxa"/>
            <w:vAlign w:val="bottom"/>
          </w:tcPr>
          <w:p w14:paraId="37DAD84A" w14:textId="4AFA0423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38</w:t>
            </w:r>
          </w:p>
        </w:tc>
        <w:tc>
          <w:tcPr>
            <w:tcW w:w="916" w:type="dxa"/>
            <w:vAlign w:val="bottom"/>
          </w:tcPr>
          <w:p w14:paraId="61A86BA4" w14:textId="1143813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2608" w:type="dxa"/>
            <w:vAlign w:val="bottom"/>
          </w:tcPr>
          <w:p w14:paraId="15366DD7" w14:textId="58CA00B6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 (0.78-1.44)</w:t>
            </w:r>
          </w:p>
        </w:tc>
      </w:tr>
      <w:tr w:rsidR="0018162A" w:rsidRPr="003B750D" w14:paraId="650F24C7" w14:textId="77777777" w:rsidTr="00FA0010">
        <w:trPr>
          <w:trHeight w:val="124"/>
        </w:trPr>
        <w:tc>
          <w:tcPr>
            <w:tcW w:w="2278" w:type="dxa"/>
          </w:tcPr>
          <w:p w14:paraId="4D63071F" w14:textId="7777777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6B150C1F" w14:textId="4840516C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361" w:type="dxa"/>
            <w:vAlign w:val="bottom"/>
          </w:tcPr>
          <w:p w14:paraId="217EF5A1" w14:textId="6A49DC8B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70</w:t>
            </w:r>
          </w:p>
        </w:tc>
        <w:tc>
          <w:tcPr>
            <w:tcW w:w="916" w:type="dxa"/>
            <w:vAlign w:val="bottom"/>
          </w:tcPr>
          <w:p w14:paraId="1EA1D86A" w14:textId="1B5084D5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2608" w:type="dxa"/>
            <w:vAlign w:val="bottom"/>
          </w:tcPr>
          <w:p w14:paraId="41F81374" w14:textId="7A0F86E4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 (0.90-1.62)</w:t>
            </w:r>
          </w:p>
        </w:tc>
      </w:tr>
      <w:tr w:rsidR="0018162A" w:rsidRPr="003B750D" w14:paraId="11126678" w14:textId="77777777" w:rsidTr="00FA0010">
        <w:trPr>
          <w:trHeight w:val="51"/>
        </w:trPr>
        <w:tc>
          <w:tcPr>
            <w:tcW w:w="2278" w:type="dxa"/>
            <w:tcBorders>
              <w:bottom w:val="nil"/>
            </w:tcBorders>
          </w:tcPr>
          <w:p w14:paraId="1102C5C1" w14:textId="68A62BBE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32694053" w14:textId="401E6BC2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14:paraId="0AD5875F" w14:textId="55704642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9</w:t>
            </w:r>
          </w:p>
        </w:tc>
        <w:tc>
          <w:tcPr>
            <w:tcW w:w="916" w:type="dxa"/>
            <w:tcBorders>
              <w:bottom w:val="nil"/>
            </w:tcBorders>
            <w:vAlign w:val="bottom"/>
          </w:tcPr>
          <w:p w14:paraId="3CB70B79" w14:textId="082901E2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2608" w:type="dxa"/>
            <w:tcBorders>
              <w:bottom w:val="nil"/>
            </w:tcBorders>
            <w:vAlign w:val="bottom"/>
          </w:tcPr>
          <w:p w14:paraId="553FF121" w14:textId="506BA1FB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77-1.59)</w:t>
            </w:r>
          </w:p>
        </w:tc>
      </w:tr>
      <w:tr w:rsidR="0018162A" w:rsidRPr="003B750D" w14:paraId="55B170EE" w14:textId="77777777" w:rsidTr="00FA0010">
        <w:trPr>
          <w:trHeight w:val="51"/>
        </w:trPr>
        <w:tc>
          <w:tcPr>
            <w:tcW w:w="2278" w:type="dxa"/>
            <w:tcBorders>
              <w:bottom w:val="nil"/>
            </w:tcBorders>
          </w:tcPr>
          <w:p w14:paraId="09F1B727" w14:textId="0AF4E18B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190C176E" w14:textId="35C420D3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14:paraId="7FEB9CA4" w14:textId="740B2A18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4</w:t>
            </w:r>
          </w:p>
        </w:tc>
        <w:tc>
          <w:tcPr>
            <w:tcW w:w="916" w:type="dxa"/>
            <w:tcBorders>
              <w:bottom w:val="nil"/>
            </w:tcBorders>
            <w:vAlign w:val="bottom"/>
          </w:tcPr>
          <w:p w14:paraId="0CE53CF0" w14:textId="145FE602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2608" w:type="dxa"/>
            <w:tcBorders>
              <w:bottom w:val="nil"/>
            </w:tcBorders>
            <w:vAlign w:val="bottom"/>
          </w:tcPr>
          <w:p w14:paraId="515F7251" w14:textId="452618B3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66-1.36)</w:t>
            </w:r>
          </w:p>
        </w:tc>
      </w:tr>
      <w:tr w:rsidR="0018162A" w:rsidRPr="003B750D" w14:paraId="09D631D1" w14:textId="77777777" w:rsidTr="00FA0010">
        <w:trPr>
          <w:trHeight w:val="80"/>
        </w:trPr>
        <w:tc>
          <w:tcPr>
            <w:tcW w:w="2278" w:type="dxa"/>
            <w:tcBorders>
              <w:top w:val="nil"/>
              <w:bottom w:val="nil"/>
            </w:tcBorders>
          </w:tcPr>
          <w:p w14:paraId="13463CB2" w14:textId="1773176A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 dose, day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to 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893312A" w14:textId="2BE64B2C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11D1CA17" w14:textId="4205106F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4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38427FD1" w14:textId="57AFFC4A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2608" w:type="dxa"/>
            <w:tcBorders>
              <w:top w:val="nil"/>
              <w:bottom w:val="nil"/>
            </w:tcBorders>
            <w:vAlign w:val="bottom"/>
          </w:tcPr>
          <w:p w14:paraId="6A2E35E3" w14:textId="4F316326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72-1.33)</w:t>
            </w:r>
          </w:p>
        </w:tc>
      </w:tr>
      <w:tr w:rsidR="0018162A" w:rsidRPr="003B750D" w14:paraId="360026C7" w14:textId="77777777" w:rsidTr="00FA0010">
        <w:trPr>
          <w:trHeight w:val="80"/>
        </w:trPr>
        <w:tc>
          <w:tcPr>
            <w:tcW w:w="2278" w:type="dxa"/>
            <w:tcBorders>
              <w:top w:val="nil"/>
              <w:bottom w:val="nil"/>
            </w:tcBorders>
          </w:tcPr>
          <w:p w14:paraId="7941C510" w14:textId="6CFE8A28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nd dose, day 56 to 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6B31E21C" w14:textId="327E8452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73BC2A34" w14:textId="36C3D2DA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0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14AC0B99" w14:textId="7A7BB0D2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2608" w:type="dxa"/>
            <w:tcBorders>
              <w:top w:val="nil"/>
              <w:bottom w:val="nil"/>
            </w:tcBorders>
            <w:vAlign w:val="bottom"/>
          </w:tcPr>
          <w:p w14:paraId="2745A60E" w14:textId="5E41913F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0.81-1.53)</w:t>
            </w:r>
          </w:p>
        </w:tc>
      </w:tr>
      <w:tr w:rsidR="0018162A" w:rsidRPr="003B750D" w14:paraId="7270F97B" w14:textId="77777777" w:rsidTr="00FA0010">
        <w:trPr>
          <w:trHeight w:val="246"/>
        </w:trPr>
        <w:tc>
          <w:tcPr>
            <w:tcW w:w="2278" w:type="dxa"/>
            <w:tcBorders>
              <w:top w:val="nil"/>
              <w:bottom w:val="nil"/>
            </w:tcBorders>
          </w:tcPr>
          <w:p w14:paraId="3EDC62E8" w14:textId="7777777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7CB241E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37355177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13830F69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vAlign w:val="bottom"/>
          </w:tcPr>
          <w:p w14:paraId="25F2E612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380A0F7C" w14:textId="77777777" w:rsidTr="00FA0010">
        <w:trPr>
          <w:trHeight w:val="246"/>
        </w:trPr>
        <w:tc>
          <w:tcPr>
            <w:tcW w:w="2278" w:type="dxa"/>
            <w:tcBorders>
              <w:top w:val="nil"/>
            </w:tcBorders>
          </w:tcPr>
          <w:p w14:paraId="731FE5AE" w14:textId="7777777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BNT162b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29BB4A1C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1116DE6E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355FD5AA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</w:tcBorders>
            <w:vAlign w:val="bottom"/>
          </w:tcPr>
          <w:p w14:paraId="38949AF9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6F05E8A9" w14:textId="77777777" w:rsidTr="00FA0010">
        <w:trPr>
          <w:trHeight w:val="133"/>
        </w:trPr>
        <w:tc>
          <w:tcPr>
            <w:tcW w:w="2278" w:type="dxa"/>
          </w:tcPr>
          <w:p w14:paraId="7500D765" w14:textId="7777777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3C54253E" w14:textId="5B075DC2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1</w:t>
            </w:r>
          </w:p>
        </w:tc>
        <w:tc>
          <w:tcPr>
            <w:tcW w:w="1361" w:type="dxa"/>
            <w:vAlign w:val="bottom"/>
          </w:tcPr>
          <w:p w14:paraId="03259691" w14:textId="7D8D78F0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1.22</w:t>
            </w:r>
          </w:p>
        </w:tc>
        <w:tc>
          <w:tcPr>
            <w:tcW w:w="916" w:type="dxa"/>
            <w:vAlign w:val="bottom"/>
          </w:tcPr>
          <w:p w14:paraId="540DE063" w14:textId="504029CC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2608" w:type="dxa"/>
            <w:vAlign w:val="bottom"/>
          </w:tcPr>
          <w:p w14:paraId="33661A26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12C760DA" w14:textId="77777777" w:rsidTr="00FA0010">
        <w:trPr>
          <w:trHeight w:val="80"/>
        </w:trPr>
        <w:tc>
          <w:tcPr>
            <w:tcW w:w="2278" w:type="dxa"/>
          </w:tcPr>
          <w:p w14:paraId="50BB98D3" w14:textId="14D1BB6D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47E2B330" w14:textId="6289F6F1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361" w:type="dxa"/>
            <w:vAlign w:val="bottom"/>
          </w:tcPr>
          <w:p w14:paraId="5F011ECA" w14:textId="042F071D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4</w:t>
            </w:r>
          </w:p>
        </w:tc>
        <w:tc>
          <w:tcPr>
            <w:tcW w:w="916" w:type="dxa"/>
            <w:vAlign w:val="bottom"/>
          </w:tcPr>
          <w:p w14:paraId="490709DE" w14:textId="349F22EC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2608" w:type="dxa"/>
            <w:vAlign w:val="bottom"/>
          </w:tcPr>
          <w:p w14:paraId="2E12655D" w14:textId="4F0D63E0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(0.48-1.15)</w:t>
            </w:r>
          </w:p>
        </w:tc>
      </w:tr>
      <w:tr w:rsidR="0018162A" w:rsidRPr="003B750D" w14:paraId="662DCCE3" w14:textId="77777777" w:rsidTr="00FA0010">
        <w:trPr>
          <w:trHeight w:val="124"/>
        </w:trPr>
        <w:tc>
          <w:tcPr>
            <w:tcW w:w="2278" w:type="dxa"/>
          </w:tcPr>
          <w:p w14:paraId="05DB4A4A" w14:textId="79E61479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48BDAA1C" w14:textId="305C3EEB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61" w:type="dxa"/>
            <w:vAlign w:val="bottom"/>
          </w:tcPr>
          <w:p w14:paraId="2F33DAFA" w14:textId="72AE1F80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62</w:t>
            </w:r>
          </w:p>
        </w:tc>
        <w:tc>
          <w:tcPr>
            <w:tcW w:w="916" w:type="dxa"/>
            <w:vAlign w:val="bottom"/>
          </w:tcPr>
          <w:p w14:paraId="73646463" w14:textId="7559F74E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2608" w:type="dxa"/>
            <w:vAlign w:val="bottom"/>
          </w:tcPr>
          <w:p w14:paraId="6D6C1350" w14:textId="72EA19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(0.51-1.20)</w:t>
            </w:r>
          </w:p>
        </w:tc>
      </w:tr>
      <w:tr w:rsidR="0018162A" w:rsidRPr="003B750D" w14:paraId="7E35A5AC" w14:textId="77777777" w:rsidTr="00FA0010">
        <w:trPr>
          <w:trHeight w:val="124"/>
        </w:trPr>
        <w:tc>
          <w:tcPr>
            <w:tcW w:w="2278" w:type="dxa"/>
          </w:tcPr>
          <w:p w14:paraId="0619FECE" w14:textId="1473123A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vAlign w:val="bottom"/>
          </w:tcPr>
          <w:p w14:paraId="2E50CC40" w14:textId="3A96BFA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361" w:type="dxa"/>
            <w:vAlign w:val="bottom"/>
          </w:tcPr>
          <w:p w14:paraId="6CB87B8E" w14:textId="6E0CCA75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7</w:t>
            </w:r>
          </w:p>
        </w:tc>
        <w:tc>
          <w:tcPr>
            <w:tcW w:w="916" w:type="dxa"/>
            <w:vAlign w:val="bottom"/>
          </w:tcPr>
          <w:p w14:paraId="7C68DB49" w14:textId="0D4B4B8A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2608" w:type="dxa"/>
            <w:vAlign w:val="bottom"/>
          </w:tcPr>
          <w:p w14:paraId="5DB18484" w14:textId="0B2B7ADF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 (0.58-1.43)</w:t>
            </w:r>
          </w:p>
        </w:tc>
      </w:tr>
      <w:tr w:rsidR="0018162A" w:rsidRPr="003B750D" w14:paraId="1CF7B8C2" w14:textId="77777777" w:rsidTr="00FA0010">
        <w:trPr>
          <w:trHeight w:val="51"/>
        </w:trPr>
        <w:tc>
          <w:tcPr>
            <w:tcW w:w="2278" w:type="dxa"/>
          </w:tcPr>
          <w:p w14:paraId="6B21C300" w14:textId="0F53E32E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vAlign w:val="bottom"/>
          </w:tcPr>
          <w:p w14:paraId="0942B93C" w14:textId="36DFA4B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61" w:type="dxa"/>
            <w:vAlign w:val="bottom"/>
          </w:tcPr>
          <w:p w14:paraId="5FC8EB5E" w14:textId="7CEA9A13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11</w:t>
            </w:r>
          </w:p>
        </w:tc>
        <w:tc>
          <w:tcPr>
            <w:tcW w:w="916" w:type="dxa"/>
            <w:vAlign w:val="bottom"/>
          </w:tcPr>
          <w:p w14:paraId="39FA544F" w14:textId="7835793F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2608" w:type="dxa"/>
            <w:vAlign w:val="bottom"/>
          </w:tcPr>
          <w:p w14:paraId="53812866" w14:textId="664C2058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 (0.36-0.99)</w:t>
            </w:r>
          </w:p>
        </w:tc>
      </w:tr>
      <w:tr w:rsidR="0018162A" w:rsidRPr="003B750D" w14:paraId="71D4A541" w14:textId="77777777" w:rsidTr="00FA0010">
        <w:trPr>
          <w:trHeight w:val="80"/>
        </w:trPr>
        <w:tc>
          <w:tcPr>
            <w:tcW w:w="2278" w:type="dxa"/>
          </w:tcPr>
          <w:p w14:paraId="6677ACF0" w14:textId="313BB352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 dose, day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to 55</w:t>
            </w:r>
          </w:p>
        </w:tc>
        <w:tc>
          <w:tcPr>
            <w:tcW w:w="851" w:type="dxa"/>
            <w:vAlign w:val="bottom"/>
          </w:tcPr>
          <w:p w14:paraId="18325173" w14:textId="3A642D72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361" w:type="dxa"/>
            <w:vAlign w:val="bottom"/>
          </w:tcPr>
          <w:p w14:paraId="5D6B6F95" w14:textId="4400BD70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76</w:t>
            </w:r>
          </w:p>
        </w:tc>
        <w:tc>
          <w:tcPr>
            <w:tcW w:w="916" w:type="dxa"/>
            <w:vAlign w:val="bottom"/>
          </w:tcPr>
          <w:p w14:paraId="7DA499EA" w14:textId="4C34010E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2608" w:type="dxa"/>
            <w:vAlign w:val="bottom"/>
          </w:tcPr>
          <w:p w14:paraId="2EB1B0B4" w14:textId="1E785BA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 (0.41-0.99)</w:t>
            </w:r>
          </w:p>
        </w:tc>
      </w:tr>
      <w:tr w:rsidR="0018162A" w:rsidRPr="003B750D" w14:paraId="56B679F6" w14:textId="77777777" w:rsidTr="00FA0010">
        <w:trPr>
          <w:trHeight w:val="80"/>
        </w:trPr>
        <w:tc>
          <w:tcPr>
            <w:tcW w:w="2278" w:type="dxa"/>
          </w:tcPr>
          <w:p w14:paraId="05D4B3D7" w14:textId="77064E14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nd dose, day 56 to 83</w:t>
            </w:r>
          </w:p>
        </w:tc>
        <w:tc>
          <w:tcPr>
            <w:tcW w:w="851" w:type="dxa"/>
            <w:vAlign w:val="bottom"/>
          </w:tcPr>
          <w:p w14:paraId="4C03F115" w14:textId="41EE4CA1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361" w:type="dxa"/>
            <w:vAlign w:val="bottom"/>
          </w:tcPr>
          <w:p w14:paraId="4E449263" w14:textId="59B1D382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03</w:t>
            </w:r>
          </w:p>
        </w:tc>
        <w:tc>
          <w:tcPr>
            <w:tcW w:w="916" w:type="dxa"/>
            <w:vAlign w:val="bottom"/>
          </w:tcPr>
          <w:p w14:paraId="37B0BF0D" w14:textId="6522663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2608" w:type="dxa"/>
            <w:vAlign w:val="bottom"/>
          </w:tcPr>
          <w:p w14:paraId="129E1C75" w14:textId="0BB2359D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 (0.63-1.56)</w:t>
            </w:r>
          </w:p>
        </w:tc>
      </w:tr>
      <w:tr w:rsidR="0018162A" w:rsidRPr="003B750D" w14:paraId="44FA44D4" w14:textId="77777777" w:rsidTr="00FA0010">
        <w:trPr>
          <w:trHeight w:val="246"/>
        </w:trPr>
        <w:tc>
          <w:tcPr>
            <w:tcW w:w="2278" w:type="dxa"/>
            <w:tcBorders>
              <w:top w:val="single" w:sz="4" w:space="0" w:color="auto"/>
              <w:bottom w:val="nil"/>
            </w:tcBorders>
          </w:tcPr>
          <w:p w14:paraId="3171BAD2" w14:textId="77777777" w:rsidR="0018162A" w:rsidRPr="003B750D" w:rsidRDefault="0018162A" w:rsidP="0018162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ukopeni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7318C5B4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bottom"/>
          </w:tcPr>
          <w:p w14:paraId="18658C2B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bottom"/>
          </w:tcPr>
          <w:p w14:paraId="0ABF182E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  <w:vAlign w:val="bottom"/>
          </w:tcPr>
          <w:p w14:paraId="600F45EB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118D06E2" w14:textId="77777777" w:rsidTr="00FA0010">
        <w:trPr>
          <w:trHeight w:val="246"/>
        </w:trPr>
        <w:tc>
          <w:tcPr>
            <w:tcW w:w="2278" w:type="dxa"/>
            <w:tcBorders>
              <w:top w:val="nil"/>
            </w:tcBorders>
          </w:tcPr>
          <w:p w14:paraId="502F478A" w14:textId="7777777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CoronaVac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40D860C2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4804D455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7C52A342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</w:tcBorders>
            <w:vAlign w:val="bottom"/>
          </w:tcPr>
          <w:p w14:paraId="094E07C7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3BDFA719" w14:textId="77777777" w:rsidTr="00FA0010">
        <w:trPr>
          <w:trHeight w:val="60"/>
        </w:trPr>
        <w:tc>
          <w:tcPr>
            <w:tcW w:w="2278" w:type="dxa"/>
          </w:tcPr>
          <w:p w14:paraId="6A4DB84F" w14:textId="7777777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42A48EFB" w14:textId="234E1E20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2</w:t>
            </w:r>
          </w:p>
        </w:tc>
        <w:tc>
          <w:tcPr>
            <w:tcW w:w="1361" w:type="dxa"/>
            <w:vAlign w:val="bottom"/>
          </w:tcPr>
          <w:p w14:paraId="3E0E1CAF" w14:textId="52EC03A5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6.80</w:t>
            </w:r>
          </w:p>
        </w:tc>
        <w:tc>
          <w:tcPr>
            <w:tcW w:w="916" w:type="dxa"/>
            <w:vAlign w:val="bottom"/>
          </w:tcPr>
          <w:p w14:paraId="3E6F35D3" w14:textId="2627DE4A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2608" w:type="dxa"/>
            <w:vAlign w:val="bottom"/>
          </w:tcPr>
          <w:p w14:paraId="4B70A7BC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42EA2FF7" w14:textId="77777777" w:rsidTr="00FA0010">
        <w:trPr>
          <w:trHeight w:val="153"/>
        </w:trPr>
        <w:tc>
          <w:tcPr>
            <w:tcW w:w="2278" w:type="dxa"/>
          </w:tcPr>
          <w:p w14:paraId="0E1A2EB8" w14:textId="304F7DE5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1D7F0B02" w14:textId="053859B2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361" w:type="dxa"/>
            <w:vAlign w:val="bottom"/>
          </w:tcPr>
          <w:p w14:paraId="2DD60E1D" w14:textId="6A4DFADA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9</w:t>
            </w:r>
          </w:p>
        </w:tc>
        <w:tc>
          <w:tcPr>
            <w:tcW w:w="916" w:type="dxa"/>
            <w:vAlign w:val="bottom"/>
          </w:tcPr>
          <w:p w14:paraId="07E845D5" w14:textId="4E626070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2608" w:type="dxa"/>
            <w:vAlign w:val="bottom"/>
          </w:tcPr>
          <w:p w14:paraId="74CBA0F1" w14:textId="261CD195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 (0.93-2.63)</w:t>
            </w:r>
          </w:p>
        </w:tc>
      </w:tr>
      <w:tr w:rsidR="0018162A" w:rsidRPr="003B750D" w14:paraId="39A106A8" w14:textId="77777777" w:rsidTr="00FA0010">
        <w:trPr>
          <w:trHeight w:val="124"/>
        </w:trPr>
        <w:tc>
          <w:tcPr>
            <w:tcW w:w="2278" w:type="dxa"/>
          </w:tcPr>
          <w:p w14:paraId="2D3EFEA8" w14:textId="59E643DD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64BC4A65" w14:textId="4BE5EF34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61" w:type="dxa"/>
            <w:vAlign w:val="bottom"/>
          </w:tcPr>
          <w:p w14:paraId="267EFCF4" w14:textId="2DF5FBD8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6</w:t>
            </w:r>
          </w:p>
        </w:tc>
        <w:tc>
          <w:tcPr>
            <w:tcW w:w="916" w:type="dxa"/>
            <w:vAlign w:val="bottom"/>
          </w:tcPr>
          <w:p w14:paraId="70BAE492" w14:textId="26BFCDF1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2608" w:type="dxa"/>
            <w:vAlign w:val="bottom"/>
          </w:tcPr>
          <w:p w14:paraId="4CDF9D44" w14:textId="377E20A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 (0.82-2.29)</w:t>
            </w:r>
          </w:p>
        </w:tc>
      </w:tr>
      <w:tr w:rsidR="0018162A" w:rsidRPr="003B750D" w14:paraId="69011674" w14:textId="77777777" w:rsidTr="00FA0010">
        <w:trPr>
          <w:trHeight w:val="51"/>
        </w:trPr>
        <w:tc>
          <w:tcPr>
            <w:tcW w:w="2278" w:type="dxa"/>
            <w:tcBorders>
              <w:bottom w:val="nil"/>
            </w:tcBorders>
          </w:tcPr>
          <w:p w14:paraId="71892369" w14:textId="639C24D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35205ED1" w14:textId="3101973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14:paraId="35E25284" w14:textId="5E9366A8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916" w:type="dxa"/>
            <w:tcBorders>
              <w:bottom w:val="nil"/>
            </w:tcBorders>
            <w:vAlign w:val="bottom"/>
          </w:tcPr>
          <w:p w14:paraId="46845C95" w14:textId="4B7B3A38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2608" w:type="dxa"/>
            <w:tcBorders>
              <w:bottom w:val="nil"/>
            </w:tcBorders>
            <w:vAlign w:val="bottom"/>
          </w:tcPr>
          <w:p w14:paraId="5EE096AB" w14:textId="1A5E861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 (0.85-2.89)</w:t>
            </w:r>
          </w:p>
        </w:tc>
      </w:tr>
      <w:tr w:rsidR="0018162A" w:rsidRPr="003B750D" w14:paraId="3F2E9E22" w14:textId="77777777" w:rsidTr="00FA0010">
        <w:trPr>
          <w:trHeight w:val="51"/>
        </w:trPr>
        <w:tc>
          <w:tcPr>
            <w:tcW w:w="2278" w:type="dxa"/>
            <w:tcBorders>
              <w:bottom w:val="nil"/>
            </w:tcBorders>
          </w:tcPr>
          <w:p w14:paraId="69C75567" w14:textId="086CCB1A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1F243486" w14:textId="586C1CC6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14:paraId="4AFFC5EE" w14:textId="6E807ADA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3</w:t>
            </w:r>
          </w:p>
        </w:tc>
        <w:tc>
          <w:tcPr>
            <w:tcW w:w="916" w:type="dxa"/>
            <w:tcBorders>
              <w:bottom w:val="nil"/>
            </w:tcBorders>
            <w:vAlign w:val="bottom"/>
          </w:tcPr>
          <w:p w14:paraId="51591FB7" w14:textId="62CDDD68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2608" w:type="dxa"/>
            <w:tcBorders>
              <w:bottom w:val="nil"/>
            </w:tcBorders>
            <w:vAlign w:val="bottom"/>
          </w:tcPr>
          <w:p w14:paraId="63228AAB" w14:textId="22454056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 (0.80-2.75)</w:t>
            </w:r>
          </w:p>
        </w:tc>
      </w:tr>
      <w:tr w:rsidR="0018162A" w:rsidRPr="003B750D" w14:paraId="404DE052" w14:textId="77777777" w:rsidTr="00FA0010">
        <w:trPr>
          <w:trHeight w:val="80"/>
        </w:trPr>
        <w:tc>
          <w:tcPr>
            <w:tcW w:w="2278" w:type="dxa"/>
            <w:tcBorders>
              <w:top w:val="nil"/>
              <w:bottom w:val="nil"/>
            </w:tcBorders>
          </w:tcPr>
          <w:p w14:paraId="7A755A49" w14:textId="48A4E65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 dose, day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to 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03159DDB" w14:textId="0D0B8C55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6F558D6F" w14:textId="72457226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5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401FC1FB" w14:textId="43EE5F4C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2608" w:type="dxa"/>
            <w:tcBorders>
              <w:top w:val="nil"/>
              <w:bottom w:val="nil"/>
            </w:tcBorders>
            <w:vAlign w:val="bottom"/>
          </w:tcPr>
          <w:p w14:paraId="1D617EE5" w14:textId="3F514CEF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 (</w:t>
            </w:r>
            <w:bookmarkStart w:id="1" w:name="_Hlk91635052"/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-3.71</w:t>
            </w:r>
            <w:bookmarkEnd w:id="1"/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8162A" w:rsidRPr="003B750D" w14:paraId="295AAF96" w14:textId="77777777" w:rsidTr="00FA0010">
        <w:trPr>
          <w:trHeight w:val="80"/>
        </w:trPr>
        <w:tc>
          <w:tcPr>
            <w:tcW w:w="2278" w:type="dxa"/>
            <w:tcBorders>
              <w:top w:val="nil"/>
              <w:bottom w:val="nil"/>
            </w:tcBorders>
          </w:tcPr>
          <w:p w14:paraId="06A38E6C" w14:textId="2D97A76A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nd dose, day 56 to 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B9B7689" w14:textId="227716A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261F538B" w14:textId="03279F1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1AD4B2F2" w14:textId="3EB4278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2608" w:type="dxa"/>
            <w:tcBorders>
              <w:top w:val="nil"/>
              <w:bottom w:val="nil"/>
            </w:tcBorders>
            <w:vAlign w:val="bottom"/>
          </w:tcPr>
          <w:p w14:paraId="6CE1B146" w14:textId="3E753F0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 (0.73-2.48)</w:t>
            </w:r>
          </w:p>
        </w:tc>
      </w:tr>
      <w:tr w:rsidR="0018162A" w:rsidRPr="003B750D" w14:paraId="59080032" w14:textId="77777777" w:rsidTr="00FA0010">
        <w:trPr>
          <w:trHeight w:val="246"/>
        </w:trPr>
        <w:tc>
          <w:tcPr>
            <w:tcW w:w="2278" w:type="dxa"/>
            <w:tcBorders>
              <w:top w:val="nil"/>
              <w:bottom w:val="nil"/>
            </w:tcBorders>
          </w:tcPr>
          <w:p w14:paraId="170EC95D" w14:textId="7777777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2D4FAD48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64B77B58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6E03D727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vAlign w:val="bottom"/>
          </w:tcPr>
          <w:p w14:paraId="2461DA7F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1953F2E3" w14:textId="77777777" w:rsidTr="00FA0010">
        <w:trPr>
          <w:trHeight w:val="246"/>
        </w:trPr>
        <w:tc>
          <w:tcPr>
            <w:tcW w:w="2278" w:type="dxa"/>
            <w:tcBorders>
              <w:top w:val="nil"/>
            </w:tcBorders>
          </w:tcPr>
          <w:p w14:paraId="22FC51A3" w14:textId="7777777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BNT162b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44D49B07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2B4C39F4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26581A63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</w:tcBorders>
            <w:vAlign w:val="bottom"/>
          </w:tcPr>
          <w:p w14:paraId="1CF90C27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441F2E66" w14:textId="77777777" w:rsidTr="00FA0010">
        <w:trPr>
          <w:trHeight w:val="133"/>
        </w:trPr>
        <w:tc>
          <w:tcPr>
            <w:tcW w:w="2278" w:type="dxa"/>
          </w:tcPr>
          <w:p w14:paraId="4499A337" w14:textId="7777777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55174A06" w14:textId="18FA707E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56</w:t>
            </w:r>
          </w:p>
        </w:tc>
        <w:tc>
          <w:tcPr>
            <w:tcW w:w="1361" w:type="dxa"/>
            <w:vAlign w:val="bottom"/>
          </w:tcPr>
          <w:p w14:paraId="797FA83C" w14:textId="39B9FA7F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6.63</w:t>
            </w:r>
          </w:p>
        </w:tc>
        <w:tc>
          <w:tcPr>
            <w:tcW w:w="916" w:type="dxa"/>
            <w:vAlign w:val="bottom"/>
          </w:tcPr>
          <w:p w14:paraId="316600C1" w14:textId="571AB71F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2608" w:type="dxa"/>
            <w:vAlign w:val="bottom"/>
          </w:tcPr>
          <w:p w14:paraId="3137C8CD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40CC6BCC" w14:textId="77777777" w:rsidTr="00FA0010">
        <w:trPr>
          <w:trHeight w:val="80"/>
        </w:trPr>
        <w:tc>
          <w:tcPr>
            <w:tcW w:w="2278" w:type="dxa"/>
          </w:tcPr>
          <w:p w14:paraId="7B43D54B" w14:textId="3E486836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745AA111" w14:textId="313A9385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361" w:type="dxa"/>
            <w:vAlign w:val="bottom"/>
          </w:tcPr>
          <w:p w14:paraId="53E20F12" w14:textId="6677BFF8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5</w:t>
            </w:r>
          </w:p>
        </w:tc>
        <w:tc>
          <w:tcPr>
            <w:tcW w:w="916" w:type="dxa"/>
            <w:vAlign w:val="bottom"/>
          </w:tcPr>
          <w:p w14:paraId="22691629" w14:textId="47933C73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2608" w:type="dxa"/>
            <w:vAlign w:val="bottom"/>
          </w:tcPr>
          <w:p w14:paraId="3483D699" w14:textId="180785B3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 (0.74-2.42)</w:t>
            </w:r>
          </w:p>
        </w:tc>
      </w:tr>
      <w:tr w:rsidR="0018162A" w:rsidRPr="003B750D" w14:paraId="22E3822D" w14:textId="77777777" w:rsidTr="00FA0010">
        <w:trPr>
          <w:trHeight w:val="124"/>
        </w:trPr>
        <w:tc>
          <w:tcPr>
            <w:tcW w:w="2278" w:type="dxa"/>
          </w:tcPr>
          <w:p w14:paraId="7D503E22" w14:textId="0215E430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0A6C9411" w14:textId="7ECE26A2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61" w:type="dxa"/>
            <w:vAlign w:val="bottom"/>
          </w:tcPr>
          <w:p w14:paraId="02791171" w14:textId="1A08231D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64</w:t>
            </w:r>
          </w:p>
        </w:tc>
        <w:tc>
          <w:tcPr>
            <w:tcW w:w="916" w:type="dxa"/>
            <w:vAlign w:val="bottom"/>
          </w:tcPr>
          <w:p w14:paraId="799ED78A" w14:textId="0A299A45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2608" w:type="dxa"/>
            <w:vAlign w:val="bottom"/>
          </w:tcPr>
          <w:p w14:paraId="5DBFD1E1" w14:textId="764C872C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 (0.63-2.06)</w:t>
            </w:r>
          </w:p>
        </w:tc>
      </w:tr>
      <w:tr w:rsidR="0018162A" w:rsidRPr="003B750D" w14:paraId="31AAAC1D" w14:textId="77777777" w:rsidTr="00FA0010">
        <w:trPr>
          <w:trHeight w:val="124"/>
        </w:trPr>
        <w:tc>
          <w:tcPr>
            <w:tcW w:w="2278" w:type="dxa"/>
          </w:tcPr>
          <w:p w14:paraId="0D05BF3C" w14:textId="4CF6C3FE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vAlign w:val="bottom"/>
          </w:tcPr>
          <w:p w14:paraId="30860DD4" w14:textId="73B4437E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361" w:type="dxa"/>
            <w:vAlign w:val="bottom"/>
          </w:tcPr>
          <w:p w14:paraId="21CD5E3A" w14:textId="1BA2A6C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08</w:t>
            </w:r>
          </w:p>
        </w:tc>
        <w:tc>
          <w:tcPr>
            <w:tcW w:w="916" w:type="dxa"/>
            <w:vAlign w:val="bottom"/>
          </w:tcPr>
          <w:p w14:paraId="5EA4933C" w14:textId="6C7D08A3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7</w:t>
            </w:r>
          </w:p>
        </w:tc>
        <w:tc>
          <w:tcPr>
            <w:tcW w:w="2608" w:type="dxa"/>
            <w:vAlign w:val="bottom"/>
          </w:tcPr>
          <w:p w14:paraId="6AB15F87" w14:textId="7B3E984E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 (1.28-4.62)</w:t>
            </w:r>
          </w:p>
        </w:tc>
      </w:tr>
      <w:tr w:rsidR="0018162A" w:rsidRPr="003B750D" w14:paraId="747C7738" w14:textId="77777777" w:rsidTr="00FA0010">
        <w:trPr>
          <w:trHeight w:val="51"/>
        </w:trPr>
        <w:tc>
          <w:tcPr>
            <w:tcW w:w="2278" w:type="dxa"/>
          </w:tcPr>
          <w:p w14:paraId="7B99A7DA" w14:textId="25DC91DF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vAlign w:val="bottom"/>
          </w:tcPr>
          <w:p w14:paraId="50C955CC" w14:textId="015453EA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61" w:type="dxa"/>
            <w:vAlign w:val="bottom"/>
          </w:tcPr>
          <w:p w14:paraId="56ED59D6" w14:textId="4A55F982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5</w:t>
            </w:r>
          </w:p>
        </w:tc>
        <w:tc>
          <w:tcPr>
            <w:tcW w:w="916" w:type="dxa"/>
            <w:vAlign w:val="bottom"/>
          </w:tcPr>
          <w:p w14:paraId="6A9C41B4" w14:textId="5E2B021C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2608" w:type="dxa"/>
            <w:vAlign w:val="bottom"/>
          </w:tcPr>
          <w:p w14:paraId="079183DD" w14:textId="26D4EC4C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49-2.06)</w:t>
            </w:r>
          </w:p>
        </w:tc>
      </w:tr>
      <w:tr w:rsidR="0018162A" w:rsidRPr="003B750D" w14:paraId="43AC6878" w14:textId="77777777" w:rsidTr="00FA0010">
        <w:trPr>
          <w:trHeight w:val="80"/>
        </w:trPr>
        <w:tc>
          <w:tcPr>
            <w:tcW w:w="2278" w:type="dxa"/>
          </w:tcPr>
          <w:p w14:paraId="65F6998D" w14:textId="15135AA0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 dose, day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to 55</w:t>
            </w:r>
          </w:p>
        </w:tc>
        <w:tc>
          <w:tcPr>
            <w:tcW w:w="851" w:type="dxa"/>
            <w:vAlign w:val="bottom"/>
          </w:tcPr>
          <w:p w14:paraId="406D99F4" w14:textId="4D301BCC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361" w:type="dxa"/>
            <w:vAlign w:val="bottom"/>
          </w:tcPr>
          <w:p w14:paraId="47B7F66A" w14:textId="2FCC8B1B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4</w:t>
            </w:r>
          </w:p>
        </w:tc>
        <w:tc>
          <w:tcPr>
            <w:tcW w:w="916" w:type="dxa"/>
            <w:vAlign w:val="bottom"/>
          </w:tcPr>
          <w:p w14:paraId="77751300" w14:textId="2F571ECF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2608" w:type="dxa"/>
            <w:vAlign w:val="bottom"/>
          </w:tcPr>
          <w:p w14:paraId="6166E6AD" w14:textId="596BBBE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0.64-2.44)</w:t>
            </w:r>
          </w:p>
        </w:tc>
      </w:tr>
      <w:tr w:rsidR="0018162A" w:rsidRPr="003B750D" w14:paraId="794C765B" w14:textId="77777777" w:rsidTr="00FA0010">
        <w:trPr>
          <w:trHeight w:val="80"/>
        </w:trPr>
        <w:tc>
          <w:tcPr>
            <w:tcW w:w="2278" w:type="dxa"/>
          </w:tcPr>
          <w:p w14:paraId="48309378" w14:textId="6794286A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nd dose, day 56 to 83</w:t>
            </w:r>
          </w:p>
        </w:tc>
        <w:tc>
          <w:tcPr>
            <w:tcW w:w="851" w:type="dxa"/>
            <w:vAlign w:val="bottom"/>
          </w:tcPr>
          <w:p w14:paraId="0A962E33" w14:textId="57B1DCA6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61" w:type="dxa"/>
            <w:vAlign w:val="bottom"/>
          </w:tcPr>
          <w:p w14:paraId="3E771892" w14:textId="5E5AF7C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8</w:t>
            </w:r>
          </w:p>
        </w:tc>
        <w:tc>
          <w:tcPr>
            <w:tcW w:w="916" w:type="dxa"/>
            <w:vAlign w:val="bottom"/>
          </w:tcPr>
          <w:p w14:paraId="79F65BCC" w14:textId="6457AE73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2608" w:type="dxa"/>
            <w:vAlign w:val="bottom"/>
          </w:tcPr>
          <w:p w14:paraId="7B2C9B3D" w14:textId="461B546D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 (0.38-1.68)</w:t>
            </w:r>
          </w:p>
        </w:tc>
      </w:tr>
      <w:tr w:rsidR="0018162A" w:rsidRPr="003B750D" w14:paraId="379BFCC8" w14:textId="77777777" w:rsidTr="00FA0010">
        <w:trPr>
          <w:trHeight w:val="246"/>
        </w:trPr>
        <w:tc>
          <w:tcPr>
            <w:tcW w:w="2278" w:type="dxa"/>
            <w:tcBorders>
              <w:top w:val="single" w:sz="4" w:space="0" w:color="auto"/>
              <w:bottom w:val="nil"/>
            </w:tcBorders>
          </w:tcPr>
          <w:p w14:paraId="0565835D" w14:textId="77777777" w:rsidR="0018162A" w:rsidRPr="003B750D" w:rsidRDefault="0018162A" w:rsidP="0018162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tropeni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226D3578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bottom"/>
          </w:tcPr>
          <w:p w14:paraId="52A8F64A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vAlign w:val="bottom"/>
          </w:tcPr>
          <w:p w14:paraId="36FD497A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  <w:vAlign w:val="bottom"/>
          </w:tcPr>
          <w:p w14:paraId="2DF8A9EF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5CFBD920" w14:textId="77777777" w:rsidTr="00FA0010">
        <w:trPr>
          <w:trHeight w:val="246"/>
        </w:trPr>
        <w:tc>
          <w:tcPr>
            <w:tcW w:w="2278" w:type="dxa"/>
            <w:tcBorders>
              <w:top w:val="nil"/>
            </w:tcBorders>
          </w:tcPr>
          <w:p w14:paraId="763D5F04" w14:textId="7777777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CoronaVac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2B731EE8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7A7566E5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04F95D60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</w:tcBorders>
            <w:vAlign w:val="bottom"/>
          </w:tcPr>
          <w:p w14:paraId="6D7FDADA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5B7A4437" w14:textId="77777777" w:rsidTr="00FA0010">
        <w:trPr>
          <w:trHeight w:val="60"/>
        </w:trPr>
        <w:tc>
          <w:tcPr>
            <w:tcW w:w="2278" w:type="dxa"/>
          </w:tcPr>
          <w:p w14:paraId="44C58B3F" w14:textId="7777777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697BDBEE" w14:textId="307506FA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1361" w:type="dxa"/>
            <w:vAlign w:val="bottom"/>
          </w:tcPr>
          <w:p w14:paraId="4FB136D1" w14:textId="600A2626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.22</w:t>
            </w:r>
          </w:p>
        </w:tc>
        <w:tc>
          <w:tcPr>
            <w:tcW w:w="916" w:type="dxa"/>
            <w:vAlign w:val="bottom"/>
          </w:tcPr>
          <w:p w14:paraId="5C90C558" w14:textId="76BFA49A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2608" w:type="dxa"/>
            <w:vAlign w:val="bottom"/>
          </w:tcPr>
          <w:p w14:paraId="38EF9D82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131212B2" w14:textId="77777777" w:rsidTr="00FA0010">
        <w:trPr>
          <w:trHeight w:val="153"/>
        </w:trPr>
        <w:tc>
          <w:tcPr>
            <w:tcW w:w="2278" w:type="dxa"/>
          </w:tcPr>
          <w:p w14:paraId="7C97D076" w14:textId="01C077C8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672540F1" w14:textId="6786505E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61" w:type="dxa"/>
            <w:vAlign w:val="bottom"/>
          </w:tcPr>
          <w:p w14:paraId="1B3943FB" w14:textId="1587383F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916" w:type="dxa"/>
            <w:vAlign w:val="bottom"/>
          </w:tcPr>
          <w:p w14:paraId="7EF1B345" w14:textId="432B3D7A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2608" w:type="dxa"/>
            <w:vAlign w:val="bottom"/>
          </w:tcPr>
          <w:p w14:paraId="19775C06" w14:textId="41336C84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 (0.71-9.20)</w:t>
            </w:r>
          </w:p>
        </w:tc>
      </w:tr>
      <w:tr w:rsidR="0018162A" w:rsidRPr="003B750D" w14:paraId="2590B087" w14:textId="77777777" w:rsidTr="00FA0010">
        <w:trPr>
          <w:trHeight w:val="124"/>
        </w:trPr>
        <w:tc>
          <w:tcPr>
            <w:tcW w:w="2278" w:type="dxa"/>
          </w:tcPr>
          <w:p w14:paraId="3763F934" w14:textId="11C4E180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115BFEC2" w14:textId="06F9A99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61" w:type="dxa"/>
            <w:vAlign w:val="bottom"/>
          </w:tcPr>
          <w:p w14:paraId="11491B2A" w14:textId="24E7B128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916" w:type="dxa"/>
            <w:vAlign w:val="bottom"/>
          </w:tcPr>
          <w:p w14:paraId="3CA3E70F" w14:textId="5013E7CB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2608" w:type="dxa"/>
            <w:vAlign w:val="bottom"/>
          </w:tcPr>
          <w:p w14:paraId="76E40B41" w14:textId="4EA6CEC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 (0.24-3.39)</w:t>
            </w:r>
          </w:p>
        </w:tc>
      </w:tr>
      <w:tr w:rsidR="0018162A" w:rsidRPr="003B750D" w14:paraId="7255DC1E" w14:textId="77777777" w:rsidTr="00FA0010">
        <w:trPr>
          <w:trHeight w:val="51"/>
        </w:trPr>
        <w:tc>
          <w:tcPr>
            <w:tcW w:w="2278" w:type="dxa"/>
            <w:tcBorders>
              <w:bottom w:val="nil"/>
            </w:tcBorders>
          </w:tcPr>
          <w:p w14:paraId="3AD104E2" w14:textId="5FFB162D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7FB523C5" w14:textId="76484154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14:paraId="632A3C51" w14:textId="7495756B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16" w:type="dxa"/>
            <w:tcBorders>
              <w:bottom w:val="nil"/>
            </w:tcBorders>
            <w:vAlign w:val="bottom"/>
          </w:tcPr>
          <w:p w14:paraId="6658E416" w14:textId="6BD798D2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2608" w:type="dxa"/>
            <w:tcBorders>
              <w:bottom w:val="nil"/>
            </w:tcBorders>
            <w:vAlign w:val="bottom"/>
          </w:tcPr>
          <w:p w14:paraId="7B331913" w14:textId="537BC4C2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 (0.38-11.20)</w:t>
            </w:r>
          </w:p>
        </w:tc>
      </w:tr>
      <w:tr w:rsidR="0018162A" w:rsidRPr="003B750D" w14:paraId="4B472E16" w14:textId="77777777" w:rsidTr="00FA0010">
        <w:trPr>
          <w:trHeight w:val="51"/>
        </w:trPr>
        <w:tc>
          <w:tcPr>
            <w:tcW w:w="2278" w:type="dxa"/>
            <w:tcBorders>
              <w:bottom w:val="nil"/>
            </w:tcBorders>
          </w:tcPr>
          <w:p w14:paraId="62EA7297" w14:textId="03B38C9B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573B0942" w14:textId="5C112004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61" w:type="dxa"/>
            <w:tcBorders>
              <w:bottom w:val="nil"/>
            </w:tcBorders>
            <w:vAlign w:val="bottom"/>
          </w:tcPr>
          <w:p w14:paraId="0EDF133A" w14:textId="3EDF363C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916" w:type="dxa"/>
            <w:tcBorders>
              <w:bottom w:val="nil"/>
            </w:tcBorders>
            <w:vAlign w:val="bottom"/>
          </w:tcPr>
          <w:p w14:paraId="1EF16147" w14:textId="2037F5BF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2608" w:type="dxa"/>
            <w:tcBorders>
              <w:bottom w:val="nil"/>
            </w:tcBorders>
            <w:vAlign w:val="bottom"/>
          </w:tcPr>
          <w:p w14:paraId="2D2DA607" w14:textId="02FEED85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 (0.26-10.28)</w:t>
            </w:r>
          </w:p>
        </w:tc>
      </w:tr>
      <w:tr w:rsidR="0018162A" w:rsidRPr="003B750D" w14:paraId="4C71B8FE" w14:textId="77777777" w:rsidTr="00FA0010">
        <w:trPr>
          <w:trHeight w:val="80"/>
        </w:trPr>
        <w:tc>
          <w:tcPr>
            <w:tcW w:w="2278" w:type="dxa"/>
            <w:tcBorders>
              <w:top w:val="nil"/>
              <w:bottom w:val="nil"/>
            </w:tcBorders>
          </w:tcPr>
          <w:p w14:paraId="04BFF024" w14:textId="723FCBB2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 dose, day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to 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26C4901" w14:textId="30E465B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1F39807C" w14:textId="58D01518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7C02D5B5" w14:textId="68AC7251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2608" w:type="dxa"/>
            <w:tcBorders>
              <w:top w:val="nil"/>
              <w:bottom w:val="nil"/>
            </w:tcBorders>
            <w:vAlign w:val="bottom"/>
          </w:tcPr>
          <w:p w14:paraId="13CD7798" w14:textId="36FD853A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 (0.50-11.31)</w:t>
            </w:r>
          </w:p>
        </w:tc>
      </w:tr>
      <w:tr w:rsidR="0018162A" w:rsidRPr="003B750D" w14:paraId="6B996D6C" w14:textId="77777777" w:rsidTr="00FA0010">
        <w:trPr>
          <w:trHeight w:val="80"/>
        </w:trPr>
        <w:tc>
          <w:tcPr>
            <w:tcW w:w="2278" w:type="dxa"/>
            <w:tcBorders>
              <w:top w:val="nil"/>
              <w:bottom w:val="nil"/>
            </w:tcBorders>
          </w:tcPr>
          <w:p w14:paraId="41D2B9A5" w14:textId="1B9F71A5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nd dose, day 56 to 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4C28D2D2" w14:textId="39021CB4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552CA0FF" w14:textId="1655F611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2C294741" w14:textId="3EA43024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2608" w:type="dxa"/>
            <w:tcBorders>
              <w:top w:val="nil"/>
              <w:bottom w:val="nil"/>
            </w:tcBorders>
            <w:vAlign w:val="bottom"/>
          </w:tcPr>
          <w:p w14:paraId="469F62AD" w14:textId="5AA952B3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 (0.55-17.37)</w:t>
            </w:r>
          </w:p>
        </w:tc>
      </w:tr>
      <w:tr w:rsidR="0018162A" w:rsidRPr="003B750D" w14:paraId="06E063E6" w14:textId="77777777" w:rsidTr="00FA0010">
        <w:trPr>
          <w:trHeight w:val="246"/>
        </w:trPr>
        <w:tc>
          <w:tcPr>
            <w:tcW w:w="2278" w:type="dxa"/>
            <w:tcBorders>
              <w:top w:val="nil"/>
              <w:bottom w:val="nil"/>
            </w:tcBorders>
          </w:tcPr>
          <w:p w14:paraId="7807BB9F" w14:textId="7777777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bottom"/>
          </w:tcPr>
          <w:p w14:paraId="5BB5B879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bottom"/>
          </w:tcPr>
          <w:p w14:paraId="6572E195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bottom w:val="nil"/>
            </w:tcBorders>
            <w:vAlign w:val="bottom"/>
          </w:tcPr>
          <w:p w14:paraId="0344F2FD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  <w:vAlign w:val="bottom"/>
          </w:tcPr>
          <w:p w14:paraId="072A8FEE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03AED4B4" w14:textId="77777777" w:rsidTr="00FA0010">
        <w:trPr>
          <w:trHeight w:val="246"/>
        </w:trPr>
        <w:tc>
          <w:tcPr>
            <w:tcW w:w="2278" w:type="dxa"/>
            <w:tcBorders>
              <w:top w:val="nil"/>
            </w:tcBorders>
          </w:tcPr>
          <w:p w14:paraId="69652F22" w14:textId="7777777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BNT162b2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69CE0BF6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</w:tcBorders>
            <w:vAlign w:val="bottom"/>
          </w:tcPr>
          <w:p w14:paraId="20ADC2CC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</w:tcBorders>
            <w:vAlign w:val="bottom"/>
          </w:tcPr>
          <w:p w14:paraId="4516CB33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08" w:type="dxa"/>
            <w:tcBorders>
              <w:top w:val="nil"/>
            </w:tcBorders>
            <w:vAlign w:val="bottom"/>
          </w:tcPr>
          <w:p w14:paraId="167E3B1F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1A8CDBAC" w14:textId="77777777" w:rsidTr="00FA0010">
        <w:trPr>
          <w:trHeight w:val="133"/>
        </w:trPr>
        <w:tc>
          <w:tcPr>
            <w:tcW w:w="2278" w:type="dxa"/>
          </w:tcPr>
          <w:p w14:paraId="6522B8F5" w14:textId="77777777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Control period</w:t>
            </w:r>
          </w:p>
        </w:tc>
        <w:tc>
          <w:tcPr>
            <w:tcW w:w="851" w:type="dxa"/>
            <w:vAlign w:val="bottom"/>
          </w:tcPr>
          <w:p w14:paraId="001E785B" w14:textId="3C6C9F5F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1361" w:type="dxa"/>
            <w:vAlign w:val="bottom"/>
          </w:tcPr>
          <w:p w14:paraId="2BFBFD5F" w14:textId="3A7FBEC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.32</w:t>
            </w:r>
          </w:p>
        </w:tc>
        <w:tc>
          <w:tcPr>
            <w:tcW w:w="916" w:type="dxa"/>
            <w:vAlign w:val="bottom"/>
          </w:tcPr>
          <w:p w14:paraId="7D33F5D5" w14:textId="58CD5F5F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2608" w:type="dxa"/>
            <w:vAlign w:val="bottom"/>
          </w:tcPr>
          <w:p w14:paraId="4D6AF02D" w14:textId="7777777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8162A" w:rsidRPr="003B750D" w14:paraId="683F9CF6" w14:textId="77777777" w:rsidTr="00FA0010">
        <w:trPr>
          <w:trHeight w:val="80"/>
        </w:trPr>
        <w:tc>
          <w:tcPr>
            <w:tcW w:w="2278" w:type="dxa"/>
          </w:tcPr>
          <w:p w14:paraId="28D4097D" w14:textId="3AD800EF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1st dose, day 0 to 13</w:t>
            </w:r>
          </w:p>
        </w:tc>
        <w:tc>
          <w:tcPr>
            <w:tcW w:w="851" w:type="dxa"/>
            <w:vAlign w:val="bottom"/>
          </w:tcPr>
          <w:p w14:paraId="697CB622" w14:textId="3321DD2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61" w:type="dxa"/>
            <w:vAlign w:val="bottom"/>
          </w:tcPr>
          <w:p w14:paraId="70641941" w14:textId="4A8B9417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916" w:type="dxa"/>
            <w:vAlign w:val="bottom"/>
          </w:tcPr>
          <w:p w14:paraId="4B29C9D3" w14:textId="5C7090D5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2608" w:type="dxa"/>
            <w:vAlign w:val="bottom"/>
          </w:tcPr>
          <w:p w14:paraId="1D307D32" w14:textId="414FF41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 (0.22-6.44)</w:t>
            </w:r>
          </w:p>
        </w:tc>
      </w:tr>
      <w:tr w:rsidR="0018162A" w:rsidRPr="003B750D" w14:paraId="7665A70C" w14:textId="77777777" w:rsidTr="00FA0010">
        <w:trPr>
          <w:trHeight w:val="124"/>
        </w:trPr>
        <w:tc>
          <w:tcPr>
            <w:tcW w:w="2278" w:type="dxa"/>
          </w:tcPr>
          <w:p w14:paraId="6B75733D" w14:textId="5FE77618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1st dose, day 14 to 27</w:t>
            </w:r>
          </w:p>
        </w:tc>
        <w:tc>
          <w:tcPr>
            <w:tcW w:w="851" w:type="dxa"/>
            <w:vAlign w:val="bottom"/>
          </w:tcPr>
          <w:p w14:paraId="13D2DE41" w14:textId="419AFC71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61" w:type="dxa"/>
            <w:vAlign w:val="bottom"/>
          </w:tcPr>
          <w:p w14:paraId="1BA51717" w14:textId="528C4A96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916" w:type="dxa"/>
            <w:vAlign w:val="bottom"/>
          </w:tcPr>
          <w:p w14:paraId="27739F07" w14:textId="504B943D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2608" w:type="dxa"/>
            <w:vAlign w:val="bottom"/>
          </w:tcPr>
          <w:p w14:paraId="19A8A8EF" w14:textId="251DDA66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(0.13-4.62)</w:t>
            </w:r>
          </w:p>
        </w:tc>
      </w:tr>
      <w:tr w:rsidR="0018162A" w:rsidRPr="003B750D" w14:paraId="284E1A47" w14:textId="77777777" w:rsidTr="00FA0010">
        <w:trPr>
          <w:trHeight w:val="124"/>
        </w:trPr>
        <w:tc>
          <w:tcPr>
            <w:tcW w:w="2278" w:type="dxa"/>
          </w:tcPr>
          <w:p w14:paraId="34C6697A" w14:textId="1AF26356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 dose, day 0 to 13</w:t>
            </w:r>
          </w:p>
        </w:tc>
        <w:tc>
          <w:tcPr>
            <w:tcW w:w="851" w:type="dxa"/>
            <w:vAlign w:val="bottom"/>
          </w:tcPr>
          <w:p w14:paraId="3AC93960" w14:textId="705AE5F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61" w:type="dxa"/>
            <w:vAlign w:val="bottom"/>
          </w:tcPr>
          <w:p w14:paraId="54AAD95D" w14:textId="1E57E933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916" w:type="dxa"/>
            <w:vAlign w:val="bottom"/>
          </w:tcPr>
          <w:p w14:paraId="3961952F" w14:textId="0B0F988F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2608" w:type="dxa"/>
            <w:vAlign w:val="bottom"/>
          </w:tcPr>
          <w:p w14:paraId="6FA50217" w14:textId="23F90416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9 (0.57-20.29)</w:t>
            </w:r>
          </w:p>
        </w:tc>
      </w:tr>
      <w:tr w:rsidR="0018162A" w:rsidRPr="003B750D" w14:paraId="3293AF81" w14:textId="77777777" w:rsidTr="00FA0010">
        <w:trPr>
          <w:trHeight w:val="51"/>
        </w:trPr>
        <w:tc>
          <w:tcPr>
            <w:tcW w:w="2278" w:type="dxa"/>
          </w:tcPr>
          <w:p w14:paraId="5752DB40" w14:textId="3C9F49A8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 dose, day 14 to 27</w:t>
            </w:r>
          </w:p>
        </w:tc>
        <w:tc>
          <w:tcPr>
            <w:tcW w:w="851" w:type="dxa"/>
            <w:vAlign w:val="bottom"/>
          </w:tcPr>
          <w:p w14:paraId="20B20EB4" w14:textId="67709884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61" w:type="dxa"/>
            <w:vAlign w:val="bottom"/>
          </w:tcPr>
          <w:p w14:paraId="69EACACE" w14:textId="0F9BFAA0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916" w:type="dxa"/>
            <w:vAlign w:val="bottom"/>
          </w:tcPr>
          <w:p w14:paraId="6F73429C" w14:textId="5975B9DF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2608" w:type="dxa"/>
            <w:vAlign w:val="bottom"/>
          </w:tcPr>
          <w:p w14:paraId="33CF4B97" w14:textId="0B5BC0BA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 (0.30-10.83)</w:t>
            </w:r>
          </w:p>
        </w:tc>
      </w:tr>
      <w:tr w:rsidR="0018162A" w:rsidRPr="003B750D" w14:paraId="1194B5A0" w14:textId="77777777" w:rsidTr="00FA0010">
        <w:trPr>
          <w:trHeight w:val="80"/>
        </w:trPr>
        <w:tc>
          <w:tcPr>
            <w:tcW w:w="2278" w:type="dxa"/>
          </w:tcPr>
          <w:p w14:paraId="66C0C4EC" w14:textId="45566181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750D">
              <w:rPr>
                <w:rFonts w:ascii="Times New Roman" w:hAnsi="Times New Roman" w:cs="Times New Roman"/>
                <w:sz w:val="16"/>
                <w:szCs w:val="16"/>
              </w:rPr>
              <w:t>2nd dose, day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to 55</w:t>
            </w:r>
          </w:p>
        </w:tc>
        <w:tc>
          <w:tcPr>
            <w:tcW w:w="851" w:type="dxa"/>
            <w:vAlign w:val="bottom"/>
          </w:tcPr>
          <w:p w14:paraId="0C4F8281" w14:textId="675EF9E8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61" w:type="dxa"/>
            <w:vAlign w:val="bottom"/>
          </w:tcPr>
          <w:p w14:paraId="614E5080" w14:textId="1F882C46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916" w:type="dxa"/>
            <w:vAlign w:val="bottom"/>
          </w:tcPr>
          <w:p w14:paraId="14731CD6" w14:textId="06612112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2608" w:type="dxa"/>
            <w:vAlign w:val="bottom"/>
          </w:tcPr>
          <w:p w14:paraId="1F260B85" w14:textId="119CC8C8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2 (0.67-23.13)</w:t>
            </w:r>
          </w:p>
        </w:tc>
      </w:tr>
      <w:tr w:rsidR="0018162A" w:rsidRPr="003B750D" w14:paraId="1BFE36E2" w14:textId="77777777" w:rsidTr="00FA0010">
        <w:trPr>
          <w:trHeight w:val="80"/>
        </w:trPr>
        <w:tc>
          <w:tcPr>
            <w:tcW w:w="2278" w:type="dxa"/>
          </w:tcPr>
          <w:p w14:paraId="11087978" w14:textId="511615D5" w:rsidR="0018162A" w:rsidRPr="003B750D" w:rsidRDefault="0018162A" w:rsidP="00181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nd dose, day 56 to 83</w:t>
            </w:r>
          </w:p>
        </w:tc>
        <w:tc>
          <w:tcPr>
            <w:tcW w:w="851" w:type="dxa"/>
            <w:vAlign w:val="bottom"/>
          </w:tcPr>
          <w:p w14:paraId="0D28A8DE" w14:textId="1A79B26C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61" w:type="dxa"/>
            <w:vAlign w:val="bottom"/>
          </w:tcPr>
          <w:p w14:paraId="6BE30FEF" w14:textId="31D7C95F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916" w:type="dxa"/>
            <w:vAlign w:val="bottom"/>
          </w:tcPr>
          <w:p w14:paraId="00E72203" w14:textId="609CEDA9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2608" w:type="dxa"/>
            <w:vAlign w:val="bottom"/>
          </w:tcPr>
          <w:p w14:paraId="3E108D01" w14:textId="2ED39AD0" w:rsidR="0018162A" w:rsidRPr="0018162A" w:rsidRDefault="0018162A" w:rsidP="0018162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16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 (0.32-15.52)</w:t>
            </w:r>
          </w:p>
        </w:tc>
      </w:tr>
    </w:tbl>
    <w:p w14:paraId="32E3DCC9" w14:textId="77777777" w:rsidR="00111205" w:rsidRPr="007C1F8E" w:rsidRDefault="00111205" w:rsidP="0011120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C1F8E">
        <w:rPr>
          <w:rFonts w:ascii="Times New Roman" w:hAnsi="Times New Roman" w:cs="Times New Roman"/>
          <w:sz w:val="20"/>
          <w:szCs w:val="20"/>
        </w:rPr>
        <w:t>IR incidence rate; IRR incidence rate ratio</w:t>
      </w:r>
    </w:p>
    <w:p w14:paraId="07F8E763" w14:textId="4A6336D1" w:rsidR="006E7EC6" w:rsidRDefault="00111205" w:rsidP="00111205">
      <w:pPr>
        <w:widowControl/>
        <w:rPr>
          <w:rFonts w:ascii="Times New Roman" w:hAnsi="Times New Roman" w:cs="Times New Roman"/>
          <w:sz w:val="20"/>
          <w:szCs w:val="20"/>
        </w:rPr>
      </w:pPr>
      <w:r w:rsidRPr="007C1F8E">
        <w:rPr>
          <w:rFonts w:ascii="Times New Roman" w:hAnsi="Times New Roman" w:cs="Times New Roman"/>
          <w:sz w:val="20"/>
          <w:szCs w:val="20"/>
        </w:rPr>
        <w:t>*IRR were estimated using modified SCCS extension “</w:t>
      </w:r>
      <w:proofErr w:type="spellStart"/>
      <w:r w:rsidRPr="007C1F8E">
        <w:rPr>
          <w:rFonts w:ascii="Times New Roman" w:hAnsi="Times New Roman" w:cs="Times New Roman"/>
          <w:sz w:val="20"/>
          <w:szCs w:val="20"/>
        </w:rPr>
        <w:t>eventdepenexp</w:t>
      </w:r>
      <w:proofErr w:type="spellEnd"/>
      <w:r w:rsidRPr="007C1F8E">
        <w:rPr>
          <w:rFonts w:ascii="Times New Roman" w:hAnsi="Times New Roman" w:cs="Times New Roman"/>
          <w:sz w:val="20"/>
          <w:szCs w:val="20"/>
        </w:rPr>
        <w:t>” model</w:t>
      </w:r>
    </w:p>
    <w:p w14:paraId="5B3ADE4B" w14:textId="77777777" w:rsidR="006E7EC6" w:rsidRDefault="006E7EC6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CAEC4C5" w14:textId="3DCE1F9B" w:rsidR="00C41CD7" w:rsidRDefault="00427B38" w:rsidP="00C41CD7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96148BC" wp14:editId="1430187C">
            <wp:extent cx="4791456" cy="1024128"/>
            <wp:effectExtent l="0" t="0" r="0" b="5080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1456" cy="10241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4CBB9C" w14:textId="1219A338" w:rsidR="00C41CD7" w:rsidRDefault="00C41CD7" w:rsidP="007C1F8E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5DDC057" w14:textId="77777777" w:rsidR="00427B38" w:rsidRDefault="00427B38" w:rsidP="00427B38">
      <w:pPr>
        <w:spacing w:after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Supplementary Figure 1</w:t>
      </w:r>
      <w:r w:rsidRPr="00C41CD7">
        <w:rPr>
          <w:rFonts w:ascii="Times New Roman" w:hAnsi="Times New Roman" w:cs="Times New Roman"/>
        </w:rPr>
        <w:t xml:space="preserve"> </w:t>
      </w:r>
      <w:r w:rsidRPr="00F51BD1">
        <w:rPr>
          <w:rFonts w:ascii="Times New Roman" w:hAnsi="Times New Roman" w:cs="Times New Roman"/>
        </w:rPr>
        <w:t>Schema for SCCS design</w:t>
      </w:r>
    </w:p>
    <w:p w14:paraId="35B2A2B7" w14:textId="38C150F2" w:rsidR="00C41CD7" w:rsidRDefault="00C41CD7" w:rsidP="00C41CD7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6B4B3398" w14:textId="77777777" w:rsidR="00C41CD7" w:rsidRDefault="00C41CD7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7E64A68" w14:textId="7FEC9C18" w:rsidR="00C41CD7" w:rsidRDefault="00427B38" w:rsidP="00C41CD7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CD8D7C0" wp14:editId="19EAD7B9">
            <wp:extent cx="5943600" cy="4768850"/>
            <wp:effectExtent l="0" t="0" r="0" b="0"/>
            <wp:docPr id="2" name="Picture 2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imelin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44B28D" w14:textId="77777777" w:rsidR="00C41CD7" w:rsidRDefault="00C41CD7" w:rsidP="00C41CD7">
      <w:pPr>
        <w:spacing w:line="480" w:lineRule="auto"/>
        <w:jc w:val="center"/>
        <w:rPr>
          <w:rFonts w:ascii="Times New Roman" w:hAnsi="Times New Roman" w:cs="Times New Roman"/>
        </w:rPr>
      </w:pPr>
    </w:p>
    <w:p w14:paraId="1409BF54" w14:textId="77777777" w:rsidR="00427B38" w:rsidRDefault="00427B38" w:rsidP="00427B38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2 Screening flow chart for nested case-control and SCCS analysis</w:t>
      </w:r>
    </w:p>
    <w:p w14:paraId="69A26883" w14:textId="400F688A" w:rsidR="00D11E12" w:rsidRDefault="00D11E12" w:rsidP="00C41CD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A2A3D04" w14:textId="77777777" w:rsidR="00D11E12" w:rsidRDefault="00D11E12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D5E91E2" w14:textId="2C32A8CC" w:rsidR="00C41CD7" w:rsidRDefault="00D11E12" w:rsidP="00FA0010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4FF9A22" wp14:editId="014EC732">
            <wp:extent cx="3657607" cy="3657607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AD8AA" w14:textId="77777777" w:rsidR="00D11E12" w:rsidRPr="00CD2F61" w:rsidRDefault="00D11E12" w:rsidP="00FA001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Supplementary Figure 3 Time between second dose vaccination and outcome occurrence</w:t>
      </w:r>
    </w:p>
    <w:p w14:paraId="77A1CDE2" w14:textId="77777777" w:rsidR="00D11E12" w:rsidRPr="007C1F8E" w:rsidRDefault="00D11E12" w:rsidP="00C41CD7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D11E12" w:rsidRPr="007C1F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9F012" w14:textId="77777777" w:rsidR="00FD1E3D" w:rsidRDefault="00FD1E3D" w:rsidP="00C960A5">
      <w:pPr>
        <w:spacing w:after="0" w:line="240" w:lineRule="auto"/>
      </w:pPr>
      <w:r>
        <w:separator/>
      </w:r>
    </w:p>
  </w:endnote>
  <w:endnote w:type="continuationSeparator" w:id="0">
    <w:p w14:paraId="3EE3E1FF" w14:textId="77777777" w:rsidR="00FD1E3D" w:rsidRDefault="00FD1E3D" w:rsidP="00C960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0E40C" w14:textId="77777777" w:rsidR="00FD1E3D" w:rsidRDefault="00FD1E3D" w:rsidP="00C960A5">
      <w:pPr>
        <w:spacing w:after="0" w:line="240" w:lineRule="auto"/>
      </w:pPr>
      <w:r>
        <w:separator/>
      </w:r>
    </w:p>
  </w:footnote>
  <w:footnote w:type="continuationSeparator" w:id="0">
    <w:p w14:paraId="5DBFA0C5" w14:textId="77777777" w:rsidR="00FD1E3D" w:rsidRDefault="00FD1E3D" w:rsidP="00C960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B590B"/>
    <w:multiLevelType w:val="hybridMultilevel"/>
    <w:tmpl w:val="1B668BA6"/>
    <w:lvl w:ilvl="0" w:tplc="284669F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E212B"/>
    <w:multiLevelType w:val="hybridMultilevel"/>
    <w:tmpl w:val="6CB85C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F557F1"/>
    <w:multiLevelType w:val="hybridMultilevel"/>
    <w:tmpl w:val="08309CBC"/>
    <w:lvl w:ilvl="0" w:tplc="7786EA8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A170E52C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8D8E2678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24008408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9558EDE2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7BAA985A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26304324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120EE79A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89A2A1BE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1C0675"/>
    <w:multiLevelType w:val="hybridMultilevel"/>
    <w:tmpl w:val="81AAC4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71A7302"/>
    <w:multiLevelType w:val="hybridMultilevel"/>
    <w:tmpl w:val="D2B4F4DE"/>
    <w:lvl w:ilvl="0" w:tplc="A7E80D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CCD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581F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CEE5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3AF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78CA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102D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D289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E6D9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0NzI2MrKwtDA1sTRW0lEKTi0uzszPAykwrAUAgKEtJywAAAA="/>
  </w:docVars>
  <w:rsids>
    <w:rsidRoot w:val="001D0043"/>
    <w:rsid w:val="0000160E"/>
    <w:rsid w:val="00016A6C"/>
    <w:rsid w:val="00091ED6"/>
    <w:rsid w:val="000928B2"/>
    <w:rsid w:val="000967B4"/>
    <w:rsid w:val="000A06C2"/>
    <w:rsid w:val="000D05F2"/>
    <w:rsid w:val="00111205"/>
    <w:rsid w:val="00122541"/>
    <w:rsid w:val="00153434"/>
    <w:rsid w:val="00154552"/>
    <w:rsid w:val="0018162A"/>
    <w:rsid w:val="0018502C"/>
    <w:rsid w:val="001B7ADF"/>
    <w:rsid w:val="001D0043"/>
    <w:rsid w:val="001E0EA4"/>
    <w:rsid w:val="00217B0B"/>
    <w:rsid w:val="00233E51"/>
    <w:rsid w:val="002343F5"/>
    <w:rsid w:val="00270F9B"/>
    <w:rsid w:val="00271E73"/>
    <w:rsid w:val="0028216E"/>
    <w:rsid w:val="00285F1C"/>
    <w:rsid w:val="0029179C"/>
    <w:rsid w:val="002922A2"/>
    <w:rsid w:val="00297DDD"/>
    <w:rsid w:val="002A56F5"/>
    <w:rsid w:val="002A7E98"/>
    <w:rsid w:val="002C0B59"/>
    <w:rsid w:val="002E412F"/>
    <w:rsid w:val="00301156"/>
    <w:rsid w:val="003109B2"/>
    <w:rsid w:val="00317A51"/>
    <w:rsid w:val="00362F6F"/>
    <w:rsid w:val="003D6743"/>
    <w:rsid w:val="003E21A4"/>
    <w:rsid w:val="00404E24"/>
    <w:rsid w:val="00427B38"/>
    <w:rsid w:val="004325C5"/>
    <w:rsid w:val="004341A4"/>
    <w:rsid w:val="00436F41"/>
    <w:rsid w:val="004B1988"/>
    <w:rsid w:val="004E14F4"/>
    <w:rsid w:val="004E2DF3"/>
    <w:rsid w:val="00501CF4"/>
    <w:rsid w:val="005127A5"/>
    <w:rsid w:val="00520AA7"/>
    <w:rsid w:val="00531FBC"/>
    <w:rsid w:val="00552EE2"/>
    <w:rsid w:val="00560416"/>
    <w:rsid w:val="00564EE9"/>
    <w:rsid w:val="0057019F"/>
    <w:rsid w:val="00593210"/>
    <w:rsid w:val="005A316F"/>
    <w:rsid w:val="005B7B71"/>
    <w:rsid w:val="00604811"/>
    <w:rsid w:val="0062568C"/>
    <w:rsid w:val="00632536"/>
    <w:rsid w:val="006369A4"/>
    <w:rsid w:val="006460BD"/>
    <w:rsid w:val="006539CA"/>
    <w:rsid w:val="00671BE9"/>
    <w:rsid w:val="00673395"/>
    <w:rsid w:val="006941D3"/>
    <w:rsid w:val="006A14C9"/>
    <w:rsid w:val="006E7726"/>
    <w:rsid w:val="006E7EC6"/>
    <w:rsid w:val="00705654"/>
    <w:rsid w:val="00710C4A"/>
    <w:rsid w:val="00723658"/>
    <w:rsid w:val="0074145A"/>
    <w:rsid w:val="007465CE"/>
    <w:rsid w:val="007542E4"/>
    <w:rsid w:val="00757B53"/>
    <w:rsid w:val="00790A74"/>
    <w:rsid w:val="007973D1"/>
    <w:rsid w:val="007A6F50"/>
    <w:rsid w:val="007C1F8E"/>
    <w:rsid w:val="007F7D19"/>
    <w:rsid w:val="00807B2D"/>
    <w:rsid w:val="008145F3"/>
    <w:rsid w:val="008437C1"/>
    <w:rsid w:val="008468C4"/>
    <w:rsid w:val="00852E29"/>
    <w:rsid w:val="00856874"/>
    <w:rsid w:val="00875AE4"/>
    <w:rsid w:val="00880A7D"/>
    <w:rsid w:val="008D28E9"/>
    <w:rsid w:val="008D2BF7"/>
    <w:rsid w:val="008D5F54"/>
    <w:rsid w:val="008D751E"/>
    <w:rsid w:val="008E282F"/>
    <w:rsid w:val="008F0ED4"/>
    <w:rsid w:val="00916B76"/>
    <w:rsid w:val="00934AC6"/>
    <w:rsid w:val="009553F2"/>
    <w:rsid w:val="009679C5"/>
    <w:rsid w:val="00982081"/>
    <w:rsid w:val="009951C7"/>
    <w:rsid w:val="009B5C51"/>
    <w:rsid w:val="009C0C7A"/>
    <w:rsid w:val="00A00BF8"/>
    <w:rsid w:val="00A03439"/>
    <w:rsid w:val="00A055B0"/>
    <w:rsid w:val="00A06955"/>
    <w:rsid w:val="00A14A82"/>
    <w:rsid w:val="00A159A4"/>
    <w:rsid w:val="00A15BE1"/>
    <w:rsid w:val="00A450D7"/>
    <w:rsid w:val="00A6530D"/>
    <w:rsid w:val="00A93DD5"/>
    <w:rsid w:val="00AB4FFC"/>
    <w:rsid w:val="00AC7EC7"/>
    <w:rsid w:val="00AD77D3"/>
    <w:rsid w:val="00AF024C"/>
    <w:rsid w:val="00AF123C"/>
    <w:rsid w:val="00AF345E"/>
    <w:rsid w:val="00B27F85"/>
    <w:rsid w:val="00B31A48"/>
    <w:rsid w:val="00B542CA"/>
    <w:rsid w:val="00B64281"/>
    <w:rsid w:val="00B76BE2"/>
    <w:rsid w:val="00B94149"/>
    <w:rsid w:val="00BA206E"/>
    <w:rsid w:val="00BB26F6"/>
    <w:rsid w:val="00BC6A16"/>
    <w:rsid w:val="00BE2327"/>
    <w:rsid w:val="00BE45B0"/>
    <w:rsid w:val="00BF28B4"/>
    <w:rsid w:val="00C213A2"/>
    <w:rsid w:val="00C26A0F"/>
    <w:rsid w:val="00C32A57"/>
    <w:rsid w:val="00C41CD7"/>
    <w:rsid w:val="00C43DAC"/>
    <w:rsid w:val="00C52853"/>
    <w:rsid w:val="00C548B7"/>
    <w:rsid w:val="00C815C7"/>
    <w:rsid w:val="00C960A5"/>
    <w:rsid w:val="00CA2162"/>
    <w:rsid w:val="00CA6F45"/>
    <w:rsid w:val="00CB1426"/>
    <w:rsid w:val="00CC219D"/>
    <w:rsid w:val="00CC30FD"/>
    <w:rsid w:val="00CD2654"/>
    <w:rsid w:val="00CD2BEC"/>
    <w:rsid w:val="00CD2F61"/>
    <w:rsid w:val="00CD7DD6"/>
    <w:rsid w:val="00D06720"/>
    <w:rsid w:val="00D0693D"/>
    <w:rsid w:val="00D11E12"/>
    <w:rsid w:val="00D163F8"/>
    <w:rsid w:val="00D16A35"/>
    <w:rsid w:val="00D3020D"/>
    <w:rsid w:val="00D77E25"/>
    <w:rsid w:val="00D90293"/>
    <w:rsid w:val="00D934AC"/>
    <w:rsid w:val="00DA7949"/>
    <w:rsid w:val="00DB6932"/>
    <w:rsid w:val="00DC5A4F"/>
    <w:rsid w:val="00DC608B"/>
    <w:rsid w:val="00E06C66"/>
    <w:rsid w:val="00E06C81"/>
    <w:rsid w:val="00E23E0D"/>
    <w:rsid w:val="00E4653C"/>
    <w:rsid w:val="00E73173"/>
    <w:rsid w:val="00EB1E6B"/>
    <w:rsid w:val="00ED00EE"/>
    <w:rsid w:val="00EE5008"/>
    <w:rsid w:val="00F554E6"/>
    <w:rsid w:val="00F560F1"/>
    <w:rsid w:val="00F66574"/>
    <w:rsid w:val="00F97095"/>
    <w:rsid w:val="00FA0010"/>
    <w:rsid w:val="00FC5EDF"/>
    <w:rsid w:val="00FD0595"/>
    <w:rsid w:val="00FD05DC"/>
    <w:rsid w:val="00FD1E3D"/>
    <w:rsid w:val="00FD5A06"/>
    <w:rsid w:val="00FE73F9"/>
    <w:rsid w:val="00FF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3C2447"/>
  <w15:chartTrackingRefBased/>
  <w15:docId w15:val="{C1D05677-9BFC-4F3C-BBF6-FF0EEB4E8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04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D004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00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D004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004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D004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004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D0043"/>
    <w:pPr>
      <w:widowControl/>
      <w:ind w:left="720"/>
      <w:contextualSpacing/>
    </w:pPr>
    <w:rPr>
      <w:rFonts w:ascii="Calibri" w:eastAsia="SimSun" w:hAnsi="Calibri" w:cs="Calibri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D00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043"/>
  </w:style>
  <w:style w:type="paragraph" w:styleId="Footer">
    <w:name w:val="footer"/>
    <w:basedOn w:val="Normal"/>
    <w:link w:val="FooterChar"/>
    <w:uiPriority w:val="99"/>
    <w:unhideWhenUsed/>
    <w:rsid w:val="001D00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043"/>
  </w:style>
  <w:style w:type="paragraph" w:styleId="NormalWeb">
    <w:name w:val="Normal (Web)"/>
    <w:basedOn w:val="Normal"/>
    <w:uiPriority w:val="99"/>
    <w:semiHidden/>
    <w:unhideWhenUsed/>
    <w:rsid w:val="001D0043"/>
    <w:pPr>
      <w:widowControl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D0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0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0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0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04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D00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7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0B083-FFEA-471D-9507-2FA415CFE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215</Words>
  <Characters>18327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sing</dc:creator>
  <cp:keywords/>
  <dc:description/>
  <cp:lastModifiedBy>WING SING</cp:lastModifiedBy>
  <cp:revision>3</cp:revision>
  <cp:lastPrinted>2021-10-16T04:57:00Z</cp:lastPrinted>
  <dcterms:created xsi:type="dcterms:W3CDTF">2022-01-13T09:52:00Z</dcterms:created>
  <dcterms:modified xsi:type="dcterms:W3CDTF">2022-01-13T09:54:00Z</dcterms:modified>
</cp:coreProperties>
</file>